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2CA58" w14:textId="6AF7C869" w:rsidR="00F31217" w:rsidRDefault="00F31217" w:rsidP="003B34CD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4671483"/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8467B34" w14:textId="77777777" w:rsidR="00535958" w:rsidRPr="002A21D9" w:rsidRDefault="00535958" w:rsidP="00535958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2A21D9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42F168B6" w14:textId="77777777" w:rsidR="00535958" w:rsidRPr="002A21D9" w:rsidRDefault="00535958" w:rsidP="00535958">
      <w:pPr>
        <w:spacing w:after="0" w:line="36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2A21D9">
        <w:rPr>
          <w:rFonts w:ascii="Times New Roman" w:hAnsi="Times New Roman" w:cs="Times New Roman"/>
          <w:i/>
          <w:iCs/>
          <w:sz w:val="24"/>
          <w:szCs w:val="24"/>
        </w:rPr>
        <w:t>Flow Diagram</w:t>
      </w:r>
    </w:p>
    <w:p w14:paraId="424ADA78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EE09941" wp14:editId="09644209">
                <wp:simplePos x="0" y="0"/>
                <wp:positionH relativeFrom="column">
                  <wp:posOffset>4743450</wp:posOffset>
                </wp:positionH>
                <wp:positionV relativeFrom="paragraph">
                  <wp:posOffset>70485</wp:posOffset>
                </wp:positionV>
                <wp:extent cx="388800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8000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8E2AFC" w14:textId="77777777" w:rsidR="00535958" w:rsidRPr="001502CF" w:rsidRDefault="00535958" w:rsidP="005359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E0994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373.5pt;margin-top:5.55pt;width:306.15pt;height:20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" fillcolor="#ffc000" strokecolor="#bc8c00" strokeweight="1pt">
                <v:textbox>
                  <w:txbxContent>
                    <w:p w14:paraId="5B8E2AFC" w14:textId="77777777" w:rsidR="00535958" w:rsidRPr="001502CF" w:rsidRDefault="00535958" w:rsidP="005359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460AA4" wp14:editId="28131856">
                <wp:simplePos x="0" y="0"/>
                <wp:positionH relativeFrom="column">
                  <wp:posOffset>571500</wp:posOffset>
                </wp:positionH>
                <wp:positionV relativeFrom="paragraph">
                  <wp:posOffset>70485</wp:posOffset>
                </wp:positionV>
                <wp:extent cx="3886200" cy="262890"/>
                <wp:effectExtent l="0" t="0" r="1905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813FF14" w14:textId="77777777" w:rsidR="00535958" w:rsidRPr="001502CF" w:rsidRDefault="00535958" w:rsidP="005359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460AA4" id="Flowchart: Alternate Process 29" o:spid="_x0000_s1027" type="#_x0000_t176" style="position:absolute;margin-left:45pt;margin-top:5.55pt;width:306pt;height:20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" fillcolor="#ffc000" strokecolor="#bc8c00" strokeweight="1pt">
                <v:textbox>
                  <w:txbxContent>
                    <w:p w14:paraId="7813FF14" w14:textId="77777777" w:rsidR="00535958" w:rsidRPr="001502CF" w:rsidRDefault="00535958" w:rsidP="005359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4CAC0AF4" w14:textId="77777777" w:rsidR="00535958" w:rsidRPr="002A21D9" w:rsidRDefault="00535958" w:rsidP="00535958">
      <w:pPr>
        <w:spacing w:after="0" w:line="240" w:lineRule="auto"/>
      </w:pPr>
    </w:p>
    <w:p w14:paraId="7F2D18EA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95E26" wp14:editId="39BDDFE0">
                <wp:simplePos x="0" y="0"/>
                <wp:positionH relativeFrom="column">
                  <wp:posOffset>561975</wp:posOffset>
                </wp:positionH>
                <wp:positionV relativeFrom="paragraph">
                  <wp:posOffset>76200</wp:posOffset>
                </wp:positionV>
                <wp:extent cx="1495425" cy="885825"/>
                <wp:effectExtent l="0" t="0" r="28575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8858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22D93EF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1991006F" w14:textId="77777777" w:rsidR="00535958" w:rsidRPr="00560609" w:rsidRDefault="00535958" w:rsidP="0053595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Google Scholar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59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95E26" id="Rectangle 1" o:spid="_x0000_s1028" style="position:absolute;margin-left:44.25pt;margin-top:6pt;width:117.75pt;height:69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" filled="f" strokecolor="windowText" strokeweight="1pt">
                <v:textbox>
                  <w:txbxContent>
                    <w:p w14:paraId="322D93EF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1991006F" w14:textId="77777777" w:rsidR="00535958" w:rsidRPr="00560609" w:rsidRDefault="00535958" w:rsidP="0053595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Google Scholar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5917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4268D2" wp14:editId="42BC0EF7">
                <wp:simplePos x="0" y="0"/>
                <wp:positionH relativeFrom="column">
                  <wp:posOffset>6858000</wp:posOffset>
                </wp:positionH>
                <wp:positionV relativeFrom="paragraph">
                  <wp:posOffset>57150</wp:posOffset>
                </wp:positionV>
                <wp:extent cx="1762125" cy="904875"/>
                <wp:effectExtent l="0" t="0" r="28575" b="28575"/>
                <wp:wrapNone/>
                <wp:docPr id="1504298971" name="Rectangle 15042989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9048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ACA562C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F58CA7F" w14:textId="77777777" w:rsidR="00535958" w:rsidRPr="00560609" w:rsidRDefault="00535958" w:rsidP="0053595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8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268D2" id="Rectangle 1504298971" o:spid="_x0000_s1029" style="position:absolute;margin-left:540pt;margin-top:4.5pt;width:138.75pt;height:71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" filled="f" strokecolor="windowText" strokeweight="1pt">
                <v:textbox>
                  <w:txbxContent>
                    <w:p w14:paraId="6ACA562C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F58CA7F" w14:textId="77777777" w:rsidR="00535958" w:rsidRPr="00560609" w:rsidRDefault="00535958" w:rsidP="0053595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832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96E8EE" wp14:editId="0F72CC14">
                <wp:simplePos x="0" y="0"/>
                <wp:positionH relativeFrom="column">
                  <wp:posOffset>4743450</wp:posOffset>
                </wp:positionH>
                <wp:positionV relativeFrom="paragraph">
                  <wp:posOffset>57150</wp:posOffset>
                </wp:positionV>
                <wp:extent cx="1885950" cy="90487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5950" cy="9048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C5D555C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63A08190" w14:textId="77777777" w:rsidR="00535958" w:rsidRPr="00560609" w:rsidRDefault="00535958" w:rsidP="0053595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ackward citation searching of 193 articles retrieved from database search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03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96E8EE" id="Rectangle 10" o:spid="_x0000_s1030" style="position:absolute;margin-left:373.5pt;margin-top:4.5pt;width:148.5pt;height:71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" filled="f" strokecolor="windowText" strokeweight="1pt">
                <v:textbox>
                  <w:txbxContent>
                    <w:p w14:paraId="3C5D555C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63A08190" w14:textId="77777777" w:rsidR="00535958" w:rsidRPr="00560609" w:rsidRDefault="00535958" w:rsidP="0053595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Backward citation searching of 193 articles retrieved from database search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039)</w:t>
                      </w:r>
                    </w:p>
                  </w:txbxContent>
                </v:textbox>
              </v:rect>
            </w:pict>
          </mc:Fallback>
        </mc:AlternateContent>
      </w:r>
    </w:p>
    <w:p w14:paraId="0021C6E4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0BD808" wp14:editId="5B6B90A8">
                <wp:simplePos x="0" y="0"/>
                <wp:positionH relativeFrom="column">
                  <wp:posOffset>-219551</wp:posOffset>
                </wp:positionH>
                <wp:positionV relativeFrom="paragraph">
                  <wp:posOffset>210026</wp:posOffset>
                </wp:positionV>
                <wp:extent cx="896302" cy="266065"/>
                <wp:effectExtent l="0" t="8890" r="28575" b="2857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6302" cy="266065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9754AB" w14:textId="77777777" w:rsidR="00535958" w:rsidRPr="001502CF" w:rsidRDefault="00535958" w:rsidP="005359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BD808" id="Flowchart: Alternate Process 31" o:spid="_x0000_s1031" type="#_x0000_t176" style="position:absolute;margin-left:-17.3pt;margin-top:16.55pt;width:70.55pt;height:20.9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" fillcolor="#9dc3e6" strokecolor="windowText" strokeweight="1pt">
                <v:textbox>
                  <w:txbxContent>
                    <w:p w14:paraId="1F9754AB" w14:textId="77777777" w:rsidR="00535958" w:rsidRPr="001502CF" w:rsidRDefault="00535958" w:rsidP="005359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AD7D24D" w14:textId="77777777" w:rsidR="00535958" w:rsidRPr="002A21D9" w:rsidRDefault="00535958" w:rsidP="00535958">
      <w:pPr>
        <w:spacing w:after="0" w:line="240" w:lineRule="auto"/>
      </w:pPr>
    </w:p>
    <w:p w14:paraId="34AB93AA" w14:textId="77777777" w:rsidR="00535958" w:rsidRPr="002A21D9" w:rsidRDefault="00535958" w:rsidP="00535958">
      <w:pPr>
        <w:spacing w:after="0" w:line="240" w:lineRule="auto"/>
      </w:pPr>
    </w:p>
    <w:p w14:paraId="354CB1C2" w14:textId="77777777" w:rsidR="00535958" w:rsidRPr="002A21D9" w:rsidRDefault="00535958" w:rsidP="00535958">
      <w:pPr>
        <w:spacing w:after="0" w:line="240" w:lineRule="auto"/>
      </w:pPr>
    </w:p>
    <w:p w14:paraId="5A4C2083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99707F" wp14:editId="417D8E74">
                <wp:simplePos x="0" y="0"/>
                <wp:positionH relativeFrom="column">
                  <wp:posOffset>7772400</wp:posOffset>
                </wp:positionH>
                <wp:positionV relativeFrom="paragraph">
                  <wp:posOffset>109220</wp:posOffset>
                </wp:positionV>
                <wp:extent cx="0" cy="171450"/>
                <wp:effectExtent l="76200" t="0" r="57150" b="57150"/>
                <wp:wrapNone/>
                <wp:docPr id="651478934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63ECAE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612pt;margin-top:8.6pt;width:0;height:13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CEDB93" wp14:editId="02CA4B4E">
                <wp:simplePos x="0" y="0"/>
                <wp:positionH relativeFrom="column">
                  <wp:posOffset>5600700</wp:posOffset>
                </wp:positionH>
                <wp:positionV relativeFrom="paragraph">
                  <wp:posOffset>109220</wp:posOffset>
                </wp:positionV>
                <wp:extent cx="0" cy="171450"/>
                <wp:effectExtent l="76200" t="0" r="57150" b="57150"/>
                <wp:wrapNone/>
                <wp:docPr id="751480675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14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160192" id="Straight Arrow Connector 4" o:spid="_x0000_s1026" type="#_x0000_t32" style="position:absolute;margin-left:441pt;margin-top:8.6pt;width:0;height:13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5B7ABF4" wp14:editId="124C8776">
                <wp:simplePos x="0" y="0"/>
                <wp:positionH relativeFrom="column">
                  <wp:posOffset>1266825</wp:posOffset>
                </wp:positionH>
                <wp:positionV relativeFrom="paragraph">
                  <wp:posOffset>109220</wp:posOffset>
                </wp:positionV>
                <wp:extent cx="0" cy="190500"/>
                <wp:effectExtent l="76200" t="0" r="57150" b="57150"/>
                <wp:wrapNone/>
                <wp:docPr id="40022870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05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12F08C" id="Straight Arrow Connector 3" o:spid="_x0000_s1026" type="#_x0000_t32" style="position:absolute;margin-left:99.75pt;margin-top:8.6pt;width:0;height: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358834E8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F57FDA" wp14:editId="11369AB3">
                <wp:simplePos x="0" y="0"/>
                <wp:positionH relativeFrom="column">
                  <wp:posOffset>542925</wp:posOffset>
                </wp:positionH>
                <wp:positionV relativeFrom="paragraph">
                  <wp:posOffset>2524125</wp:posOffset>
                </wp:positionV>
                <wp:extent cx="1504950" cy="552450"/>
                <wp:effectExtent l="0" t="0" r="1905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5524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B97F86B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rticles included in review</w:t>
                            </w:r>
                          </w:p>
                          <w:p w14:paraId="6021E19C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F57FDA" id="Rectangle 13" o:spid="_x0000_s1032" style="position:absolute;margin-left:42.75pt;margin-top:198.75pt;width:118.5pt;height:43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" filled="f" strokecolor="windowText" strokeweight="1pt">
                <v:textbox>
                  <w:txbxContent>
                    <w:p w14:paraId="0B97F86B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included in review</w:t>
                      </w:r>
                    </w:p>
                    <w:p w14:paraId="6021E19C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89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D989F5" wp14:editId="128E8068">
                <wp:simplePos x="0" y="0"/>
                <wp:positionH relativeFrom="column">
                  <wp:posOffset>1266825</wp:posOffset>
                </wp:positionH>
                <wp:positionV relativeFrom="paragraph">
                  <wp:posOffset>662305</wp:posOffset>
                </wp:positionV>
                <wp:extent cx="0" cy="1026160"/>
                <wp:effectExtent l="76200" t="0" r="57150" b="59690"/>
                <wp:wrapNone/>
                <wp:docPr id="619812689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2616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7A545" id="Straight Arrow Connector 11" o:spid="_x0000_s1026" type="#_x0000_t32" style="position:absolute;margin-left:99.75pt;margin-top:52.15pt;width:0;height:80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E0C7C1" wp14:editId="6D5C3D3C">
                <wp:simplePos x="0" y="0"/>
                <wp:positionH relativeFrom="column">
                  <wp:posOffset>-144145</wp:posOffset>
                </wp:positionH>
                <wp:positionV relativeFrom="paragraph">
                  <wp:posOffset>2571115</wp:posOffset>
                </wp:positionV>
                <wp:extent cx="763905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390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ED8F51E" w14:textId="77777777" w:rsidR="00535958" w:rsidRPr="001502CF" w:rsidRDefault="00535958" w:rsidP="005359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E0C7C1" id="Flowchart: Alternate Process 33" o:spid="_x0000_s1033" type="#_x0000_t176" style="position:absolute;margin-left:-11.35pt;margin-top:202.45pt;width:60.15pt;height:20.7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" fillcolor="#9dc3e6" strokecolor="windowText" strokeweight="1pt">
                <v:textbox>
                  <w:txbxContent>
                    <w:p w14:paraId="0ED8F51E" w14:textId="77777777" w:rsidR="00535958" w:rsidRPr="001502CF" w:rsidRDefault="00535958" w:rsidP="005359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6A60609" wp14:editId="2A4235A7">
                <wp:simplePos x="0" y="0"/>
                <wp:positionH relativeFrom="column">
                  <wp:posOffset>1257300</wp:posOffset>
                </wp:positionH>
                <wp:positionV relativeFrom="paragraph">
                  <wp:posOffset>2230755</wp:posOffset>
                </wp:positionV>
                <wp:extent cx="0" cy="281305"/>
                <wp:effectExtent l="76200" t="0" r="57150" b="61595"/>
                <wp:wrapNone/>
                <wp:docPr id="1131999082" name="Straight Arrow Connector 11319990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9CE5E3" id="Straight Arrow Connector 1131999082" o:spid="_x0000_s1026" type="#_x0000_t32" style="position:absolute;margin-left:99pt;margin-top:175.6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110BDA" wp14:editId="2E008F46">
                <wp:simplePos x="0" y="0"/>
                <wp:positionH relativeFrom="column">
                  <wp:posOffset>533400</wp:posOffset>
                </wp:positionH>
                <wp:positionV relativeFrom="paragraph">
                  <wp:posOffset>1703705</wp:posOffset>
                </wp:positionV>
                <wp:extent cx="1504950" cy="526415"/>
                <wp:effectExtent l="0" t="0" r="1905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0495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403267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1DDA5D3B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110BDA" id="Rectangle 5" o:spid="_x0000_s1034" style="position:absolute;margin-left:42pt;margin-top:134.15pt;width:118.5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" filled="f" strokecolor="windowText" strokeweight="1pt">
                <v:textbox>
                  <w:txbxContent>
                    <w:p w14:paraId="34403267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1DDA5D3B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3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854B8A" wp14:editId="22AFE88B">
                <wp:simplePos x="0" y="0"/>
                <wp:positionH relativeFrom="column">
                  <wp:posOffset>2525395</wp:posOffset>
                </wp:positionH>
                <wp:positionV relativeFrom="paragraph">
                  <wp:posOffset>1729105</wp:posOffset>
                </wp:positionV>
                <wp:extent cx="1934845" cy="526415"/>
                <wp:effectExtent l="0" t="0" r="27305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84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D3762AB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0D129D7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854B8A" id="Rectangle 6" o:spid="_x0000_s1035" style="position:absolute;margin-left:198.85pt;margin-top:136.15pt;width:152.35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" filled="f" strokecolor="windowText" strokeweight="1pt">
                <v:textbox>
                  <w:txbxContent>
                    <w:p w14:paraId="5D3762AB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0D129D7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78D631" wp14:editId="23BDEA66">
                <wp:simplePos x="0" y="0"/>
                <wp:positionH relativeFrom="column">
                  <wp:posOffset>561975</wp:posOffset>
                </wp:positionH>
                <wp:positionV relativeFrom="paragraph">
                  <wp:posOffset>132715</wp:posOffset>
                </wp:positionV>
                <wp:extent cx="1495425" cy="526415"/>
                <wp:effectExtent l="0" t="0" r="28575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3EF046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0949F1A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91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78D631" id="Rectangle 3" o:spid="_x0000_s1036" style="position:absolute;margin-left:44.25pt;margin-top:10.45pt;width:117.75pt;height:41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" filled="f" strokecolor="windowText" strokeweight="1pt">
                <v:textbox>
                  <w:txbxContent>
                    <w:p w14:paraId="633EF046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0949F1A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917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D6014D" wp14:editId="77FCD44A">
                <wp:simplePos x="0" y="0"/>
                <wp:positionH relativeFrom="column">
                  <wp:posOffset>2515870</wp:posOffset>
                </wp:positionH>
                <wp:positionV relativeFrom="paragraph">
                  <wp:posOffset>134620</wp:posOffset>
                </wp:positionV>
                <wp:extent cx="1934845" cy="1466850"/>
                <wp:effectExtent l="0" t="0" r="2730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845" cy="14668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A84A9C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5724):</w:t>
                            </w:r>
                          </w:p>
                          <w:p w14:paraId="33433C48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56C73E4" w14:textId="77777777" w:rsidR="00535958" w:rsidRDefault="00535958" w:rsidP="00535958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concept (e.g., COVID-19 ‘masking’; ‘compensation’ for study participation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4761)</w:t>
                            </w:r>
                          </w:p>
                          <w:p w14:paraId="1CA6D496" w14:textId="77777777" w:rsidR="00535958" w:rsidRDefault="00535958" w:rsidP="00535958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record type (e.g., book chapters, news media)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846)</w:t>
                            </w:r>
                          </w:p>
                          <w:p w14:paraId="47364167" w14:textId="77777777" w:rsidR="00535958" w:rsidRPr="00560609" w:rsidRDefault="00535958" w:rsidP="00535958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nglish language (n=117)</w:t>
                            </w:r>
                          </w:p>
                          <w:p w14:paraId="0777EE21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EF71612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D6014D" id="Rectangle 4" o:spid="_x0000_s1037" style="position:absolute;margin-left:198.1pt;margin-top:10.6pt;width:152.35pt;height:11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" filled="f" strokecolor="windowText" strokeweight="1pt">
                <v:textbox>
                  <w:txbxContent>
                    <w:p w14:paraId="60A84A9C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5724):</w:t>
                      </w:r>
                    </w:p>
                    <w:p w14:paraId="33433C48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56C73E4" w14:textId="77777777" w:rsidR="00535958" w:rsidRDefault="00535958" w:rsidP="00535958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concept (e.g., COVID-19 ‘masking’; ‘compensation’ for study participation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4761)</w:t>
                      </w:r>
                    </w:p>
                    <w:p w14:paraId="1CA6D496" w14:textId="77777777" w:rsidR="00535958" w:rsidRDefault="00535958" w:rsidP="00535958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record type (e.g., book chapters, news media)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846)</w:t>
                      </w:r>
                    </w:p>
                    <w:p w14:paraId="47364167" w14:textId="77777777" w:rsidR="00535958" w:rsidRPr="00560609" w:rsidRDefault="00535958" w:rsidP="00535958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nglish language (n=117)</w:t>
                      </w:r>
                    </w:p>
                    <w:p w14:paraId="0777EE21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EF71612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9691B9C" wp14:editId="10550BE9">
                <wp:simplePos x="0" y="0"/>
                <wp:positionH relativeFrom="column">
                  <wp:posOffset>-824865</wp:posOffset>
                </wp:positionH>
                <wp:positionV relativeFrom="paragraph">
                  <wp:posOffset>1050925</wp:posOffset>
                </wp:positionV>
                <wp:extent cx="2124075" cy="246380"/>
                <wp:effectExtent l="5398" t="0" r="14922" b="1492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124075" cy="24638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8167F38" w14:textId="77777777" w:rsidR="00535958" w:rsidRDefault="00535958" w:rsidP="0053595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21B302E" w14:textId="77777777" w:rsidR="00535958" w:rsidRPr="001502CF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91B9C" id="Flowchart: Alternate Process 32" o:spid="_x0000_s1038" type="#_x0000_t176" style="position:absolute;margin-left:-64.95pt;margin-top:82.75pt;width:167.25pt;height:19.4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" fillcolor="#9dc3e6" strokecolor="windowText" strokeweight="1pt">
                <v:textbox>
                  <w:txbxContent>
                    <w:p w14:paraId="08167F38" w14:textId="77777777" w:rsidR="00535958" w:rsidRDefault="00535958" w:rsidP="0053595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21B302E" w14:textId="77777777" w:rsidR="00535958" w:rsidRPr="001502CF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B6B420" wp14:editId="6128F83B">
                <wp:simplePos x="0" y="0"/>
                <wp:positionH relativeFrom="column">
                  <wp:posOffset>2066925</wp:posOffset>
                </wp:positionH>
                <wp:positionV relativeFrom="paragraph">
                  <wp:posOffset>1962150</wp:posOffset>
                </wp:positionV>
                <wp:extent cx="457200" cy="0"/>
                <wp:effectExtent l="0" t="76200" r="19050" b="95250"/>
                <wp:wrapNone/>
                <wp:docPr id="102588894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8ADD1A" id="Straight Arrow Connector 6" o:spid="_x0000_s1026" type="#_x0000_t32" style="position:absolute;margin-left:162.75pt;margin-top:154.5pt;width:36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C7C9A5" wp14:editId="3A8FB375">
                <wp:simplePos x="0" y="0"/>
                <wp:positionH relativeFrom="column">
                  <wp:posOffset>4743450</wp:posOffset>
                </wp:positionH>
                <wp:positionV relativeFrom="paragraph">
                  <wp:posOffset>1658620</wp:posOffset>
                </wp:positionV>
                <wp:extent cx="1657350" cy="526415"/>
                <wp:effectExtent l="0" t="0" r="1905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8142E53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19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7C9A5" id="Rectangle 7" o:spid="_x0000_s1039" style="position:absolute;margin-left:373.5pt;margin-top:130.6pt;width:130.5pt;height:41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" filled="f" strokecolor="windowText" strokeweight="1pt">
                <v:textbox>
                  <w:txbxContent>
                    <w:p w14:paraId="48142E53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196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5E4545D" wp14:editId="13854ADB">
                <wp:simplePos x="0" y="0"/>
                <wp:positionH relativeFrom="column">
                  <wp:posOffset>5600700</wp:posOffset>
                </wp:positionH>
                <wp:positionV relativeFrom="paragraph">
                  <wp:posOffset>973455</wp:posOffset>
                </wp:positionV>
                <wp:extent cx="0" cy="676275"/>
                <wp:effectExtent l="76200" t="0" r="95250" b="47625"/>
                <wp:wrapNone/>
                <wp:docPr id="77446505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705BEA" id="Straight Arrow Connector 2" o:spid="_x0000_s1026" type="#_x0000_t32" style="position:absolute;margin-left:441pt;margin-top:76.65pt;width:0;height:53.2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956994" wp14:editId="2E00518C">
                <wp:simplePos x="0" y="0"/>
                <wp:positionH relativeFrom="column">
                  <wp:posOffset>6858000</wp:posOffset>
                </wp:positionH>
                <wp:positionV relativeFrom="paragraph">
                  <wp:posOffset>106045</wp:posOffset>
                </wp:positionV>
                <wp:extent cx="1762125" cy="866775"/>
                <wp:effectExtent l="0" t="0" r="28575" b="28575"/>
                <wp:wrapNone/>
                <wp:docPr id="1100804607" name="Rectangle 11008046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8667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420948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 (n = 11):</w:t>
                            </w:r>
                          </w:p>
                          <w:p w14:paraId="056AF4EA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3425BBE" w14:textId="77777777" w:rsidR="00535958" w:rsidRPr="00560609" w:rsidRDefault="00535958" w:rsidP="00535958">
                            <w:pPr>
                              <w:spacing w:after="0" w:line="240" w:lineRule="auto"/>
                              <w:ind w:left="360" w:hanging="360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refer to camouflaging concept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56994" id="Rectangle 1100804607" o:spid="_x0000_s1040" style="position:absolute;margin-left:540pt;margin-top:8.35pt;width:138.75pt;height:6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" filled="f" strokecolor="windowText" strokeweight="1pt">
                <v:textbox>
                  <w:txbxContent>
                    <w:p w14:paraId="49420948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 (n = 11):</w:t>
                      </w:r>
                    </w:p>
                    <w:p w14:paraId="056AF4EA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3425BBE" w14:textId="77777777" w:rsidR="00535958" w:rsidRPr="00560609" w:rsidRDefault="00535958" w:rsidP="00535958">
                      <w:pPr>
                        <w:spacing w:after="0" w:line="240" w:lineRule="auto"/>
                        <w:ind w:left="360" w:hanging="360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refer to camouflaging concept (n = 11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452839" wp14:editId="4124EDAC">
                <wp:simplePos x="0" y="0"/>
                <wp:positionH relativeFrom="column">
                  <wp:posOffset>4743450</wp:posOffset>
                </wp:positionH>
                <wp:positionV relativeFrom="paragraph">
                  <wp:posOffset>115570</wp:posOffset>
                </wp:positionV>
                <wp:extent cx="1657350" cy="857250"/>
                <wp:effectExtent l="0" t="0" r="19050" b="19050"/>
                <wp:wrapNone/>
                <wp:docPr id="559089599" name="Rectangle 5590895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7350" cy="857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3C684B4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2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452839" id="Rectangle 559089599" o:spid="_x0000_s1041" style="position:absolute;margin-left:373.5pt;margin-top:9.1pt;width:130.5pt;height:67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" filled="f" strokecolor="windowText" strokeweight="1pt">
                <v:textbox>
                  <w:txbxContent>
                    <w:p w14:paraId="53C684B4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207)</w:t>
                      </w:r>
                    </w:p>
                  </w:txbxContent>
                </v:textbox>
              </v:rect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BEA697" wp14:editId="6D09D727">
                <wp:simplePos x="0" y="0"/>
                <wp:positionH relativeFrom="column">
                  <wp:posOffset>7772400</wp:posOffset>
                </wp:positionH>
                <wp:positionV relativeFrom="paragraph">
                  <wp:posOffset>973455</wp:posOffset>
                </wp:positionV>
                <wp:extent cx="0" cy="676275"/>
                <wp:effectExtent l="76200" t="0" r="95250" b="47625"/>
                <wp:wrapNone/>
                <wp:docPr id="1852614454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2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CC6278" id="Straight Arrow Connector 2" o:spid="_x0000_s1026" type="#_x0000_t32" style="position:absolute;margin-left:612pt;margin-top:76.65pt;width:0;height:53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" strokecolor="windowText" strokeweight=".5pt">
                <v:stroke endarrow="block" joinstyle="miter"/>
              </v:shape>
            </w:pict>
          </mc:Fallback>
        </mc:AlternateContent>
      </w: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8FED61" wp14:editId="05925F9C">
                <wp:simplePos x="0" y="0"/>
                <wp:positionH relativeFrom="column">
                  <wp:posOffset>6858000</wp:posOffset>
                </wp:positionH>
                <wp:positionV relativeFrom="paragraph">
                  <wp:posOffset>1649095</wp:posOffset>
                </wp:positionV>
                <wp:extent cx="1762125" cy="526415"/>
                <wp:effectExtent l="0" t="0" r="28575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2125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DDD0D3" w14:textId="77777777" w:rsidR="00535958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5A0E38D" w14:textId="77777777" w:rsidR="00535958" w:rsidRPr="00560609" w:rsidRDefault="00535958" w:rsidP="0053595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8FED61" id="Rectangle 20" o:spid="_x0000_s1042" style="position:absolute;margin-left:540pt;margin-top:129.85pt;width:138.75pt;height:41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" filled="f" strokecolor="windowText" strokeweight="1pt">
                <v:textbox>
                  <w:txbxContent>
                    <w:p w14:paraId="01DDD0D3" w14:textId="77777777" w:rsidR="00535958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5A0E38D" w14:textId="77777777" w:rsidR="00535958" w:rsidRPr="00560609" w:rsidRDefault="00535958" w:rsidP="0053595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56270A9" w14:textId="77777777" w:rsidR="00535958" w:rsidRPr="002A21D9" w:rsidRDefault="00535958" w:rsidP="00535958">
      <w:pPr>
        <w:spacing w:after="0" w:line="240" w:lineRule="auto"/>
      </w:pPr>
    </w:p>
    <w:p w14:paraId="6C88EF10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6A8E14" wp14:editId="21D98E21">
                <wp:simplePos x="0" y="0"/>
                <wp:positionH relativeFrom="column">
                  <wp:posOffset>2066925</wp:posOffset>
                </wp:positionH>
                <wp:positionV relativeFrom="paragraph">
                  <wp:posOffset>20955</wp:posOffset>
                </wp:positionV>
                <wp:extent cx="447675" cy="0"/>
                <wp:effectExtent l="0" t="76200" r="9525" b="95250"/>
                <wp:wrapNone/>
                <wp:docPr id="1601005883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76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70E987" id="Straight Arrow Connector 4" o:spid="_x0000_s1026" type="#_x0000_t32" style="position:absolute;margin-left:162.75pt;margin-top:1.65pt;width:35.25pt;height: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" strokecolor="windowText" strokeweight=".5pt">
                <v:stroke endarrow="block" joinstyle="miter"/>
              </v:shape>
            </w:pict>
          </mc:Fallback>
        </mc:AlternateContent>
      </w:r>
    </w:p>
    <w:p w14:paraId="5C4839B0" w14:textId="77777777" w:rsidR="00535958" w:rsidRPr="002A21D9" w:rsidRDefault="00535958" w:rsidP="00535958">
      <w:pPr>
        <w:spacing w:after="0" w:line="240" w:lineRule="auto"/>
      </w:pPr>
    </w:p>
    <w:p w14:paraId="59D9FEF6" w14:textId="77777777" w:rsidR="00535958" w:rsidRPr="002A21D9" w:rsidRDefault="00535958" w:rsidP="00535958">
      <w:pPr>
        <w:spacing w:after="0" w:line="240" w:lineRule="auto"/>
      </w:pPr>
    </w:p>
    <w:p w14:paraId="1B16FE08" w14:textId="77777777" w:rsidR="00535958" w:rsidRPr="002A21D9" w:rsidRDefault="00535958" w:rsidP="00535958">
      <w:pPr>
        <w:spacing w:after="0" w:line="240" w:lineRule="auto"/>
      </w:pPr>
    </w:p>
    <w:p w14:paraId="5C1C4A80" w14:textId="77777777" w:rsidR="00535958" w:rsidRPr="002A21D9" w:rsidRDefault="00535958" w:rsidP="00535958">
      <w:pPr>
        <w:spacing w:after="0" w:line="240" w:lineRule="auto"/>
      </w:pPr>
    </w:p>
    <w:p w14:paraId="44630949" w14:textId="77777777" w:rsidR="00535958" w:rsidRPr="002A21D9" w:rsidRDefault="00535958" w:rsidP="00535958">
      <w:pPr>
        <w:spacing w:after="0" w:line="240" w:lineRule="auto"/>
      </w:pPr>
    </w:p>
    <w:p w14:paraId="266807DE" w14:textId="77777777" w:rsidR="00535958" w:rsidRPr="002A21D9" w:rsidRDefault="00535958" w:rsidP="00535958">
      <w:pPr>
        <w:spacing w:after="0" w:line="240" w:lineRule="auto"/>
      </w:pPr>
    </w:p>
    <w:p w14:paraId="00029B08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22E3AF1" wp14:editId="3297F6CF">
                <wp:simplePos x="0" y="0"/>
                <wp:positionH relativeFrom="column">
                  <wp:posOffset>3429000</wp:posOffset>
                </wp:positionH>
                <wp:positionV relativeFrom="paragraph">
                  <wp:posOffset>71120</wp:posOffset>
                </wp:positionV>
                <wp:extent cx="0" cy="123825"/>
                <wp:effectExtent l="76200" t="0" r="57150" b="47625"/>
                <wp:wrapNone/>
                <wp:docPr id="52735699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38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48DF98" id="Straight Arrow Connector 6" o:spid="_x0000_s1026" type="#_x0000_t32" style="position:absolute;margin-left:270pt;margin-top:5.6pt;width:0;height:9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" strokecolor="windowText" strokeweight=".5pt">
                <v:stroke endarrow="block" joinstyle="miter"/>
              </v:shape>
            </w:pict>
          </mc:Fallback>
        </mc:AlternateContent>
      </w:r>
    </w:p>
    <w:p w14:paraId="7F022B0A" w14:textId="77777777" w:rsidR="00535958" w:rsidRPr="002A21D9" w:rsidRDefault="00535958" w:rsidP="00535958">
      <w:pPr>
        <w:spacing w:after="0" w:line="240" w:lineRule="auto"/>
      </w:pPr>
    </w:p>
    <w:p w14:paraId="113A1420" w14:textId="77777777" w:rsidR="00535958" w:rsidRPr="002A21D9" w:rsidRDefault="00535958" w:rsidP="00535958">
      <w:pPr>
        <w:spacing w:after="0" w:line="240" w:lineRule="auto"/>
      </w:pPr>
    </w:p>
    <w:p w14:paraId="7C22C9D7" w14:textId="77777777" w:rsidR="00535958" w:rsidRPr="002A21D9" w:rsidRDefault="00535958" w:rsidP="00535958">
      <w:pPr>
        <w:spacing w:after="0" w:line="240" w:lineRule="auto"/>
      </w:pPr>
      <w:r w:rsidRPr="002A21D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AE43314" wp14:editId="6F882B81">
                <wp:simplePos x="0" y="0"/>
                <wp:positionH relativeFrom="column">
                  <wp:posOffset>2056765</wp:posOffset>
                </wp:positionH>
                <wp:positionV relativeFrom="paragraph">
                  <wp:posOffset>142875</wp:posOffset>
                </wp:positionV>
                <wp:extent cx="3543300" cy="561975"/>
                <wp:effectExtent l="38100" t="0" r="381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43300" cy="561975"/>
                        </a:xfrm>
                        <a:prstGeom prst="bentConnector3">
                          <a:avLst>
                            <a:gd name="adj1" fmla="val -204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2152F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61.95pt;margin-top:11.25pt;width:279pt;height:44.2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" adj="-44" strokecolor="windowText" strokeweight=".5pt">
                <v:stroke endarrow="block"/>
              </v:shape>
            </w:pict>
          </mc:Fallback>
        </mc:AlternateContent>
      </w:r>
    </w:p>
    <w:p w14:paraId="5DA6427A" w14:textId="77777777" w:rsidR="00535958" w:rsidRPr="002A21D9" w:rsidRDefault="00535958" w:rsidP="00535958">
      <w:pPr>
        <w:spacing w:after="0" w:line="240" w:lineRule="auto"/>
      </w:pPr>
    </w:p>
    <w:p w14:paraId="4E512872" w14:textId="77777777" w:rsidR="00535958" w:rsidRPr="002A21D9" w:rsidRDefault="00535958" w:rsidP="00535958">
      <w:pPr>
        <w:spacing w:after="0" w:line="240" w:lineRule="auto"/>
      </w:pPr>
    </w:p>
    <w:p w14:paraId="1A898D5C" w14:textId="77777777" w:rsidR="00535958" w:rsidRPr="002A21D9" w:rsidRDefault="00535958" w:rsidP="00535958">
      <w:pPr>
        <w:spacing w:after="0" w:line="240" w:lineRule="auto"/>
      </w:pPr>
    </w:p>
    <w:p w14:paraId="2A00C423" w14:textId="77777777" w:rsidR="00535958" w:rsidRPr="002A21D9" w:rsidRDefault="00535958" w:rsidP="00535958">
      <w:pPr>
        <w:spacing w:after="0" w:line="240" w:lineRule="auto"/>
      </w:pPr>
    </w:p>
    <w:p w14:paraId="7A7131A7" w14:textId="77777777" w:rsidR="00535958" w:rsidRPr="002A21D9" w:rsidRDefault="00535958" w:rsidP="00535958">
      <w:pPr>
        <w:spacing w:after="0" w:line="240" w:lineRule="auto"/>
      </w:pPr>
    </w:p>
    <w:p w14:paraId="638AC3AF" w14:textId="77777777" w:rsidR="00535958" w:rsidRPr="002A21D9" w:rsidRDefault="00535958" w:rsidP="00535958">
      <w:pPr>
        <w:spacing w:after="0" w:line="240" w:lineRule="auto"/>
      </w:pPr>
    </w:p>
    <w:p w14:paraId="5D81FFB1" w14:textId="77777777" w:rsidR="00535958" w:rsidRPr="002A21D9" w:rsidRDefault="00535958" w:rsidP="0053595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</w:pPr>
    </w:p>
    <w:p w14:paraId="5F3B1173" w14:textId="77777777" w:rsidR="00535958" w:rsidRPr="002A21D9" w:rsidRDefault="00535958" w:rsidP="00535958">
      <w:pPr>
        <w:widowControl w:val="0"/>
        <w:autoSpaceDE w:val="0"/>
        <w:autoSpaceDN w:val="0"/>
        <w:adjustRightInd w:val="0"/>
        <w:spacing w:after="120" w:line="240" w:lineRule="auto"/>
        <w:rPr>
          <w:rFonts w:ascii="Arial" w:eastAsia="Times New Roman" w:hAnsi="Arial" w:cs="Arial"/>
          <w:sz w:val="18"/>
          <w:szCs w:val="18"/>
          <w:lang w:val="en-CA" w:eastAsia="en-CA"/>
        </w:rPr>
      </w:pPr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Source: Page MJ, et al. BMJ 2021;</w:t>
      </w:r>
      <w:proofErr w:type="gramStart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372:n</w:t>
      </w:r>
      <w:proofErr w:type="gramEnd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 xml:space="preserve">71. </w:t>
      </w:r>
      <w:proofErr w:type="spellStart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doi</w:t>
      </w:r>
      <w:proofErr w:type="spellEnd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: 10.1136/</w:t>
      </w:r>
      <w:proofErr w:type="gramStart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bmj.n</w:t>
      </w:r>
      <w:proofErr w:type="gramEnd"/>
      <w:r w:rsidRPr="002A21D9">
        <w:rPr>
          <w:rFonts w:ascii="Arial" w:eastAsia="Times New Roman" w:hAnsi="Arial" w:cs="Arial"/>
          <w:color w:val="000000" w:themeColor="text1"/>
          <w:sz w:val="18"/>
          <w:szCs w:val="20"/>
          <w:lang w:val="en-CA" w:eastAsia="en-CA"/>
        </w:rPr>
        <w:t>71.</w:t>
      </w:r>
      <w:r w:rsidRPr="002A21D9">
        <w:rPr>
          <w:rFonts w:ascii="Arial" w:eastAsia="Times New Roman" w:hAnsi="Arial" w:cs="Arial"/>
          <w:sz w:val="18"/>
          <w:szCs w:val="18"/>
          <w:lang w:val="en-CA" w:eastAsia="en-CA"/>
        </w:rPr>
        <w:t xml:space="preserve">         </w:t>
      </w:r>
    </w:p>
    <w:p w14:paraId="7819550C" w14:textId="77777777" w:rsidR="00535958" w:rsidRPr="002A21D9" w:rsidRDefault="00535958" w:rsidP="00535958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8"/>
          <w:szCs w:val="18"/>
          <w:lang w:val="en-CA" w:eastAsia="en-CA"/>
        </w:rPr>
      </w:pPr>
      <w:r w:rsidRPr="002A21D9">
        <w:rPr>
          <w:rFonts w:ascii="Arial" w:eastAsia="Times New Roman" w:hAnsi="Arial" w:cs="Arial"/>
          <w:sz w:val="18"/>
          <w:szCs w:val="18"/>
          <w:lang w:val="da-DK" w:eastAsia="en-CA"/>
        </w:rPr>
        <w:t xml:space="preserve">This work is licensed under CC BY 4.0. To view a copy of this license, visit </w:t>
      </w:r>
      <w:hyperlink r:id="rId6" w:history="1">
        <w:r w:rsidRPr="002A21D9">
          <w:rPr>
            <w:rFonts w:ascii="Arial" w:eastAsia="Times New Roman" w:hAnsi="Arial" w:cs="Arial"/>
            <w:color w:val="0563C1"/>
            <w:sz w:val="18"/>
            <w:szCs w:val="18"/>
            <w:u w:val="single"/>
            <w:lang w:val="da-DK" w:eastAsia="en-CA"/>
          </w:rPr>
          <w:t>https://creativecommons.org/licenses/by/4.0/</w:t>
        </w:r>
      </w:hyperlink>
      <w:r w:rsidRPr="002A21D9">
        <w:rPr>
          <w:rFonts w:ascii="Arial" w:eastAsia="Times New Roman" w:hAnsi="Arial" w:cs="Arial"/>
          <w:sz w:val="18"/>
          <w:szCs w:val="18"/>
          <w:lang w:val="da-DK" w:eastAsia="en-CA"/>
        </w:rPr>
        <w:t xml:space="preserve"> </w:t>
      </w:r>
    </w:p>
    <w:p w14:paraId="427D4A0A" w14:textId="77777777" w:rsidR="00535958" w:rsidRDefault="0053595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D1AFC9" w14:textId="6FC70E52" w:rsidR="005E5E76" w:rsidRPr="005E5E76" w:rsidRDefault="005E5E76" w:rsidP="005E5E76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p w14:paraId="285177A1" w14:textId="77777777" w:rsidR="005E5E76" w:rsidRPr="005E5E76" w:rsidRDefault="005E5E76" w:rsidP="005E5E76">
      <w:pPr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5E5E76">
        <w:rPr>
          <w:rFonts w:ascii="Times New Roman" w:hAnsi="Times New Roman" w:cs="Times New Roman"/>
          <w:i/>
          <w:iCs/>
          <w:sz w:val="24"/>
          <w:szCs w:val="24"/>
        </w:rPr>
        <w:t>List of Camouflaging-Related Studies Reviewed and Their Variable Applications of Terminolog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2585"/>
        <w:gridCol w:w="8931"/>
        <w:gridCol w:w="2192"/>
      </w:tblGrid>
      <w:tr w:rsidR="005E5E76" w:rsidRPr="005E5E76" w14:paraId="6609DBAD" w14:textId="77777777" w:rsidTr="00A105B6">
        <w:trPr>
          <w:tblHeader/>
        </w:trPr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72B83" w14:textId="77777777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Primary term used</w:t>
            </w:r>
          </w:p>
        </w:tc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D1A22" w14:textId="77777777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List of studie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04026" w14:textId="77777777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Number of studies (% of total)</w:t>
            </w:r>
          </w:p>
        </w:tc>
      </w:tr>
      <w:tr w:rsidR="005E5E76" w:rsidRPr="005E5E76" w14:paraId="4087931B" w14:textId="77777777" w:rsidTr="00A105B6">
        <w:tc>
          <w:tcPr>
            <w:tcW w:w="11766" w:type="dxa"/>
            <w:gridSpan w:val="3"/>
            <w:tcBorders>
              <w:top w:val="single" w:sz="4" w:space="0" w:color="auto"/>
            </w:tcBorders>
          </w:tcPr>
          <w:p w14:paraId="233D6F04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64671599"/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Studies which used multiple terms interchangeably to describe a single behavioural phenomenon</w:t>
            </w:r>
          </w:p>
        </w:tc>
        <w:tc>
          <w:tcPr>
            <w:tcW w:w="2192" w:type="dxa"/>
            <w:tcBorders>
              <w:top w:val="single" w:sz="4" w:space="0" w:color="auto"/>
            </w:tcBorders>
          </w:tcPr>
          <w:p w14:paraId="06D8A6E7" w14:textId="7B5C0EB5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3</w:t>
            </w:r>
            <w:r w:rsidR="00BD631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b/>
                <w:sz w:val="24"/>
                <w:szCs w:val="24"/>
              </w:rPr>
              <w:t>59.</w:t>
            </w:r>
            <w:r w:rsidR="00F1038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5E5E76" w:rsidRPr="005E5E76" w14:paraId="4E1BD4DA" w14:textId="77777777" w:rsidTr="00A105B6">
        <w:tc>
          <w:tcPr>
            <w:tcW w:w="250" w:type="dxa"/>
          </w:tcPr>
          <w:p w14:paraId="2C234C93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613D6E1B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Adaptive morphing</w:t>
            </w:r>
          </w:p>
        </w:tc>
        <w:tc>
          <w:tcPr>
            <w:tcW w:w="8931" w:type="dxa"/>
          </w:tcPr>
          <w:p w14:paraId="0CB5DF53" w14:textId="36543E64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YXdzb248L0F1dGhvcj48WWVh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YXdzb248L0F1dGhvcj48WWVh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868E7">
              <w:rPr>
                <w:rFonts w:ascii="Times New Roman" w:hAnsi="Times New Roman" w:cs="Times New Roman"/>
                <w:noProof/>
                <w:sz w:val="24"/>
                <w:szCs w:val="24"/>
              </w:rPr>
              <w:t>Black et al. (2023); Lawson (2020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38451AA4" w14:textId="153F5BF5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4AA38568" w14:textId="77777777" w:rsidTr="00A105B6">
        <w:tc>
          <w:tcPr>
            <w:tcW w:w="250" w:type="dxa"/>
            <w:vMerge w:val="restart"/>
          </w:tcPr>
          <w:p w14:paraId="1CC18FC8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48B5A44D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amouflaging</w:t>
            </w:r>
          </w:p>
        </w:tc>
        <w:bookmarkStart w:id="2" w:name="_Hlk193190721"/>
        <w:tc>
          <w:tcPr>
            <w:tcW w:w="8931" w:type="dxa"/>
          </w:tcPr>
          <w:p w14:paraId="7B6D0419" w14:textId="05F27A14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xrZXl3b3JkPllvdXRoPC9rZXl3b3JkPjxrZXl3b3JkPlF1YWxpdGF0aXZlPC9rZXl3b3Jk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bmRlcnNvbjwvQXV0aG9yPjxZ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m9yZWlnbi1rZXlzPjxyZWYtdHlwZSBuYW1lPSJKb3VybmFsIEFydGljbGUiPjE3PC9yZWYtdHlw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ZXN0YW1wPSIxNjc4MTAwODc4Ij43NTU8L2tleT48L2ZvcmVpZ24ta2V5cz48cmVmLXR5cGUgbmFt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cnktdGl0bGU+QXV0aXNtIEFkdWx0aG9vZDwvc2Vjb25kYXJ5LXRpdGxlPjwvdGl0bGVzPjxwZXJp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3JkPjxrZXl3b3JkPllvdXRoPC9rZXl3b3JkPjxrZXl3b3JkPlF1YWxpdGF0aXZlPC9rZXl3b3Jk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610E4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dams et al. (2023); Allely (2019a); A. H. Anderson et al. (2020); Angulo et al. (2019); Atkinson et al. (2025); Backer van Ommeren et al. (2017); Bernardin, Mason, et al. (2021); Bhargava and Ashwin (2025); Bitsika et al. (2021); Blackhurst et al. (2025); Boorse et al. (2019); Bradley et al. (2021); Bradley et al. (2024); Brake (2024); Burroughs et al. (2024); Cage et al. (2018, 2019); Cage and Troxell-Whitman (2019, 2020); Carminati et al. (2024); Carpita et al. (2024); Cook et al. (2024); Cooper (2024); Crompton et al. (2020); Davies et al. (2024); Day et al. (2024); de la Roche and Kelley (2024); Dean et al. (2017); Dean and Nordahl-Hansen (2024); Dell'Osso et al. (2025); den Hartog et al. (2023); Durben (2024); Duvekot et al. (2017); Eckerd (2020); Ellestad et al. (2023); Evans et al. (2019); Field et al. (2024); Finn et al. (2023); Forster and Pearson (2020); Franklin et al. (2024); Giroux et al. (2024); Glanville et al. (2025); Gonçalves Garcia et al. (2025); Goscicki et al. (2025); Gosling et al. (2023); Gould (2017); Graf-Kurtulus and Gelo (2025); Green et al. (2019); Hake (2025); Harmens et al. (2022); Head </w:t>
            </w:r>
            <w:r w:rsidR="00610E4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 xml:space="preserve">et al. (2014); Hernández et al. (2024); Holingue et al. (2025); Hong et al. (2025); Huang et al. (2020); Hull and Mandy (2017); Jolliffe et al. (2025); Kanfiszer et al. (2017); Karaminis et al. (2024); Kentrou et al. (2021); Khudiakova et al. (2025); Khudiakova, Russell, et al. (2024); Kirkovski et al. (2013); Knutsen et al. (2019); Koteyko et al. (2024); Lai and Baron-Cohen (2015); Lai et al. (2015); Lai et al. (2011); Lai et al. (2017); Lai and Szatmari (2020); Lam et al. (2024); Leedham et al. (2020); Lei et al. (2025); Lewis (2017); Lewis and Stevens (2023); Lilley et al. (2022); Loomes et al. (2017); Lu et al. (2023); Lundin et al. (2020); Mandy and Tchanturia (2015); McQuaid et al. (2023); Mesa and Hamilton (2022); Milner, Colvert, et al. (2022); Milner et al. (2019); Miranda-Ojeda et al. (2025); Muggleton et al. (2019); Muratori et al. (2024); Myles et al. (2019); Nieradka and Kossewska (2023); Okamoto et al. (2024); Øverland et al. (2024); Pelton et al. (2020); Perry et al. (2021); Petrolini et al. (2023); Ratto et al. (2018); Ridgway et al. (2024); Riebel et al. (2024); Rippon (2024); Rivera and Bennetto (2023); Ross et al. (2022); Rynkiewicz et al. (2019); Schoondermark et al. (2024); Schuck et al. (2019); Sedgewick, Hill, et al. (2019); Simcoe et al. (2023); Somerville et al. (2023); Strang et al. (2020); Summerill and Summers (2025); Tafolla et al. (2025); Tien, Pearson, et al. (2025); Trunk et al. (2024); Tubío-Fungueiriño et al. (2020); van der Putten, Mol, et al. (2023); Walsh et al. (2023); Weiner et al. (2025); Wood-Downie et al. (2020); Yau et al. (2023); </w:t>
            </w:r>
            <w:r w:rsidR="00610E4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Young et al. (2018); Zakai-Mashiach (2023); Zhou and Kim (2024); Zhuang et al. (2024); Zhuang et al. (2023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  <w:tc>
          <w:tcPr>
            <w:tcW w:w="2192" w:type="dxa"/>
          </w:tcPr>
          <w:p w14:paraId="20432307" w14:textId="10084BD1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  <w:r w:rsidR="00BD63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9E08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6777688F" w14:textId="77777777" w:rsidTr="00A105B6">
        <w:tc>
          <w:tcPr>
            <w:tcW w:w="250" w:type="dxa"/>
            <w:vMerge/>
          </w:tcPr>
          <w:p w14:paraId="7E41B3A7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39961BCF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8931" w:type="dxa"/>
          </w:tcPr>
          <w:p w14:paraId="4EB59DB4" w14:textId="17EA3190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KZWxsZXR0PC9BdXRob3I+PFll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</w:fldData>
              </w:fldChar>
            </w:r>
            <w:r w:rsidR="005E14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5E142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KZWxsZXR0PC9BdXRob3I+PFll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</w:fldData>
              </w:fldChar>
            </w:r>
            <w:r w:rsidR="005E142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5E1425">
              <w:rPr>
                <w:rFonts w:ascii="Times New Roman" w:hAnsi="Times New Roman" w:cs="Times New Roman"/>
                <w:sz w:val="24"/>
                <w:szCs w:val="24"/>
              </w:rPr>
            </w:r>
            <w:r w:rsidR="005E142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E1425">
              <w:rPr>
                <w:rFonts w:ascii="Times New Roman" w:hAnsi="Times New Roman" w:cs="Times New Roman"/>
                <w:noProof/>
                <w:sz w:val="24"/>
                <w:szCs w:val="24"/>
              </w:rPr>
              <w:t>Garvey et al. (2024); Jellett and Muggleton (2022); Jensen et al. (2024); Marocchini (2023); Parish-Morris (2019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286FE380" w14:textId="69FDC439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0179B2E2" w14:textId="77777777" w:rsidTr="00A105B6">
        <w:tc>
          <w:tcPr>
            <w:tcW w:w="250" w:type="dxa"/>
            <w:vMerge/>
          </w:tcPr>
          <w:p w14:paraId="6AF32597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0CF6046D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</w:p>
        </w:tc>
        <w:bookmarkStart w:id="3" w:name="_Hlk164671706"/>
        <w:tc>
          <w:tcPr>
            <w:tcW w:w="8931" w:type="dxa"/>
          </w:tcPr>
          <w:p w14:paraId="551472BB" w14:textId="52DE3F7C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b3RoYTwvQXV0aG9yPjxZZWFy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</w:fldData>
              </w:fldChar>
            </w:r>
            <w:r w:rsidR="00CD45A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CD45A5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b3RoYTwvQXV0aG9yPjxZZWFy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</w:fldData>
              </w:fldChar>
            </w:r>
            <w:r w:rsidR="00CD45A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CD45A5">
              <w:rPr>
                <w:rFonts w:ascii="Times New Roman" w:hAnsi="Times New Roman" w:cs="Times New Roman"/>
                <w:sz w:val="24"/>
                <w:szCs w:val="24"/>
              </w:rPr>
            </w:r>
            <w:r w:rsidR="00CD45A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759BA">
              <w:rPr>
                <w:rFonts w:ascii="Times New Roman" w:hAnsi="Times New Roman" w:cs="Times New Roman"/>
                <w:noProof/>
                <w:sz w:val="24"/>
                <w:szCs w:val="24"/>
              </w:rPr>
              <w:t>Botha et al. (2020); Botha and Frost (2020); Botha and Gillespie-Lynch (2022); Davidson and Henderson (2010); Farsinejad et al. (2022); Frost et al. (2019); Hennekam et al. (2024); Khudiakova, Le Forestier, et al. (2024); Lindsay et al. (2019); Ng and Ng (2022); O'Connor et al. (2018); Thompson-Hodgetts et al. (2020); Underhill et al. (2019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  <w:tc>
          <w:tcPr>
            <w:tcW w:w="2192" w:type="dxa"/>
          </w:tcPr>
          <w:p w14:paraId="0C82656D" w14:textId="0BA2E7BC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11D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647B2401" w14:textId="77777777" w:rsidTr="00A105B6">
        <w:tc>
          <w:tcPr>
            <w:tcW w:w="250" w:type="dxa"/>
            <w:vMerge/>
          </w:tcPr>
          <w:p w14:paraId="34D048F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358CF74A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False self</w:t>
            </w:r>
          </w:p>
        </w:tc>
        <w:tc>
          <w:tcPr>
            <w:tcW w:w="8931" w:type="dxa"/>
          </w:tcPr>
          <w:p w14:paraId="7BF7AE01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ickey&lt;/Author&gt;&lt;Year&gt;2017&lt;/Year&gt;&lt;RecNum&gt;1494&lt;/RecNum&gt;&lt;DisplayText&gt;Hickey et al. (2017)&lt;/DisplayText&gt;&lt;record&gt;&lt;rec-number&gt;1494&lt;/rec-number&gt;&lt;foreign-keys&gt;&lt;key app="EN" db-id="tta0pr9wew9t2oed0f5xs9dosspad0afxrws" timestamp="1702511846"&gt;1494&lt;/key&gt;&lt;/foreign-keys&gt;&lt;ref-type name="Journal Article"&gt;17&lt;/ref-type&gt;&lt;contributors&gt;&lt;authors&gt;&lt;author&gt;Hickey, Aoife&lt;/author&gt;&lt;author&gt;Crabtree, Jason&lt;/author&gt;&lt;author&gt;Stott, Joshua&lt;/author&gt;&lt;/authors&gt;&lt;/contributors&gt;&lt;titles&gt;&lt;title&gt;‘Suddenly the first fifty years of my life made sense’: Experiences of older people with autism&lt;/title&gt;&lt;secondary-title&gt;Autism&lt;/secondary-title&gt;&lt;/titles&gt;&lt;periodical&gt;&lt;full-title&gt;Autism&lt;/full-title&gt;&lt;/periodical&gt;&lt;pages&gt;357-367&lt;/pages&gt;&lt;volume&gt;22&lt;/volume&gt;&lt;number&gt;3&lt;/number&gt;&lt;dates&gt;&lt;year&gt;2017&lt;/year&gt;&lt;pub-dates&gt;&lt;date&gt;2018/04/01&lt;/date&gt;&lt;/pub-dates&gt;&lt;/dates&gt;&lt;publisher&gt;SAGE Publications Ltd&lt;/publisher&gt;&lt;isbn&gt;1362-3613&lt;/isbn&gt;&lt;urls&gt;&lt;related-urls&gt;&lt;url&gt;https://doi.org/10.1177/1362361316680914&lt;/url&gt;&lt;/related-urls&gt;&lt;/urls&gt;&lt;electronic-resource-num&gt;10.1177/1362361316680914&lt;/electronic-resource-num&gt;&lt;access-date&gt;2023/12/13&lt;/access-date&gt;&lt;/record&gt;&lt;/Cite&gt;&lt;/EndNote&gt;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Hickey et al. (2017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67DB55E5" w14:textId="7CD287F8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755F9A78" w14:textId="77777777" w:rsidTr="00A105B6">
        <w:tc>
          <w:tcPr>
            <w:tcW w:w="250" w:type="dxa"/>
            <w:vMerge/>
          </w:tcPr>
          <w:p w14:paraId="63213731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0C4F442C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Imitation</w:t>
            </w:r>
          </w:p>
        </w:tc>
        <w:tc>
          <w:tcPr>
            <w:tcW w:w="8931" w:type="dxa"/>
          </w:tcPr>
          <w:p w14:paraId="57F6F8A4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ttwood&lt;/Author&gt;&lt;Year&gt;2000&lt;/Year&gt;&lt;RecNum&gt;68&lt;/RecNum&gt;&lt;DisplayText&gt;Attwood (2000)&lt;/DisplayText&gt;&lt;record&gt;&lt;rec-number&gt;68&lt;/rec-number&gt;&lt;foreign-keys&gt;&lt;key app="EN" db-id="tta0pr9wew9t2oed0f5xs9dosspad0afxrws" timestamp="1587536294"&gt;68&lt;/key&gt;&lt;/foreign-keys&gt;&lt;ref-type name="Journal Article"&gt;17&lt;/ref-type&gt;&lt;contributors&gt;&lt;authors&gt;&lt;author&gt;Attwood, Tony&lt;/author&gt;&lt;/authors&gt;&lt;/contributors&gt;&lt;titles&gt;&lt;title&gt;Strategies for Improving the Social Integration of Children with Asperger Syndrome&lt;/title&gt;&lt;secondary-title&gt;Autism&lt;/secondary-title&gt;&lt;/titles&gt;&lt;periodical&gt;&lt;full-title&gt;Autism&lt;/full-title&gt;&lt;/periodical&gt;&lt;pages&gt;85-100&lt;/pages&gt;&lt;volume&gt;4&lt;/volume&gt;&lt;number&gt;1&lt;/number&gt;&lt;section&gt;85&lt;/section&gt;&lt;dates&gt;&lt;year&gt;2000&lt;/year&gt;&lt;/dates&gt;&lt;isbn&gt;1362-3613&amp;#xD;1461-7005&lt;/isbn&gt;&lt;urls&gt;&lt;/urls&gt;&lt;electronic-resource-num&gt;10.1177/1362361300004001006&lt;/electronic-resource-num&gt;&lt;/record&gt;&lt;/Cite&gt;&lt;/EndNote&gt;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Attwood (2000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38AD8F4F" w14:textId="245D75B4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2E08CE2E" w14:textId="77777777" w:rsidTr="00A105B6">
        <w:tc>
          <w:tcPr>
            <w:tcW w:w="250" w:type="dxa"/>
            <w:vMerge/>
          </w:tcPr>
          <w:p w14:paraId="6FB5E673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164671795"/>
          </w:p>
        </w:tc>
        <w:tc>
          <w:tcPr>
            <w:tcW w:w="2585" w:type="dxa"/>
          </w:tcPr>
          <w:p w14:paraId="3056C988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bookmarkStart w:id="5" w:name="_Hlk193190772"/>
        <w:tc>
          <w:tcPr>
            <w:tcW w:w="8931" w:type="dxa"/>
          </w:tcPr>
          <w:p w14:paraId="0C7E34B6" w14:textId="1528910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LW51bWJlcj48Zm9yZWlnbi1rZXlzPjxrZXkgYXBwPSJFTiIgZGItaWQ9InR0YTBwcjl3ZXc5dDJv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bmRlcnNvbjwvQXV0aG9yPjxZ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bGljIExpYnJhcnkgb2YgU2NpZW5jZTwvcHVibGlzaGVyPjx1cmxzPjxyZWxhdGVkLXVybHM+PHVy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LW51bWJlcj48Zm9yZWlnbi1rZXlzPjxrZXkgYXBwPSJFTiIgZGItaWQ9InR0YTBwcjl3ZXc5dDJv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</w:fldData>
              </w:fldCha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</w:r>
            <w:r w:rsidR="00DD27DA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A43CF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ccardo et al. (2024); J. Anderson et al. (2020); Arnold et al. (2023a); Baldwin and Costley (2016); Banks et al. (2024); Benedetto (2024); Brett et al. (2024); Bury et al. (2022); Cage et al. (2022); Chapman et al. (2022); Cleary et al. (2023); Collins and Metcalfe (2024); Cook et al. (2018); Craddock (2024); Cridland et al. (2014); Dabbs et al. (2024); Diemer et al. (2022); Evans et al. (2023); Fletcher et al. (2024); Gemma (2021); Grant et al. (2024); Gurba et al. (2024); Hechler et al. (2025); Higgins et al. (2021); Hill (2024); Iacomini et al. (2024); Lai et al. (2023); Lai et al. (2022); Leadbitter et al. (2021); Leaf et al. (2023); Lei, Cooper, et al. (2024); Lei and Nocon (2024); Lilley et al. (2021); Long et al. (2024); Mantzalas, Richdale, Adikari, et al. (2022); Mantzalas, Richdale and </w:t>
            </w:r>
            <w:r w:rsidR="008A43CF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Dissanayake (2022); McAuliffe et al. (2022); Miller et al. (2021); Milton and Sims (2016); Morrison et al. (2019); Murphy et al. (2022); Nagar Shimoni et al. (2025); Norvaišaite and Tateo (2024); Oliver et al. (2024); Ormond et al. (2018); Pearson and Rose (2021); Pearson et al. (2022); Pellicano and den Houting (2021); Pellicano et al. (2022); Pryke-Hobbes et al. (2023); Quigley et al. (2024); Raymaker et al. (2020); Rhodes et al. (2023); Robinson and Crane (2025); Sánchez-Pedroche et al. (2025); Schuck et al. (2024); Seers and Hogg (2022); Shaw et al. (2023); Smith and Jones (2020); Syharat et al. (2023); Tien, Wolpe, et al. (2025); Tierney et al. (2016); Tomlinson et al. (2020); Urbaniak and D’Amico (2024); Venkatesan and Tolani (2024); Venter et al. (2022); Zakai-Mashiach (2025); Zener (2019); Zolyomi et al. (2019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5"/>
          </w:p>
        </w:tc>
        <w:tc>
          <w:tcPr>
            <w:tcW w:w="2192" w:type="dxa"/>
          </w:tcPr>
          <w:p w14:paraId="60B8D679" w14:textId="118FBADD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9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C03C5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6530DD6A" w14:textId="77777777" w:rsidTr="00A105B6">
        <w:tc>
          <w:tcPr>
            <w:tcW w:w="250" w:type="dxa"/>
            <w:vMerge/>
          </w:tcPr>
          <w:p w14:paraId="22DA759B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64671817"/>
            <w:bookmarkEnd w:id="4"/>
          </w:p>
        </w:tc>
        <w:tc>
          <w:tcPr>
            <w:tcW w:w="2585" w:type="dxa"/>
          </w:tcPr>
          <w:p w14:paraId="31DE8C4F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Masquerading</w:t>
            </w:r>
          </w:p>
        </w:tc>
        <w:tc>
          <w:tcPr>
            <w:tcW w:w="8931" w:type="dxa"/>
          </w:tcPr>
          <w:p w14:paraId="41B973BD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YXJyaW5ndG9uPC9BdXRob3I+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YXJyaW5ndG9uPC9BdXRob3I+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Carrington and Graham (2001); Carrington et al. (2003); Cresswell et al. (2019); Humphrey and Lewis (2008); Jarman and Rayner (2015); Mogensen and Mason (2015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0299E69E" w14:textId="387B9612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6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6"/>
      <w:tr w:rsidR="005E5E76" w:rsidRPr="005E5E76" w14:paraId="46C6E381" w14:textId="77777777" w:rsidTr="00A105B6">
        <w:tc>
          <w:tcPr>
            <w:tcW w:w="250" w:type="dxa"/>
            <w:vMerge/>
          </w:tcPr>
          <w:p w14:paraId="1EAB172F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4A5313B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Non-disclosure</w:t>
            </w:r>
          </w:p>
        </w:tc>
        <w:tc>
          <w:tcPr>
            <w:tcW w:w="8931" w:type="dxa"/>
          </w:tcPr>
          <w:p w14:paraId="705E5F06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dWFuZzwvQXV0aG9yPjxZZWFy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IdWFuZzwvQXV0aG9yPjxZZWFy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Huang et al. (2022); O’Connor et al. (2020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6F706B07" w14:textId="19859708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1E269EE1" w14:textId="77777777" w:rsidTr="00A105B6">
        <w:tc>
          <w:tcPr>
            <w:tcW w:w="250" w:type="dxa"/>
            <w:vMerge/>
          </w:tcPr>
          <w:p w14:paraId="57129E5C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005208BE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Passing</w:t>
            </w:r>
          </w:p>
        </w:tc>
        <w:tc>
          <w:tcPr>
            <w:tcW w:w="8931" w:type="dxa"/>
          </w:tcPr>
          <w:p w14:paraId="662601EA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b3R0ZW1hLUJldXRlbDwvQXV0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b3R0ZW1hLUJldXRlbDwvQXV0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Bottema-Beutel et al. (2018); Cox et al. (2017); Libsack et al. (2021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5B24643F" w14:textId="62223748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50EBC4C1" w14:textId="77777777" w:rsidTr="00A105B6">
        <w:tc>
          <w:tcPr>
            <w:tcW w:w="250" w:type="dxa"/>
            <w:vMerge/>
          </w:tcPr>
          <w:p w14:paraId="4AA9D6FC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70A952B1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Pretending to be normal</w:t>
            </w:r>
          </w:p>
        </w:tc>
        <w:tc>
          <w:tcPr>
            <w:tcW w:w="8931" w:type="dxa"/>
          </w:tcPr>
          <w:p w14:paraId="2AD645A4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Bargiela&lt;/Author&gt;&lt;Year&gt;2016&lt;/Year&gt;&lt;RecNum&gt;17&lt;/RecNum&gt;&lt;DisplayText&gt;Bargiela et al. (2016)&lt;/DisplayText&gt;&lt;record&gt;&lt;rec-number&gt;17&lt;/rec-number&gt;&lt;foreign-keys&gt;&lt;key app="EN" db-id="tta0pr9wew9t2oed0f5xs9dosspad0afxrws" timestamp="1587096199"&gt;17&lt;/key&gt;&lt;/foreign-keys&gt;&lt;ref-type name="Journal Article"&gt;17&lt;/ref-type&gt;&lt;contributors&gt;&lt;authors&gt;&lt;author&gt;Bargiela, Sarah&lt;/author&gt;&lt;author&gt;Steward, Robyn&lt;/author&gt;&lt;author&gt;Mandy, William&lt;/author&gt;&lt;/authors&gt;&lt;/contributors&gt;&lt;titles&gt;&lt;title&gt;The Experiences of Late-diagnosed Women with Autism Spectrum Conditions: An Investigation of the Female Autism Phenotype&lt;/title&gt;&lt;secondary-title&gt;Journal of Autism and Developmental Disorders&lt;/secondary-title&gt;&lt;/titles&gt;&lt;periodical&gt;&lt;full-title&gt;Journal of Autism and Developmental Disorders&lt;/full-title&gt;&lt;/periodical&gt;&lt;pages&gt;3281-3294&lt;/pages&gt;&lt;volume&gt;46&lt;/volume&gt;&lt;number&gt;10&lt;/number&gt;&lt;dates&gt;&lt;year&gt;2016&lt;/year&gt;&lt;/dates&gt;&lt;publisher&gt;Springer Science and Business Media LLC&lt;/publisher&gt;&lt;isbn&gt;0162-3257&lt;/isbn&gt;&lt;urls&gt;&lt;related-urls&gt;&lt;url&gt;https://dx.doi.org/10.1007/s10803-016-2872-8&lt;/url&gt;&lt;/related-urls&gt;&lt;/urls&gt;&lt;electronic-resource-num&gt;10.1007/s10803-016-2872-8&lt;/electronic-resource-num&gt;&lt;/record&gt;&lt;/Cite&gt;&lt;/EndNote&gt;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Bargiela et al. (2016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793A696F" w14:textId="098CA4FB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6657D" w:rsidRPr="005E5E76" w14:paraId="0C5D3004" w14:textId="77777777" w:rsidTr="00A105B6">
        <w:tc>
          <w:tcPr>
            <w:tcW w:w="250" w:type="dxa"/>
            <w:vMerge/>
          </w:tcPr>
          <w:p w14:paraId="51031450" w14:textId="77777777" w:rsidR="0056657D" w:rsidRPr="005E5E76" w:rsidRDefault="0056657D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7E2F34C0" w14:textId="10C1D110" w:rsidR="0056657D" w:rsidRPr="005E5E76" w:rsidRDefault="0056657D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morphing</w:t>
            </w:r>
          </w:p>
        </w:tc>
        <w:tc>
          <w:tcPr>
            <w:tcW w:w="8931" w:type="dxa"/>
          </w:tcPr>
          <w:p w14:paraId="740794F8" w14:textId="20429786" w:rsidR="0056657D" w:rsidRPr="005E5E76" w:rsidRDefault="008A43CF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zminski&lt;/Author&gt;&lt;Year&gt;2024&lt;/Year&gt;&lt;RecNum&gt;2816&lt;/RecNum&gt;&lt;DisplayText&gt;Kuzminski et al., 2024&lt;/DisplayText&gt;&lt;record&gt;&lt;rec-number&gt;2816&lt;/rec-number&gt;&lt;foreign-keys&gt;&lt;key app="EN" db-id="tta0pr9wew9t2oed0f5xs9dosspad0afxrws" timestamp="1741837377"&gt;2816&lt;/key&gt;&lt;/foreign-keys&gt;&lt;ref-type name="Journal Article"&gt;17&lt;/ref-type&gt;&lt;contributors&gt;&lt;authors&gt;&lt;author&gt;Kuzminski, Rebecca&lt;/author&gt;&lt;author&gt;Bölte, Sven&lt;/author&gt;&lt;author&gt;Lawson, Wenn&lt;/author&gt;&lt;author&gt;Falkmer, Marita&lt;/author&gt;&lt;author&gt;Black, Melissa H.&lt;/author&gt;&lt;author&gt;Girdler, Sonya&lt;/author&gt;&lt;author&gt;Milbourn, Ben&lt;/author&gt;&lt;/authors&gt;&lt;/contributors&gt;&lt;titles&gt;&lt;title&gt;A Coproduced Exploration of Factors Influential to Quality of Life from the Perspective of Autistic Adults&lt;/title&gt;&lt;secondary-title&gt;Autism in Adulthood&lt;/secondary-title&gt;&lt;/titles&gt;&lt;periodical&gt;&lt;full-title&gt;Autism in Adulthood&lt;/full-title&gt;&lt;/periodical&gt;&lt;dates&gt;&lt;year&gt;2024&lt;/year&gt;&lt;/dates&gt;&lt;publisher&gt;Mary Ann Liebert, Inc., publishers&lt;/publisher&gt;&lt;isbn&gt;2573-9581&lt;/isbn&gt;&lt;urls&gt;&lt;related-urls&gt;&lt;url&gt;https://doi.org/10.1089/aut.2023.0091&lt;/url&gt;&lt;/related-urls&gt;&lt;/urls&gt;&lt;electronic-resource-num&gt;10.1089/aut.2023.0091&lt;/electronic-resource-num&gt;&lt;access-date&gt;2025/03/12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uzminski et al., 20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61EAEB99" w14:textId="751015E7" w:rsidR="0056657D" w:rsidRPr="005E5E76" w:rsidRDefault="0056657D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45F3BEF8" w14:textId="77777777" w:rsidTr="00A105B6">
        <w:tc>
          <w:tcPr>
            <w:tcW w:w="250" w:type="dxa"/>
            <w:vMerge/>
          </w:tcPr>
          <w:p w14:paraId="7FE7FCA5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01D452A9" w14:textId="77777777" w:rsidR="005E5E76" w:rsidRPr="005E5E76" w:rsidRDefault="005E5E76" w:rsidP="005E5E76">
            <w:pPr>
              <w:spacing w:line="360" w:lineRule="auto"/>
              <w:ind w:left="319" w:hanging="319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Suppression</w:t>
            </w:r>
          </w:p>
        </w:tc>
        <w:tc>
          <w:tcPr>
            <w:tcW w:w="8931" w:type="dxa"/>
          </w:tcPr>
          <w:p w14:paraId="4973D5AA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FybHRvbjwvQXV0aG9yPjxZ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aGFybHRvbjwvQXV0aG9yPjxZ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Charlton et al. (2021); Collis et al. (2022); Johnson and Joshi (2016); Kapp et al. (2019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7BD8C468" w14:textId="6318F0A0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0F9EFFB8" w14:textId="77777777" w:rsidTr="00A105B6">
        <w:tc>
          <w:tcPr>
            <w:tcW w:w="11766" w:type="dxa"/>
            <w:gridSpan w:val="3"/>
          </w:tcPr>
          <w:p w14:paraId="32F20D3B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164671875"/>
            <w:bookmarkEnd w:id="1"/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Studies which used separate terms to represent distinct categories of behaviour</w:t>
            </w:r>
          </w:p>
        </w:tc>
        <w:tc>
          <w:tcPr>
            <w:tcW w:w="2192" w:type="dxa"/>
          </w:tcPr>
          <w:p w14:paraId="0AF261CF" w14:textId="45BAF986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="00C75CB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5C0DDC">
              <w:rPr>
                <w:rFonts w:ascii="Times New Roman" w:hAnsi="Times New Roman" w:cs="Times New Roman"/>
                <w:b/>
                <w:sz w:val="24"/>
                <w:szCs w:val="24"/>
              </w:rPr>
              <w:t>9.0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5E5E76" w:rsidRPr="005E5E76" w14:paraId="5E0D77A0" w14:textId="77777777" w:rsidTr="00A105B6">
        <w:tc>
          <w:tcPr>
            <w:tcW w:w="250" w:type="dxa"/>
          </w:tcPr>
          <w:p w14:paraId="61C4EE30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5AF2980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amouflaging</w:t>
            </w:r>
          </w:p>
        </w:tc>
        <w:bookmarkStart w:id="8" w:name="_Hlk164671953"/>
        <w:tc>
          <w:tcPr>
            <w:tcW w:w="8931" w:type="dxa"/>
          </w:tcPr>
          <w:p w14:paraId="27C02B27" w14:textId="51697775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dXJscz48ZWxlY3Ryb25pYy1yZXNvdXJjZS1udW0+MTAuMzM5MC9wZWRpYXRyaWMxNjA0MDA5Mjwv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bGxlbHk8L0F1dGhvcj48WWVh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L2oucGFpZC4yMDE5LjEwOTU2NTwvdXJsPjwvcmVsYXRlZC11cmxzPjwvdXJscz48ZWxlY3Ryb25p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dXJscz48ZWxlY3Ryb25pYy1yZXNvdXJjZS1udW0+MTAuMzM5MC9wZWRpYXRyaWMxNjA0MDA5Mjwv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E06B8">
              <w:rPr>
                <w:rFonts w:ascii="Times New Roman" w:hAnsi="Times New Roman" w:cs="Times New Roman"/>
                <w:noProof/>
                <w:sz w:val="24"/>
                <w:szCs w:val="24"/>
              </w:rPr>
              <w:t>Ai et al. (2024); Allely (2019b); Attaullah et al. (2023); Beck et al. (2020); Calderoni (2022); Califano et al. (2024); Cassidy et al. (2023); Cassidy et al. (2019); Cook, Crane, Bourne, et al. (2021); Cook, Crane, Hull, et al. (2021); Corbett et al. (2020); Costache et al. (2024); Cruz et al. (2024); Dell'Osso et al. (2022); Dell’Osso et al. (2021); Galvin et al. (2024); Graham et al. (2023); Halsall et al. (2021); Han et al. (2022); Hannon et al. (2022); Hongo et al. (2024); Howe et al. (2023); Hull, Lai, et al. (2020); Hull et al. (2021); Hull et al. (2024); Hull et al. (2019); Hull et al. (2017); Hull, Petrides, et al. (2020); Jedrzejewska and Dewey (2022); Jorgenson et al. (2020); Keating et al. (2024); Klein et al. (2024); Klein and Macoun (2025); Kong et al. (2024); Lai et al. (2019); Lei, Leigh, et al. (2024b); Lei, Mason, et al. (2024); Loo et al. (2023); Lorenz and Hull (2024); Lynch et al. (2024); Mahony and O'Ryan (2022); McKinney et al. (2024); McKinnon et al. (2024); Milner et al. (2023); Milner, Mandy, et al. (2022); Moore et al. (2023); Mosquera et al. (2021); Mosquera et al. (2022); O'Loghlen and Lang (2023); Oshima et al. (2024); Pyszkowska (2024); Remnélius et al. (2024); Riebel et al. (2025); Robinson et al. (2020); Scheerer et al. (2020); Schneid and Raz (2020); Stroud et al. (2025); Tamura et al. (2024); van der Putten et al. (2024); van der Putten, van Rentergem, et al. (2023); Weiner et al. (2023); Williams (2022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8"/>
          </w:p>
        </w:tc>
        <w:tc>
          <w:tcPr>
            <w:tcW w:w="2192" w:type="dxa"/>
          </w:tcPr>
          <w:p w14:paraId="12443762" w14:textId="630E055D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36A1DC9E" w14:textId="77777777" w:rsidTr="00A105B6">
        <w:tc>
          <w:tcPr>
            <w:tcW w:w="250" w:type="dxa"/>
          </w:tcPr>
          <w:p w14:paraId="45B32AD6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057F3B4C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8931" w:type="dxa"/>
          </w:tcPr>
          <w:p w14:paraId="7D128721" w14:textId="794BD8E5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XZpbmdzdG9uPC9BdXRob3I+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MaXZpbmdzdG9uPC9BdXRob3I+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E49B0">
              <w:rPr>
                <w:rFonts w:ascii="Times New Roman" w:hAnsi="Times New Roman" w:cs="Times New Roman"/>
                <w:noProof/>
                <w:sz w:val="24"/>
                <w:szCs w:val="24"/>
              </w:rPr>
              <w:t>Livingston, Colvert, et al. (2019); Livingston and Happé (2017); Livingston, Shah, et al. (2019); Livingston et al. (2020); Mazurek et al. (2024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4AD709DA" w14:textId="5F807C0C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6DFAB5F8" w14:textId="77777777" w:rsidTr="00A105B6">
        <w:tc>
          <w:tcPr>
            <w:tcW w:w="250" w:type="dxa"/>
          </w:tcPr>
          <w:p w14:paraId="7A996CD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6AF267D3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</w:p>
        </w:tc>
        <w:tc>
          <w:tcPr>
            <w:tcW w:w="8931" w:type="dxa"/>
          </w:tcPr>
          <w:p w14:paraId="7085E822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Underhill&lt;/Author&gt;&lt;Year&gt;2024&lt;/Year&gt;&lt;RecNum&gt;662&lt;/RecNum&gt;&lt;DisplayText&gt;Underhill et al. (2024)&lt;/DisplayText&gt;&lt;record&gt;&lt;rec-number&gt;662&lt;/rec-number&gt;&lt;foreign-keys&gt;&lt;key app="EN" db-id="tta0pr9wew9t2oed0f5xs9dosspad0afxrws" timestamp="1673134442"&gt;662&lt;/key&gt;&lt;/foreign-keys&gt;&lt;ref-type name="Journal Article"&gt;17&lt;/ref-type&gt;&lt;contributors&gt;&lt;authors&gt;&lt;author&gt;Underhill, J. C.&lt;/author&gt;&lt;author&gt;Clark, J.&lt;/author&gt;&lt;author&gt;Hansen, R. S.&lt;/author&gt;&lt;author&gt;Adams, H.&lt;/author&gt;&lt;/authors&gt;&lt;/contributors&gt;&lt;auth-address&gt;Communication Studies Department, Marshall University, Smith Hall 257, 1 John Marshall Drive, Huntington, WV, 25755, USA. underhillj@marshall.edu.&amp;#xD;College Program for Students with ASD, West Virginia Autism Training Center, Huntington, USA.&lt;/auth-address&gt;&lt;titles&gt;&lt;title&gt;Exploring Autistic College Students&amp;apos; Perceptions and Management of Peer Stigma: An Interpretative Phenomenological Analysis&lt;/title&gt;&lt;secondary-title&gt;Journal of Autism and Developmental Disorders&lt;/secondary-title&gt;&lt;/titles&gt;&lt;periodical&gt;&lt;full-title&gt;Journal of Autism and Developmental Disorders&lt;/full-title&gt;&lt;/periodical&gt;&lt;pages&gt;1130-1142&lt;/pages&gt;&lt;volume&gt;54&lt;/volume&gt;&lt;number&gt;3&lt;/number&gt;&lt;edition&gt;20221222&lt;/edition&gt;&lt;keywords&gt;&lt;keyword&gt;Humans&lt;/keyword&gt;&lt;keyword&gt;Child&lt;/keyword&gt;&lt;keyword&gt;*Autistic Disorder/therapy&lt;/keyword&gt;&lt;keyword&gt;*Autism Spectrum Disorder&lt;/keyword&gt;&lt;keyword&gt;*Child Development Disorders, Pervasive&lt;/keyword&gt;&lt;keyword&gt;Disclosure&lt;/keyword&gt;&lt;keyword&gt;Students&lt;/keyword&gt;&lt;keyword&gt;Autism stigma&lt;/keyword&gt;&lt;keyword&gt;Ipa&lt;/keyword&gt;&lt;keyword&gt;Peer perceptions&lt;/keyword&gt;&lt;/keywords&gt;&lt;dates&gt;&lt;year&gt;2024&lt;/year&gt;&lt;pub-dates&gt;&lt;date&gt;Mar&lt;/date&gt;&lt;/pub-dates&gt;&lt;/dates&gt;&lt;isbn&gt;1573-3432 (Electronic)&amp;#xD;0162-3257 (Linking)&lt;/isbn&gt;&lt;accession-num&gt;36547792&lt;/accession-num&gt;&lt;urls&gt;&lt;related-urls&gt;&lt;url&gt;https://www.ncbi.nlm.nih.gov/pubmed/36547792&lt;/url&gt;&lt;/related-urls&gt;&lt;/urls&gt;&lt;electronic-resource-num&gt;10.1007/s10803-022-05867-7&lt;/electronic-resource-num&gt;&lt;remote-database-name&gt;Medline&lt;/remote-database-name&gt;&lt;remote-database-provider&gt;NLM&lt;/remote-database-provider&gt;&lt;/record&gt;&lt;/Cite&gt;&lt;/EndNote&gt;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Underhill et al. (2024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5C276280" w14:textId="008858D9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44669D09" w14:textId="77777777" w:rsidTr="00A105B6">
        <w:tc>
          <w:tcPr>
            <w:tcW w:w="250" w:type="dxa"/>
          </w:tcPr>
          <w:p w14:paraId="4623D365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67719D89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Impression management</w:t>
            </w:r>
          </w:p>
        </w:tc>
        <w:tc>
          <w:tcPr>
            <w:tcW w:w="8931" w:type="dxa"/>
          </w:tcPr>
          <w:p w14:paraId="0CB5746D" w14:textId="4B59B37D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aTwvQXV0aG9yPjxZZWFyPjIw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==
</w:fldData>
              </w:fldChar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BaTwvQXV0aG9yPjxZZWFyPjIw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==
</w:fldData>
              </w:fldChar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26A7E">
              <w:rPr>
                <w:rFonts w:ascii="Times New Roman" w:hAnsi="Times New Roman" w:cs="Times New Roman"/>
                <w:noProof/>
                <w:sz w:val="24"/>
                <w:szCs w:val="24"/>
              </w:rPr>
              <w:t>Ai et al. (2022, 2023); Khudiakova, Alexandrovsky, et al. (2024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28404367" w14:textId="5862BE83" w:rsidR="005E5E76" w:rsidRPr="005E5E76" w:rsidRDefault="00C75CB2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13BD8D22" w14:textId="77777777" w:rsidTr="00A105B6">
        <w:tc>
          <w:tcPr>
            <w:tcW w:w="250" w:type="dxa"/>
          </w:tcPr>
          <w:p w14:paraId="2FA33B36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4235166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tc>
          <w:tcPr>
            <w:tcW w:w="8931" w:type="dxa"/>
          </w:tcPr>
          <w:p w14:paraId="79F6742B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01haG9uPC9BdXRob3I+PFll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=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01haG9uPC9BdXRob3I+PFll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=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McMahon et al. (2020); Radulski (2022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7ED385B6" w14:textId="09C9DFAD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0A1701" w:rsidRPr="005E5E76" w14:paraId="4D0E9964" w14:textId="77777777" w:rsidTr="00A105B6">
        <w:tc>
          <w:tcPr>
            <w:tcW w:w="250" w:type="dxa"/>
          </w:tcPr>
          <w:p w14:paraId="3D19B5DF" w14:textId="77777777" w:rsidR="000A1701" w:rsidRPr="005E5E76" w:rsidRDefault="000A1701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E62EE67" w14:textId="563ECF59" w:rsidR="000A1701" w:rsidRPr="005E5E76" w:rsidRDefault="000A1701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strategies</w:t>
            </w:r>
          </w:p>
        </w:tc>
        <w:tc>
          <w:tcPr>
            <w:tcW w:w="8931" w:type="dxa"/>
          </w:tcPr>
          <w:p w14:paraId="54609658" w14:textId="4F9DD04C" w:rsidR="000A1701" w:rsidRPr="005E5E76" w:rsidRDefault="0023119C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1075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Funawatari&lt;/Author&gt;&lt;Year&gt;2024&lt;/Year&gt;&lt;RecNum&gt;2745&lt;/RecNum&gt;&lt;DisplayText&gt;Funawatari, Sumiya, Iwabuchi and Senju (2024)&lt;/DisplayText&gt;&lt;record&gt;&lt;rec-number&gt;2745&lt;/rec-number&gt;&lt;foreign-keys&gt;&lt;key app="EN" db-id="tta0pr9wew9t2oed0f5xs9dosspad0afxrws" timestamp="1738192300"&gt;2745&lt;/key&gt;&lt;/foreign-keys&gt;&lt;ref-type name="Electronic Article"&gt;43&lt;/ref-type&gt;&lt;contributors&gt;&lt;authors&gt;&lt;author&gt;Funawatari, Ren&lt;/author&gt;&lt;author&gt;Sumiya, Motofumi&lt;/author&gt;&lt;author&gt;Iwabuchi, Toshiki&lt;/author&gt;&lt;author&gt;Senju, Atsushi&lt;/author&gt;&lt;/authors&gt;&lt;/contributors&gt;&lt;titles&gt;&lt;title&gt;Double-Edged Effects of Social Strategies on the Well-Being of Autistic People: Impact of Self-Perceived Effort and Efficacy&lt;/title&gt;&lt;secondary-title&gt;Brain Sciences&lt;/secondary-title&gt;&lt;/titles&gt;&lt;periodical&gt;&lt;full-title&gt;Brain Sciences&lt;/full-title&gt;&lt;/periodical&gt;&lt;volume&gt;14&lt;/volume&gt;&lt;number&gt;10&lt;/number&gt;&lt;keywords&gt;&lt;keyword&gt;autism&lt;/keyword&gt;&lt;keyword&gt;social strategy&lt;/keyword&gt;&lt;keyword&gt;camouflaging&lt;/keyword&gt;&lt;keyword&gt;masking&lt;/keyword&gt;&lt;keyword&gt;well-being&lt;/keyword&gt;&lt;/keywords&gt;&lt;dates&gt;&lt;year&gt;2024&lt;/year&gt;&lt;/dates&gt;&lt;isbn&gt;2076-3425&lt;/isbn&gt;&lt;urls&gt;&lt;/urls&gt;&lt;electronic-resource-num&gt;10.3390/brainsci141009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510753">
              <w:rPr>
                <w:rFonts w:ascii="Times New Roman" w:hAnsi="Times New Roman" w:cs="Times New Roman"/>
                <w:noProof/>
                <w:sz w:val="24"/>
                <w:szCs w:val="24"/>
              </w:rPr>
              <w:t>Funawatari, Sumiya, Iwabuchi and Senju (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18749F43" w14:textId="1ABC2537" w:rsidR="000A1701" w:rsidRPr="005E5E76" w:rsidRDefault="000A1701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156B0E85" w14:textId="77777777" w:rsidTr="00A105B6">
        <w:tc>
          <w:tcPr>
            <w:tcW w:w="11766" w:type="dxa"/>
            <w:gridSpan w:val="3"/>
          </w:tcPr>
          <w:p w14:paraId="69DC081F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9" w:name="_Hlk164671933"/>
            <w:bookmarkEnd w:id="7"/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Studies which used one term to represent a single behavioural phenomenon</w:t>
            </w:r>
          </w:p>
        </w:tc>
        <w:tc>
          <w:tcPr>
            <w:tcW w:w="2192" w:type="dxa"/>
          </w:tcPr>
          <w:p w14:paraId="393084FF" w14:textId="59AE9DAA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A81EC6">
              <w:rPr>
                <w:rFonts w:ascii="Times New Roman" w:hAnsi="Times New Roman" w:cs="Times New Roman"/>
                <w:b/>
                <w:sz w:val="24"/>
                <w:szCs w:val="24"/>
              </w:rPr>
              <w:t>9.0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5E5E76" w:rsidRPr="005E5E76" w14:paraId="332BB77D" w14:textId="77777777" w:rsidTr="00A105B6">
        <w:tc>
          <w:tcPr>
            <w:tcW w:w="250" w:type="dxa"/>
          </w:tcPr>
          <w:p w14:paraId="4718BCAA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B0A9004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amouflaging</w:t>
            </w:r>
          </w:p>
        </w:tc>
        <w:bookmarkStart w:id="10" w:name="_Hlk164671898"/>
        <w:tc>
          <w:tcPr>
            <w:tcW w:w="8931" w:type="dxa"/>
          </w:tcPr>
          <w:p w14:paraId="7F439D26" w14:textId="065FED6F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dmVyc2l0eSBNZWRpY2FsIENlbnRlciwgTmFzaHZpbGxlLCBUZW5uZXNzZWUsIFVTQS4mI3hEO1Zh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YW1tLUNyb3NiaWU8L0F1dGhv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dmVyc2l0eSBNZWRpY2FsIENlbnRlciwgTmFzaHZpbGxlLCBUZW5uZXNzZWUsIFVTQS4mI3hEO1Zh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A43CF">
              <w:rPr>
                <w:rFonts w:ascii="Times New Roman" w:hAnsi="Times New Roman" w:cs="Times New Roman"/>
                <w:noProof/>
                <w:sz w:val="24"/>
                <w:szCs w:val="24"/>
              </w:rPr>
              <w:t>Benatov et al. (2025); Bitsika and Sharpley (2019, 2020, 2024); Cage and Burton (2019); Camm-Crosbie et al. (2019); Capiotto et al. (2024); Corbett et al. (2024); Dachez et al. (2024); Datu (2025); Davis and Crompton (2021); den Houting et al. (2021); Ferri et al. (2018); Funawatari, Sumiya, Iwabuchi, Nishimura, et al. (2024); Harrop et al. (2019); Harrop et al. (2018); Huang et al. (2023); Hughes et al. (2024); Johnson and Joshi (2014); Kaat et al. (2020); Koteyko et al. (2022); Kuo et al. (2024); Lawson (2019); Lawson et al. (2018); Lehnhardt et al. (2016); Mademtzi et al. (2018); Mandy and Lai (2017); McFayden et al. (2023); Moseley et al. (2018); Mussey et al. (2017); Parish-Morris et al. (2017); Porricelli et al. (2024); Richdale et al. (2025); Rynkiewicz et al. (2016); Sasson and Morrison (2019); Savard et al. (2024); Scheerer et al. (2024); Schiltz et al. (2024); Sedgewick, Crane, et al. (2019); Stark et al. (2024); Stockwell et al. (2020); Toda et al. (2024); Trundle et al. (2022); van Dijk et al. (2024); White et al. (2024); Wiskerke et al. (2018); Wood‐Downie et al. (2021); Zhang and Colizzi (2025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0"/>
          </w:p>
        </w:tc>
        <w:tc>
          <w:tcPr>
            <w:tcW w:w="2192" w:type="dxa"/>
          </w:tcPr>
          <w:p w14:paraId="5FF0C7BE" w14:textId="0391D111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667EC89A" w14:textId="77777777" w:rsidTr="00A105B6">
        <w:tc>
          <w:tcPr>
            <w:tcW w:w="250" w:type="dxa"/>
          </w:tcPr>
          <w:p w14:paraId="2F2B0CBB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21941F01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mpensation</w:t>
            </w:r>
          </w:p>
        </w:tc>
        <w:tc>
          <w:tcPr>
            <w:tcW w:w="8931" w:type="dxa"/>
          </w:tcPr>
          <w:p w14:paraId="4A761E43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ZXVuaXNzZTwvQXV0aG9yPjxZ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ZXVuaXNzZTwvQXV0aG9yPjxZ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Fiebich (2017); Teunisse and De Gelder (2001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3073D352" w14:textId="1EA21137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5530B995" w14:textId="77777777" w:rsidTr="00A105B6">
        <w:tc>
          <w:tcPr>
            <w:tcW w:w="250" w:type="dxa"/>
          </w:tcPr>
          <w:p w14:paraId="28E2B7A7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CAC573D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oncealment</w:t>
            </w:r>
          </w:p>
        </w:tc>
        <w:tc>
          <w:tcPr>
            <w:tcW w:w="8931" w:type="dxa"/>
          </w:tcPr>
          <w:p w14:paraId="1A9B8346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turrock&lt;/Author&gt;&lt;Year&gt;2022&lt;/Year&gt;&lt;RecNum&gt;523&lt;/RecNum&gt;&lt;DisplayText&gt;Sturrock et al. (2022)&lt;/DisplayText&gt;&lt;record&gt;&lt;rec-number&gt;523&lt;/rec-number&gt;&lt;foreign-keys&gt;&lt;key app="EN" db-id="tta0pr9wew9t2oed0f5xs9dosspad0afxrws" timestamp="1658719346"&gt;523&lt;/key&gt;&lt;/foreign-keys&gt;&lt;ref-type name="Journal Article"&gt;17&lt;/ref-type&gt;&lt;contributors&gt;&lt;authors&gt;&lt;author&gt;Sturrock, Alexandra&lt;/author&gt;&lt;author&gt;Guest, Hannah&lt;/author&gt;&lt;author&gt;Hanks, Graham&lt;/author&gt;&lt;author&gt;Bendo, George&lt;/author&gt;&lt;author&gt;Plack, Christopher J.&lt;/author&gt;&lt;author&gt;Gowen, Emma&lt;/author&gt;&lt;/authors&gt;&lt;/contributors&gt;&lt;titles&gt;&lt;title&gt;Chasing the conversation: Autistic experiences of speech perception&lt;/title&gt;&lt;secondary-title&gt;Autism &amp;amp; Developmental Language Impairments&lt;/secondary-title&gt;&lt;/titles&gt;&lt;periodical&gt;&lt;full-title&gt;Autism &amp;amp; Developmental Language Impairments&lt;/full-title&gt;&lt;/periodical&gt;&lt;pages&gt;23969415221077532&lt;/pages&gt;&lt;volume&gt;7&lt;/volume&gt;&lt;dates&gt;&lt;year&gt;2022&lt;/year&gt;&lt;pub-dates&gt;&lt;date&gt;2022/01/01&lt;/date&gt;&lt;/pub-dates&gt;&lt;/dates&gt;&lt;publisher&gt;SAGE Publications Ltd&lt;/publisher&gt;&lt;isbn&gt;2396-9415&lt;/isbn&gt;&lt;urls&gt;&lt;related-urls&gt;&lt;url&gt;https://doi.org/10.1177/23969415221077532&lt;/url&gt;&lt;/related-urls&gt;&lt;/urls&gt;&lt;electronic-resource-num&gt;10.1177/23969415221077532&lt;/electronic-resource-num&gt;&lt;access-date&gt;2022/07/24&lt;/access-date&gt;&lt;/record&gt;&lt;/Cite&gt;&lt;/EndNote&gt;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Sturrock et al. (2022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5B07CC2D" w14:textId="4ED3B9A2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0528D6B6" w14:textId="77777777" w:rsidTr="00A105B6">
        <w:tc>
          <w:tcPr>
            <w:tcW w:w="250" w:type="dxa"/>
          </w:tcPr>
          <w:p w14:paraId="494C5DCC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1B73EB1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bookmarkStart w:id="11" w:name="_Hlk193190914"/>
        <w:tc>
          <w:tcPr>
            <w:tcW w:w="8931" w:type="dxa"/>
          </w:tcPr>
          <w:p w14:paraId="3DECCF23" w14:textId="71787032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dmVydG9uPC9BdXRob3I+PFll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PdmVydG9uPC9BdXRob3I+PFll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A43CF">
              <w:rPr>
                <w:rFonts w:ascii="Times New Roman" w:hAnsi="Times New Roman" w:cs="Times New Roman"/>
                <w:noProof/>
                <w:sz w:val="24"/>
                <w:szCs w:val="24"/>
              </w:rPr>
              <w:t>Aiston et al. (2025); Beck et al. (2024); Billington et al. (2024); Chazin et al. (2024); Collis et al. (2024); Crompton et al. (2024); Ferguson et al. (2024); Foster et al. (2025); A. Grant et al. (2025); Husmann et al. (2024); Krishnan et al. (2024); McMorris et al. (2024); McMurtry et al. (2025); Morris et al. (2025); Overton et al. (2023); Phillips (2024); Shalit et al. (2024); Sullivan (2024); Tamilson et al. (2024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1"/>
          </w:p>
        </w:tc>
        <w:tc>
          <w:tcPr>
            <w:tcW w:w="2192" w:type="dxa"/>
          </w:tcPr>
          <w:p w14:paraId="40D34C74" w14:textId="4CED1838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5B97CAF7" w14:textId="77777777" w:rsidTr="00A105B6">
        <w:tc>
          <w:tcPr>
            <w:tcW w:w="250" w:type="dxa"/>
          </w:tcPr>
          <w:p w14:paraId="0AC1AC0F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42F267CF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Non-disclosure</w:t>
            </w:r>
          </w:p>
        </w:tc>
        <w:tc>
          <w:tcPr>
            <w:tcW w:w="8931" w:type="dxa"/>
          </w:tcPr>
          <w:p w14:paraId="6885380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cmV3ZWVrPC9BdXRob3I+PFll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UcmV3ZWVrPC9BdXRob3I+PFll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Tomas et al. (2022); Treweek et al. (2019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59C45257" w14:textId="0A968890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5E5E76" w:rsidRPr="005E5E76" w14:paraId="4F0638AF" w14:textId="77777777" w:rsidTr="00A105B6">
        <w:tc>
          <w:tcPr>
            <w:tcW w:w="250" w:type="dxa"/>
          </w:tcPr>
          <w:p w14:paraId="69524D21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1565DE4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Passing</w:t>
            </w:r>
          </w:p>
        </w:tc>
        <w:tc>
          <w:tcPr>
            <w:tcW w:w="8931" w:type="dxa"/>
          </w:tcPr>
          <w:p w14:paraId="000E1EB9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XaGl0ZTwvQXV0aG9yPjxZZWFy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XaGl0ZTwvQXV0aG9yPjxZZWFy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</w:fldData>
              </w:fldCha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5E5E76">
              <w:rPr>
                <w:rFonts w:ascii="Times New Roman" w:hAnsi="Times New Roman" w:cs="Times New Roman"/>
                <w:noProof/>
                <w:sz w:val="24"/>
                <w:szCs w:val="24"/>
              </w:rPr>
              <w:t>Milton and Lyte (2012); White et al. (2020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</w:tcPr>
          <w:p w14:paraId="38BD3E27" w14:textId="0730E562" w:rsidR="005E5E76" w:rsidRPr="005E5E76" w:rsidRDefault="005E5E76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bookmarkEnd w:id="9"/>
      <w:tr w:rsidR="005E5E76" w:rsidRPr="005E5E76" w14:paraId="0271FD92" w14:textId="77777777" w:rsidTr="00A105B6">
        <w:tc>
          <w:tcPr>
            <w:tcW w:w="11766" w:type="dxa"/>
            <w:gridSpan w:val="3"/>
          </w:tcPr>
          <w:p w14:paraId="3CB962DF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Studies which used the same terms both interchangeably and distinctly</w:t>
            </w:r>
          </w:p>
        </w:tc>
        <w:tc>
          <w:tcPr>
            <w:tcW w:w="2192" w:type="dxa"/>
          </w:tcPr>
          <w:p w14:paraId="2F12E1ED" w14:textId="56BEF94B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b/>
                <w:sz w:val="24"/>
                <w:szCs w:val="24"/>
              </w:rPr>
              <w:t>2.8</w:t>
            </w:r>
            <w:r w:rsidR="005E5E76" w:rsidRPr="005E5E76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5E5E76" w:rsidRPr="005E5E76" w14:paraId="0DC48E40" w14:textId="77777777" w:rsidTr="00211BF8">
        <w:tc>
          <w:tcPr>
            <w:tcW w:w="250" w:type="dxa"/>
          </w:tcPr>
          <w:p w14:paraId="6A196D8E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</w:tcPr>
          <w:p w14:paraId="6C8CBE2C" w14:textId="77777777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t>Camouflaging</w:t>
            </w:r>
          </w:p>
        </w:tc>
        <w:bookmarkStart w:id="12" w:name="_Hlk164671985"/>
        <w:tc>
          <w:tcPr>
            <w:tcW w:w="8931" w:type="dxa"/>
          </w:tcPr>
          <w:p w14:paraId="6E6889CE" w14:textId="3491949A" w:rsidR="005E5E76" w:rsidRPr="005E5E76" w:rsidRDefault="005E5E76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29rPC9BdXRob3I+PFllYXI+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gVGhlIHJldmlld2VyIEVDIGRlY2xhcmVkIGEgcGFzdCBjb2xsYWJvcmF0aW9u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Db29rPC9BdXRob3I+PFllYXI+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</w:fldData>
              </w:fldCha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</w:r>
            <w:r w:rsidR="0027363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8A43CF">
              <w:rPr>
                <w:rFonts w:ascii="Times New Roman" w:hAnsi="Times New Roman" w:cs="Times New Roman"/>
                <w:noProof/>
                <w:sz w:val="24"/>
                <w:szCs w:val="24"/>
              </w:rPr>
              <w:t>Alaghband-Rad et al. (2023); Arnold et al. (2023b); Belcher et al. (2021); Bernardin, Lewis, et al. (2021); Cook, Hull, et al. (2021); Cook et al. (2023); S. Grant et al. (2025); Lei, Leigh, et al. (2024a); Pérez-Arqueros et al. (2025); Wicherkiewicz and Gambin (2024)</w:t>
            </w:r>
            <w:r w:rsidRPr="005E5E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12"/>
          </w:p>
        </w:tc>
        <w:tc>
          <w:tcPr>
            <w:tcW w:w="2192" w:type="dxa"/>
          </w:tcPr>
          <w:p w14:paraId="3B7B8C5D" w14:textId="6666BF4E" w:rsidR="005E5E76" w:rsidRPr="005E5E76" w:rsidRDefault="00911DBA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5E5E76" w:rsidRPr="005E5E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11BF8" w:rsidRPr="005E5E76" w14:paraId="3B831DE6" w14:textId="77777777" w:rsidTr="00A105B6">
        <w:tc>
          <w:tcPr>
            <w:tcW w:w="250" w:type="dxa"/>
            <w:tcBorders>
              <w:bottom w:val="single" w:sz="4" w:space="0" w:color="auto"/>
            </w:tcBorders>
          </w:tcPr>
          <w:p w14:paraId="76727978" w14:textId="77777777" w:rsidR="00211BF8" w:rsidRPr="005E5E76" w:rsidRDefault="00211BF8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20AAE69C" w14:textId="2306363A" w:rsidR="00211BF8" w:rsidRPr="005E5E76" w:rsidRDefault="00211BF8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king</w:t>
            </w:r>
          </w:p>
        </w:tc>
        <w:tc>
          <w:tcPr>
            <w:tcW w:w="8931" w:type="dxa"/>
            <w:tcBorders>
              <w:bottom w:val="single" w:sz="4" w:space="0" w:color="auto"/>
            </w:tcBorders>
          </w:tcPr>
          <w:p w14:paraId="575DA572" w14:textId="07C5430B" w:rsidR="00211BF8" w:rsidRPr="005E5E76" w:rsidRDefault="00211BF8" w:rsidP="005E5E76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E06B8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ntzalas&lt;/Author&gt;&lt;Year&gt;2024&lt;/Year&gt;&lt;RecNum&gt;2715&lt;/RecNum&gt;&lt;DisplayText&gt;Mantzalas et al. (2024)&lt;/DisplayText&gt;&lt;record&gt;&lt;rec-number&gt;2715&lt;/rec-number&gt;&lt;foreign-keys&gt;&lt;key app="EN" db-id="tta0pr9wew9t2oed0f5xs9dosspad0afxrws" timestamp="1737073551"&gt;2715&lt;/key&gt;&lt;/foreign-keys&gt;&lt;ref-type name="Journal Article"&gt;17&lt;/ref-type&gt;&lt;contributors&gt;&lt;authors&gt;&lt;author&gt;Mantzalas, Jane&lt;/author&gt;&lt;author&gt;Richdale, Amanda L.&lt;/author&gt;&lt;author&gt;Li, Xia&lt;/author&gt;&lt;author&gt;Dissanayake, Cheryl&lt;/author&gt;&lt;/authors&gt;&lt;/contributors&gt;&lt;titles&gt;&lt;title&gt;Measuring and validating autistic burnout&lt;/title&gt;&lt;secondary-title&gt;Autism Research&lt;/secondary-title&gt;&lt;/titles&gt;&lt;periodical&gt;&lt;full-title&gt;Autism Research&lt;/full-title&gt;&lt;/periodical&gt;&lt;pages&gt;1417-1449&lt;/pages&gt;&lt;volume&gt;17&lt;/volume&gt;&lt;number&gt;7&lt;/number&gt;&lt;keywords&gt;&lt;keyword&gt;autism&lt;/keyword&gt;&lt;keyword&gt;autistic burnout&lt;/keyword&gt;&lt;keyword&gt;autistic burnout measure&lt;/keyword&gt;&lt;keyword&gt;Copenhagen Burnout Inventory&lt;/keyword&gt;&lt;keyword&gt;factor analysis&lt;/keyword&gt;&lt;keyword&gt;validation&lt;/keyword&gt;&lt;/keywords&gt;&lt;dates&gt;&lt;year&gt;2024&lt;/year&gt;&lt;pub-dates&gt;&lt;date&gt;2024/07/01&lt;/date&gt;&lt;/pub-dates&gt;&lt;/dates&gt;&lt;publisher&gt;John Wiley &amp;amp; Sons, Ltd&lt;/publisher&gt;&lt;isbn&gt;1939-3792&lt;/isbn&gt;&lt;urls&gt;&lt;related-urls&gt;&lt;url&gt;https://doi.org/10.1002/aur.3129&lt;/url&gt;&lt;/related-urls&gt;&lt;/urls&gt;&lt;electronic-resource-num&gt;10.1002/aur.3129&lt;/electronic-resource-num&gt;&lt;access-date&gt;2025/01/16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ntzalas et al. (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192" w:type="dxa"/>
            <w:tcBorders>
              <w:bottom w:val="single" w:sz="4" w:space="0" w:color="auto"/>
            </w:tcBorders>
          </w:tcPr>
          <w:p w14:paraId="3EA0D7C9" w14:textId="4C739E18" w:rsidR="00211BF8" w:rsidRDefault="00211BF8" w:rsidP="005E5E7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9C5052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38CA7A50" w14:textId="71E313B5" w:rsidR="005E5E76" w:rsidRDefault="005E5E76" w:rsidP="005E5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5E5E76"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5E5E76">
        <w:rPr>
          <w:rFonts w:ascii="Times New Roman" w:hAnsi="Times New Roman" w:cs="Times New Roman"/>
          <w:sz w:val="24"/>
          <w:szCs w:val="24"/>
        </w:rPr>
        <w:t xml:space="preserve">Total number of studies = </w:t>
      </w:r>
      <w:r w:rsidR="002A3970" w:rsidRPr="00C751D2">
        <w:rPr>
          <w:rFonts w:ascii="Times New Roman" w:hAnsi="Times New Roman" w:cs="Times New Roman"/>
          <w:sz w:val="24"/>
          <w:szCs w:val="24"/>
        </w:rPr>
        <w:t>3</w:t>
      </w:r>
      <w:r w:rsidR="001C2362">
        <w:rPr>
          <w:rFonts w:ascii="Times New Roman" w:hAnsi="Times New Roman" w:cs="Times New Roman"/>
          <w:sz w:val="24"/>
          <w:szCs w:val="24"/>
        </w:rPr>
        <w:t>89</w:t>
      </w:r>
      <w:r w:rsidRPr="005E5E76">
        <w:rPr>
          <w:rFonts w:ascii="Times New Roman" w:hAnsi="Times New Roman" w:cs="Times New Roman"/>
          <w:sz w:val="24"/>
          <w:szCs w:val="24"/>
        </w:rPr>
        <w:t xml:space="preserve">. </w:t>
      </w:r>
      <w:r w:rsidR="00BF1D20" w:rsidRPr="00B857F1">
        <w:rPr>
          <w:rFonts w:ascii="Times New Roman" w:hAnsi="Times New Roman" w:cs="Times New Roman"/>
          <w:sz w:val="24"/>
          <w:szCs w:val="24"/>
        </w:rPr>
        <w:t xml:space="preserve">‘Primary’ terms were determined by using a combination of metrics: </w:t>
      </w:r>
      <w:r w:rsidR="0094046E" w:rsidRPr="00B857F1">
        <w:rPr>
          <w:rFonts w:ascii="Times New Roman" w:hAnsi="Times New Roman" w:cs="Times New Roman"/>
          <w:sz w:val="24"/>
          <w:szCs w:val="24"/>
        </w:rPr>
        <w:t xml:space="preserve">(a) </w:t>
      </w:r>
      <w:r w:rsidR="00BF1D20" w:rsidRPr="00B857F1">
        <w:rPr>
          <w:rFonts w:ascii="Times New Roman" w:hAnsi="Times New Roman" w:cs="Times New Roman"/>
          <w:sz w:val="24"/>
          <w:szCs w:val="24"/>
        </w:rPr>
        <w:t>frequency of use</w:t>
      </w:r>
      <w:r w:rsidR="000E5134" w:rsidRPr="00B857F1">
        <w:rPr>
          <w:rFonts w:ascii="Times New Roman" w:hAnsi="Times New Roman" w:cs="Times New Roman"/>
          <w:sz w:val="24"/>
          <w:szCs w:val="24"/>
        </w:rPr>
        <w:t>;</w:t>
      </w:r>
      <w:r w:rsidR="00BF1D20" w:rsidRPr="00B857F1">
        <w:rPr>
          <w:rFonts w:ascii="Times New Roman" w:hAnsi="Times New Roman" w:cs="Times New Roman"/>
          <w:sz w:val="24"/>
          <w:szCs w:val="24"/>
        </w:rPr>
        <w:t xml:space="preserve"> </w:t>
      </w:r>
      <w:r w:rsidR="0094046E" w:rsidRPr="00B857F1">
        <w:rPr>
          <w:rFonts w:ascii="Times New Roman" w:hAnsi="Times New Roman" w:cs="Times New Roman"/>
          <w:sz w:val="24"/>
          <w:szCs w:val="24"/>
        </w:rPr>
        <w:t xml:space="preserve">(b) </w:t>
      </w:r>
      <w:r w:rsidR="00BF1D20" w:rsidRPr="00B857F1">
        <w:rPr>
          <w:rFonts w:ascii="Times New Roman" w:hAnsi="Times New Roman" w:cs="Times New Roman"/>
          <w:sz w:val="24"/>
          <w:szCs w:val="24"/>
        </w:rPr>
        <w:t>explicit statements by authors about their preferred term or system of categorisation of concepts</w:t>
      </w:r>
      <w:r w:rsidR="000E5134" w:rsidRPr="00B857F1">
        <w:rPr>
          <w:rFonts w:ascii="Times New Roman" w:hAnsi="Times New Roman" w:cs="Times New Roman"/>
          <w:sz w:val="24"/>
          <w:szCs w:val="24"/>
        </w:rPr>
        <w:t xml:space="preserve">; </w:t>
      </w:r>
      <w:r w:rsidR="00BF1D20" w:rsidRPr="00B857F1">
        <w:rPr>
          <w:rFonts w:ascii="Times New Roman" w:hAnsi="Times New Roman" w:cs="Times New Roman"/>
          <w:sz w:val="24"/>
          <w:szCs w:val="24"/>
        </w:rPr>
        <w:t xml:space="preserve">and/or </w:t>
      </w:r>
      <w:r w:rsidR="0094046E" w:rsidRPr="00B857F1">
        <w:rPr>
          <w:rFonts w:ascii="Times New Roman" w:hAnsi="Times New Roman" w:cs="Times New Roman"/>
          <w:sz w:val="24"/>
          <w:szCs w:val="24"/>
        </w:rPr>
        <w:t xml:space="preserve">(c) </w:t>
      </w:r>
      <w:r w:rsidR="00BF1D20" w:rsidRPr="00B857F1">
        <w:rPr>
          <w:rFonts w:ascii="Times New Roman" w:hAnsi="Times New Roman" w:cs="Times New Roman"/>
          <w:sz w:val="24"/>
          <w:szCs w:val="24"/>
        </w:rPr>
        <w:t>visibility</w:t>
      </w:r>
      <w:r w:rsidR="00A72181">
        <w:rPr>
          <w:rFonts w:ascii="Times New Roman" w:hAnsi="Times New Roman" w:cs="Times New Roman"/>
          <w:sz w:val="24"/>
          <w:szCs w:val="24"/>
        </w:rPr>
        <w:t xml:space="preserve"> and prioritisation</w:t>
      </w:r>
      <w:r w:rsidR="00BF1D20" w:rsidRPr="00B857F1">
        <w:rPr>
          <w:rFonts w:ascii="Times New Roman" w:hAnsi="Times New Roman" w:cs="Times New Roman"/>
          <w:sz w:val="24"/>
          <w:szCs w:val="24"/>
        </w:rPr>
        <w:t xml:space="preserve"> of terms (e.g., use in title/abstract).</w:t>
      </w:r>
      <w:r w:rsidR="0094046E" w:rsidRPr="00B857F1">
        <w:rPr>
          <w:rFonts w:ascii="Times New Roman" w:hAnsi="Times New Roman" w:cs="Times New Roman"/>
          <w:sz w:val="24"/>
          <w:szCs w:val="24"/>
        </w:rPr>
        <w:t xml:space="preserve"> </w:t>
      </w:r>
      <w:r w:rsidRPr="005E5E76">
        <w:rPr>
          <w:rFonts w:ascii="Times New Roman" w:hAnsi="Times New Roman" w:cs="Times New Roman"/>
          <w:sz w:val="24"/>
          <w:szCs w:val="24"/>
        </w:rPr>
        <w:t>Categories are sorted by the proportion of total studies within them. Primary terms are sorted alphabetically within each category. Some terms listed in Table 1 were not used as primary terms (i.e., they were used as synonyms or as sub-categories of primary terms) and thus do not appear here.</w:t>
      </w:r>
      <w:bookmarkEnd w:id="0"/>
    </w:p>
    <w:p w14:paraId="4891E525" w14:textId="3099374E" w:rsidR="002A21D9" w:rsidRDefault="002A21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EB7080" w14:textId="77777777" w:rsidR="00D20965" w:rsidRPr="005E5E76" w:rsidRDefault="00D20965" w:rsidP="005E5E7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  <w:sectPr w:rsidR="00D20965" w:rsidRPr="005E5E76" w:rsidSect="00F31217">
          <w:headerReference w:type="default" r:id="rId7"/>
          <w:headerReference w:type="first" r:id="rId8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38A77DD5" w14:textId="3D9E287E" w:rsidR="003F303C" w:rsidRDefault="00FC55D4" w:rsidP="00FC55D4">
      <w:pPr>
        <w:spacing w:after="0" w:line="480" w:lineRule="auto"/>
        <w:jc w:val="center"/>
      </w:pPr>
      <w:r w:rsidRPr="00FC55D4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8479377" w14:textId="6CA89C52" w:rsidR="00DD27DA" w:rsidRPr="00DD27DA" w:rsidRDefault="003F303C" w:rsidP="00DD27D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D27DA" w:rsidRPr="00DD27DA">
        <w:t xml:space="preserve">Accardo, A. L., Bomgardner, E. M., Rubinstein, M. B., &amp; Woodruff, J. (2024). Valuing neurodiversity on campus: Perspectives and priorities of neurodivergent students, faculty, and professional staff. </w:t>
      </w:r>
      <w:r w:rsidR="00DD27DA" w:rsidRPr="00DD27DA">
        <w:rPr>
          <w:i/>
        </w:rPr>
        <w:t>Journal of Diversity in Higher Education</w:t>
      </w:r>
      <w:r w:rsidR="00DD27DA" w:rsidRPr="00DD27DA">
        <w:t xml:space="preserve">, No Pagination Specified-No Pagination Specified. </w:t>
      </w:r>
      <w:hyperlink r:id="rId9" w:history="1">
        <w:r w:rsidR="00DD27DA" w:rsidRPr="00DD27DA">
          <w:rPr>
            <w:rStyle w:val="Hyperlink"/>
          </w:rPr>
          <w:t>https://doi.org/10.1037/dhe0000571</w:t>
        </w:r>
      </w:hyperlink>
      <w:r w:rsidR="00DD27DA" w:rsidRPr="00DD27DA">
        <w:t xml:space="preserve"> </w:t>
      </w:r>
    </w:p>
    <w:p w14:paraId="14FA0240" w14:textId="42F59D0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dams, D., Ambrose, K., Simpson, K., Malone, S., &amp; Dargue, N. (2023). The relationship between anxiety and social outcomes in autistic children and adolescents: A meta-analysis. </w:t>
      </w:r>
      <w:r w:rsidRPr="00DD27DA">
        <w:rPr>
          <w:i/>
        </w:rPr>
        <w:t>Clinical Child and Family Psychology Review</w:t>
      </w:r>
      <w:r w:rsidRPr="00DD27DA">
        <w:t>,</w:t>
      </w:r>
      <w:r w:rsidRPr="00DD27DA">
        <w:rPr>
          <w:i/>
        </w:rPr>
        <w:t xml:space="preserve"> 26</w:t>
      </w:r>
      <w:r w:rsidRPr="00DD27DA">
        <w:t xml:space="preserve">(3), 706-720. </w:t>
      </w:r>
      <w:hyperlink r:id="rId10" w:history="1">
        <w:r w:rsidRPr="00DD27DA">
          <w:rPr>
            <w:rStyle w:val="Hyperlink"/>
          </w:rPr>
          <w:t>https://doi.org/10.1007/s10567-023-00450-7</w:t>
        </w:r>
      </w:hyperlink>
      <w:r w:rsidRPr="00DD27DA">
        <w:t xml:space="preserve"> </w:t>
      </w:r>
    </w:p>
    <w:p w14:paraId="44EBE40A" w14:textId="122BE21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i, W., Cunningham, W. A., &amp; Lai, M.-C. (2022). Reconsidering autistic ‘camouflaging’ as transactional impression management. </w:t>
      </w:r>
      <w:r w:rsidRPr="00DD27DA">
        <w:rPr>
          <w:i/>
        </w:rPr>
        <w:t>Trends in Cognitive Sciences</w:t>
      </w:r>
      <w:r w:rsidRPr="00DD27DA">
        <w:t>,</w:t>
      </w:r>
      <w:r w:rsidRPr="00DD27DA">
        <w:rPr>
          <w:i/>
        </w:rPr>
        <w:t xml:space="preserve"> 26</w:t>
      </w:r>
      <w:r w:rsidRPr="00DD27DA">
        <w:t xml:space="preserve">(8), 631-645. </w:t>
      </w:r>
      <w:hyperlink r:id="rId11" w:history="1">
        <w:r w:rsidRPr="00DD27DA">
          <w:rPr>
            <w:rStyle w:val="Hyperlink"/>
          </w:rPr>
          <w:t>https://doi.org/10.1016/j.tics.2022.05.002</w:t>
        </w:r>
      </w:hyperlink>
      <w:r w:rsidRPr="00DD27DA">
        <w:t xml:space="preserve"> </w:t>
      </w:r>
    </w:p>
    <w:p w14:paraId="4F880473" w14:textId="5F9ABF3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i, W., Cunningham, W. A., &amp; Lai, M.-C. (2023). The dimensional structure of the camouflaging autistic traits questionnaire (CAT-Q) and predictors of camouflaging in a representative general population sample. </w:t>
      </w:r>
      <w:r w:rsidRPr="00DD27DA">
        <w:rPr>
          <w:i/>
        </w:rPr>
        <w:t>Comprehensive Psychiatry</w:t>
      </w:r>
      <w:r w:rsidRPr="00DD27DA">
        <w:t xml:space="preserve">, 152434. </w:t>
      </w:r>
      <w:hyperlink r:id="rId12" w:history="1">
        <w:r w:rsidRPr="00DD27DA">
          <w:rPr>
            <w:rStyle w:val="Hyperlink"/>
          </w:rPr>
          <w:t>https://doi.org/10.1016/j.comppsych.2023.152434</w:t>
        </w:r>
      </w:hyperlink>
      <w:r w:rsidRPr="00DD27DA">
        <w:t xml:space="preserve"> </w:t>
      </w:r>
    </w:p>
    <w:p w14:paraId="2B7DAF91" w14:textId="0F6E58A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i, W., Cunningham, W. A., &amp; Lai, M.-C. (2024). Camouflaging, internalized stigma, and mental health in the general population. </w:t>
      </w:r>
      <w:r w:rsidRPr="00DD27DA">
        <w:rPr>
          <w:i/>
        </w:rPr>
        <w:t>International Journal of Social Psychiatry</w:t>
      </w:r>
      <w:r w:rsidRPr="00DD27DA">
        <w:t>,</w:t>
      </w:r>
      <w:r w:rsidRPr="00DD27DA">
        <w:rPr>
          <w:i/>
        </w:rPr>
        <w:t xml:space="preserve"> 70</w:t>
      </w:r>
      <w:r w:rsidRPr="00DD27DA">
        <w:t xml:space="preserve">(7), 1239-1253. </w:t>
      </w:r>
      <w:hyperlink r:id="rId13" w:history="1">
        <w:r w:rsidRPr="00DD27DA">
          <w:rPr>
            <w:rStyle w:val="Hyperlink"/>
          </w:rPr>
          <w:t>https://doi.org/10.1177/00207640241260020</w:t>
        </w:r>
      </w:hyperlink>
      <w:r w:rsidRPr="00DD27DA">
        <w:t xml:space="preserve"> </w:t>
      </w:r>
    </w:p>
    <w:p w14:paraId="713FC095" w14:textId="310C2FE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iston, J., Koteyko, N., &amp; van Driel, M. (2025). Discourse-based approaches to autistic focussed interests: Understanding shared focus, mutual accommodation, and multimodal expression. </w:t>
      </w:r>
      <w:r w:rsidRPr="00DD27DA">
        <w:rPr>
          <w:i/>
        </w:rPr>
        <w:t>Applied Linguistics</w:t>
      </w:r>
      <w:r w:rsidRPr="00DD27DA">
        <w:t xml:space="preserve">, amaf006. </w:t>
      </w:r>
      <w:hyperlink r:id="rId14" w:history="1">
        <w:r w:rsidRPr="00DD27DA">
          <w:rPr>
            <w:rStyle w:val="Hyperlink"/>
          </w:rPr>
          <w:t>https://doi.org/10.1093/applin/amaf006</w:t>
        </w:r>
      </w:hyperlink>
      <w:r w:rsidRPr="00DD27DA">
        <w:t xml:space="preserve"> </w:t>
      </w:r>
    </w:p>
    <w:p w14:paraId="735834D1" w14:textId="3065646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laghband-Rad, J., Hajikarim-Hamedani, A., &amp; Motamed, M. (2023). Camouflage and masking behavior in adult autism. </w:t>
      </w:r>
      <w:r w:rsidRPr="00DD27DA">
        <w:rPr>
          <w:i/>
        </w:rPr>
        <w:t>Front Psychiatry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, 1108110. </w:t>
      </w:r>
      <w:hyperlink r:id="rId15" w:history="1">
        <w:r w:rsidRPr="00DD27DA">
          <w:rPr>
            <w:rStyle w:val="Hyperlink"/>
          </w:rPr>
          <w:t>https://doi.org/10.3389/fpsyt.2023.1108110</w:t>
        </w:r>
      </w:hyperlink>
      <w:r w:rsidRPr="00DD27DA">
        <w:t xml:space="preserve"> </w:t>
      </w:r>
    </w:p>
    <w:p w14:paraId="07AEF0BE" w14:textId="1D0C044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llely, C. S. (2019a). Exploring the female autism phenotype of repetitive behaviours and restricted interests (RBRIs): a systematic PRISMA review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3), 171-186. </w:t>
      </w:r>
      <w:hyperlink r:id="rId16" w:history="1">
        <w:r w:rsidRPr="00DD27DA">
          <w:rPr>
            <w:rStyle w:val="Hyperlink"/>
          </w:rPr>
          <w:t>https://doi.org/10.1108/aia-09-2018-0030</w:t>
        </w:r>
      </w:hyperlink>
      <w:r w:rsidRPr="00DD27DA">
        <w:t xml:space="preserve"> </w:t>
      </w:r>
    </w:p>
    <w:p w14:paraId="7A718009" w14:textId="1F68AB9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llely, C. S. (2019b). Understanding and recognising the female phenotype of autism spectrum disorder and the “camouflage” hypothesis: a systematic PRISMA review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1), 14-37. </w:t>
      </w:r>
      <w:hyperlink r:id="rId17" w:history="1">
        <w:r w:rsidRPr="00DD27DA">
          <w:rPr>
            <w:rStyle w:val="Hyperlink"/>
          </w:rPr>
          <w:t>https://doi.org/10.1108/AIA-09-2018-0036</w:t>
        </w:r>
      </w:hyperlink>
      <w:r w:rsidRPr="00DD27DA">
        <w:t xml:space="preserve"> </w:t>
      </w:r>
    </w:p>
    <w:p w14:paraId="1DC11223" w14:textId="4C41208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nderson, A. H., Stephenson, J., &amp; Carter, M. (2020). Perspectives of Former Students with ASD from Australia and New Zealand on Their University Experience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8" w:history="1">
        <w:r w:rsidRPr="00DD27DA">
          <w:rPr>
            <w:rStyle w:val="Hyperlink"/>
          </w:rPr>
          <w:t>https://doi.org/10.1007/s10803-020-04386-7</w:t>
        </w:r>
      </w:hyperlink>
      <w:r w:rsidRPr="00DD27DA">
        <w:t xml:space="preserve"> </w:t>
      </w:r>
    </w:p>
    <w:p w14:paraId="2384DA99" w14:textId="51B391E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nderson, J., Marley, C., Gillespie-Smith, K., Carter, L., &amp; Macmahon, K. (2020). When the mask comes off: Mothers’ experiences of parenting a daughter with autism spectrum condition. </w:t>
      </w:r>
      <w:r w:rsidRPr="00DD27DA">
        <w:rPr>
          <w:i/>
        </w:rPr>
        <w:t>Autism</w:t>
      </w:r>
      <w:r w:rsidRPr="00DD27DA">
        <w:t xml:space="preserve">, 136236132091366. </w:t>
      </w:r>
      <w:hyperlink r:id="rId19" w:history="1">
        <w:r w:rsidRPr="00DD27DA">
          <w:rPr>
            <w:rStyle w:val="Hyperlink"/>
          </w:rPr>
          <w:t>https://doi.org/10.1177/1362361320913668</w:t>
        </w:r>
      </w:hyperlink>
      <w:r w:rsidRPr="00DD27DA">
        <w:t xml:space="preserve"> </w:t>
      </w:r>
    </w:p>
    <w:p w14:paraId="3E4882C3" w14:textId="396FDE6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ngulo, H., Chan, M., &amp; DeThorne, L. (2019). Life Is a Stage: Autistic Perspectives on Neurotypicality. </w:t>
      </w:r>
      <w:r w:rsidRPr="00DD27DA">
        <w:rPr>
          <w:i/>
        </w:rPr>
        <w:t>Autism Adulthood</w:t>
      </w:r>
      <w:r w:rsidRPr="00DD27DA">
        <w:t>,</w:t>
      </w:r>
      <w:r w:rsidRPr="00DD27DA">
        <w:rPr>
          <w:i/>
        </w:rPr>
        <w:t xml:space="preserve"> 1</w:t>
      </w:r>
      <w:r w:rsidRPr="00DD27DA">
        <w:t xml:space="preserve">(4), 276-285. </w:t>
      </w:r>
      <w:hyperlink r:id="rId20" w:history="1">
        <w:r w:rsidRPr="00DD27DA">
          <w:rPr>
            <w:rStyle w:val="Hyperlink"/>
          </w:rPr>
          <w:t>https://doi.org/10.1089/aut.2019.0024</w:t>
        </w:r>
      </w:hyperlink>
      <w:r w:rsidRPr="00DD27DA">
        <w:t xml:space="preserve"> </w:t>
      </w:r>
    </w:p>
    <w:p w14:paraId="78E0D6FC" w14:textId="53866BB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rnold, S. R. C., Higgins, J. M., Weise, J., Desai, A., Pellicano, E., &amp; Trollor, J. N. (2023a). Confirming the nature of autistic burnout. </w:t>
      </w:r>
      <w:r w:rsidRPr="00DD27DA">
        <w:rPr>
          <w:i/>
        </w:rPr>
        <w:t>Autism</w:t>
      </w:r>
      <w:r w:rsidRPr="00DD27DA">
        <w:t xml:space="preserve">, 13623613221147410. </w:t>
      </w:r>
      <w:hyperlink r:id="rId21" w:history="1">
        <w:r w:rsidRPr="00DD27DA">
          <w:rPr>
            <w:rStyle w:val="Hyperlink"/>
          </w:rPr>
          <w:t>https://doi.org/10.1177/13623613221147410</w:t>
        </w:r>
      </w:hyperlink>
      <w:r w:rsidRPr="00DD27DA">
        <w:t xml:space="preserve"> </w:t>
      </w:r>
    </w:p>
    <w:p w14:paraId="281AA483" w14:textId="2A0E445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rnold, S. R. C., Higgins, J. M., Weise, J., Desai, A., Pellicano, E., &amp; Trollor, J. N. (2023b). Towards the measurement of autistic burnout. </w:t>
      </w:r>
      <w:r w:rsidRPr="00DD27DA">
        <w:rPr>
          <w:i/>
        </w:rPr>
        <w:t>Autism</w:t>
      </w:r>
      <w:r w:rsidRPr="00DD27DA">
        <w:t xml:space="preserve">, 13623613221147401. </w:t>
      </w:r>
      <w:hyperlink r:id="rId22" w:history="1">
        <w:r w:rsidRPr="00DD27DA">
          <w:rPr>
            <w:rStyle w:val="Hyperlink"/>
          </w:rPr>
          <w:t>https://doi.org/10.1177/13623613221147401</w:t>
        </w:r>
      </w:hyperlink>
      <w:r w:rsidRPr="00DD27DA">
        <w:t xml:space="preserve"> </w:t>
      </w:r>
    </w:p>
    <w:p w14:paraId="5EB5E2A3" w14:textId="08448C5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tkinson, E., Wright, S., &amp; Wood-Downie, H. (2025). “Do My Friends Only Like the School Me or the True Me?”: School Belonging, Camouflaging, and Anxiety in Autistic Student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23" w:history="1">
        <w:r w:rsidRPr="00DD27DA">
          <w:rPr>
            <w:rStyle w:val="Hyperlink"/>
          </w:rPr>
          <w:t>https://doi.org/10.1007/s10803-024-06668-w</w:t>
        </w:r>
      </w:hyperlink>
      <w:r w:rsidRPr="00DD27DA">
        <w:t xml:space="preserve"> </w:t>
      </w:r>
    </w:p>
    <w:p w14:paraId="4CA45DDA" w14:textId="356364A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ttaullah, S., Khalil, S., &amp; Qamar, R. F. (2023). Mediating Role of Perceived Stigma and Camouflaging in Relationship between Autistic Identity and Wellbeing among Autistic Adults. </w:t>
      </w:r>
      <w:r w:rsidRPr="00DD27DA">
        <w:rPr>
          <w:i/>
        </w:rPr>
        <w:t>Journal of Development and Social Sciences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3), 821-831. </w:t>
      </w:r>
      <w:hyperlink r:id="rId24" w:history="1">
        <w:r w:rsidRPr="00DD27DA">
          <w:rPr>
            <w:rStyle w:val="Hyperlink"/>
          </w:rPr>
          <w:t>https://doi.org/10.47205/jdss.2023(4-III)75</w:t>
        </w:r>
      </w:hyperlink>
      <w:r w:rsidRPr="00DD27DA">
        <w:t xml:space="preserve"> </w:t>
      </w:r>
    </w:p>
    <w:p w14:paraId="263F131B" w14:textId="1616078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Attwood, T. (2000). Strategies for Improving the Social Integration of Children with Asperger Syndrome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1), 85-100. </w:t>
      </w:r>
      <w:hyperlink r:id="rId25" w:history="1">
        <w:r w:rsidRPr="00DD27DA">
          <w:rPr>
            <w:rStyle w:val="Hyperlink"/>
          </w:rPr>
          <w:t>https://doi.org/10.1177/1362361300004001006</w:t>
        </w:r>
      </w:hyperlink>
      <w:r w:rsidRPr="00DD27DA">
        <w:t xml:space="preserve"> </w:t>
      </w:r>
    </w:p>
    <w:p w14:paraId="4254A787" w14:textId="299AC7C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acker van Ommeren, T., Koot, H. M., Scheeren, A. M., &amp; Begeer, S. (2017). Sex differences in the reciprocal behaviour of children with autism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795-803. </w:t>
      </w:r>
      <w:hyperlink r:id="rId26" w:history="1">
        <w:r w:rsidRPr="00DD27DA">
          <w:rPr>
            <w:rStyle w:val="Hyperlink"/>
          </w:rPr>
          <w:t>https://doi.org/10.1177/1362361316669622</w:t>
        </w:r>
      </w:hyperlink>
      <w:r w:rsidRPr="00DD27DA">
        <w:t xml:space="preserve"> </w:t>
      </w:r>
    </w:p>
    <w:p w14:paraId="2C9DA1EB" w14:textId="22AF363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aldwin, S., &amp; Costley, D. (2016). The experiences and needs of female adults with high-functioning autism spectrum disorder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0</w:t>
      </w:r>
      <w:r w:rsidRPr="00DD27DA">
        <w:t xml:space="preserve">(4), 483-495. </w:t>
      </w:r>
      <w:hyperlink r:id="rId27" w:history="1">
        <w:r w:rsidRPr="00DD27DA">
          <w:rPr>
            <w:rStyle w:val="Hyperlink"/>
          </w:rPr>
          <w:t>https://doi.org/10.1177/1362361315590805</w:t>
        </w:r>
      </w:hyperlink>
      <w:r w:rsidRPr="00DD27DA">
        <w:t xml:space="preserve"> </w:t>
      </w:r>
    </w:p>
    <w:p w14:paraId="313D0B30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anks, A. L., Mainess, K. J., Javaherian, H., &amp; Natsuaki, M. N. (2024). “Very Misunderstood”: Self-Perceived Social Communication Experiences of Autistic Young Adults. </w:t>
      </w:r>
      <w:r w:rsidRPr="00DD27DA">
        <w:rPr>
          <w:i/>
        </w:rPr>
        <w:t>Youth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4), 1628-1646. </w:t>
      </w:r>
    </w:p>
    <w:p w14:paraId="4ABC542C" w14:textId="3EDB185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argiela, S., Steward, R., &amp; Mandy, W. (2016). The Experiences of Late-diagnosed Women with Autism Spectrum Conditions: An Investigation of the Female Autism Phenotyp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6</w:t>
      </w:r>
      <w:r w:rsidRPr="00DD27DA">
        <w:t xml:space="preserve">(10), 3281-3294. </w:t>
      </w:r>
      <w:hyperlink r:id="rId28" w:history="1">
        <w:r w:rsidRPr="00DD27DA">
          <w:rPr>
            <w:rStyle w:val="Hyperlink"/>
          </w:rPr>
          <w:t>https://doi.org/10.1007/s10803-016-2872-8</w:t>
        </w:r>
      </w:hyperlink>
      <w:r w:rsidRPr="00DD27DA">
        <w:t xml:space="preserve"> </w:t>
      </w:r>
    </w:p>
    <w:p w14:paraId="1920064D" w14:textId="0442942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ck, J. S., Lundwall, R. A., Gabrielsen, T., Cox, J. C., &amp; South, M. (2020). Looking good but feeling bad: “Camouflaging” behaviors and mental health in women with autistic trai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4), 809-821. </w:t>
      </w:r>
      <w:hyperlink r:id="rId29" w:history="1">
        <w:r w:rsidRPr="00DD27DA">
          <w:rPr>
            <w:rStyle w:val="Hyperlink"/>
          </w:rPr>
          <w:t>https://doi.org/10.1177/1362361320912147</w:t>
        </w:r>
      </w:hyperlink>
      <w:r w:rsidRPr="00DD27DA">
        <w:t xml:space="preserve"> </w:t>
      </w:r>
    </w:p>
    <w:p w14:paraId="53837AF6" w14:textId="5CA7C7A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ck, K. B., MacKenzie, K. T., Kumar, T., Breitenfeldt, K. E., Chang, J. C., Conner, C. M., Mandell, D. L., White, S. W., &amp; Mazefsky, C. A. (2024). “The World’s Really Not Set Up for the Neurodivergent Person”: Understanding Emotion Dysregulation from the Perspective of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30" w:history="1">
        <w:r w:rsidRPr="00DD27DA">
          <w:rPr>
            <w:rStyle w:val="Hyperlink"/>
          </w:rPr>
          <w:t>https://doi.org/10.1089/aut.2023.0214</w:t>
        </w:r>
      </w:hyperlink>
      <w:r w:rsidRPr="00DD27DA">
        <w:t xml:space="preserve"> </w:t>
      </w:r>
    </w:p>
    <w:p w14:paraId="7848C46D" w14:textId="574384D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lcher, H. L., Morein-Zamir, S., Mandy, W., &amp; Ford, R. M. (2021). Camouflaging Intent, First Impressions, and Age of ASC Diagnosis in Autistic Men and Women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1" w:history="1">
        <w:r w:rsidRPr="00DD27DA">
          <w:rPr>
            <w:rStyle w:val="Hyperlink"/>
          </w:rPr>
          <w:t>https://doi.org/10.1007/s10803-021-05221-3</w:t>
        </w:r>
      </w:hyperlink>
      <w:r w:rsidRPr="00DD27DA">
        <w:t xml:space="preserve"> </w:t>
      </w:r>
    </w:p>
    <w:p w14:paraId="7FAF2DE9" w14:textId="25C6D84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natov, J., Sarel-Mahlev, E., &amp; Bar Yehuda, S. (2025). Camouflage, Burnout-Exhaustion, and Depression in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32" w:history="1">
        <w:r w:rsidRPr="00DD27DA">
          <w:rPr>
            <w:rStyle w:val="Hyperlink"/>
          </w:rPr>
          <w:t>https://doi.org/10.1089/aut.2024.0147</w:t>
        </w:r>
      </w:hyperlink>
      <w:r w:rsidRPr="00DD27DA">
        <w:t xml:space="preserve"> </w:t>
      </w:r>
    </w:p>
    <w:p w14:paraId="66C57089" w14:textId="7781C3E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nedetto, M. S. (2024). The “Dual Masking Phenomenon”: A Critical Autoethnography of an Autistic Multiracial Latina Amid the Presence of White Autistic Researchers and Self-Advocates. </w:t>
      </w:r>
      <w:r w:rsidRPr="00DD27DA">
        <w:rPr>
          <w:i/>
        </w:rPr>
        <w:t>Autism in Adulthood</w:t>
      </w:r>
      <w:r w:rsidRPr="00DD27DA">
        <w:t xml:space="preserve">. </w:t>
      </w:r>
      <w:hyperlink r:id="rId33" w:history="1">
        <w:r w:rsidRPr="00DD27DA">
          <w:rPr>
            <w:rStyle w:val="Hyperlink"/>
          </w:rPr>
          <w:t>https://doi.org/10.1089/aut.2024.0105</w:t>
        </w:r>
      </w:hyperlink>
      <w:r w:rsidRPr="00DD27DA">
        <w:t xml:space="preserve"> </w:t>
      </w:r>
    </w:p>
    <w:p w14:paraId="288A65E3" w14:textId="070F1A0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rnardin, C. J., Lewis, T., Bell, D., &amp; Kanne, S. (2021). Associations between social camouflaging and internalizing symptoms in autistic and non-autistic adolescents. </w:t>
      </w:r>
      <w:r w:rsidRPr="00DD27DA">
        <w:rPr>
          <w:i/>
        </w:rPr>
        <w:t>Autism</w:t>
      </w:r>
      <w:r w:rsidRPr="00DD27DA">
        <w:t xml:space="preserve">, 136236132199728. </w:t>
      </w:r>
      <w:hyperlink r:id="rId34" w:history="1">
        <w:r w:rsidRPr="00DD27DA">
          <w:rPr>
            <w:rStyle w:val="Hyperlink"/>
          </w:rPr>
          <w:t>https://doi.org/10.1177/1362361321997284</w:t>
        </w:r>
      </w:hyperlink>
      <w:r w:rsidRPr="00DD27DA">
        <w:t xml:space="preserve"> </w:t>
      </w:r>
    </w:p>
    <w:p w14:paraId="7272456B" w14:textId="3A8824B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ernardin, C. J., Mason, E., Lewis, T., &amp; Kanne, S. (2021). “You Must Become a Chameleon to Survive”: Adolescent Experiences of Camouflaging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1</w:t>
      </w:r>
      <w:r w:rsidRPr="00DD27DA">
        <w:t xml:space="preserve">(12), 4422-4435. </w:t>
      </w:r>
      <w:hyperlink r:id="rId35" w:history="1">
        <w:r w:rsidRPr="00DD27DA">
          <w:rPr>
            <w:rStyle w:val="Hyperlink"/>
          </w:rPr>
          <w:t>https://doi.org/10.1007/s10803-021-04912-1</w:t>
        </w:r>
      </w:hyperlink>
      <w:r w:rsidRPr="00DD27DA">
        <w:t xml:space="preserve"> </w:t>
      </w:r>
    </w:p>
    <w:p w14:paraId="091B974E" w14:textId="159313A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hargava, A., &amp; Ashwin, C. (2025). Barriers and facilitators towards an autism diagnosis for females within healthcare: A thematic analysis of interviews with UK healthcare professionals. </w:t>
      </w:r>
      <w:r w:rsidRPr="00DD27DA">
        <w:rPr>
          <w:i/>
        </w:rPr>
        <w:t>Research in Autism</w:t>
      </w:r>
      <w:r w:rsidRPr="00DD27DA">
        <w:t>,</w:t>
      </w:r>
      <w:r w:rsidRPr="00DD27DA">
        <w:rPr>
          <w:i/>
        </w:rPr>
        <w:t xml:space="preserve"> 121-122</w:t>
      </w:r>
      <w:r w:rsidRPr="00DD27DA">
        <w:t xml:space="preserve">, 202547. </w:t>
      </w:r>
      <w:hyperlink r:id="rId36" w:history="1">
        <w:r w:rsidRPr="00DD27DA">
          <w:rPr>
            <w:rStyle w:val="Hyperlink"/>
          </w:rPr>
          <w:t>https://doi.org/10.1016/j.reia.2025.202547</w:t>
        </w:r>
      </w:hyperlink>
      <w:r w:rsidRPr="00DD27DA">
        <w:t xml:space="preserve"> </w:t>
      </w:r>
    </w:p>
    <w:p w14:paraId="4E456981" w14:textId="240400A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illington, J., Loucas, T., &amp; Knott, F. (2024). “I liked school, but school didn’t like me”: Autistic young adults’ reflections on their mainstream primary school experiences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310174. </w:t>
      </w:r>
      <w:hyperlink r:id="rId37" w:history="1">
        <w:r w:rsidRPr="00DD27DA">
          <w:rPr>
            <w:rStyle w:val="Hyperlink"/>
          </w:rPr>
          <w:t>https://doi.org/10.1177/27546330241310174</w:t>
        </w:r>
      </w:hyperlink>
      <w:r w:rsidRPr="00DD27DA">
        <w:t xml:space="preserve"> </w:t>
      </w:r>
    </w:p>
    <w:p w14:paraId="51C62926" w14:textId="6C8F753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itsika, V., &amp; Sharpley, C. F. (2019). Effects of Diagnostic Severity upon Sex Differences in Behavioural Profiles of Young Males and Females with Autism Spectrum Disorder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9</w:t>
      </w:r>
      <w:r w:rsidRPr="00DD27DA">
        <w:t xml:space="preserve">(11), 4429-4440. </w:t>
      </w:r>
      <w:hyperlink r:id="rId38" w:history="1">
        <w:r w:rsidRPr="00DD27DA">
          <w:rPr>
            <w:rStyle w:val="Hyperlink"/>
          </w:rPr>
          <w:t>https://doi.org/10.1007/s10803-019-04159-x</w:t>
        </w:r>
      </w:hyperlink>
      <w:r w:rsidRPr="00DD27DA">
        <w:t xml:space="preserve"> </w:t>
      </w:r>
    </w:p>
    <w:p w14:paraId="5DC42210" w14:textId="1060C13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itsika, V., &amp; Sharpley, C. F. (2020). Self- vs Parent Reports of Generalised Anxiety Disorder Symptomatology in Mildly Impaired Girls with an Autism Spectrum Disorder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0</w:t>
      </w:r>
      <w:r w:rsidRPr="00DD27DA">
        <w:t xml:space="preserve">(3), 1045-1055. </w:t>
      </w:r>
      <w:hyperlink r:id="rId39" w:history="1">
        <w:r w:rsidRPr="00DD27DA">
          <w:rPr>
            <w:rStyle w:val="Hyperlink"/>
          </w:rPr>
          <w:t>https://doi.org/10.1007/s10803-019-04339-9</w:t>
        </w:r>
      </w:hyperlink>
      <w:r w:rsidRPr="00DD27DA">
        <w:t xml:space="preserve"> </w:t>
      </w:r>
    </w:p>
    <w:p w14:paraId="4E55C426" w14:textId="66593B4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itsika, V., &amp; Sharpley, C. F. (2024). The Association Between IQ and Its Components and Anxiety in Autistic Girls. </w:t>
      </w:r>
      <w:r w:rsidRPr="00DD27DA">
        <w:rPr>
          <w:i/>
        </w:rPr>
        <w:t>Advances in Neurodevelopmental Disorders</w:t>
      </w:r>
      <w:r w:rsidRPr="00DD27DA">
        <w:t xml:space="preserve">. </w:t>
      </w:r>
      <w:hyperlink r:id="rId40" w:history="1">
        <w:r w:rsidRPr="00DD27DA">
          <w:rPr>
            <w:rStyle w:val="Hyperlink"/>
          </w:rPr>
          <w:t>https://doi.org/10.1007/s41252-024-00415-z</w:t>
        </w:r>
      </w:hyperlink>
      <w:r w:rsidRPr="00DD27DA">
        <w:t xml:space="preserve"> </w:t>
      </w:r>
    </w:p>
    <w:p w14:paraId="249A540F" w14:textId="4B0AD0B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itsika, V., Sharpley, C. F., Mandy, W., McMillan, M. E., &amp; Agnew, L. L. (2021). Girls’ cortisol concentrations, mothers’ anxiety, and self- versus parent-ratings of autistic girls’ anxiety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81</w:t>
      </w:r>
      <w:r w:rsidRPr="00DD27DA">
        <w:t xml:space="preserve">, 101718. </w:t>
      </w:r>
      <w:hyperlink r:id="rId41" w:history="1">
        <w:r w:rsidRPr="00DD27DA">
          <w:rPr>
            <w:rStyle w:val="Hyperlink"/>
          </w:rPr>
          <w:t>https://doi.org/10.1016/j.rasd.2020.101718</w:t>
        </w:r>
      </w:hyperlink>
      <w:r w:rsidRPr="00DD27DA">
        <w:t xml:space="preserve"> </w:t>
      </w:r>
    </w:p>
    <w:p w14:paraId="07F6750B" w14:textId="10C54E6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lack, M. H., Clarke, P. J. F., Deane, E., Smith, D., Wiltshire, G., Yates, E., Lawson, W. B., &amp; Chen, N. T. M. (2023). “That impending dread sort of feeling”: Experiences of social interaction from the perspectives of autistic adult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01</w:t>
      </w:r>
      <w:r w:rsidRPr="00DD27DA">
        <w:t xml:space="preserve">, 102090. </w:t>
      </w:r>
      <w:hyperlink r:id="rId42" w:history="1">
        <w:r w:rsidRPr="00DD27DA">
          <w:rPr>
            <w:rStyle w:val="Hyperlink"/>
          </w:rPr>
          <w:t>https://doi.org/10.1016/j.rasd.2022.102090</w:t>
        </w:r>
      </w:hyperlink>
      <w:r w:rsidRPr="00DD27DA">
        <w:t xml:space="preserve"> </w:t>
      </w:r>
    </w:p>
    <w:p w14:paraId="3A8E6D8D" w14:textId="6ADDC17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lackhurst, T., Warmelink, L., Roestorf, A., &amp; Hartley, C. (2025). Exploring lie frequency and emotional experiences of deceptive decision-making in autistic adults. </w:t>
      </w:r>
      <w:r w:rsidRPr="00DD27DA">
        <w:rPr>
          <w:i/>
        </w:rPr>
        <w:t>Autism</w:t>
      </w:r>
      <w:r w:rsidRPr="00DD27DA">
        <w:t xml:space="preserve">, 13623613251315892. </w:t>
      </w:r>
      <w:hyperlink r:id="rId43" w:history="1">
        <w:r w:rsidRPr="00DD27DA">
          <w:rPr>
            <w:rStyle w:val="Hyperlink"/>
          </w:rPr>
          <w:t>https://doi.org/10.1177/13623613251315892</w:t>
        </w:r>
      </w:hyperlink>
      <w:r w:rsidRPr="00DD27DA">
        <w:t xml:space="preserve"> </w:t>
      </w:r>
    </w:p>
    <w:p w14:paraId="2D4717F4" w14:textId="23FCB77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oorse, J., Cola, M., Plate, S., Yankowitz, L., Pandey, J., Schultz, R. T., &amp; Parish-Morris, J. (2019). Linguistic markers of autism in girls: evidence of a “blended phenotype” during storytelling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1). </w:t>
      </w:r>
      <w:hyperlink r:id="rId44" w:history="1">
        <w:r w:rsidRPr="00DD27DA">
          <w:rPr>
            <w:rStyle w:val="Hyperlink"/>
          </w:rPr>
          <w:t>https://doi.org/10.1186/s13229-019-0268-2</w:t>
        </w:r>
      </w:hyperlink>
      <w:r w:rsidRPr="00DD27DA">
        <w:t xml:space="preserve"> </w:t>
      </w:r>
    </w:p>
    <w:p w14:paraId="6C0BFE7E" w14:textId="080510F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otha, M., Dibb, B., &amp; Frost, D. M. (2020). "Autism is me": an investigation of how autistic individuals make sense of autism and stigma. </w:t>
      </w:r>
      <w:r w:rsidRPr="00DD27DA">
        <w:rPr>
          <w:i/>
        </w:rPr>
        <w:t>Disability &amp; Society</w:t>
      </w:r>
      <w:r w:rsidRPr="00DD27DA">
        <w:t xml:space="preserve">, 1-27. </w:t>
      </w:r>
      <w:hyperlink r:id="rId45" w:history="1">
        <w:r w:rsidRPr="00DD27DA">
          <w:rPr>
            <w:rStyle w:val="Hyperlink"/>
          </w:rPr>
          <w:t>https://doi.org/10.1080/09687599.2020.1822782</w:t>
        </w:r>
      </w:hyperlink>
      <w:r w:rsidRPr="00DD27DA">
        <w:t xml:space="preserve"> </w:t>
      </w:r>
    </w:p>
    <w:p w14:paraId="7A3EB82E" w14:textId="565D175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otha, M., &amp; Frost, D. M. (2020). Extending the Minority Stress Model to Understand Mental Health Problems Experienced by the Autistic Population. </w:t>
      </w:r>
      <w:r w:rsidRPr="00DD27DA">
        <w:rPr>
          <w:i/>
        </w:rPr>
        <w:t>Society and Mental Health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1), 20-34. </w:t>
      </w:r>
      <w:hyperlink r:id="rId46" w:history="1">
        <w:r w:rsidRPr="00DD27DA">
          <w:rPr>
            <w:rStyle w:val="Hyperlink"/>
          </w:rPr>
          <w:t>https://doi.org/10.1177/2156869318804297</w:t>
        </w:r>
      </w:hyperlink>
      <w:r w:rsidRPr="00DD27DA">
        <w:t xml:space="preserve"> </w:t>
      </w:r>
    </w:p>
    <w:p w14:paraId="4B9FE438" w14:textId="0E9AE21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otha, M., &amp; Gillespie-Lynch, K. (2022). Come as You Are: Examining Autistic Identity Development and the Neurodiversity Movement through an Intersectional Lens. </w:t>
      </w:r>
      <w:r w:rsidRPr="00DD27DA">
        <w:rPr>
          <w:i/>
        </w:rPr>
        <w:t>Human Development</w:t>
      </w:r>
      <w:r w:rsidRPr="00DD27DA">
        <w:t>,</w:t>
      </w:r>
      <w:r w:rsidRPr="00DD27DA">
        <w:rPr>
          <w:i/>
        </w:rPr>
        <w:t xml:space="preserve"> 66</w:t>
      </w:r>
      <w:r w:rsidRPr="00DD27DA">
        <w:t xml:space="preserve">(2), 93-112. </w:t>
      </w:r>
      <w:hyperlink r:id="rId47" w:history="1">
        <w:r w:rsidRPr="00DD27DA">
          <w:rPr>
            <w:rStyle w:val="Hyperlink"/>
          </w:rPr>
          <w:t>https://doi.org/10.1159/000524123</w:t>
        </w:r>
      </w:hyperlink>
      <w:r w:rsidRPr="00DD27DA">
        <w:t xml:space="preserve"> </w:t>
      </w:r>
    </w:p>
    <w:p w14:paraId="66582E48" w14:textId="6366F8F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ottema-Beutel, K., Park, H., &amp; Kim, S. Y. (2018). Commentary on Social Skills Training Curricula for Individuals with ASD: Social Interaction, Authenticity, and Stigma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3), 953-964. </w:t>
      </w:r>
      <w:hyperlink r:id="rId48" w:history="1">
        <w:r w:rsidRPr="00DD27DA">
          <w:rPr>
            <w:rStyle w:val="Hyperlink"/>
          </w:rPr>
          <w:t>https://doi.org/10.1007/s10803-017-3400-1</w:t>
        </w:r>
      </w:hyperlink>
      <w:r w:rsidRPr="00DD27DA">
        <w:t xml:space="preserve"> </w:t>
      </w:r>
    </w:p>
    <w:p w14:paraId="55FAD98F" w14:textId="2736289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radley, L., Shaw, R., Baron-Cohen, S., &amp; Cassidy, S. (2021). Autistic Adults' Experiences of Camouflaging and Its Perceived Impact on Mental Health. </w:t>
      </w:r>
      <w:r w:rsidRPr="00DD27DA">
        <w:rPr>
          <w:i/>
        </w:rPr>
        <w:t>Autism in Adulthood</w:t>
      </w:r>
      <w:r w:rsidRPr="00DD27DA">
        <w:t xml:space="preserve">. </w:t>
      </w:r>
      <w:hyperlink r:id="rId49" w:history="1">
        <w:r w:rsidRPr="00DD27DA">
          <w:rPr>
            <w:rStyle w:val="Hyperlink"/>
          </w:rPr>
          <w:t>https://doi.org/10.1089/aut.2020.0071</w:t>
        </w:r>
      </w:hyperlink>
      <w:r w:rsidRPr="00DD27DA">
        <w:t xml:space="preserve"> </w:t>
      </w:r>
    </w:p>
    <w:p w14:paraId="2BF0EEB3" w14:textId="65FDE20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radley, S., Moore, F., Duffy, F., Clark, L., Suratwala, T., Knightsmith, P., &amp; Gillespie-Smith, K. (2024). Camouflaging, not sensory processing or Autistic identity, predicts eating disorder symptoms in Autistic adults. </w:t>
      </w:r>
      <w:r w:rsidRPr="00DD27DA">
        <w:rPr>
          <w:i/>
        </w:rPr>
        <w:t>Autism</w:t>
      </w:r>
      <w:r w:rsidRPr="00DD27DA">
        <w:t xml:space="preserve">. </w:t>
      </w:r>
      <w:hyperlink r:id="rId50" w:history="1">
        <w:r w:rsidRPr="00DD27DA">
          <w:rPr>
            <w:rStyle w:val="Hyperlink"/>
          </w:rPr>
          <w:t>https://doi.org/10.1177/13623613241245749</w:t>
        </w:r>
      </w:hyperlink>
      <w:r w:rsidRPr="00DD27DA">
        <w:t xml:space="preserve"> </w:t>
      </w:r>
    </w:p>
    <w:p w14:paraId="39B02836" w14:textId="05FFD5B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rake, J. (2024). Between gaining acceptance and avoiding harm: navigating stigma and its consequences among autistic individuals. </w:t>
      </w:r>
      <w:r w:rsidRPr="00DD27DA">
        <w:rPr>
          <w:i/>
        </w:rPr>
        <w:t>Disability &amp; Society</w:t>
      </w:r>
      <w:r w:rsidRPr="00DD27DA">
        <w:t xml:space="preserve">, 1-26. </w:t>
      </w:r>
      <w:hyperlink r:id="rId51" w:history="1">
        <w:r w:rsidRPr="00DD27DA">
          <w:rPr>
            <w:rStyle w:val="Hyperlink"/>
          </w:rPr>
          <w:t>https://doi.org/10.1080/09687599.2024.2374491</w:t>
        </w:r>
      </w:hyperlink>
      <w:r w:rsidRPr="00DD27DA">
        <w:t xml:space="preserve"> </w:t>
      </w:r>
    </w:p>
    <w:p w14:paraId="3C39F6EE" w14:textId="358C063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rett, S. G., den Houting, J. E., Black, M. H., Lawson, L. P., Trollor, J., &amp; Arnold, S. R. C. (2024). Suitability of the DSM-5 social anxiety disorder severity scale for autistic adults. </w:t>
      </w:r>
      <w:r w:rsidRPr="00DD27DA">
        <w:rPr>
          <w:i/>
        </w:rPr>
        <w:t>Autism</w:t>
      </w:r>
      <w:r w:rsidRPr="00DD27DA">
        <w:t xml:space="preserve">, 13623613241290547. </w:t>
      </w:r>
      <w:hyperlink r:id="rId52" w:history="1">
        <w:r w:rsidRPr="00DD27DA">
          <w:rPr>
            <w:rStyle w:val="Hyperlink"/>
          </w:rPr>
          <w:t>https://doi.org/10.1177/13623613241290547</w:t>
        </w:r>
      </w:hyperlink>
      <w:r w:rsidRPr="00DD27DA">
        <w:t xml:space="preserve"> </w:t>
      </w:r>
    </w:p>
    <w:p w14:paraId="396F8C38" w14:textId="4C00AD8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urroughs, C., Muscatello, R. A., &amp; Corbett, B. A. (2024). The Role of Everyday Executive Function in Observed Social Symptoms of Autism Spectrum Disorder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53" w:history="1">
        <w:r w:rsidRPr="00DD27DA">
          <w:rPr>
            <w:rStyle w:val="Hyperlink"/>
          </w:rPr>
          <w:t>https://doi.org/10.1007/s10803-024-06351-0</w:t>
        </w:r>
      </w:hyperlink>
      <w:r w:rsidRPr="00DD27DA">
        <w:t xml:space="preserve"> </w:t>
      </w:r>
    </w:p>
    <w:p w14:paraId="0092D12D" w14:textId="34E6ADF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Bury, S. M., Haschek, A., Wenzel, M., Spoor, J. R., &amp; Hedley, D. (2022). Brief Report: Learning About Autism: Is the Source of Autism Knowledge Associated with Differences in Autism Knowledge, Autism Identity, and Experiences of Stigma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54" w:history="1">
        <w:r w:rsidRPr="00DD27DA">
          <w:rPr>
            <w:rStyle w:val="Hyperlink"/>
          </w:rPr>
          <w:t>https://doi.org/10.1007/s10803-022-05823-5</w:t>
        </w:r>
      </w:hyperlink>
      <w:r w:rsidRPr="00DD27DA">
        <w:t xml:space="preserve"> </w:t>
      </w:r>
    </w:p>
    <w:p w14:paraId="058183EC" w14:textId="3846CEE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&amp; Burton, H. (2019). Gender Differences in the First Impressions of Autistic Adults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10), 1495-1504. </w:t>
      </w:r>
      <w:hyperlink r:id="rId55" w:history="1">
        <w:r w:rsidRPr="00DD27DA">
          <w:rPr>
            <w:rStyle w:val="Hyperlink"/>
          </w:rPr>
          <w:t>https://doi.org/10.1002/aur.2191</w:t>
        </w:r>
      </w:hyperlink>
      <w:r w:rsidRPr="00DD27DA">
        <w:t xml:space="preserve"> </w:t>
      </w:r>
    </w:p>
    <w:p w14:paraId="4B796139" w14:textId="6721897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Cranney, R., &amp; Botha, M. (2022). Brief Report: Does Autistic Community Connectedness Moderate the Relationship Between Masking and Wellbeing? </w:t>
      </w:r>
      <w:r w:rsidRPr="00DD27DA">
        <w:rPr>
          <w:i/>
        </w:rPr>
        <w:t>Autism in Adulthood</w:t>
      </w:r>
      <w:r w:rsidRPr="00DD27DA">
        <w:t xml:space="preserve">. </w:t>
      </w:r>
      <w:hyperlink r:id="rId56" w:history="1">
        <w:r w:rsidRPr="00DD27DA">
          <w:rPr>
            <w:rStyle w:val="Hyperlink"/>
          </w:rPr>
          <w:t>https://doi.org/10.1089/aut.2021.0096</w:t>
        </w:r>
      </w:hyperlink>
      <w:r w:rsidRPr="00DD27DA">
        <w:t xml:space="preserve"> </w:t>
      </w:r>
    </w:p>
    <w:p w14:paraId="74CCFD69" w14:textId="5A1EB25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Di Monaco, J., &amp; Newell, V. (2018). Experiences of Autism Acceptance and Mental Health in Autistic Adult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2), 473-484. </w:t>
      </w:r>
      <w:hyperlink r:id="rId57" w:history="1">
        <w:r w:rsidRPr="00DD27DA">
          <w:rPr>
            <w:rStyle w:val="Hyperlink"/>
          </w:rPr>
          <w:t>https://doi.org/10.1007/s10803-017-3342-7</w:t>
        </w:r>
      </w:hyperlink>
      <w:r w:rsidRPr="00DD27DA">
        <w:t xml:space="preserve"> </w:t>
      </w:r>
    </w:p>
    <w:p w14:paraId="7CEA7BB1" w14:textId="465C8D5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Di Monaco, J., &amp; Newell, V. (2019). Understanding, attitudes and dehumanisation towards autistic people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6), 1373-1383. </w:t>
      </w:r>
      <w:hyperlink r:id="rId58" w:history="1">
        <w:r w:rsidRPr="00DD27DA">
          <w:rPr>
            <w:rStyle w:val="Hyperlink"/>
          </w:rPr>
          <w:t>https://doi.org/10.1177/1362361318811290</w:t>
        </w:r>
      </w:hyperlink>
      <w:r w:rsidRPr="00DD27DA">
        <w:t xml:space="preserve"> </w:t>
      </w:r>
    </w:p>
    <w:p w14:paraId="05BC91B4" w14:textId="252C860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&amp; Troxell-Whitman, Z. (2019). Understanding the Reasons, Contexts and Costs of Camouflaging for Autistic Adult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9</w:t>
      </w:r>
      <w:r w:rsidRPr="00DD27DA">
        <w:t xml:space="preserve">(5), 1899-1911. </w:t>
      </w:r>
      <w:hyperlink r:id="rId59" w:history="1">
        <w:r w:rsidRPr="00DD27DA">
          <w:rPr>
            <w:rStyle w:val="Hyperlink"/>
          </w:rPr>
          <w:t>https://doi.org/10.1007/s10803-018-03878-x</w:t>
        </w:r>
      </w:hyperlink>
      <w:r w:rsidRPr="00DD27DA">
        <w:t xml:space="preserve"> </w:t>
      </w:r>
    </w:p>
    <w:p w14:paraId="15758228" w14:textId="4DC9E10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ge, E., &amp; Troxell-Whitman, Z. (2020). Understanding the Relationships Between Autistic Identity, Disclosure, and Camouflaging. </w:t>
      </w:r>
      <w:r w:rsidRPr="00DD27DA">
        <w:rPr>
          <w:i/>
        </w:rPr>
        <w:t>Autism in Adulthood</w:t>
      </w:r>
      <w:r w:rsidRPr="00DD27DA">
        <w:t xml:space="preserve">. </w:t>
      </w:r>
      <w:hyperlink r:id="rId60" w:history="1">
        <w:r w:rsidRPr="00DD27DA">
          <w:rPr>
            <w:rStyle w:val="Hyperlink"/>
          </w:rPr>
          <w:t>https://doi.org/10.1089/aut.2020.0016</w:t>
        </w:r>
      </w:hyperlink>
      <w:r w:rsidRPr="00DD27DA">
        <w:t xml:space="preserve"> </w:t>
      </w:r>
    </w:p>
    <w:p w14:paraId="3718EF3D" w14:textId="533DD41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lderoni, S. (2022). Sex/gender differences in children with autism spectrum disorder: A brief overview on epidemiology, symptom profile, and neuroanatomy. </w:t>
      </w:r>
      <w:r w:rsidRPr="00DD27DA">
        <w:rPr>
          <w:i/>
        </w:rPr>
        <w:t>Journal of Neuroscience Research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61" w:history="1">
        <w:r w:rsidRPr="00DD27DA">
          <w:rPr>
            <w:rStyle w:val="Hyperlink"/>
          </w:rPr>
          <w:t>https://doi.org/10.1002/jnr.25000</w:t>
        </w:r>
      </w:hyperlink>
      <w:r w:rsidRPr="00DD27DA">
        <w:t xml:space="preserve"> </w:t>
      </w:r>
    </w:p>
    <w:p w14:paraId="2D1D56CE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lifano, M., Pruccoli, J., Martucci, M., Visconti, C., Barasciutti, E., Sogos, C., &amp; Parmeggiani, A. (2024). Autism Spectrum Disorder Traits Predict Interoceptive Deficits and Eating Disorder Symptomatology in Children and Adolescents with Anorexia Nervosa—A Cross-Sectional Analysis: Italian Preliminary Data. </w:t>
      </w:r>
      <w:r w:rsidRPr="00DD27DA">
        <w:rPr>
          <w:i/>
        </w:rPr>
        <w:t>Pediatric Reports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4), 1077-1088. </w:t>
      </w:r>
    </w:p>
    <w:p w14:paraId="0ECBDB57" w14:textId="4F05493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mm-Crosbie, L., Bradley, L., Shaw, R., Baron-Cohen, S., &amp; Cassidy, S. (2019). ‘People like me don’t get support’: Autistic adults’ experiences of support and treatment for mental health difficulties, self-injury and suicidality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6), 1431-1441. </w:t>
      </w:r>
      <w:hyperlink r:id="rId62" w:history="1">
        <w:r w:rsidRPr="00DD27DA">
          <w:rPr>
            <w:rStyle w:val="Hyperlink"/>
          </w:rPr>
          <w:t>https://doi.org/10.1177/1362361318816053</w:t>
        </w:r>
      </w:hyperlink>
      <w:r w:rsidRPr="00DD27DA">
        <w:t xml:space="preserve"> </w:t>
      </w:r>
    </w:p>
    <w:p w14:paraId="5A878B85" w14:textId="7CD7599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piotto, F., Romano Cappi, G., Mirlisenna, I., Mazza, A., Cicinelli, G., Lauritano, C., Keller, R., &amp; Dal Monte, O. (2024). Autonomic and hedonic response to affective touch in autism spectrum disorder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5), 923-933. </w:t>
      </w:r>
      <w:hyperlink r:id="rId63" w:history="1">
        <w:r w:rsidRPr="00DD27DA">
          <w:rPr>
            <w:rStyle w:val="Hyperlink"/>
          </w:rPr>
          <w:t>https://doi.org/10.1002/aur.3143</w:t>
        </w:r>
      </w:hyperlink>
      <w:r w:rsidRPr="00DD27DA">
        <w:t xml:space="preserve"> </w:t>
      </w:r>
    </w:p>
    <w:p w14:paraId="698C9C03" w14:textId="761D42F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rminati, G. G., Zecca, G., &amp; Carminati, F. (2024). Autism Spectrum Disorders and Borderline Personality Disorders: Comorbidity and Difficulty of Diagnosis in Women. </w:t>
      </w:r>
      <w:r w:rsidRPr="00DD27DA">
        <w:rPr>
          <w:i/>
        </w:rPr>
        <w:t>Psychology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(10), 1595-1613. </w:t>
      </w:r>
      <w:hyperlink r:id="rId64" w:history="1">
        <w:r w:rsidRPr="00DD27DA">
          <w:rPr>
            <w:rStyle w:val="Hyperlink"/>
          </w:rPr>
          <w:t>https://doi.org/10.4236/psych.2024.1510093</w:t>
        </w:r>
      </w:hyperlink>
      <w:r w:rsidRPr="00DD27DA">
        <w:t xml:space="preserve"> </w:t>
      </w:r>
    </w:p>
    <w:p w14:paraId="5E12AC60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rpita, B., Nardi, B., Tognini, V., Poli, F., Amatori, G., Cremone, I. M., Pini, S., &amp; Dell’Osso, L. (2024). Autistic Traits and Somatic Symptom Disorders: What Is the Link? </w:t>
      </w:r>
      <w:r w:rsidRPr="00DD27DA">
        <w:rPr>
          <w:i/>
        </w:rPr>
        <w:t>Brain Sciences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(3). </w:t>
      </w:r>
    </w:p>
    <w:p w14:paraId="095D3D87" w14:textId="09D4CB4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rrington, S., &amp; Graham, L. (2001). Perceptions of School by Two Teenage Boys with Asperger Syndrome and their Mothers: A Qualitative Study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1), 37-48. </w:t>
      </w:r>
      <w:hyperlink r:id="rId65" w:history="1">
        <w:r w:rsidRPr="00DD27DA">
          <w:rPr>
            <w:rStyle w:val="Hyperlink"/>
          </w:rPr>
          <w:t>https://doi.org/10.1177/1362361301005001004</w:t>
        </w:r>
      </w:hyperlink>
      <w:r w:rsidRPr="00DD27DA">
        <w:t xml:space="preserve"> </w:t>
      </w:r>
    </w:p>
    <w:p w14:paraId="40340FFF" w14:textId="3B7D011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rrington, S., Templeton, E., &amp; Papinczak, T. (2003). Adolescents with Asperger Syndrome and Perceptions of Friendship. </w:t>
      </w:r>
      <w:r w:rsidRPr="00DD27DA">
        <w:rPr>
          <w:i/>
        </w:rPr>
        <w:t>Focus on Autism and Other Developmental Disabilities</w:t>
      </w:r>
      <w:r w:rsidRPr="00DD27DA">
        <w:t>,</w:t>
      </w:r>
      <w:r w:rsidRPr="00DD27DA">
        <w:rPr>
          <w:i/>
        </w:rPr>
        <w:t xml:space="preserve"> 18</w:t>
      </w:r>
      <w:r w:rsidRPr="00DD27DA">
        <w:t xml:space="preserve">(4), 211-218. </w:t>
      </w:r>
      <w:hyperlink r:id="rId66" w:history="1">
        <w:r w:rsidRPr="00DD27DA">
          <w:rPr>
            <w:rStyle w:val="Hyperlink"/>
          </w:rPr>
          <w:t>https://doi.org/10.1177/10883576030180040201</w:t>
        </w:r>
      </w:hyperlink>
      <w:r w:rsidRPr="00DD27DA">
        <w:t xml:space="preserve"> </w:t>
      </w:r>
    </w:p>
    <w:p w14:paraId="35217210" w14:textId="48EF1BB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ssidy, S., McLaughlin, E., McGranaghan, R., Pelton, M., O'Connor, R., &amp; Rodgers, J. (2023). Is camouflaging autistic traits associated with defeat, entrapment, and lifetime suicidal thoughts? Expanding the Integrated Motivational Volitional Model of Suicide. </w:t>
      </w:r>
      <w:r w:rsidRPr="00DD27DA">
        <w:rPr>
          <w:i/>
        </w:rPr>
        <w:t>Suicide and Life-Threatening Behavior</w:t>
      </w:r>
      <w:r w:rsidRPr="00DD27DA">
        <w:t>,</w:t>
      </w:r>
      <w:r w:rsidRPr="00DD27DA">
        <w:rPr>
          <w:i/>
        </w:rPr>
        <w:t xml:space="preserve"> 53</w:t>
      </w:r>
      <w:r w:rsidRPr="00DD27DA">
        <w:t xml:space="preserve">(4), 572-585. </w:t>
      </w:r>
      <w:hyperlink r:id="rId67" w:history="1">
        <w:r w:rsidRPr="00DD27DA">
          <w:rPr>
            <w:rStyle w:val="Hyperlink"/>
          </w:rPr>
          <w:t>https://doi.org/10.1111/sltb.12965</w:t>
        </w:r>
      </w:hyperlink>
      <w:r w:rsidRPr="00DD27DA">
        <w:t xml:space="preserve"> </w:t>
      </w:r>
    </w:p>
    <w:p w14:paraId="1D3D58E4" w14:textId="738A6B8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assidy, S. A., Gould, K., Townsend, E., Pelton, M., Robertson, A. E., &amp; Rodgers, J. (2019). Is Camouflaging Autistic Traits Associated with Suicidal Thoughts and Behaviours? Expanding the Interpersonal Psychological Theory of Suicide in an Undergraduate Student Sample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68" w:history="1">
        <w:r w:rsidRPr="00DD27DA">
          <w:rPr>
            <w:rStyle w:val="Hyperlink"/>
          </w:rPr>
          <w:t>https://doi.org/10.1007/s10803-019-04323-3</w:t>
        </w:r>
      </w:hyperlink>
      <w:r w:rsidRPr="00DD27DA">
        <w:t xml:space="preserve"> </w:t>
      </w:r>
    </w:p>
    <w:p w14:paraId="37668FCA" w14:textId="3B74290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hapman, L., Rose, K., Hull, L., &amp; Mandy, W. (2022). “I want to fit in… but I don’t want to change myself fundamentally”: A qualitative exploration of the relationship between masking and mental health for autistic teenager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99</w:t>
      </w:r>
      <w:r w:rsidRPr="00DD27DA">
        <w:t xml:space="preserve">, 102069. </w:t>
      </w:r>
      <w:hyperlink r:id="rId69" w:history="1">
        <w:r w:rsidRPr="00DD27DA">
          <w:rPr>
            <w:rStyle w:val="Hyperlink"/>
          </w:rPr>
          <w:t>https://doi.org/10.1016/j.rasd.2022.102069</w:t>
        </w:r>
      </w:hyperlink>
      <w:r w:rsidRPr="00DD27DA">
        <w:t xml:space="preserve"> </w:t>
      </w:r>
    </w:p>
    <w:p w14:paraId="7199997D" w14:textId="233FF64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harlton, R. A., Entecott, T., Belova, E., &amp; Nwaordu, G. (2021). “It feels like holding back something you need to say”: Autistic and Non-Autistic Adults accounts of sensory experiences and stimming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89</w:t>
      </w:r>
      <w:r w:rsidRPr="00DD27DA">
        <w:t xml:space="preserve">, 101864. </w:t>
      </w:r>
      <w:hyperlink r:id="rId70" w:history="1">
        <w:r w:rsidRPr="00DD27DA">
          <w:rPr>
            <w:rStyle w:val="Hyperlink"/>
          </w:rPr>
          <w:t>https://doi.org/10.1016/j.rasd.2021.101864</w:t>
        </w:r>
      </w:hyperlink>
      <w:r w:rsidRPr="00DD27DA">
        <w:t xml:space="preserve"> </w:t>
      </w:r>
    </w:p>
    <w:p w14:paraId="2295F7E7" w14:textId="1F37F1C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hazin, K. T., Ledford, J. R., Wilson-Moses, J. M., Rajaraman, A., &amp; Juárez, A. P. (2024). Centering Autistic Perspectives: Social Acceptability of Goals, Learning Contexts, and Procedures for Young Autistic Children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71" w:history="1">
        <w:r w:rsidRPr="00DD27DA">
          <w:rPr>
            <w:rStyle w:val="Hyperlink"/>
          </w:rPr>
          <w:t>https://doi.org/10.1007/s10803-024-06242-4</w:t>
        </w:r>
      </w:hyperlink>
      <w:r w:rsidRPr="00DD27DA">
        <w:t xml:space="preserve"> </w:t>
      </w:r>
    </w:p>
    <w:p w14:paraId="297B25F6" w14:textId="7F903F8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leary, M., West, S., Kornhaber, R., &amp; Hungerford, C. (2023). Autism, Discrimination and Masking: Disrupting a Recipe for Trauma. </w:t>
      </w:r>
      <w:r w:rsidRPr="00DD27DA">
        <w:rPr>
          <w:i/>
        </w:rPr>
        <w:t>Issues in Mental Health Nursing</w:t>
      </w:r>
      <w:r w:rsidRPr="00DD27DA">
        <w:t>,</w:t>
      </w:r>
      <w:r w:rsidRPr="00DD27DA">
        <w:rPr>
          <w:i/>
        </w:rPr>
        <w:t xml:space="preserve"> 44</w:t>
      </w:r>
      <w:r w:rsidRPr="00DD27DA">
        <w:t xml:space="preserve">(9), 799-808. </w:t>
      </w:r>
      <w:hyperlink r:id="rId72" w:history="1">
        <w:r w:rsidRPr="00DD27DA">
          <w:rPr>
            <w:rStyle w:val="Hyperlink"/>
          </w:rPr>
          <w:t>https://doi.org/10.1080/01612840.2023.2239916</w:t>
        </w:r>
      </w:hyperlink>
      <w:r w:rsidRPr="00DD27DA">
        <w:t xml:space="preserve"> </w:t>
      </w:r>
    </w:p>
    <w:p w14:paraId="7648DA68" w14:textId="7F5E162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llins, J., &amp; Metcalfe, D. (2024). Mental health, wellbeing and coping strategies of autistic adults during isolation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4), 367-381. </w:t>
      </w:r>
      <w:hyperlink r:id="rId73" w:history="1">
        <w:r w:rsidRPr="00DD27DA">
          <w:rPr>
            <w:rStyle w:val="Hyperlink"/>
          </w:rPr>
          <w:t>https://doi.org/10.1108/AIA-01-2024-0006</w:t>
        </w:r>
      </w:hyperlink>
      <w:r w:rsidRPr="00DD27DA">
        <w:t xml:space="preserve"> </w:t>
      </w:r>
    </w:p>
    <w:p w14:paraId="7F01A090" w14:textId="7DF6B64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llis, E., Dark, E., Russell, A., &amp; Brosnan, M. (2024). Self-Report of Restricted Repetitive Behaviors in Autistic Adults: A Systematic Review. </w:t>
      </w:r>
      <w:r w:rsidRPr="00DD27DA">
        <w:rPr>
          <w:i/>
        </w:rPr>
        <w:t>Autism in Adulthood</w:t>
      </w:r>
      <w:r w:rsidRPr="00DD27DA">
        <w:t xml:space="preserve">. </w:t>
      </w:r>
      <w:hyperlink r:id="rId74" w:history="1">
        <w:r w:rsidRPr="00DD27DA">
          <w:rPr>
            <w:rStyle w:val="Hyperlink"/>
          </w:rPr>
          <w:t>https://doi.org/10.1089/aut.2023.0111</w:t>
        </w:r>
      </w:hyperlink>
      <w:r w:rsidRPr="00DD27DA">
        <w:t xml:space="preserve"> </w:t>
      </w:r>
    </w:p>
    <w:p w14:paraId="61689C38" w14:textId="29BAE3F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llis, E., Gavin, J., Russell, A., &amp; Brosnan, M. (2022). Autistic adults’ experience of restricted repetitive behaviour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90</w:t>
      </w:r>
      <w:r w:rsidRPr="00DD27DA">
        <w:t xml:space="preserve">. </w:t>
      </w:r>
      <w:hyperlink r:id="rId75" w:history="1">
        <w:r w:rsidRPr="00DD27DA">
          <w:rPr>
            <w:rStyle w:val="Hyperlink"/>
          </w:rPr>
          <w:t>https://doi.org/10.1016/j.rasd.2021.101895</w:t>
        </w:r>
      </w:hyperlink>
      <w:r w:rsidRPr="00DD27DA">
        <w:t xml:space="preserve"> </w:t>
      </w:r>
    </w:p>
    <w:p w14:paraId="3F1DF979" w14:textId="63BCD60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A., Ogden, J., &amp; Winstone, N. (2018). Friendship motivations, challenges and the role of masking for girls with autism in contrasting school settings. </w:t>
      </w:r>
      <w:r w:rsidRPr="00DD27DA">
        <w:rPr>
          <w:i/>
        </w:rPr>
        <w:t>European Journal of Special Needs Education</w:t>
      </w:r>
      <w:r w:rsidRPr="00DD27DA">
        <w:t>,</w:t>
      </w:r>
      <w:r w:rsidRPr="00DD27DA">
        <w:rPr>
          <w:i/>
        </w:rPr>
        <w:t xml:space="preserve"> 33</w:t>
      </w:r>
      <w:r w:rsidRPr="00DD27DA">
        <w:t xml:space="preserve">(3), 302-315. </w:t>
      </w:r>
      <w:hyperlink r:id="rId76" w:history="1">
        <w:r w:rsidRPr="00DD27DA">
          <w:rPr>
            <w:rStyle w:val="Hyperlink"/>
          </w:rPr>
          <w:t>https://doi.org/10.1080/08856257.2017.1312797</w:t>
        </w:r>
      </w:hyperlink>
      <w:r w:rsidRPr="00DD27DA">
        <w:t xml:space="preserve"> </w:t>
      </w:r>
    </w:p>
    <w:p w14:paraId="15A85185" w14:textId="7DBED20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J., Crane, L., Bourne, L., Hull, L., &amp; Mandy, W. (2021). Camouflaging in an everyday social context: An interpersonal recall study. </w:t>
      </w:r>
      <w:r w:rsidRPr="00DD27DA">
        <w:rPr>
          <w:i/>
        </w:rPr>
        <w:t>Autism</w:t>
      </w:r>
      <w:r w:rsidRPr="00DD27DA">
        <w:t xml:space="preserve">, 136236132199264. </w:t>
      </w:r>
      <w:hyperlink r:id="rId77" w:history="1">
        <w:r w:rsidRPr="00DD27DA">
          <w:rPr>
            <w:rStyle w:val="Hyperlink"/>
          </w:rPr>
          <w:t>https://doi.org/10.1177/1362361321992641</w:t>
        </w:r>
      </w:hyperlink>
      <w:r w:rsidRPr="00DD27DA">
        <w:t xml:space="preserve"> </w:t>
      </w:r>
    </w:p>
    <w:p w14:paraId="17769615" w14:textId="5F579D6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J., Crane, L., Hull, L., Bourne, L., &amp; Mandy, W. (2021). Self-reported camouflaging behaviours used by autistic adults during everyday social interactions. </w:t>
      </w:r>
      <w:r w:rsidRPr="00DD27DA">
        <w:rPr>
          <w:i/>
        </w:rPr>
        <w:t>Autism</w:t>
      </w:r>
      <w:r w:rsidRPr="00DD27DA">
        <w:t xml:space="preserve">, 13623613211026754. </w:t>
      </w:r>
      <w:hyperlink r:id="rId78" w:history="1">
        <w:r w:rsidRPr="00DD27DA">
          <w:rPr>
            <w:rStyle w:val="Hyperlink"/>
          </w:rPr>
          <w:t>https://doi.org/10.1177/13623613211026754</w:t>
        </w:r>
      </w:hyperlink>
      <w:r w:rsidRPr="00DD27DA">
        <w:t xml:space="preserve"> </w:t>
      </w:r>
    </w:p>
    <w:p w14:paraId="402F6A87" w14:textId="0AAB328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J., Hull, L., Crane, L., &amp; Mandy, W. (2021). Camouflaging in autism: A systematic review. </w:t>
      </w:r>
      <w:r w:rsidRPr="00DD27DA">
        <w:rPr>
          <w:i/>
        </w:rPr>
        <w:t>Clinical Psychology Review</w:t>
      </w:r>
      <w:r w:rsidRPr="00DD27DA">
        <w:t>,</w:t>
      </w:r>
      <w:r w:rsidRPr="00DD27DA">
        <w:rPr>
          <w:i/>
        </w:rPr>
        <w:t xml:space="preserve"> 89</w:t>
      </w:r>
      <w:r w:rsidRPr="00DD27DA">
        <w:t xml:space="preserve">, 102080. </w:t>
      </w:r>
      <w:hyperlink r:id="rId79" w:history="1">
        <w:r w:rsidRPr="00DD27DA">
          <w:rPr>
            <w:rStyle w:val="Hyperlink"/>
          </w:rPr>
          <w:t>https://doi.org/10.1016/j.cpr.2021.102080</w:t>
        </w:r>
      </w:hyperlink>
      <w:r w:rsidRPr="00DD27DA">
        <w:t xml:space="preserve"> </w:t>
      </w:r>
    </w:p>
    <w:p w14:paraId="0FD6758C" w14:textId="61F7801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J., Hull, L., &amp; Mandy, W. (2024). Improving Diagnostic Procedures in Autism for Girls and Women: A Narrative Review. </w:t>
      </w:r>
      <w:r w:rsidRPr="00DD27DA">
        <w:rPr>
          <w:i/>
        </w:rPr>
        <w:t>Neuropsychiatric Disease and Treatment</w:t>
      </w:r>
      <w:r w:rsidRPr="00DD27DA">
        <w:t>,</w:t>
      </w:r>
      <w:r w:rsidRPr="00DD27DA">
        <w:rPr>
          <w:i/>
        </w:rPr>
        <w:t xml:space="preserve"> 20</w:t>
      </w:r>
      <w:r w:rsidRPr="00DD27DA">
        <w:t xml:space="preserve">(null), 505-514. </w:t>
      </w:r>
      <w:hyperlink r:id="rId80" w:history="1">
        <w:r w:rsidRPr="00DD27DA">
          <w:rPr>
            <w:rStyle w:val="Hyperlink"/>
          </w:rPr>
          <w:t>https://doi.org/10.2147/NDT.S372723</w:t>
        </w:r>
      </w:hyperlink>
      <w:r w:rsidRPr="00DD27DA">
        <w:t xml:space="preserve"> </w:t>
      </w:r>
    </w:p>
    <w:p w14:paraId="081A4352" w14:textId="3809CD9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k, J. M., Crane, L., &amp; Mandy, W. (2023). Dropping the mask: It takes two. </w:t>
      </w:r>
      <w:r w:rsidRPr="00DD27DA">
        <w:rPr>
          <w:i/>
        </w:rPr>
        <w:t>Autism</w:t>
      </w:r>
      <w:r w:rsidRPr="00DD27DA">
        <w:t xml:space="preserve">, 13623613231183059. </w:t>
      </w:r>
      <w:hyperlink r:id="rId81" w:history="1">
        <w:r w:rsidRPr="00DD27DA">
          <w:rPr>
            <w:rStyle w:val="Hyperlink"/>
          </w:rPr>
          <w:t>https://doi.org/10.1177/13623613231183059</w:t>
        </w:r>
      </w:hyperlink>
      <w:r w:rsidRPr="00DD27DA">
        <w:t xml:space="preserve"> </w:t>
      </w:r>
    </w:p>
    <w:p w14:paraId="5AFCA368" w14:textId="208B2D9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oper, J. (2024). Autism, gender, and identity in college students. </w:t>
      </w:r>
      <w:r w:rsidRPr="00DD27DA">
        <w:rPr>
          <w:i/>
        </w:rPr>
        <w:t>Discover Psychology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1), 26. </w:t>
      </w:r>
      <w:hyperlink r:id="rId82" w:history="1">
        <w:r w:rsidRPr="00DD27DA">
          <w:rPr>
            <w:rStyle w:val="Hyperlink"/>
          </w:rPr>
          <w:t>https://doi.org/10.1007/s44202-024-00116-7</w:t>
        </w:r>
      </w:hyperlink>
      <w:r w:rsidRPr="00DD27DA">
        <w:t xml:space="preserve"> </w:t>
      </w:r>
    </w:p>
    <w:p w14:paraId="7CB812E6" w14:textId="17C2DE9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rbett, B. A., Muscatello, R. A., Cyperski, M., Sadikova, E., Edmiston, E. K., McGonigle, T. W., Calvosa, R., &amp; Vandekar, S. (2024). Gender diversity in autistic and neurotypical youth over adolescence and puberty: A longitudinal study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7), 1450-1463. </w:t>
      </w:r>
      <w:hyperlink r:id="rId83" w:history="1">
        <w:r w:rsidRPr="00DD27DA">
          <w:rPr>
            <w:rStyle w:val="Hyperlink"/>
          </w:rPr>
          <w:t>https://doi.org/10.1002/aur.3141</w:t>
        </w:r>
      </w:hyperlink>
      <w:r w:rsidRPr="00DD27DA">
        <w:t xml:space="preserve"> </w:t>
      </w:r>
    </w:p>
    <w:p w14:paraId="6B385BDF" w14:textId="16E751A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rbett, B. A., Schwartzman, J. M., Libsack, E. J., Muscatello, R. A., Lerner, M. D., Simmons, G. L., &amp; White, S. W. (2020). Camouflaging in Autism: Examining Sex‐Based and Compensatory Models in Social Cognition and Communication. </w:t>
      </w:r>
      <w:r w:rsidRPr="00DD27DA">
        <w:rPr>
          <w:i/>
        </w:rPr>
        <w:t>Autism Research</w:t>
      </w:r>
      <w:r w:rsidRPr="00DD27DA">
        <w:t xml:space="preserve">. </w:t>
      </w:r>
      <w:hyperlink r:id="rId84" w:history="1">
        <w:r w:rsidRPr="00DD27DA">
          <w:rPr>
            <w:rStyle w:val="Hyperlink"/>
          </w:rPr>
          <w:t>https://doi.org/10.1002/aur.2440</w:t>
        </w:r>
      </w:hyperlink>
      <w:r w:rsidRPr="00DD27DA">
        <w:t xml:space="preserve"> </w:t>
      </w:r>
    </w:p>
    <w:p w14:paraId="1E358B07" w14:textId="64B8D3E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stache, M. E., Gioia, F., Vanello, N., Greco, A., Lefebvre, F., Capobianco, A., Weibel, S., &amp; Weiner, L. (2024). Exploring Emotion Control and Alexithymia in Autistic Adults: An Ecological Momentary Assessment Study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85" w:history="1">
        <w:r w:rsidRPr="00DD27DA">
          <w:rPr>
            <w:rStyle w:val="Hyperlink"/>
          </w:rPr>
          <w:t>https://doi.org/10.1007/s10803-024-06551-8</w:t>
        </w:r>
      </w:hyperlink>
      <w:r w:rsidRPr="00DD27DA">
        <w:t xml:space="preserve"> </w:t>
      </w:r>
    </w:p>
    <w:p w14:paraId="237C1D49" w14:textId="2DA5140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ox, B. E., Thompson, K., Anderson, A., Mintz, A., Locks, T., Morgan, L., Edelstein, J., &amp; Wolz, A. (2017). College Experiences for Students With Autism Spectrum Disorder: Personal Identity, Public Disclosure, and Institutional Support. </w:t>
      </w:r>
      <w:r w:rsidRPr="00DD27DA">
        <w:rPr>
          <w:i/>
        </w:rPr>
        <w:t>Journal of College Student Development</w:t>
      </w:r>
      <w:r w:rsidRPr="00DD27DA">
        <w:t>,</w:t>
      </w:r>
      <w:r w:rsidRPr="00DD27DA">
        <w:rPr>
          <w:i/>
        </w:rPr>
        <w:t xml:space="preserve"> 58</w:t>
      </w:r>
      <w:r w:rsidRPr="00DD27DA">
        <w:t xml:space="preserve">(1), 71-87. </w:t>
      </w:r>
      <w:hyperlink r:id="rId86" w:history="1">
        <w:r w:rsidRPr="00DD27DA">
          <w:rPr>
            <w:rStyle w:val="Hyperlink"/>
          </w:rPr>
          <w:t>https://doi.org/10.1353/csd.2017.0004</w:t>
        </w:r>
      </w:hyperlink>
      <w:r w:rsidRPr="00DD27DA">
        <w:t xml:space="preserve"> </w:t>
      </w:r>
    </w:p>
    <w:p w14:paraId="5B39C395" w14:textId="59A5395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addock, E. (2024). Being a Woman Is 100% Significant to My Experiences of Attention Deficit Hyperactivity Disorder and Autism: Exploring the Gendered Implications of an Adulthood Combined Autism and Attention Deficit Hyperactivity Disorder Diagnosis. </w:t>
      </w:r>
      <w:r w:rsidRPr="00DD27DA">
        <w:rPr>
          <w:i/>
        </w:rPr>
        <w:t>Qualitative Health Research</w:t>
      </w:r>
      <w:r w:rsidRPr="00DD27DA">
        <w:t>,</w:t>
      </w:r>
      <w:r w:rsidRPr="00DD27DA">
        <w:rPr>
          <w:i/>
        </w:rPr>
        <w:t xml:space="preserve"> 34</w:t>
      </w:r>
      <w:r w:rsidRPr="00DD27DA">
        <w:t xml:space="preserve">(14), 1442-1455. </w:t>
      </w:r>
      <w:hyperlink r:id="rId87" w:history="1">
        <w:r w:rsidRPr="00DD27DA">
          <w:rPr>
            <w:rStyle w:val="Hyperlink"/>
          </w:rPr>
          <w:t>https://doi.org/10.1177/10497323241253412</w:t>
        </w:r>
      </w:hyperlink>
      <w:r w:rsidRPr="00DD27DA">
        <w:t xml:space="preserve"> </w:t>
      </w:r>
    </w:p>
    <w:p w14:paraId="3AC9CB80" w14:textId="5364996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esswell, L., Hinch, R., &amp; Cage, E. (2019). The experiences of peer relationships amongst autistic adolescents: A systematic review of the qualitative evidence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61</w:t>
      </w:r>
      <w:r w:rsidRPr="00DD27DA">
        <w:t xml:space="preserve">, 45-60. </w:t>
      </w:r>
      <w:hyperlink r:id="rId88" w:history="1">
        <w:r w:rsidRPr="00DD27DA">
          <w:rPr>
            <w:rStyle w:val="Hyperlink"/>
          </w:rPr>
          <w:t>https://doi.org/10.1016/j.rasd.2019.01.003</w:t>
        </w:r>
      </w:hyperlink>
      <w:r w:rsidRPr="00DD27DA">
        <w:t xml:space="preserve"> </w:t>
      </w:r>
    </w:p>
    <w:p w14:paraId="6DAB215B" w14:textId="31868B6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idland, E. K., Jones, S. C., Caputi, P., &amp; Magee, C. A. (2014). Being a Girl in a Boys’ World: Investigating the Experiences of Girls with Autism Spectrum Disorders During Adolescenc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4</w:t>
      </w:r>
      <w:r w:rsidRPr="00DD27DA">
        <w:t xml:space="preserve">(6), 1261-1274. </w:t>
      </w:r>
      <w:hyperlink r:id="rId89" w:history="1">
        <w:r w:rsidRPr="00DD27DA">
          <w:rPr>
            <w:rStyle w:val="Hyperlink"/>
          </w:rPr>
          <w:t>https://doi.org/10.1007/s10803-013-1985-6</w:t>
        </w:r>
      </w:hyperlink>
      <w:r w:rsidRPr="00DD27DA">
        <w:t xml:space="preserve"> </w:t>
      </w:r>
    </w:p>
    <w:p w14:paraId="67C10542" w14:textId="51B86E0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ompton, C. J., Fotheringham, F., Cebula, K., Webber, C., Foley, S., &amp; Fletcher-Watson, S. (2024). Neurodivergent-designed and neurodivergent-led peer support in school: A feasibility and acceptability study of the neurodivergent peer support toolkit (NEST)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275248. </w:t>
      </w:r>
      <w:hyperlink r:id="rId90" w:history="1">
        <w:r w:rsidRPr="00DD27DA">
          <w:rPr>
            <w:rStyle w:val="Hyperlink"/>
          </w:rPr>
          <w:t>https://doi.org/10.1177/27546330241275248</w:t>
        </w:r>
      </w:hyperlink>
      <w:r w:rsidRPr="00DD27DA">
        <w:t xml:space="preserve"> </w:t>
      </w:r>
    </w:p>
    <w:p w14:paraId="7BC87F6C" w14:textId="362AE64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ompton, C. J., Hallett, S., Ropar, D., Flynn, E., &amp; Fletcher-Watson, S. (2020). ‘I never realised everybody felt as happy as I do when I am around autistic people’: A thematic analysis of autistic adults’ relationships with autistic and neurotypical friends and family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6), 1438-1448. </w:t>
      </w:r>
      <w:hyperlink r:id="rId91" w:history="1">
        <w:r w:rsidRPr="00DD27DA">
          <w:rPr>
            <w:rStyle w:val="Hyperlink"/>
          </w:rPr>
          <w:t>https://doi.org/10.1177/1362361320908976</w:t>
        </w:r>
      </w:hyperlink>
      <w:r w:rsidRPr="00DD27DA">
        <w:t xml:space="preserve"> </w:t>
      </w:r>
    </w:p>
    <w:p w14:paraId="3D05FA61" w14:textId="472E040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Cruz, S., Zubizarreta, S. C.-P., Costa, A. D., Araújo, R., Martinho, J., Tubío-Fungueiriño, M., Sampaio, A., Cruz, R., Carracedo, A., &amp; Fernández-Prieto, M. (2024). Is There a Bias Towards Males in the Diagnosis of Autism? A Systematic Review and Meta-Analysis. </w:t>
      </w:r>
      <w:r w:rsidRPr="00DD27DA">
        <w:rPr>
          <w:i/>
        </w:rPr>
        <w:t>Neuropsychology Review</w:t>
      </w:r>
      <w:r w:rsidRPr="00DD27DA">
        <w:t xml:space="preserve">. </w:t>
      </w:r>
      <w:hyperlink r:id="rId92" w:history="1">
        <w:r w:rsidRPr="00DD27DA">
          <w:rPr>
            <w:rStyle w:val="Hyperlink"/>
          </w:rPr>
          <w:t>https://doi.org/10.1007/s11065-023-09630-2</w:t>
        </w:r>
      </w:hyperlink>
      <w:r w:rsidRPr="00DD27DA">
        <w:t xml:space="preserve"> </w:t>
      </w:r>
    </w:p>
    <w:p w14:paraId="3A794A6A" w14:textId="38ACF36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bbs, C. R., Hutchins, C. H., Baird, R., Scaer, A. J., Kosanovich, S. E., &amp; Spitler-Nigh, B. (2024). Unmasking Bias: Autistic Perspectives in Mental Health Training. </w:t>
      </w:r>
      <w:r w:rsidRPr="00DD27DA">
        <w:rPr>
          <w:i/>
        </w:rPr>
        <w:t>Autism in Adulthood</w:t>
      </w:r>
      <w:r w:rsidRPr="00DD27DA">
        <w:t xml:space="preserve">. </w:t>
      </w:r>
      <w:hyperlink r:id="rId93" w:history="1">
        <w:r w:rsidRPr="00DD27DA">
          <w:rPr>
            <w:rStyle w:val="Hyperlink"/>
          </w:rPr>
          <w:t>https://doi.org/10.1089/aut.2024.0210</w:t>
        </w:r>
      </w:hyperlink>
      <w:r w:rsidRPr="00DD27DA">
        <w:t xml:space="preserve"> </w:t>
      </w:r>
    </w:p>
    <w:p w14:paraId="234288EE" w14:textId="7477C92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chez, J., Seksek, S., Ete, N., Bianciotto, M., Toubhans, M.-P., Rachedi Nasri, Z., Bureau, R., &amp; Garnier, P. (2024). Experiences of autistic people in supported employment in France: a participatory research project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4), 323-339. </w:t>
      </w:r>
      <w:hyperlink r:id="rId94" w:history="1">
        <w:r w:rsidRPr="00DD27DA">
          <w:rPr>
            <w:rStyle w:val="Hyperlink"/>
          </w:rPr>
          <w:t>https://doi.org/10.1108/AIA-03-2024-0022</w:t>
        </w:r>
      </w:hyperlink>
      <w:r w:rsidRPr="00DD27DA">
        <w:t xml:space="preserve"> </w:t>
      </w:r>
    </w:p>
    <w:p w14:paraId="6249C923" w14:textId="7A3BF07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tu, J. A. D. (2025). Is gratitude science inclusive? A scoping review on gratitude in individuals with diverse needs and exceptionalities. </w:t>
      </w:r>
      <w:r w:rsidRPr="00DD27DA">
        <w:rPr>
          <w:i/>
        </w:rPr>
        <w:t>Asian Journal of Social Psychology</w:t>
      </w:r>
      <w:r w:rsidRPr="00DD27DA">
        <w:t>,</w:t>
      </w:r>
      <w:r w:rsidRPr="00DD27DA">
        <w:rPr>
          <w:i/>
        </w:rPr>
        <w:t xml:space="preserve"> 28</w:t>
      </w:r>
      <w:r w:rsidRPr="00DD27DA">
        <w:t xml:space="preserve">(1), e12668. </w:t>
      </w:r>
      <w:hyperlink r:id="rId95" w:history="1">
        <w:r w:rsidRPr="00DD27DA">
          <w:rPr>
            <w:rStyle w:val="Hyperlink"/>
          </w:rPr>
          <w:t>https://doi.org/10.1111/ajsp.12668</w:t>
        </w:r>
      </w:hyperlink>
      <w:r w:rsidRPr="00DD27DA">
        <w:t xml:space="preserve"> </w:t>
      </w:r>
    </w:p>
    <w:p w14:paraId="1555BA47" w14:textId="7BBE290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vidson, J., &amp; Henderson, V. L. (2010). ‘Coming out’ on the spectrum: autism, identity and disclosure. </w:t>
      </w:r>
      <w:r w:rsidRPr="00DD27DA">
        <w:rPr>
          <w:i/>
        </w:rPr>
        <w:t>Social &amp; Cultural Geography</w:t>
      </w:r>
      <w:r w:rsidRPr="00DD27DA">
        <w:t>,</w:t>
      </w:r>
      <w:r w:rsidRPr="00DD27DA">
        <w:rPr>
          <w:i/>
        </w:rPr>
        <w:t xml:space="preserve"> 11</w:t>
      </w:r>
      <w:r w:rsidRPr="00DD27DA">
        <w:t xml:space="preserve">(2), 155-170. </w:t>
      </w:r>
      <w:hyperlink r:id="rId96" w:history="1">
        <w:r w:rsidRPr="00DD27DA">
          <w:rPr>
            <w:rStyle w:val="Hyperlink"/>
          </w:rPr>
          <w:t>https://doi.org/10.1080/14649360903525240</w:t>
        </w:r>
      </w:hyperlink>
      <w:r w:rsidRPr="00DD27DA">
        <w:t xml:space="preserve"> </w:t>
      </w:r>
    </w:p>
    <w:p w14:paraId="432C3688" w14:textId="0304736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vies, J., Cooper, K., Killick, E., Sam, E., Healy, M., Thompson, G., Mandy, W., Redmayne, B., &amp; Crane, L. (2024). Autistic identity: A systematic review of quantitative research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97" w:history="1">
        <w:r w:rsidRPr="00DD27DA">
          <w:rPr>
            <w:rStyle w:val="Hyperlink"/>
          </w:rPr>
          <w:t>https://doi.org/10.1002/aur.3105</w:t>
        </w:r>
      </w:hyperlink>
      <w:r w:rsidRPr="00DD27DA">
        <w:t xml:space="preserve"> </w:t>
      </w:r>
    </w:p>
    <w:p w14:paraId="188224B6" w14:textId="63543E3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vis, R., &amp; Crompton, C. J. (2021). What Do New Findings About Social Interaction in Autistic Adults Mean for Neurodevelopmental Research? </w:t>
      </w:r>
      <w:r w:rsidRPr="00DD27DA">
        <w:rPr>
          <w:i/>
        </w:rPr>
        <w:t>Perspectives on Psychological Science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3), 649-653. </w:t>
      </w:r>
      <w:hyperlink r:id="rId98" w:history="1">
        <w:r w:rsidRPr="00DD27DA">
          <w:rPr>
            <w:rStyle w:val="Hyperlink"/>
          </w:rPr>
          <w:t>https://doi.org/10.1177/1745691620958010</w:t>
        </w:r>
      </w:hyperlink>
      <w:r w:rsidRPr="00DD27DA">
        <w:t xml:space="preserve"> </w:t>
      </w:r>
    </w:p>
    <w:p w14:paraId="2C89700C" w14:textId="5A2E9FB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ay, R., Simmons, L., Shade, E., Jennison, J., Allely, C. S., &amp; Mukherjee, R. A. S. (2024). Exploring the presence of a sex-specific phenotype of autism spectrum disorder in a random cohort of males and females: a retrospective case note service audit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ahead-of-print</w:t>
      </w:r>
      <w:r w:rsidRPr="00DD27DA">
        <w:t xml:space="preserve">(ahead-of-print). </w:t>
      </w:r>
      <w:hyperlink r:id="rId99" w:history="1">
        <w:r w:rsidRPr="00DD27DA">
          <w:rPr>
            <w:rStyle w:val="Hyperlink"/>
          </w:rPr>
          <w:t>https://doi.org/10.1108/AIA-11-2022-0053</w:t>
        </w:r>
      </w:hyperlink>
      <w:r w:rsidRPr="00DD27DA">
        <w:t xml:space="preserve"> </w:t>
      </w:r>
    </w:p>
    <w:p w14:paraId="2384BF03" w14:textId="75C563F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 la Roche, L., &amp; Kelley, E. (2024). A Scoping Review of Sex/Gender Differences in Social Communication Skills and Behaviors of Autistic Youth—Are Sex/Gender-Specific Interventions Needed? </w:t>
      </w:r>
      <w:r w:rsidRPr="00DD27DA">
        <w:rPr>
          <w:i/>
        </w:rPr>
        <w:t>Review Journal of Autism and Developmental Disorders</w:t>
      </w:r>
      <w:r w:rsidRPr="00DD27DA">
        <w:t xml:space="preserve">. </w:t>
      </w:r>
      <w:hyperlink r:id="rId100" w:history="1">
        <w:r w:rsidRPr="00DD27DA">
          <w:rPr>
            <w:rStyle w:val="Hyperlink"/>
          </w:rPr>
          <w:t>https://doi.org/10.1007/s40489-024-00451-4</w:t>
        </w:r>
      </w:hyperlink>
      <w:r w:rsidRPr="00DD27DA">
        <w:t xml:space="preserve"> </w:t>
      </w:r>
    </w:p>
    <w:p w14:paraId="76109927" w14:textId="34F1C13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an, M., Harwood, R., &amp; Kasari, C. (2017). The art of camouflage: Gender differences in the social behaviors of girls and boys with autism spectrum disorder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678-689. </w:t>
      </w:r>
      <w:hyperlink r:id="rId101" w:history="1">
        <w:r w:rsidRPr="00DD27DA">
          <w:rPr>
            <w:rStyle w:val="Hyperlink"/>
          </w:rPr>
          <w:t>https://doi.org/10.1177/1362361316671845</w:t>
        </w:r>
      </w:hyperlink>
      <w:r w:rsidRPr="00DD27DA">
        <w:t xml:space="preserve"> </w:t>
      </w:r>
    </w:p>
    <w:p w14:paraId="7934E876" w14:textId="397EED6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an, M., &amp; Nordahl-Hansen, A. (2024). The to be, or not to be, of acting autistic. </w:t>
      </w:r>
      <w:r w:rsidRPr="00DD27DA">
        <w:rPr>
          <w:i/>
        </w:rPr>
        <w:t>Autism</w:t>
      </w:r>
      <w:r w:rsidRPr="00DD27DA">
        <w:t xml:space="preserve">, 13623613241290270. </w:t>
      </w:r>
      <w:hyperlink r:id="rId102" w:history="1">
        <w:r w:rsidRPr="00DD27DA">
          <w:rPr>
            <w:rStyle w:val="Hyperlink"/>
          </w:rPr>
          <w:t>https://doi.org/10.1177/13623613241290270</w:t>
        </w:r>
      </w:hyperlink>
      <w:r w:rsidRPr="00DD27DA">
        <w:t xml:space="preserve"> </w:t>
      </w:r>
    </w:p>
    <w:p w14:paraId="60D71BEF" w14:textId="44EA4D9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ll'Osso, L., Carpita, B., Lorenzi, P., Toschi, D., &amp; Amatori, G. (2025). The Brilliant Diva: clues of autism spectrum and mental disorder in the life of Hedy Lamarr. </w:t>
      </w:r>
      <w:r w:rsidRPr="00DD27DA">
        <w:rPr>
          <w:i/>
        </w:rPr>
        <w:t>Journal of Psychopathology</w:t>
      </w:r>
      <w:r w:rsidRPr="00DD27DA">
        <w:t>,</w:t>
      </w:r>
      <w:r w:rsidRPr="00DD27DA">
        <w:rPr>
          <w:i/>
        </w:rPr>
        <w:t xml:space="preserve"> 31</w:t>
      </w:r>
      <w:r w:rsidRPr="00DD27DA">
        <w:t xml:space="preserve">(1). </w:t>
      </w:r>
      <w:hyperlink r:id="rId103" w:history="1">
        <w:r w:rsidRPr="00DD27DA">
          <w:rPr>
            <w:rStyle w:val="Hyperlink"/>
          </w:rPr>
          <w:t>https://doi.org/10.36148/2284-0249-N643</w:t>
        </w:r>
      </w:hyperlink>
      <w:r w:rsidRPr="00DD27DA">
        <w:t xml:space="preserve"> </w:t>
      </w:r>
    </w:p>
    <w:p w14:paraId="678518BA" w14:textId="5788D9F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ll'Osso, L., Cremone, I. M., Muti, D., Massimetti, G., Lorenzi, P., Carmassi, C., &amp; Carpita, B. (2022). Validation of the Italian version of the Camouflaging Autistic Traits Questionnaire (CAT-Q) in a University population. </w:t>
      </w:r>
      <w:r w:rsidRPr="00DD27DA">
        <w:rPr>
          <w:i/>
        </w:rPr>
        <w:t>Comprehensive Psychiatry</w:t>
      </w:r>
      <w:r w:rsidRPr="00DD27DA">
        <w:t>,</w:t>
      </w:r>
      <w:r w:rsidRPr="00DD27DA">
        <w:rPr>
          <w:i/>
        </w:rPr>
        <w:t xml:space="preserve"> 114</w:t>
      </w:r>
      <w:r w:rsidRPr="00DD27DA">
        <w:t xml:space="preserve">, 152295. </w:t>
      </w:r>
      <w:hyperlink r:id="rId104" w:history="1">
        <w:r w:rsidRPr="00DD27DA">
          <w:rPr>
            <w:rStyle w:val="Hyperlink"/>
          </w:rPr>
          <w:t>https://doi.org/10.1016/j.comppsych.2022.152295</w:t>
        </w:r>
      </w:hyperlink>
      <w:r w:rsidRPr="00DD27DA">
        <w:t xml:space="preserve"> </w:t>
      </w:r>
    </w:p>
    <w:p w14:paraId="232F7139" w14:textId="3A7013D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ll’Osso, L., Cremone, I. M., Chiarantini, I., Arone, A., Massimetti, G., Carmassi, C., &amp; Carpita, B. (2021). Autistic traits and camouflaging behaviours: a cross-sectional investigation in a University student population. </w:t>
      </w:r>
      <w:r w:rsidRPr="00DD27DA">
        <w:rPr>
          <w:i/>
        </w:rPr>
        <w:t>CNS Spectrums</w:t>
      </w:r>
      <w:r w:rsidRPr="00DD27DA">
        <w:t xml:space="preserve">, 1-21. </w:t>
      </w:r>
      <w:hyperlink r:id="rId105" w:history="1">
        <w:r w:rsidRPr="00DD27DA">
          <w:rPr>
            <w:rStyle w:val="Hyperlink"/>
          </w:rPr>
          <w:t>https://doi.org/10.1017/S1092852921000808</w:t>
        </w:r>
      </w:hyperlink>
      <w:r w:rsidRPr="00DD27DA">
        <w:t xml:space="preserve"> </w:t>
      </w:r>
    </w:p>
    <w:p w14:paraId="71B25F2D" w14:textId="1F0E827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n Hartog, A., de la Roche, L., Derby, B., Psaradellis, E., &amp; Kelley, E. (2023). A scoping review of sex/gender differences in pragmatic language and friendship characteristics in autistic children and adolescent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08</w:t>
      </w:r>
      <w:r w:rsidRPr="00DD27DA">
        <w:t xml:space="preserve">, 102229. </w:t>
      </w:r>
      <w:hyperlink r:id="rId106" w:history="1">
        <w:r w:rsidRPr="00DD27DA">
          <w:rPr>
            <w:rStyle w:val="Hyperlink"/>
          </w:rPr>
          <w:t>https://doi.org/10.1016/j.rasd.2023.102229</w:t>
        </w:r>
      </w:hyperlink>
      <w:r w:rsidRPr="00DD27DA">
        <w:t xml:space="preserve"> </w:t>
      </w:r>
    </w:p>
    <w:p w14:paraId="13A85C2E" w14:textId="77426DC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en Houting, J., Botha, M., Cage, E., Jones, D. R., &amp; Kim, S. Y. (2021). Shifting stigma about autistic young people. </w:t>
      </w:r>
      <w:r w:rsidRPr="00DD27DA">
        <w:rPr>
          <w:i/>
        </w:rPr>
        <w:t>The Lancet Child &amp; Adolescent Health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12), 839-841. </w:t>
      </w:r>
      <w:hyperlink r:id="rId107" w:history="1">
        <w:r w:rsidRPr="00DD27DA">
          <w:rPr>
            <w:rStyle w:val="Hyperlink"/>
          </w:rPr>
          <w:t>https://doi.org/10.1016/S2352-4642(21)00309-6</w:t>
        </w:r>
      </w:hyperlink>
      <w:r w:rsidRPr="00DD27DA">
        <w:t xml:space="preserve"> </w:t>
      </w:r>
    </w:p>
    <w:p w14:paraId="46EAB3DB" w14:textId="35749CB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iemer, M. C., Gerstein, E. D., &amp; Regester, A. (2022). Autism presentation in female and Black populations: Examining the roles of identity, theory, and systemic inequalities. </w:t>
      </w:r>
      <w:r w:rsidRPr="00DD27DA">
        <w:rPr>
          <w:i/>
        </w:rPr>
        <w:t>Autism</w:t>
      </w:r>
      <w:r w:rsidRPr="00DD27DA">
        <w:t xml:space="preserve">, 13623613221113501. </w:t>
      </w:r>
      <w:hyperlink r:id="rId108" w:history="1">
        <w:r w:rsidRPr="00DD27DA">
          <w:rPr>
            <w:rStyle w:val="Hyperlink"/>
          </w:rPr>
          <w:t>https://doi.org/10.1177/13623613221113501</w:t>
        </w:r>
      </w:hyperlink>
      <w:r w:rsidRPr="00DD27DA">
        <w:t xml:space="preserve"> </w:t>
      </w:r>
    </w:p>
    <w:p w14:paraId="127C9A53" w14:textId="09B0F3C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urben, D. L. (2024). Understanding autistic camouflaging: The use of online community discussions and stigmatized identity research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266726. </w:t>
      </w:r>
      <w:hyperlink r:id="rId109" w:history="1">
        <w:r w:rsidRPr="00DD27DA">
          <w:rPr>
            <w:rStyle w:val="Hyperlink"/>
          </w:rPr>
          <w:t>https://doi.org/10.1177/27546330241266726</w:t>
        </w:r>
      </w:hyperlink>
      <w:r w:rsidRPr="00DD27DA">
        <w:t xml:space="preserve"> </w:t>
      </w:r>
    </w:p>
    <w:p w14:paraId="6AC0AB0A" w14:textId="6C0037B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Duvekot, J., van der Ende, J., Verhulst, F. C., Slappendel, G., van Daalen, E., Maras, A., &amp; Greaves-Lord, K. (2017). Factors influencing the probability of a diagnosis of autism spectrum disorder in girls versus boy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646-658. </w:t>
      </w:r>
      <w:hyperlink r:id="rId110" w:history="1">
        <w:r w:rsidRPr="00DD27DA">
          <w:rPr>
            <w:rStyle w:val="Hyperlink"/>
          </w:rPr>
          <w:t>https://doi.org/10.1177/1362361316672178</w:t>
        </w:r>
      </w:hyperlink>
      <w:r w:rsidRPr="00DD27DA">
        <w:t xml:space="preserve"> </w:t>
      </w:r>
    </w:p>
    <w:p w14:paraId="6F63F0AC" w14:textId="40FD65D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Eckerd, M. (2020). Detection and Diagnosis of ASD in Females. </w:t>
      </w:r>
      <w:r w:rsidRPr="00DD27DA">
        <w:rPr>
          <w:i/>
        </w:rPr>
        <w:t>Journal of Health Service Psychology</w:t>
      </w:r>
      <w:r w:rsidRPr="00DD27DA">
        <w:t>,</w:t>
      </w:r>
      <w:r w:rsidRPr="00DD27DA">
        <w:rPr>
          <w:i/>
        </w:rPr>
        <w:t xml:space="preserve"> 46</w:t>
      </w:r>
      <w:r w:rsidRPr="00DD27DA">
        <w:t xml:space="preserve">(1), 37-47. </w:t>
      </w:r>
      <w:hyperlink r:id="rId111" w:history="1">
        <w:r w:rsidRPr="00DD27DA">
          <w:rPr>
            <w:rStyle w:val="Hyperlink"/>
          </w:rPr>
          <w:t>https://doi.org/10.1007/s42843-020-00006-1</w:t>
        </w:r>
      </w:hyperlink>
      <w:r w:rsidRPr="00DD27DA">
        <w:t xml:space="preserve"> </w:t>
      </w:r>
    </w:p>
    <w:p w14:paraId="0B93B61B" w14:textId="191B9E1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Ellestad, A. I., Beymer, L. L., &amp; Villegas, S. (2023). The lived experiences of individuals with high-functioning autism during the job interview process: A phenomenological study. </w:t>
      </w:r>
      <w:r w:rsidRPr="00DD27DA">
        <w:rPr>
          <w:i/>
        </w:rPr>
        <w:t>Journal of Employment Counseling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112" w:history="1">
        <w:r w:rsidRPr="00DD27DA">
          <w:rPr>
            <w:rStyle w:val="Hyperlink"/>
          </w:rPr>
          <w:t>https://doi.org/10.1002/joec.12212</w:t>
        </w:r>
      </w:hyperlink>
      <w:r w:rsidRPr="00DD27DA">
        <w:t xml:space="preserve"> </w:t>
      </w:r>
    </w:p>
    <w:p w14:paraId="2FFC81A9" w14:textId="5E14830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Evans, J. A., Krumrei-Mancuso, E. J., &amp; Rouse, S. V. (2023). What You Are Hiding Could Be Hurting You: Autistic Masking in Relation to Mental Health, Interpersonal Trauma, Authenticity, and Self-Esteem. </w:t>
      </w:r>
      <w:r w:rsidRPr="00DD27DA">
        <w:rPr>
          <w:i/>
        </w:rPr>
        <w:t>Autism in Adulthood</w:t>
      </w:r>
      <w:r w:rsidRPr="00DD27DA">
        <w:t xml:space="preserve">. </w:t>
      </w:r>
      <w:hyperlink r:id="rId113" w:history="1">
        <w:r w:rsidRPr="00DD27DA">
          <w:rPr>
            <w:rStyle w:val="Hyperlink"/>
          </w:rPr>
          <w:t>https://doi.org/10.1089/aut.2022.0115</w:t>
        </w:r>
      </w:hyperlink>
      <w:r w:rsidRPr="00DD27DA">
        <w:t xml:space="preserve"> </w:t>
      </w:r>
    </w:p>
    <w:p w14:paraId="54485C44" w14:textId="15F5B1E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Evans, S. C., Boan, A. D., Bradley, C., &amp; Carpenter, L. A. (2019). Sex/Gender Differences in Screening for Autism Spectrum Disorder: Implications for Evidence-Based Assessment. </w:t>
      </w:r>
      <w:r w:rsidRPr="00DD27DA">
        <w:rPr>
          <w:i/>
        </w:rPr>
        <w:t>Journal of Clinical Child &amp; Adolescent Psychology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6), 840-854. </w:t>
      </w:r>
      <w:hyperlink r:id="rId114" w:history="1">
        <w:r w:rsidRPr="00DD27DA">
          <w:rPr>
            <w:rStyle w:val="Hyperlink"/>
          </w:rPr>
          <w:t>https://doi.org/10.1080/15374416.2018.1437734</w:t>
        </w:r>
      </w:hyperlink>
      <w:r w:rsidRPr="00DD27DA">
        <w:t xml:space="preserve"> </w:t>
      </w:r>
    </w:p>
    <w:p w14:paraId="5764A597" w14:textId="78919D6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arsinejad, A., Russell, A., &amp; Butler, C. (2022). Autism disclosure – The decisions autistic adults make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93</w:t>
      </w:r>
      <w:r w:rsidRPr="00DD27DA">
        <w:t xml:space="preserve">, 101936. </w:t>
      </w:r>
      <w:hyperlink r:id="rId115" w:history="1">
        <w:r w:rsidRPr="00DD27DA">
          <w:rPr>
            <w:rStyle w:val="Hyperlink"/>
          </w:rPr>
          <w:t>https://doi.org/10.1016/j.rasd.2022.101936</w:t>
        </w:r>
      </w:hyperlink>
      <w:r w:rsidRPr="00DD27DA">
        <w:t xml:space="preserve"> </w:t>
      </w:r>
    </w:p>
    <w:p w14:paraId="466CCA41" w14:textId="06E4556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erguson, A., Martin, D., &amp; Pearson, A. (2024). “It Has Shown Me How Much I Am Capable Of”: An Exploration of Autistic Burnout Experiences in Motherhood. </w:t>
      </w:r>
      <w:r w:rsidRPr="00DD27DA">
        <w:rPr>
          <w:i/>
        </w:rPr>
        <w:t>Autism in Adulthood</w:t>
      </w:r>
      <w:r w:rsidRPr="00DD27DA">
        <w:t xml:space="preserve">. </w:t>
      </w:r>
      <w:hyperlink r:id="rId116" w:history="1">
        <w:r w:rsidRPr="00DD27DA">
          <w:rPr>
            <w:rStyle w:val="Hyperlink"/>
          </w:rPr>
          <w:t>https://doi.org/10.1089/aut.2024.0282</w:t>
        </w:r>
      </w:hyperlink>
      <w:r w:rsidRPr="00DD27DA">
        <w:t xml:space="preserve"> </w:t>
      </w:r>
    </w:p>
    <w:p w14:paraId="1F6E27C6" w14:textId="06C218F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erri, S. L., Abel, T., &amp; Brodkin, E. S. (2018). Sex Differences in Autism Spectrum Disorder: a Review. </w:t>
      </w:r>
      <w:r w:rsidRPr="00DD27DA">
        <w:rPr>
          <w:i/>
        </w:rPr>
        <w:t>Current Psychiatry Reports</w:t>
      </w:r>
      <w:r w:rsidRPr="00DD27DA">
        <w:t>,</w:t>
      </w:r>
      <w:r w:rsidRPr="00DD27DA">
        <w:rPr>
          <w:i/>
        </w:rPr>
        <w:t xml:space="preserve"> 20</w:t>
      </w:r>
      <w:r w:rsidRPr="00DD27DA">
        <w:t xml:space="preserve">(2). </w:t>
      </w:r>
      <w:hyperlink r:id="rId117" w:history="1">
        <w:r w:rsidRPr="00DD27DA">
          <w:rPr>
            <w:rStyle w:val="Hyperlink"/>
          </w:rPr>
          <w:t>https://doi.org/10.1007/s11920-018-0874-2</w:t>
        </w:r>
      </w:hyperlink>
      <w:r w:rsidRPr="00DD27DA">
        <w:t xml:space="preserve"> </w:t>
      </w:r>
    </w:p>
    <w:p w14:paraId="7169C1A1" w14:textId="1AD2A28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iebich, A. (2017). Pluralism, social cognition, and interaction in autism. </w:t>
      </w:r>
      <w:r w:rsidRPr="00DD27DA">
        <w:rPr>
          <w:i/>
        </w:rPr>
        <w:t>Philosophical Psychology</w:t>
      </w:r>
      <w:r w:rsidRPr="00DD27DA">
        <w:t>,</w:t>
      </w:r>
      <w:r w:rsidRPr="00DD27DA">
        <w:rPr>
          <w:i/>
        </w:rPr>
        <w:t xml:space="preserve"> 30</w:t>
      </w:r>
      <w:r w:rsidRPr="00DD27DA">
        <w:t xml:space="preserve">(1-2), 161-184. </w:t>
      </w:r>
      <w:hyperlink r:id="rId118" w:history="1">
        <w:r w:rsidRPr="00DD27DA">
          <w:rPr>
            <w:rStyle w:val="Hyperlink"/>
          </w:rPr>
          <w:t>https://doi.org/10.1080/09515089.2016.1261394</w:t>
        </w:r>
      </w:hyperlink>
      <w:r w:rsidRPr="00DD27DA">
        <w:t xml:space="preserve"> </w:t>
      </w:r>
    </w:p>
    <w:p w14:paraId="49128203" w14:textId="54D4D1A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ield, S. L., Williams, M. O., Jones, C. R. G., &amp; Fox, J. R. E. (2024). A meta-ethnography of autistic people’s experiences of social camouflaging and its relationship with mental health. </w:t>
      </w:r>
      <w:r w:rsidRPr="00DD27DA">
        <w:rPr>
          <w:i/>
        </w:rPr>
        <w:t>Autism</w:t>
      </w:r>
      <w:r w:rsidRPr="00DD27DA">
        <w:t xml:space="preserve">, 13623613231223036. </w:t>
      </w:r>
      <w:hyperlink r:id="rId119" w:history="1">
        <w:r w:rsidRPr="00DD27DA">
          <w:rPr>
            <w:rStyle w:val="Hyperlink"/>
          </w:rPr>
          <w:t>https://doi.org/10.1177/13623613231223036</w:t>
        </w:r>
      </w:hyperlink>
      <w:r w:rsidRPr="00DD27DA">
        <w:t xml:space="preserve"> </w:t>
      </w:r>
    </w:p>
    <w:p w14:paraId="4A09FEFC" w14:textId="45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inn, M., Flower, R. L., Leong, H. M., &amp; Hedley, D. (2023). ‘If I’m just me, I doubt I’d get the job’: A qualitative exploration of autistic people’s experiences in job interviews. </w:t>
      </w:r>
      <w:r w:rsidRPr="00DD27DA">
        <w:rPr>
          <w:i/>
        </w:rPr>
        <w:t>Autism</w:t>
      </w:r>
      <w:r w:rsidRPr="00DD27DA">
        <w:t xml:space="preserve">, 13623613231153480. </w:t>
      </w:r>
      <w:hyperlink r:id="rId120" w:history="1">
        <w:r w:rsidRPr="00DD27DA">
          <w:rPr>
            <w:rStyle w:val="Hyperlink"/>
          </w:rPr>
          <w:t>https://doi.org/10.1177/13623613231153480</w:t>
        </w:r>
      </w:hyperlink>
      <w:r w:rsidRPr="00DD27DA">
        <w:t xml:space="preserve"> </w:t>
      </w:r>
    </w:p>
    <w:p w14:paraId="2246FE24" w14:textId="391F3E6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letcher, L., Rabagliati, H., &amp; Culbertson, J. (2024). Autistic Traits, Communicative Efficiency, and Social Biases Shape Language Learning in Autistic and Allistic Learners. </w:t>
      </w:r>
      <w:r w:rsidRPr="00DD27DA">
        <w:rPr>
          <w:i/>
        </w:rPr>
        <w:t>Cognitive Science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11), e70007. </w:t>
      </w:r>
      <w:hyperlink r:id="rId121" w:history="1">
        <w:r w:rsidRPr="00DD27DA">
          <w:rPr>
            <w:rStyle w:val="Hyperlink"/>
          </w:rPr>
          <w:t>https://doi.org/10.1111/cogs.70007</w:t>
        </w:r>
      </w:hyperlink>
      <w:r w:rsidRPr="00DD27DA">
        <w:t xml:space="preserve"> </w:t>
      </w:r>
    </w:p>
    <w:p w14:paraId="58E1F9DD" w14:textId="4DA3639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orster, S., &amp; Pearson, A. (2020). “Bullies tend to be obvious”: autistic adults perceptions of friendship and the concept of ‘mate crime’. </w:t>
      </w:r>
      <w:r w:rsidRPr="00DD27DA">
        <w:rPr>
          <w:i/>
        </w:rPr>
        <w:t>Disability &amp; Society</w:t>
      </w:r>
      <w:r w:rsidRPr="00DD27DA">
        <w:t>,</w:t>
      </w:r>
      <w:r w:rsidRPr="00DD27DA">
        <w:rPr>
          <w:i/>
        </w:rPr>
        <w:t xml:space="preserve"> 35</w:t>
      </w:r>
      <w:r w:rsidRPr="00DD27DA">
        <w:t xml:space="preserve">(7), 1103-1123. </w:t>
      </w:r>
      <w:hyperlink r:id="rId122" w:history="1">
        <w:r w:rsidRPr="00DD27DA">
          <w:rPr>
            <w:rStyle w:val="Hyperlink"/>
          </w:rPr>
          <w:t>https://doi.org/10.1080/09687599.2019.1680347</w:t>
        </w:r>
      </w:hyperlink>
      <w:r w:rsidRPr="00DD27DA">
        <w:t xml:space="preserve"> </w:t>
      </w:r>
    </w:p>
    <w:p w14:paraId="0D8C258A" w14:textId="7729D8B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oster, S. J., Ackerman, R. A., Wilks, C. E. H., Dodd, M., Calderon, R., Ropar, D., Fletcher-Watson, S., Crompton, C. J., &amp; Sasson, N. J. (2025). Rapport in same and mixed neurotype groups of autistic and non-autistic adults. </w:t>
      </w:r>
      <w:r w:rsidRPr="00DD27DA">
        <w:rPr>
          <w:i/>
        </w:rPr>
        <w:t>Autism</w:t>
      </w:r>
      <w:r w:rsidRPr="00DD27DA">
        <w:t xml:space="preserve">, 13623613251320444. </w:t>
      </w:r>
      <w:hyperlink r:id="rId123" w:history="1">
        <w:r w:rsidRPr="00DD27DA">
          <w:rPr>
            <w:rStyle w:val="Hyperlink"/>
          </w:rPr>
          <w:t>https://doi.org/10.1177/13623613251320444</w:t>
        </w:r>
      </w:hyperlink>
      <w:r w:rsidRPr="00DD27DA">
        <w:t xml:space="preserve"> </w:t>
      </w:r>
    </w:p>
    <w:p w14:paraId="044603DB" w14:textId="708875F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ranklin, M. D., Taylor, E. E., Floríndez, D. C., Guzman, M., Lawson, T. L., Rios, J., &amp; Angell, A. M. (2024). An Occupational Science Contribution to Camouflaging Scholarship: Centering Intersectional Experiences of Occupational Disruptions. </w:t>
      </w:r>
      <w:r w:rsidRPr="00DD27DA">
        <w:rPr>
          <w:i/>
        </w:rPr>
        <w:t>Autism in Adulthood</w:t>
      </w:r>
      <w:r w:rsidRPr="00DD27DA">
        <w:t xml:space="preserve">. </w:t>
      </w:r>
      <w:hyperlink r:id="rId124" w:history="1">
        <w:r w:rsidRPr="00DD27DA">
          <w:rPr>
            <w:rStyle w:val="Hyperlink"/>
          </w:rPr>
          <w:t>https://doi.org/10.1089/aut.2023.0070</w:t>
        </w:r>
      </w:hyperlink>
      <w:r w:rsidRPr="00DD27DA">
        <w:t xml:space="preserve"> </w:t>
      </w:r>
    </w:p>
    <w:p w14:paraId="2A9BB050" w14:textId="0682A9F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rost, K. M., Bailey, K. M., &amp; Ingersoll, B. R. (2019). “I Just Want Them to See Me As…Me”: Identity, Community, and Disclosure Practices Among College Students on the Autism Spectrum. </w:t>
      </w:r>
      <w:r w:rsidRPr="00DD27DA">
        <w:rPr>
          <w:i/>
        </w:rPr>
        <w:t>Autism in Adulthood</w:t>
      </w:r>
      <w:r w:rsidRPr="00DD27DA">
        <w:t>,</w:t>
      </w:r>
      <w:r w:rsidRPr="00DD27DA">
        <w:rPr>
          <w:i/>
        </w:rPr>
        <w:t xml:space="preserve"> 1</w:t>
      </w:r>
      <w:r w:rsidRPr="00DD27DA">
        <w:t xml:space="preserve">(4), 268-275. </w:t>
      </w:r>
      <w:hyperlink r:id="rId125" w:history="1">
        <w:r w:rsidRPr="00DD27DA">
          <w:rPr>
            <w:rStyle w:val="Hyperlink"/>
          </w:rPr>
          <w:t>https://doi.org/10.1089/aut.2018.0057</w:t>
        </w:r>
      </w:hyperlink>
      <w:r w:rsidRPr="00DD27DA">
        <w:t xml:space="preserve"> </w:t>
      </w:r>
    </w:p>
    <w:p w14:paraId="1C0BD712" w14:textId="00F6E3D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unawatari, R., Sumiya, M., Iwabuchi, T., Nishimura, T., Komeda, H., &amp; Senju, A. (2024). Camouflaging in Autistic Adults is Modulated by Autistic and Neurotypical Characteristics of Interaction Partner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26" w:history="1">
        <w:r w:rsidRPr="00DD27DA">
          <w:rPr>
            <w:rStyle w:val="Hyperlink"/>
          </w:rPr>
          <w:t>https://doi.org/10.1007/s10803-024-06481-5</w:t>
        </w:r>
      </w:hyperlink>
      <w:r w:rsidRPr="00DD27DA">
        <w:t xml:space="preserve"> </w:t>
      </w:r>
    </w:p>
    <w:p w14:paraId="6846231C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Funawatari, R., Sumiya, M., Iwabuchi, T., &amp; Senju, A. (2024). Double-Edged Effects of Social Strategies on the Well-Being of Autistic People: Impact of Self-Perceived Effort and Efficacy. </w:t>
      </w:r>
      <w:r w:rsidRPr="00DD27DA">
        <w:rPr>
          <w:i/>
        </w:rPr>
        <w:t>Brain Sciences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(10). </w:t>
      </w:r>
    </w:p>
    <w:p w14:paraId="68AA72A7" w14:textId="24D885A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alvin, J., Aguolu, P., Amos, A., Bayne, F., Hamza, F., &amp; Alcock, L. (2024). Self-Compassion, Camouflaging, and Mental Health in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127" w:history="1">
        <w:r w:rsidRPr="00DD27DA">
          <w:rPr>
            <w:rStyle w:val="Hyperlink"/>
          </w:rPr>
          <w:t>https://doi.org/10.1089/aut.2023.0110</w:t>
        </w:r>
      </w:hyperlink>
      <w:r w:rsidRPr="00DD27DA">
        <w:t xml:space="preserve"> </w:t>
      </w:r>
    </w:p>
    <w:p w14:paraId="3E39C12C" w14:textId="660576A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arvey, A., Ryan, C., &amp; Murphy, M. (2024). Deliberate and Self-Conscious Adaptation of Eye-Contact by Autistic Adult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28" w:history="1">
        <w:r w:rsidRPr="00DD27DA">
          <w:rPr>
            <w:rStyle w:val="Hyperlink"/>
          </w:rPr>
          <w:t>https://doi.org/10.1007/s10803-024-06296-4</w:t>
        </w:r>
      </w:hyperlink>
      <w:r w:rsidRPr="00DD27DA">
        <w:t xml:space="preserve"> </w:t>
      </w:r>
    </w:p>
    <w:p w14:paraId="52C69B97" w14:textId="392CC6C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emma, N. (2021). Reconceptualising ‘reasonable adjustments’ for the successful employment of autistic women. </w:t>
      </w:r>
      <w:r w:rsidRPr="00DD27DA">
        <w:rPr>
          <w:i/>
        </w:rPr>
        <w:t>Disability &amp; Society</w:t>
      </w:r>
      <w:r w:rsidRPr="00DD27DA">
        <w:t xml:space="preserve">, 1-19. </w:t>
      </w:r>
      <w:hyperlink r:id="rId129" w:history="1">
        <w:r w:rsidRPr="00DD27DA">
          <w:rPr>
            <w:rStyle w:val="Hyperlink"/>
          </w:rPr>
          <w:t>https://doi.org/10.1080/09687599.2021.1971065</w:t>
        </w:r>
      </w:hyperlink>
      <w:r w:rsidRPr="00DD27DA">
        <w:t xml:space="preserve"> </w:t>
      </w:r>
    </w:p>
    <w:p w14:paraId="5339A196" w14:textId="1FF67E7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iroux, M., Courcy, I., &amp; Nadig, A. (2024). Social Camouflage in Autism: An Analysis of Decision Making. </w:t>
      </w:r>
      <w:r w:rsidRPr="00DD27DA">
        <w:rPr>
          <w:i/>
        </w:rPr>
        <w:t>Autism in Adulthood</w:t>
      </w:r>
      <w:r w:rsidRPr="00DD27DA">
        <w:t xml:space="preserve">. </w:t>
      </w:r>
      <w:hyperlink r:id="rId130" w:history="1">
        <w:r w:rsidRPr="00DD27DA">
          <w:rPr>
            <w:rStyle w:val="Hyperlink"/>
          </w:rPr>
          <w:t>https://doi.org/10.1089/aut.2023.0077</w:t>
        </w:r>
      </w:hyperlink>
      <w:r w:rsidRPr="00DD27DA">
        <w:t xml:space="preserve"> </w:t>
      </w:r>
    </w:p>
    <w:p w14:paraId="6FF4E61C" w14:textId="2ACC468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lanville, B., Oates, J., Foley, K.-R., Hurem, A., Osmetti, L., &amp; Allen, K. (2025). Harmonizing Identities: A Scoping Review on Voice and Communication Supports and Challenges for Autistic Trans and Gender Diverse Individual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31" w:history="1">
        <w:r w:rsidRPr="00DD27DA">
          <w:rPr>
            <w:rStyle w:val="Hyperlink"/>
          </w:rPr>
          <w:t>https://doi.org/10.1007/s10803-025-06768-1</w:t>
        </w:r>
      </w:hyperlink>
      <w:r w:rsidRPr="00DD27DA">
        <w:t xml:space="preserve"> </w:t>
      </w:r>
    </w:p>
    <w:p w14:paraId="7AFE89B3" w14:textId="101F407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onçalves Garcia, S., da Silveira Simões-Pires, C., Acosta Brum, J., &amp; Centurion Cabral, J. (2025). Taking Off the Mask: Investigating Autism Diagnosis and Camouflaging in Adult Women. </w:t>
      </w:r>
      <w:r w:rsidRPr="00DD27DA">
        <w:rPr>
          <w:i/>
        </w:rPr>
        <w:t>Autism in Adulthood</w:t>
      </w:r>
      <w:r w:rsidRPr="00DD27DA">
        <w:t xml:space="preserve">. </w:t>
      </w:r>
      <w:hyperlink r:id="rId132" w:history="1">
        <w:r w:rsidRPr="00DD27DA">
          <w:rPr>
            <w:rStyle w:val="Hyperlink"/>
          </w:rPr>
          <w:t>https://doi.org/10.1089/aut.2024.0150</w:t>
        </w:r>
      </w:hyperlink>
      <w:r w:rsidRPr="00DD27DA">
        <w:t xml:space="preserve"> </w:t>
      </w:r>
    </w:p>
    <w:p w14:paraId="7C52BC47" w14:textId="1CC2C7C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oscicki, B. L., Scoggins, M. E., Espinosa, G. H., &amp; Hodapp, R. M. (2025). A “Round, Bruising Sort of Pain”: Autistic Girls’ Social Camouflaging in Inclusive High School Setting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33" w:history="1">
        <w:r w:rsidRPr="00DD27DA">
          <w:rPr>
            <w:rStyle w:val="Hyperlink"/>
          </w:rPr>
          <w:t>https://doi.org/10.1007/s10803-024-06716-5</w:t>
        </w:r>
      </w:hyperlink>
      <w:r w:rsidRPr="00DD27DA">
        <w:t xml:space="preserve"> </w:t>
      </w:r>
    </w:p>
    <w:p w14:paraId="0F54F508" w14:textId="354EC7D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osling, J., Purrington, J., &amp; Hartley, G. (2023). Exploring the Lived Experiences of Autistic Women: A Thematic Synthesis. </w:t>
      </w:r>
      <w:r w:rsidRPr="00DD27DA">
        <w:rPr>
          <w:i/>
        </w:rPr>
        <w:t>Review Journal of Autism and Developmental Disorders</w:t>
      </w:r>
      <w:r w:rsidRPr="00DD27DA">
        <w:t xml:space="preserve">. </w:t>
      </w:r>
      <w:hyperlink r:id="rId134" w:history="1">
        <w:r w:rsidRPr="00DD27DA">
          <w:rPr>
            <w:rStyle w:val="Hyperlink"/>
          </w:rPr>
          <w:t>https://doi.org/10.1007/s40489-023-00367-5</w:t>
        </w:r>
      </w:hyperlink>
      <w:r w:rsidRPr="00DD27DA">
        <w:t xml:space="preserve"> </w:t>
      </w:r>
    </w:p>
    <w:p w14:paraId="5284EFE2" w14:textId="2455C61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ould, J. (2017). Towards understanding the under-recognition of girls and women on the autism spectrum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703-705. </w:t>
      </w:r>
      <w:hyperlink r:id="rId135" w:history="1">
        <w:r w:rsidRPr="00DD27DA">
          <w:rPr>
            <w:rStyle w:val="Hyperlink"/>
          </w:rPr>
          <w:t>https://doi.org/10.1177/1362361317706174</w:t>
        </w:r>
      </w:hyperlink>
      <w:r w:rsidRPr="00DD27DA">
        <w:t xml:space="preserve"> </w:t>
      </w:r>
    </w:p>
    <w:p w14:paraId="2E544560" w14:textId="6C1A000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af-Kurtulus, S., &amp; Gelo, O. C. G. (2025). Rethinking psychological interventions in autism: Toward a neurodiversity-affirming approach. </w:t>
      </w:r>
      <w:r w:rsidRPr="00DD27DA">
        <w:rPr>
          <w:i/>
        </w:rPr>
        <w:t>Counselling and Psychotherapy Research</w:t>
      </w:r>
      <w:r w:rsidRPr="00DD27DA">
        <w:t>,</w:t>
      </w:r>
      <w:r w:rsidRPr="00DD27DA">
        <w:rPr>
          <w:i/>
        </w:rPr>
        <w:t xml:space="preserve"> 25</w:t>
      </w:r>
      <w:r w:rsidRPr="00DD27DA">
        <w:t xml:space="preserve">(1), e12874. </w:t>
      </w:r>
      <w:hyperlink r:id="rId136" w:history="1">
        <w:r w:rsidRPr="00DD27DA">
          <w:rPr>
            <w:rStyle w:val="Hyperlink"/>
          </w:rPr>
          <w:t>https://doi.org/10.1002/capr.12874</w:t>
        </w:r>
      </w:hyperlink>
      <w:r w:rsidRPr="00DD27DA">
        <w:t xml:space="preserve"> </w:t>
      </w:r>
    </w:p>
    <w:p w14:paraId="5B7ABCD7" w14:textId="096A679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aham, J., Rodgers, J., &amp; Cassidy, S. (2023). Why Are Autistic People More Likely to Experience Suicidal Thoughts? Applying the Integrated Motivational–Volitional Model with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137" w:history="1">
        <w:r w:rsidRPr="00DD27DA">
          <w:rPr>
            <w:rStyle w:val="Hyperlink"/>
          </w:rPr>
          <w:t>https://doi.org/10.1089/aut.2023.0039</w:t>
        </w:r>
      </w:hyperlink>
      <w:r w:rsidRPr="00DD27DA">
        <w:t xml:space="preserve"> </w:t>
      </w:r>
    </w:p>
    <w:p w14:paraId="266B2E3E" w14:textId="016E9FC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ant, A., Griffiths, C., Williams, K., &amp; Brown, A. (2025). “I Just Gritted My Teeth to Get Through It All”: An Online Survey of Autistic People’s Experiences of Maternity Care in the United Kingdom. </w:t>
      </w:r>
      <w:r w:rsidRPr="00DD27DA">
        <w:rPr>
          <w:i/>
        </w:rPr>
        <w:t>Autism in Adulthood</w:t>
      </w:r>
      <w:r w:rsidRPr="00DD27DA">
        <w:t xml:space="preserve">. </w:t>
      </w:r>
      <w:hyperlink r:id="rId138" w:history="1">
        <w:r w:rsidRPr="00DD27DA">
          <w:rPr>
            <w:rStyle w:val="Hyperlink"/>
          </w:rPr>
          <w:t>https://doi.org/10.1089/aut.2024.0275</w:t>
        </w:r>
      </w:hyperlink>
      <w:r w:rsidRPr="00DD27DA">
        <w:t xml:space="preserve"> </w:t>
      </w:r>
    </w:p>
    <w:p w14:paraId="557991CA" w14:textId="65A7F99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ant, A., Turner, S., Shaw, S. C. K., Williams, K., Morgan, H., Ellis, R., &amp; Brown, A. (2024). “I am afraid of being treated badly if I show it”: A cross-sectional study of healthcare accessibility and Autism Health Passports among UK Autistic adults. </w:t>
      </w:r>
      <w:r w:rsidRPr="00DD27DA">
        <w:rPr>
          <w:i/>
        </w:rPr>
        <w:t>PLoS ONE</w:t>
      </w:r>
      <w:r w:rsidRPr="00DD27DA">
        <w:t>,</w:t>
      </w:r>
      <w:r w:rsidRPr="00DD27DA">
        <w:rPr>
          <w:i/>
        </w:rPr>
        <w:t xml:space="preserve"> 19</w:t>
      </w:r>
      <w:r w:rsidRPr="00DD27DA">
        <w:t xml:space="preserve">(5), e0303873. </w:t>
      </w:r>
      <w:hyperlink r:id="rId139" w:history="1">
        <w:r w:rsidRPr="00DD27DA">
          <w:rPr>
            <w:rStyle w:val="Hyperlink"/>
          </w:rPr>
          <w:t>https://doi.org/10.1371/journal.pone.0303873</w:t>
        </w:r>
      </w:hyperlink>
      <w:r w:rsidRPr="00DD27DA">
        <w:t xml:space="preserve"> </w:t>
      </w:r>
    </w:p>
    <w:p w14:paraId="2A4120FF" w14:textId="3708364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ant, S., Norton, S., &amp; Hoekstra, R. A. (2025). A Cross-Neurotype Analysis of Camouflaging and Illness Perceptions in People with Central Sensitivity Syndromes. </w:t>
      </w:r>
      <w:r w:rsidRPr="00DD27DA">
        <w:rPr>
          <w:i/>
        </w:rPr>
        <w:t>Autism in Adulthood</w:t>
      </w:r>
      <w:r w:rsidRPr="00DD27DA">
        <w:t xml:space="preserve">. </w:t>
      </w:r>
      <w:hyperlink r:id="rId140" w:history="1">
        <w:r w:rsidRPr="00DD27DA">
          <w:rPr>
            <w:rStyle w:val="Hyperlink"/>
          </w:rPr>
          <w:t>https://doi.org/10.1089/aut.2024.0186</w:t>
        </w:r>
      </w:hyperlink>
      <w:r w:rsidRPr="00DD27DA">
        <w:t xml:space="preserve"> </w:t>
      </w:r>
    </w:p>
    <w:p w14:paraId="45C24165" w14:textId="6C9A6C3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reen, R. M., Travers, A. M., Howe, Y., &amp; McDougle, C. J. (2019). Women and Autism Spectrum Disorder: Diagnosis and Implications for Treatment of Adolescents and Adults. </w:t>
      </w:r>
      <w:r w:rsidRPr="00DD27DA">
        <w:rPr>
          <w:i/>
        </w:rPr>
        <w:t>Current Psychiatry Reports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4). </w:t>
      </w:r>
      <w:hyperlink r:id="rId141" w:history="1">
        <w:r w:rsidRPr="00DD27DA">
          <w:rPr>
            <w:rStyle w:val="Hyperlink"/>
          </w:rPr>
          <w:t>https://doi.org/10.1007/s11920-019-1006-3</w:t>
        </w:r>
      </w:hyperlink>
      <w:r w:rsidRPr="00DD27DA">
        <w:t xml:space="preserve"> </w:t>
      </w:r>
    </w:p>
    <w:p w14:paraId="29AAA95D" w14:textId="53740C3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Gurba, A. N., McNair, M. L., Hargreaves, A., Scheerer, N. E., Ng, C. S. M., &amp; Lerner, M. D. (2024). Editorial: Break the stigma: autism. The future of research on autism stigma - towards multilevel, contextual &amp; global understanding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. </w:t>
      </w:r>
      <w:hyperlink r:id="rId142" w:history="1">
        <w:r w:rsidRPr="00DD27DA">
          <w:rPr>
            <w:rStyle w:val="Hyperlink"/>
          </w:rPr>
          <w:t>https://doi.org/10.3389/fpsyt.2024.1504429</w:t>
        </w:r>
      </w:hyperlink>
      <w:r w:rsidRPr="00DD27DA">
        <w:t xml:space="preserve"> </w:t>
      </w:r>
    </w:p>
    <w:p w14:paraId="23E52EF6" w14:textId="60F2878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ke, R. (2025). Autistic trans camouflaging: an early phenomenological exploration. </w:t>
      </w:r>
      <w:r w:rsidRPr="00DD27DA">
        <w:rPr>
          <w:i/>
        </w:rPr>
        <w:t>Philosophical Psychology</w:t>
      </w:r>
      <w:r w:rsidRPr="00DD27DA">
        <w:t>,</w:t>
      </w:r>
      <w:r w:rsidRPr="00DD27DA">
        <w:rPr>
          <w:i/>
        </w:rPr>
        <w:t xml:space="preserve"> 38</w:t>
      </w:r>
      <w:r w:rsidRPr="00DD27DA">
        <w:t xml:space="preserve">(1), 150-167. </w:t>
      </w:r>
      <w:hyperlink r:id="rId143" w:history="1">
        <w:r w:rsidRPr="00DD27DA">
          <w:rPr>
            <w:rStyle w:val="Hyperlink"/>
          </w:rPr>
          <w:t>https://doi.org/10.1080/09515089.2024.2385056</w:t>
        </w:r>
      </w:hyperlink>
      <w:r w:rsidRPr="00DD27DA">
        <w:t xml:space="preserve"> </w:t>
      </w:r>
    </w:p>
    <w:p w14:paraId="63495FC5" w14:textId="7287000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lsall, J., Clarke, C., &amp; Crane, L. (2021). “Camouflaging” by adolescent autistic girls who attend both mainstream and specialist resource classes: Perspectives of girls, their mothers and their educator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5</w:t>
      </w:r>
      <w:r w:rsidRPr="00DD27DA">
        <w:t xml:space="preserve">(7), 2074-2086. </w:t>
      </w:r>
      <w:hyperlink r:id="rId144" w:history="1">
        <w:r w:rsidRPr="00DD27DA">
          <w:rPr>
            <w:rStyle w:val="Hyperlink"/>
          </w:rPr>
          <w:t>https://doi.org/10.1177/13623613211012819</w:t>
        </w:r>
      </w:hyperlink>
      <w:r w:rsidRPr="00DD27DA">
        <w:t xml:space="preserve"> </w:t>
      </w:r>
    </w:p>
    <w:p w14:paraId="347DDBFA" w14:textId="4CA9B4C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n, E., Scior, K., Avramides, K., &amp; Crane, L. (2022). A systematic review on autistic people's experiences of stigma and coping strategies. </w:t>
      </w:r>
      <w:r w:rsidRPr="00DD27DA">
        <w:rPr>
          <w:i/>
        </w:rPr>
        <w:t>Autism Res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(1), 12-26. </w:t>
      </w:r>
      <w:hyperlink r:id="rId145" w:history="1">
        <w:r w:rsidRPr="00DD27DA">
          <w:rPr>
            <w:rStyle w:val="Hyperlink"/>
          </w:rPr>
          <w:t>https://doi.org/10.1002/aur.2652</w:t>
        </w:r>
      </w:hyperlink>
      <w:r w:rsidRPr="00DD27DA">
        <w:t xml:space="preserve"> </w:t>
      </w:r>
    </w:p>
    <w:p w14:paraId="781E26F9" w14:textId="14E0816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nnon, B., Mandy, W., &amp; Hull, L. (2022). A comparison of methods for measuring camouflaging in autism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1). </w:t>
      </w:r>
      <w:hyperlink r:id="rId146" w:history="1">
        <w:r w:rsidRPr="00DD27DA">
          <w:rPr>
            <w:rStyle w:val="Hyperlink"/>
          </w:rPr>
          <w:t>https://doi.org/10.1002/aur.2850</w:t>
        </w:r>
      </w:hyperlink>
      <w:r w:rsidRPr="00DD27DA">
        <w:t xml:space="preserve"> </w:t>
      </w:r>
    </w:p>
    <w:p w14:paraId="03B0953A" w14:textId="6446C34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rmens, M., Sedgewick, F., &amp; Hobson, H. (2022). The Quest for Acceptance: A Blog-Based Study of Autistic Women's Experiences and Well-Being During Autism Identification and Diagnosis. </w:t>
      </w:r>
      <w:r w:rsidRPr="00DD27DA">
        <w:rPr>
          <w:i/>
        </w:rPr>
        <w:t>Autism Adulthood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1), 42-51. </w:t>
      </w:r>
      <w:hyperlink r:id="rId147" w:history="1">
        <w:r w:rsidRPr="00DD27DA">
          <w:rPr>
            <w:rStyle w:val="Hyperlink"/>
          </w:rPr>
          <w:t>https://doi.org/10.1089/aut.2021.0016</w:t>
        </w:r>
      </w:hyperlink>
      <w:r w:rsidRPr="00DD27DA">
        <w:t xml:space="preserve"> </w:t>
      </w:r>
    </w:p>
    <w:p w14:paraId="5202EB62" w14:textId="0F57966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rrop, C., Jones, D., Zheng, S., Nowell, S., Schultz, R., &amp; Parish-Morris, J. (2019). Visual attention to faces in children with autism spectrum disorder: are there sex differences?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1). </w:t>
      </w:r>
      <w:hyperlink r:id="rId148" w:history="1">
        <w:r w:rsidRPr="00DD27DA">
          <w:rPr>
            <w:rStyle w:val="Hyperlink"/>
          </w:rPr>
          <w:t>https://doi.org/10.1186/s13229-019-0276-2</w:t>
        </w:r>
      </w:hyperlink>
      <w:r w:rsidRPr="00DD27DA">
        <w:t xml:space="preserve"> </w:t>
      </w:r>
    </w:p>
    <w:p w14:paraId="4D1FB388" w14:textId="121ACA5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arrop, C., Jones, D., Zheng, S., Nowell, S. W., Boyd, B. A., &amp; Sasson, N. (2018). Sex differences in social attention in autism spectrum disorder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1</w:t>
      </w:r>
      <w:r w:rsidRPr="00DD27DA">
        <w:t xml:space="preserve">(9), 1264-1275. </w:t>
      </w:r>
      <w:hyperlink r:id="rId149" w:history="1">
        <w:r w:rsidRPr="00DD27DA">
          <w:rPr>
            <w:rStyle w:val="Hyperlink"/>
          </w:rPr>
          <w:t>https://doi.org/10.1002/aur.1997</w:t>
        </w:r>
      </w:hyperlink>
      <w:r w:rsidRPr="00DD27DA">
        <w:t xml:space="preserve"> </w:t>
      </w:r>
    </w:p>
    <w:p w14:paraId="223ABAE7" w14:textId="763E06F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ead, A. M., McGillivray, J. A., &amp; Stokes, M. A. (2014). Gender differences in emotionality and sociability in children with autism spectrum disorders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1), 19. </w:t>
      </w:r>
      <w:hyperlink r:id="rId150" w:history="1">
        <w:r w:rsidRPr="00DD27DA">
          <w:rPr>
            <w:rStyle w:val="Hyperlink"/>
          </w:rPr>
          <w:t>https://doi.org/10.1186/2040-2392-5-19</w:t>
        </w:r>
      </w:hyperlink>
      <w:r w:rsidRPr="00DD27DA">
        <w:t xml:space="preserve"> </w:t>
      </w:r>
    </w:p>
    <w:p w14:paraId="109598F5" w14:textId="738CE48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echler, F. C., Tuomainen, O., Weber, N., Fahr, F., Karlek, B., Maroske, M., Misia, M., &amp; Caruana, N. (2025). "What does 'often' even mean?" Revising and validating the Comprehensive Autistic Trait Inventory in partnership with autistic people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1), 7. </w:t>
      </w:r>
      <w:hyperlink r:id="rId151" w:history="1">
        <w:r w:rsidRPr="00DD27DA">
          <w:rPr>
            <w:rStyle w:val="Hyperlink"/>
          </w:rPr>
          <w:t>https://doi.org/10.1186/s13229-025-00643-7</w:t>
        </w:r>
      </w:hyperlink>
      <w:r w:rsidRPr="00DD27DA">
        <w:t xml:space="preserve"> </w:t>
      </w:r>
    </w:p>
    <w:p w14:paraId="0F0B2D3D" w14:textId="66F94F2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ennekam, S., Kulkarni, M., &amp; Beatty, J. E. (2024). Neurodivergence and the Persistence of Neurotypical Norms and Inequalities in Educational and Occupational Settings. </w:t>
      </w:r>
      <w:r w:rsidRPr="00DD27DA">
        <w:rPr>
          <w:i/>
        </w:rPr>
        <w:t>Work, Employment and Society</w:t>
      </w:r>
      <w:r w:rsidRPr="00DD27DA">
        <w:t xml:space="preserve">, 09500170241255050. </w:t>
      </w:r>
      <w:hyperlink r:id="rId152" w:history="1">
        <w:r w:rsidRPr="00DD27DA">
          <w:rPr>
            <w:rStyle w:val="Hyperlink"/>
          </w:rPr>
          <w:t>https://doi.org/10.1177/09500170241255050</w:t>
        </w:r>
      </w:hyperlink>
      <w:r w:rsidRPr="00DD27DA">
        <w:t xml:space="preserve"> </w:t>
      </w:r>
    </w:p>
    <w:p w14:paraId="6E8268B9" w14:textId="7EE8BAD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ernández, O., Durán, L. R., Fresno, A., &amp; Chamorro, M. F. (2024). Camouflage in autism: a bibliometric perspective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4), 283-298. </w:t>
      </w:r>
      <w:hyperlink r:id="rId153" w:history="1">
        <w:r w:rsidRPr="00DD27DA">
          <w:rPr>
            <w:rStyle w:val="Hyperlink"/>
          </w:rPr>
          <w:t>https://doi.org/10.1108/AIA-01-2024-0007</w:t>
        </w:r>
      </w:hyperlink>
      <w:r w:rsidRPr="00DD27DA">
        <w:t xml:space="preserve"> </w:t>
      </w:r>
    </w:p>
    <w:p w14:paraId="0D6DC06F" w14:textId="1B203B8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ickey, A., Crabtree, J., &amp; Stott, J. (2017). ‘Suddenly the first fifty years of my life made sense’: Experiences of older people with autism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2</w:t>
      </w:r>
      <w:r w:rsidRPr="00DD27DA">
        <w:t xml:space="preserve">(3), 357-367. </w:t>
      </w:r>
      <w:hyperlink r:id="rId154" w:history="1">
        <w:r w:rsidRPr="00DD27DA">
          <w:rPr>
            <w:rStyle w:val="Hyperlink"/>
          </w:rPr>
          <w:t>https://doi.org/10.1177/1362361316680914</w:t>
        </w:r>
      </w:hyperlink>
      <w:r w:rsidRPr="00DD27DA">
        <w:t xml:space="preserve"> </w:t>
      </w:r>
    </w:p>
    <w:p w14:paraId="2025B70D" w14:textId="7416AFA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iggins, J. M., Arnold, S. R. C., Weise, J., Pellicano, E., &amp; Trollor, J. N. (2021). Defining autistic burnout through experts by lived experience: Grounded Delphi method investigating #AutisticBurnout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5</w:t>
      </w:r>
      <w:r w:rsidRPr="00DD27DA">
        <w:t xml:space="preserve">(8), 2356-2369. </w:t>
      </w:r>
      <w:hyperlink r:id="rId155" w:history="1">
        <w:r w:rsidRPr="00DD27DA">
          <w:rPr>
            <w:rStyle w:val="Hyperlink"/>
          </w:rPr>
          <w:t>https://doi.org/10.1177/13623613211019858</w:t>
        </w:r>
      </w:hyperlink>
      <w:r w:rsidRPr="00DD27DA">
        <w:t xml:space="preserve"> </w:t>
      </w:r>
    </w:p>
    <w:p w14:paraId="72376FF6" w14:textId="47FEE53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ill, J. (2024). ‘If I behave like the stupidly kind character maybe I will stop being accidentally rude to people’: does reading fiction inform the social understanding and masking behaviours of autistic females? </w:t>
      </w:r>
      <w:r w:rsidRPr="00DD27DA">
        <w:rPr>
          <w:i/>
        </w:rPr>
        <w:t>English in Education</w:t>
      </w:r>
      <w:r w:rsidRPr="00DD27DA">
        <w:t>,</w:t>
      </w:r>
      <w:r w:rsidRPr="00DD27DA">
        <w:rPr>
          <w:i/>
        </w:rPr>
        <w:t xml:space="preserve"> 0</w:t>
      </w:r>
      <w:r w:rsidRPr="00DD27DA">
        <w:t xml:space="preserve">(0), 1-16. </w:t>
      </w:r>
      <w:hyperlink r:id="rId156" w:history="1">
        <w:r w:rsidRPr="00DD27DA">
          <w:rPr>
            <w:rStyle w:val="Hyperlink"/>
          </w:rPr>
          <w:t>https://doi.org/10.1080/04250494.2024.2330905</w:t>
        </w:r>
      </w:hyperlink>
      <w:r w:rsidRPr="00DD27DA">
        <w:t xml:space="preserve"> </w:t>
      </w:r>
    </w:p>
    <w:p w14:paraId="13CE1391" w14:textId="0177B18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olingue, C., Holmes, L. G., Cusano, J., &amp; Rothman, E. F. (2025). Correlates of age at first alcohol use among a US-based sample of autistic underage youth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19</w:t>
      </w:r>
      <w:r w:rsidRPr="00DD27DA">
        <w:t xml:space="preserve">, 102520. </w:t>
      </w:r>
      <w:hyperlink r:id="rId157" w:history="1">
        <w:r w:rsidRPr="00DD27DA">
          <w:rPr>
            <w:rStyle w:val="Hyperlink"/>
          </w:rPr>
          <w:t>https://doi.org/10.1016/j.rasd.2024.102520</w:t>
        </w:r>
      </w:hyperlink>
      <w:r w:rsidRPr="00DD27DA">
        <w:t xml:space="preserve"> </w:t>
      </w:r>
    </w:p>
    <w:p w14:paraId="0FB6C16A" w14:textId="6A597C0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ong, Y. H., Song, D.-Y., &amp; Yoo, H. (2025). Sex differences in the prevalence of common comorbidities in autism: a narrative review. </w:t>
      </w:r>
      <w:r w:rsidRPr="00DD27DA">
        <w:rPr>
          <w:i/>
        </w:rPr>
        <w:t>Ewha Medical Journal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1), e79-70. </w:t>
      </w:r>
      <w:hyperlink r:id="rId158" w:history="1">
        <w:r w:rsidRPr="00DD27DA">
          <w:rPr>
            <w:rStyle w:val="Hyperlink"/>
          </w:rPr>
          <w:t>https://doi.org/10.12771/emj.2024.e79</w:t>
        </w:r>
      </w:hyperlink>
      <w:r w:rsidRPr="00DD27DA">
        <w:t xml:space="preserve"> </w:t>
      </w:r>
    </w:p>
    <w:p w14:paraId="5729A340" w14:textId="37AB442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ongo, M., Oshima, F., Guan, S., Takahashi, T., Nitta, Y., Seto, M., Hull, L., Mandy, W., Ohtani, T., Tamura, M., &amp; Shimizu, E. (2024). Reliability and validity of the Japanese version of the camouflaging autistic traits questionnaire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6), 1205-1217. </w:t>
      </w:r>
      <w:hyperlink r:id="rId159" w:history="1">
        <w:r w:rsidRPr="00DD27DA">
          <w:rPr>
            <w:rStyle w:val="Hyperlink"/>
          </w:rPr>
          <w:t>https://doi.org/10.1002/aur.3137</w:t>
        </w:r>
      </w:hyperlink>
      <w:r w:rsidRPr="00DD27DA">
        <w:t xml:space="preserve"> </w:t>
      </w:r>
    </w:p>
    <w:p w14:paraId="1EABDA78" w14:textId="62E7C6B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owe, S. J., Hull, L., Sedgewick, F., Hannon, B., &amp; McMorris, C. A. (2023). Understanding camouflaging and identity in autistic children and adolescents using photo-elicitation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08</w:t>
      </w:r>
      <w:r w:rsidRPr="00DD27DA">
        <w:t xml:space="preserve">, 102232. </w:t>
      </w:r>
      <w:hyperlink r:id="rId160" w:history="1">
        <w:r w:rsidRPr="00DD27DA">
          <w:rPr>
            <w:rStyle w:val="Hyperlink"/>
          </w:rPr>
          <w:t>https://doi.org/10.1016/j.rasd.2023.102232</w:t>
        </w:r>
      </w:hyperlink>
      <w:r w:rsidRPr="00DD27DA">
        <w:t xml:space="preserve"> </w:t>
      </w:r>
    </w:p>
    <w:p w14:paraId="44338A7F" w14:textId="035FF90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ang, Y., Arnold, S. R., Foley, K.-R., &amp; Trollor, J. N. (2020). Diagnosis of autism in adulthood: A scoping review. </w:t>
      </w:r>
      <w:r w:rsidRPr="00DD27DA">
        <w:rPr>
          <w:i/>
        </w:rPr>
        <w:t>Autism</w:t>
      </w:r>
      <w:r w:rsidRPr="00DD27DA">
        <w:t xml:space="preserve">, 136236132090312. </w:t>
      </w:r>
      <w:hyperlink r:id="rId161" w:history="1">
        <w:r w:rsidRPr="00DD27DA">
          <w:rPr>
            <w:rStyle w:val="Hyperlink"/>
          </w:rPr>
          <w:t>https://doi.org/10.1177/1362361320903128</w:t>
        </w:r>
      </w:hyperlink>
      <w:r w:rsidRPr="00DD27DA">
        <w:t xml:space="preserve"> </w:t>
      </w:r>
    </w:p>
    <w:p w14:paraId="0E3A4788" w14:textId="6EA4C83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ang, Y., Hwang, Y. I., Arnold, S. R. C., Lawson, L. P., Richdale, A. L., &amp; Trollor, J. N. (2022). Autistic Adults’ Experiences of Diagnosis Disclosur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2</w:t>
      </w:r>
      <w:r w:rsidRPr="00DD27DA">
        <w:t xml:space="preserve">(12), 5301-5307. </w:t>
      </w:r>
      <w:hyperlink r:id="rId162" w:history="1">
        <w:r w:rsidRPr="00DD27DA">
          <w:rPr>
            <w:rStyle w:val="Hyperlink"/>
          </w:rPr>
          <w:t>https://doi.org/10.1007/s10803-021-05384-z</w:t>
        </w:r>
      </w:hyperlink>
      <w:r w:rsidRPr="00DD27DA">
        <w:t xml:space="preserve"> </w:t>
      </w:r>
    </w:p>
    <w:p w14:paraId="143B993C" w14:textId="73F5468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ang, Y., Trollor, J. N., Foley, K.-R., &amp; Arnold, S. R. C. (2023). “I've Spent My Whole Life Striving to Be Normal”: Internalized Stigma and Perceived Impact of Diagnosis in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163" w:history="1">
        <w:r w:rsidRPr="00DD27DA">
          <w:rPr>
            <w:rStyle w:val="Hyperlink"/>
          </w:rPr>
          <w:t>https://doi.org/10.1089/aut.2022.0066</w:t>
        </w:r>
      </w:hyperlink>
      <w:r w:rsidRPr="00DD27DA">
        <w:t xml:space="preserve"> </w:t>
      </w:r>
    </w:p>
    <w:p w14:paraId="7DE343C1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ghes, R., Curley, K., &amp; Kotera, Y. (2024). Parents’ Experiences after Their Child’s Autism Diagnosis: A Reflexive Thematic Analysis. </w:t>
      </w:r>
      <w:r w:rsidRPr="00DD27DA">
        <w:rPr>
          <w:i/>
        </w:rPr>
        <w:t>Psychiatry International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3), 370-394. </w:t>
      </w:r>
    </w:p>
    <w:p w14:paraId="64F042E7" w14:textId="6B2E8C7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Lai, M.-C., Baron-Cohen, S., Allison, C., Smith, P., Petrides, K., &amp; Mandy, W. (2020). Gender differences in self-reported camouflaging in autistic and non-autistic adul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2), 352-363. </w:t>
      </w:r>
      <w:hyperlink r:id="rId164" w:history="1">
        <w:r w:rsidRPr="00DD27DA">
          <w:rPr>
            <w:rStyle w:val="Hyperlink"/>
          </w:rPr>
          <w:t>https://doi.org/10.1177/1362361319864804</w:t>
        </w:r>
      </w:hyperlink>
      <w:r w:rsidRPr="00DD27DA">
        <w:t xml:space="preserve"> </w:t>
      </w:r>
    </w:p>
    <w:p w14:paraId="4C0FEBFA" w14:textId="091B317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Levy, L., Lai, M.-C., Petrides, K. V., Baron-Cohen, S., Allison, C., Smith, P., &amp; Mandy, W. (2021). Is social camouflaging associated with anxiety and depression in autistic adults?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1). </w:t>
      </w:r>
      <w:hyperlink r:id="rId165" w:history="1">
        <w:r w:rsidRPr="00DD27DA">
          <w:rPr>
            <w:rStyle w:val="Hyperlink"/>
          </w:rPr>
          <w:t>https://doi.org/10.1186/s13229-021-00421-1</w:t>
        </w:r>
      </w:hyperlink>
      <w:r w:rsidRPr="00DD27DA">
        <w:t xml:space="preserve"> </w:t>
      </w:r>
    </w:p>
    <w:p w14:paraId="40AAEAD2" w14:textId="5C8E366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&amp; Mandy, W. (2017). Protective effect or missed diagnosis? Females with autism spectrum disorder. </w:t>
      </w:r>
      <w:r w:rsidRPr="00DD27DA">
        <w:rPr>
          <w:i/>
        </w:rPr>
        <w:t>Future Neurology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3), 159-169. </w:t>
      </w:r>
      <w:hyperlink r:id="rId166" w:history="1">
        <w:r w:rsidRPr="00DD27DA">
          <w:rPr>
            <w:rStyle w:val="Hyperlink"/>
          </w:rPr>
          <w:t>https://doi.org/10.2217/fnl-2017-0006</w:t>
        </w:r>
      </w:hyperlink>
      <w:r w:rsidRPr="00DD27DA">
        <w:t xml:space="preserve"> </w:t>
      </w:r>
    </w:p>
    <w:p w14:paraId="68B2BA3D" w14:textId="3FD18ED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Mandy, W., Belcher, H., &amp; Petrides, K. V. (2024). Validation of the camouflaging autistic traits questionnaire short form (CATQ-SF). </w:t>
      </w:r>
      <w:r w:rsidRPr="00DD27DA">
        <w:rPr>
          <w:i/>
        </w:rPr>
        <w:t>Comprehensive Psychiatry</w:t>
      </w:r>
      <w:r w:rsidRPr="00DD27DA">
        <w:t>,</w:t>
      </w:r>
      <w:r w:rsidRPr="00DD27DA">
        <w:rPr>
          <w:i/>
        </w:rPr>
        <w:t xml:space="preserve"> 135</w:t>
      </w:r>
      <w:r w:rsidRPr="00DD27DA">
        <w:t xml:space="preserve">, 152525. </w:t>
      </w:r>
      <w:hyperlink r:id="rId167" w:history="1">
        <w:r w:rsidRPr="00DD27DA">
          <w:rPr>
            <w:rStyle w:val="Hyperlink"/>
          </w:rPr>
          <w:t>https://doi.org/10.1016/j.comppsych.2024.152525</w:t>
        </w:r>
      </w:hyperlink>
      <w:r w:rsidRPr="00DD27DA">
        <w:t xml:space="preserve"> </w:t>
      </w:r>
    </w:p>
    <w:p w14:paraId="782B1B9E" w14:textId="784D0F1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Mandy, W., Lai, M.-C., Baron-Cohen, S., Allison, C., Smith, P., &amp; Petrides, K. V. (2019). Development and Validation of the Camouflaging Autistic Traits Questionnaire (CAT-Q)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9</w:t>
      </w:r>
      <w:r w:rsidRPr="00DD27DA">
        <w:t xml:space="preserve">(3), 819-833. </w:t>
      </w:r>
      <w:hyperlink r:id="rId168" w:history="1">
        <w:r w:rsidRPr="00DD27DA">
          <w:rPr>
            <w:rStyle w:val="Hyperlink"/>
          </w:rPr>
          <w:t>https://doi.org/10.1007/s10803-018-3792-6</w:t>
        </w:r>
      </w:hyperlink>
      <w:r w:rsidRPr="00DD27DA">
        <w:t xml:space="preserve"> </w:t>
      </w:r>
    </w:p>
    <w:p w14:paraId="6BC7F995" w14:textId="0646794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Petrides, K. V., Allison, C., Smith, P., Baron-Cohen, S., Lai, M.-C., &amp; Mandy, W. (2017). “Putting on My Best Normal”: Social Camouflaging in Adults with Autism Spectrum Condition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7</w:t>
      </w:r>
      <w:r w:rsidRPr="00DD27DA">
        <w:t xml:space="preserve">(8), 2519-2534. </w:t>
      </w:r>
      <w:hyperlink r:id="rId169" w:history="1">
        <w:r w:rsidRPr="00DD27DA">
          <w:rPr>
            <w:rStyle w:val="Hyperlink"/>
          </w:rPr>
          <w:t>https://doi.org/10.1007/s10803-017-3166-5</w:t>
        </w:r>
      </w:hyperlink>
      <w:r w:rsidRPr="00DD27DA">
        <w:t xml:space="preserve"> </w:t>
      </w:r>
    </w:p>
    <w:p w14:paraId="3FCB6D37" w14:textId="4CD7E13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ll, L., Petrides, K. V., &amp; Mandy, W. (2020). Cognitive Predictors of Self‐Reported Camouflaging in Autistic Adolescents. </w:t>
      </w:r>
      <w:r w:rsidRPr="00DD27DA">
        <w:rPr>
          <w:i/>
        </w:rPr>
        <w:t>Autism Research</w:t>
      </w:r>
      <w:r w:rsidRPr="00DD27DA">
        <w:t xml:space="preserve">. </w:t>
      </w:r>
      <w:hyperlink r:id="rId170" w:history="1">
        <w:r w:rsidRPr="00DD27DA">
          <w:rPr>
            <w:rStyle w:val="Hyperlink"/>
          </w:rPr>
          <w:t>https://doi.org/10.1002/aur.2407</w:t>
        </w:r>
      </w:hyperlink>
      <w:r w:rsidRPr="00DD27DA">
        <w:t xml:space="preserve"> </w:t>
      </w:r>
    </w:p>
    <w:p w14:paraId="40478337" w14:textId="5261386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mphrey, N., &amp; Lewis, S. (2008). `Make me normal':The views and experiences of pupils on the autistic spectrum in mainstream secondary school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1), 23-46. </w:t>
      </w:r>
      <w:hyperlink r:id="rId171" w:history="1">
        <w:r w:rsidRPr="00DD27DA">
          <w:rPr>
            <w:rStyle w:val="Hyperlink"/>
          </w:rPr>
          <w:t>https://doi.org/10.1177/1362361307085267</w:t>
        </w:r>
      </w:hyperlink>
      <w:r w:rsidRPr="00DD27DA">
        <w:t xml:space="preserve"> </w:t>
      </w:r>
    </w:p>
    <w:p w14:paraId="0336E8ED" w14:textId="7DBC235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Husmann, J., Feller, C., Ilen, L., &amp; Schneider, M. (2024). A Multi-Method Approach for the Identification of Social Functioning Profiles in Autistic Adolescents and Young Adults Without Intellectual Disability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72" w:history="1">
        <w:r w:rsidRPr="00DD27DA">
          <w:rPr>
            <w:rStyle w:val="Hyperlink"/>
          </w:rPr>
          <w:t>https://doi.org/10.1007/s10803-024-06607-9</w:t>
        </w:r>
      </w:hyperlink>
      <w:r w:rsidRPr="00DD27DA">
        <w:t xml:space="preserve"> </w:t>
      </w:r>
    </w:p>
    <w:p w14:paraId="79D2142F" w14:textId="1411671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Iacomini, S., Fabiani, M., Serafini, E., &amp; Tirelli, V. (2024). Exploring experiences and potential of neurodivergent women entrepreneurs: a qualitative study. </w:t>
      </w:r>
      <w:r w:rsidRPr="00DD27DA">
        <w:rPr>
          <w:i/>
        </w:rPr>
        <w:t>Journal of Clinical &amp; Developmental Psychology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2-3). </w:t>
      </w:r>
      <w:hyperlink r:id="rId173" w:history="1">
        <w:r w:rsidRPr="00DD27DA">
          <w:rPr>
            <w:rStyle w:val="Hyperlink"/>
          </w:rPr>
          <w:t>https://doi.org/10.13129/2612-4033/0110-4276</w:t>
        </w:r>
      </w:hyperlink>
      <w:r w:rsidRPr="00DD27DA">
        <w:t xml:space="preserve"> </w:t>
      </w:r>
    </w:p>
    <w:p w14:paraId="38F476B0" w14:textId="288631A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arman, B., &amp; Rayner, C. (2015). Asperger's and Girls: What Teachers Need to Know. </w:t>
      </w:r>
      <w:r w:rsidRPr="00DD27DA">
        <w:rPr>
          <w:i/>
        </w:rPr>
        <w:t>Australasian Journal of Special Education</w:t>
      </w:r>
      <w:r w:rsidRPr="00DD27DA">
        <w:t>,</w:t>
      </w:r>
      <w:r w:rsidRPr="00DD27DA">
        <w:rPr>
          <w:i/>
        </w:rPr>
        <w:t xml:space="preserve"> 39</w:t>
      </w:r>
      <w:r w:rsidRPr="00DD27DA">
        <w:t xml:space="preserve">(2), 128-142. </w:t>
      </w:r>
      <w:hyperlink r:id="rId174" w:history="1">
        <w:r w:rsidRPr="00DD27DA">
          <w:rPr>
            <w:rStyle w:val="Hyperlink"/>
          </w:rPr>
          <w:t>https://doi.org/10.1017/jse.2015.7</w:t>
        </w:r>
      </w:hyperlink>
      <w:r w:rsidRPr="00DD27DA">
        <w:t xml:space="preserve"> </w:t>
      </w:r>
    </w:p>
    <w:p w14:paraId="0C5E9E78" w14:textId="37F582B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edrzejewska, A., &amp; Dewey, J. (2022). Camouflaging in Autistic and Non-autistic Adolescents in the Modern Context of Social Media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2</w:t>
      </w:r>
      <w:r w:rsidRPr="00DD27DA">
        <w:t xml:space="preserve">(2), 630-646. </w:t>
      </w:r>
      <w:hyperlink r:id="rId175" w:history="1">
        <w:r w:rsidRPr="00DD27DA">
          <w:rPr>
            <w:rStyle w:val="Hyperlink"/>
          </w:rPr>
          <w:t>https://doi.org/10.1007/s10803-021-04953-6</w:t>
        </w:r>
      </w:hyperlink>
      <w:r w:rsidRPr="00DD27DA">
        <w:t xml:space="preserve"> </w:t>
      </w:r>
    </w:p>
    <w:p w14:paraId="4B81ADAC" w14:textId="09F34CA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ellett, R., &amp; Muggleton, J. (2022). Implications of Applying “Clinically Significant Impairment” to Autism Assessment: Commentary on Six Problems Encountered in Clinical Practic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2</w:t>
      </w:r>
      <w:r w:rsidRPr="00DD27DA">
        <w:t xml:space="preserve">(3), 1412-1421. </w:t>
      </w:r>
      <w:hyperlink r:id="rId176" w:history="1">
        <w:r w:rsidRPr="00DD27DA">
          <w:rPr>
            <w:rStyle w:val="Hyperlink"/>
          </w:rPr>
          <w:t>https://doi.org/10.1007/s10803-021-04988-9</w:t>
        </w:r>
      </w:hyperlink>
      <w:r w:rsidRPr="00DD27DA">
        <w:t xml:space="preserve"> </w:t>
      </w:r>
    </w:p>
    <w:p w14:paraId="6340035D" w14:textId="5428B2E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ensen, M. K., Lydiksen, T. W., Pedersen, S. H., &amp; Bentz, M. (2024). Compensatory Strategies in Adolescent Females with a Restrictive Eating Disorder and Later Diagnosed Autism: A Qualitative Study of Patient Records. </w:t>
      </w:r>
      <w:r w:rsidRPr="00DD27DA">
        <w:rPr>
          <w:i/>
        </w:rPr>
        <w:t>Journal of Psychiatry and Brain Science</w:t>
      </w:r>
      <w:r w:rsidRPr="00DD27DA">
        <w:t>,</w:t>
      </w:r>
      <w:r w:rsidRPr="00DD27DA">
        <w:rPr>
          <w:i/>
        </w:rPr>
        <w:t xml:space="preserve"> 9</w:t>
      </w:r>
      <w:r w:rsidRPr="00DD27DA">
        <w:t xml:space="preserve">(6), e240009, Article e240009. </w:t>
      </w:r>
      <w:hyperlink r:id="rId177" w:history="1">
        <w:r w:rsidRPr="00DD27DA">
          <w:rPr>
            <w:rStyle w:val="Hyperlink"/>
          </w:rPr>
          <w:t>https://doi.org/10.20900/jpbs.20240009</w:t>
        </w:r>
      </w:hyperlink>
      <w:r w:rsidRPr="00DD27DA">
        <w:t xml:space="preserve"> </w:t>
      </w:r>
    </w:p>
    <w:p w14:paraId="07F70005" w14:textId="7453896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ohnson, T. D., &amp; Joshi, A. (2014). Disclosure on the Spectrum: Understanding Disclosure Among Employees on the Autism Spectrum. </w:t>
      </w:r>
      <w:r w:rsidRPr="00DD27DA">
        <w:rPr>
          <w:i/>
        </w:rPr>
        <w:t>Industrial and Organizational Psychology</w:t>
      </w:r>
      <w:r w:rsidRPr="00DD27DA">
        <w:t>,</w:t>
      </w:r>
      <w:r w:rsidRPr="00DD27DA">
        <w:rPr>
          <w:i/>
        </w:rPr>
        <w:t xml:space="preserve"> 7</w:t>
      </w:r>
      <w:r w:rsidRPr="00DD27DA">
        <w:t xml:space="preserve">(2), 278-281. </w:t>
      </w:r>
      <w:hyperlink r:id="rId178" w:history="1">
        <w:r w:rsidRPr="00DD27DA">
          <w:rPr>
            <w:rStyle w:val="Hyperlink"/>
          </w:rPr>
          <w:t>https://doi.org/10.1111/iops.12149</w:t>
        </w:r>
      </w:hyperlink>
      <w:r w:rsidRPr="00DD27DA">
        <w:t xml:space="preserve"> </w:t>
      </w:r>
    </w:p>
    <w:p w14:paraId="270B204C" w14:textId="09C31B6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ohnson, T. D., &amp; Joshi, A. (2016). Dark clouds or silver linings? A stigma threat perspective on the implications of an autism diagnosis for workplace well-being. </w:t>
      </w:r>
      <w:r w:rsidRPr="00DD27DA">
        <w:rPr>
          <w:i/>
        </w:rPr>
        <w:t>J Appl Psychol</w:t>
      </w:r>
      <w:r w:rsidRPr="00DD27DA">
        <w:t>,</w:t>
      </w:r>
      <w:r w:rsidRPr="00DD27DA">
        <w:rPr>
          <w:i/>
        </w:rPr>
        <w:t xml:space="preserve"> 101</w:t>
      </w:r>
      <w:r w:rsidRPr="00DD27DA">
        <w:t xml:space="preserve">(3), 430-449. </w:t>
      </w:r>
      <w:hyperlink r:id="rId179" w:history="1">
        <w:r w:rsidRPr="00DD27DA">
          <w:rPr>
            <w:rStyle w:val="Hyperlink"/>
          </w:rPr>
          <w:t>https://doi.org/10.1037/apl0000058</w:t>
        </w:r>
      </w:hyperlink>
      <w:r w:rsidRPr="00DD27DA">
        <w:t xml:space="preserve"> </w:t>
      </w:r>
    </w:p>
    <w:p w14:paraId="4C8CD6D6" w14:textId="0DBD824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olliffe, R., Adams, D., &amp; Simpson, K. (2025). State and trait anxiety in autistic children; Signs reported by autistic adults and parents of autistic children. </w:t>
      </w:r>
      <w:r w:rsidRPr="00DD27DA">
        <w:rPr>
          <w:i/>
        </w:rPr>
        <w:t>Research in Autism</w:t>
      </w:r>
      <w:r w:rsidRPr="00DD27DA">
        <w:t>,</w:t>
      </w:r>
      <w:r w:rsidRPr="00DD27DA">
        <w:rPr>
          <w:i/>
        </w:rPr>
        <w:t xml:space="preserve"> 123</w:t>
      </w:r>
      <w:r w:rsidRPr="00DD27DA">
        <w:t xml:space="preserve">, 202552. </w:t>
      </w:r>
      <w:hyperlink r:id="rId180" w:history="1">
        <w:r w:rsidRPr="00DD27DA">
          <w:rPr>
            <w:rStyle w:val="Hyperlink"/>
          </w:rPr>
          <w:t>https://doi.org/10.1016/j.reia.2025.202552</w:t>
        </w:r>
      </w:hyperlink>
      <w:r w:rsidRPr="00DD27DA">
        <w:t xml:space="preserve"> </w:t>
      </w:r>
    </w:p>
    <w:p w14:paraId="45E6C0B0" w14:textId="54FA850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Jorgenson, C., Lewis, T., Rose, C., &amp; Kanne, S. (2020). Social Camouflaging in Autistic and Neurotypical Adolescents: A Pilot Study of Differences by Sex and Diagnosi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181" w:history="1">
        <w:r w:rsidRPr="00DD27DA">
          <w:rPr>
            <w:rStyle w:val="Hyperlink"/>
          </w:rPr>
          <w:t>https://doi.org/10.1007/s10803-020-04491-7</w:t>
        </w:r>
      </w:hyperlink>
      <w:r w:rsidRPr="00DD27DA">
        <w:t xml:space="preserve"> </w:t>
      </w:r>
    </w:p>
    <w:p w14:paraId="0D4E8036" w14:textId="7998CD4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aat, A. J., Shui, A. M., Ghods, S. S., Farmer, C. A., Esler, A. N., Thurm, A., Georgiades, S., Kanne, S. M., Lord, C., Kim, Y. S., &amp; Bishop, S. L. (2020). Sex differences in scores on standardized measures of autism symptoms: a multisite integrative data analysis. </w:t>
      </w:r>
      <w:r w:rsidRPr="00DD27DA">
        <w:rPr>
          <w:i/>
        </w:rPr>
        <w:t>Journal of Child Psychology and Psychiatry</w:t>
      </w:r>
      <w:r w:rsidRPr="00DD27DA">
        <w:t xml:space="preserve">. </w:t>
      </w:r>
      <w:hyperlink r:id="rId182" w:history="1">
        <w:r w:rsidRPr="00DD27DA">
          <w:rPr>
            <w:rStyle w:val="Hyperlink"/>
          </w:rPr>
          <w:t>https://doi.org/10.1111/jcpp.13242</w:t>
        </w:r>
      </w:hyperlink>
      <w:r w:rsidRPr="00DD27DA">
        <w:t xml:space="preserve"> </w:t>
      </w:r>
    </w:p>
    <w:p w14:paraId="23C54526" w14:textId="076E8B8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anfiszer, L., Davies, F., &amp; Collins, S. (2017). ‘I was just so different’: The experiences of women diagnosed with an autism spectrum disorder in adulthood in relation to gender and social relationship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661-669. </w:t>
      </w:r>
      <w:hyperlink r:id="rId183" w:history="1">
        <w:r w:rsidRPr="00DD27DA">
          <w:rPr>
            <w:rStyle w:val="Hyperlink"/>
          </w:rPr>
          <w:t>https://doi.org/10.1177/1362361316687987</w:t>
        </w:r>
      </w:hyperlink>
      <w:r w:rsidRPr="00DD27DA">
        <w:t xml:space="preserve"> </w:t>
      </w:r>
    </w:p>
    <w:p w14:paraId="39C9393D" w14:textId="37A8BF5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app, S. K., Steward, R., Crane, L., Elliott, D., Elphick, C., Pellicano, E., &amp; Russell, G. (2019). ‘People should be allowed to do what they like’: Autistic adults’ views and experiences of stimming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7), 1782-1792. </w:t>
      </w:r>
      <w:hyperlink r:id="rId184" w:history="1">
        <w:r w:rsidRPr="00DD27DA">
          <w:rPr>
            <w:rStyle w:val="Hyperlink"/>
          </w:rPr>
          <w:t>https://doi.org/10.1177/1362361319829628</w:t>
        </w:r>
      </w:hyperlink>
      <w:r w:rsidRPr="00DD27DA">
        <w:t xml:space="preserve"> </w:t>
      </w:r>
    </w:p>
    <w:p w14:paraId="2F4638A5" w14:textId="661E633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araminis, T., Gabrielatos, C., Maden-Weinberger, U., &amp; Beattie, G. (2024). Gender and family-role portrayals of autism in British newspapers: An intersectional corpus-based study. </w:t>
      </w:r>
      <w:r w:rsidRPr="00DD27DA">
        <w:rPr>
          <w:i/>
        </w:rPr>
        <w:t>Autism</w:t>
      </w:r>
      <w:r w:rsidRPr="00DD27DA">
        <w:t xml:space="preserve">, 13623613241303547. </w:t>
      </w:r>
      <w:hyperlink r:id="rId185" w:history="1">
        <w:r w:rsidRPr="00DD27DA">
          <w:rPr>
            <w:rStyle w:val="Hyperlink"/>
          </w:rPr>
          <w:t>https://doi.org/10.1177/13623613241303547</w:t>
        </w:r>
      </w:hyperlink>
      <w:r w:rsidRPr="00DD27DA">
        <w:t xml:space="preserve"> </w:t>
      </w:r>
    </w:p>
    <w:p w14:paraId="051792A3" w14:textId="7710CFF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eating, C. T., Hickman, L., Geelhand, P., Takahashi, T., Leung, J., Monk, R., Schuster, B., Rybicki, A., Girolamo, T. M., Clin, E., Papastamou, F., Belenger, M., Eigsti, I.-M., Cook, J. L., Kosaka, H., Osu, R., Okamoto, Y., &amp; Sowden-Carvalho, S. (2024). Cross-cultural variation in experiences of acceptance, camouflaging and mental health difficulties in autism: A registered report. </w:t>
      </w:r>
      <w:r w:rsidRPr="00DD27DA">
        <w:rPr>
          <w:i/>
        </w:rPr>
        <w:t>PLoS ONE</w:t>
      </w:r>
      <w:r w:rsidRPr="00DD27DA">
        <w:t>,</w:t>
      </w:r>
      <w:r w:rsidRPr="00DD27DA">
        <w:rPr>
          <w:i/>
        </w:rPr>
        <w:t xml:space="preserve"> 19</w:t>
      </w:r>
      <w:r w:rsidRPr="00DD27DA">
        <w:t xml:space="preserve">(3), e0299824. </w:t>
      </w:r>
      <w:hyperlink r:id="rId186" w:history="1">
        <w:r w:rsidRPr="00DD27DA">
          <w:rPr>
            <w:rStyle w:val="Hyperlink"/>
          </w:rPr>
          <w:t>https://doi.org/10.1371/journal.pone.0299824</w:t>
        </w:r>
      </w:hyperlink>
      <w:r w:rsidRPr="00DD27DA">
        <w:t xml:space="preserve"> </w:t>
      </w:r>
    </w:p>
    <w:p w14:paraId="3649669D" w14:textId="33F0A08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entrou, V., Oostervink, M., Scheeren, A. M., &amp; Begeer, S. (2021). Stability of co-occurring psychiatric diagnoses in autistic men and women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82</w:t>
      </w:r>
      <w:r w:rsidRPr="00DD27DA">
        <w:t xml:space="preserve">, 101736. </w:t>
      </w:r>
      <w:hyperlink r:id="rId187" w:history="1">
        <w:r w:rsidRPr="00DD27DA">
          <w:rPr>
            <w:rStyle w:val="Hyperlink"/>
          </w:rPr>
          <w:t>https://doi.org/10.1016/j.rasd.2021.101736</w:t>
        </w:r>
      </w:hyperlink>
      <w:r w:rsidRPr="00DD27DA">
        <w:t xml:space="preserve"> </w:t>
      </w:r>
    </w:p>
    <w:p w14:paraId="5C48A37B" w14:textId="4073D15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hudiakova, V., Alexandrovsky, M., Ai, W., &amp; Lai, M.-C. (2024). What We Know and Do Not Know About Camouflaging, Impression Management, and Mental Health and Wellbeing in Autistic People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8</w:t>
      </w:r>
      <w:r w:rsidRPr="00DD27DA">
        <w:t xml:space="preserve">(2). </w:t>
      </w:r>
      <w:hyperlink r:id="rId188" w:history="1">
        <w:r w:rsidRPr="00DD27DA">
          <w:rPr>
            <w:rStyle w:val="Hyperlink"/>
          </w:rPr>
          <w:t>https://doi.org/10.1002/aur.3299</w:t>
        </w:r>
      </w:hyperlink>
      <w:r w:rsidRPr="00DD27DA">
        <w:t xml:space="preserve"> </w:t>
      </w:r>
    </w:p>
    <w:p w14:paraId="497C91B8" w14:textId="4342E5E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hudiakova, V., Le Forestier, J. M., &amp; Chasteen, A. L. (2024). To mask or not to mask: The role of concealment behavior, stigma experience, and community connectedness in autistic people's mental health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255121. </w:t>
      </w:r>
      <w:hyperlink r:id="rId189" w:history="1">
        <w:r w:rsidRPr="00DD27DA">
          <w:rPr>
            <w:rStyle w:val="Hyperlink"/>
          </w:rPr>
          <w:t>https://doi.org/10.1177/27546330241255121</w:t>
        </w:r>
      </w:hyperlink>
      <w:r w:rsidRPr="00DD27DA">
        <w:t xml:space="preserve"> </w:t>
      </w:r>
    </w:p>
    <w:p w14:paraId="16DD0E5B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hudiakova, V., Levy, X., Sowden-Carvalho, S., &amp; Surtees, A. D. R. (2025). A qualitative exploration of autistic people's experiences of camouflaging across different social contexts. </w:t>
      </w:r>
      <w:r w:rsidRPr="00DD27DA">
        <w:rPr>
          <w:i/>
        </w:rPr>
        <w:t>Autism in Adulthood</w:t>
      </w:r>
      <w:r w:rsidRPr="00DD27DA">
        <w:t xml:space="preserve">. </w:t>
      </w:r>
    </w:p>
    <w:p w14:paraId="57EE48CB" w14:textId="46B025C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hudiakova, V., Russell, E., Sowden-Carvalho, S., &amp; Surtees, A. D. R. (2024). A systematic review and meta-analysis of mental health outcomes associated with camouflaging in autistic people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18</w:t>
      </w:r>
      <w:r w:rsidRPr="00DD27DA">
        <w:t xml:space="preserve">, 102492. </w:t>
      </w:r>
      <w:hyperlink r:id="rId190" w:history="1">
        <w:r w:rsidRPr="00DD27DA">
          <w:rPr>
            <w:rStyle w:val="Hyperlink"/>
          </w:rPr>
          <w:t>https://doi.org/10.1016/j.rasd.2024.102492</w:t>
        </w:r>
      </w:hyperlink>
      <w:r w:rsidRPr="00DD27DA">
        <w:t xml:space="preserve"> </w:t>
      </w:r>
    </w:p>
    <w:p w14:paraId="0A4DEF5E" w14:textId="5A83096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irkovski, M., Enticott, P. G., &amp; Fitzgerald, P. B. (2013). A Review of the Role of Female Gender in Autism Spectrum Disorder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3</w:t>
      </w:r>
      <w:r w:rsidRPr="00DD27DA">
        <w:t xml:space="preserve">(11), 2584-2603. </w:t>
      </w:r>
      <w:hyperlink r:id="rId191" w:history="1">
        <w:r w:rsidRPr="00DD27DA">
          <w:rPr>
            <w:rStyle w:val="Hyperlink"/>
          </w:rPr>
          <w:t>https://doi.org/10.1007/s10803-013-1811-1</w:t>
        </w:r>
      </w:hyperlink>
      <w:r w:rsidRPr="00DD27DA">
        <w:t xml:space="preserve"> </w:t>
      </w:r>
    </w:p>
    <w:p w14:paraId="2191B101" w14:textId="5FFD861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lein, J., Krahn, R., Howe, S., Lewis, J., McMorris, C., &amp; Macoun, S. (2024). A systematic review of social camouflaging in autistic adults and youth: Implications and theory. </w:t>
      </w:r>
      <w:r w:rsidRPr="00DD27DA">
        <w:rPr>
          <w:i/>
        </w:rPr>
        <w:t>Development and Psychopathology</w:t>
      </w:r>
      <w:r w:rsidRPr="00DD27DA">
        <w:t xml:space="preserve">, 1-15. </w:t>
      </w:r>
      <w:hyperlink r:id="rId192" w:history="1">
        <w:r w:rsidRPr="00DD27DA">
          <w:rPr>
            <w:rStyle w:val="Hyperlink"/>
          </w:rPr>
          <w:t>https://doi.org/10.1017/S0954579424001159</w:t>
        </w:r>
      </w:hyperlink>
      <w:r w:rsidRPr="00DD27DA">
        <w:t xml:space="preserve"> </w:t>
      </w:r>
    </w:p>
    <w:p w14:paraId="6D938DA8" w14:textId="7ED286D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lein, J., &amp; Macoun, S. J. (2025). Person-environment fit and social camouflaging in autism. </w:t>
      </w:r>
      <w:r w:rsidRPr="00DD27DA">
        <w:rPr>
          <w:i/>
        </w:rPr>
        <w:t>New Ideas in Psychology</w:t>
      </w:r>
      <w:r w:rsidRPr="00DD27DA">
        <w:t>,</w:t>
      </w:r>
      <w:r w:rsidRPr="00DD27DA">
        <w:rPr>
          <w:i/>
        </w:rPr>
        <w:t xml:space="preserve"> 76</w:t>
      </w:r>
      <w:r w:rsidRPr="00DD27DA">
        <w:t xml:space="preserve">, 101112. </w:t>
      </w:r>
      <w:hyperlink r:id="rId193" w:history="1">
        <w:r w:rsidRPr="00DD27DA">
          <w:rPr>
            <w:rStyle w:val="Hyperlink"/>
          </w:rPr>
          <w:t>https://doi.org/10.1016/j.newideapsych.2024.101112</w:t>
        </w:r>
      </w:hyperlink>
      <w:r w:rsidRPr="00DD27DA">
        <w:t xml:space="preserve"> </w:t>
      </w:r>
    </w:p>
    <w:p w14:paraId="66F3C2F5" w14:textId="24CFBD9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nutsen, J., Crossman, M., Perrin, J., Shui, A., &amp; Kuhlthau, K. (2019). Sex differences in restricted repetitive behaviors and interests in children with autism spectrum disorder: An Autism Treatment Network study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4), 858-868. </w:t>
      </w:r>
      <w:hyperlink r:id="rId194" w:history="1">
        <w:r w:rsidRPr="00DD27DA">
          <w:rPr>
            <w:rStyle w:val="Hyperlink"/>
          </w:rPr>
          <w:t>https://doi.org/10.1177/1362361318786490</w:t>
        </w:r>
      </w:hyperlink>
      <w:r w:rsidRPr="00DD27DA">
        <w:t xml:space="preserve"> </w:t>
      </w:r>
    </w:p>
    <w:p w14:paraId="62BA2DA2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>Kong, H., Xie, J., Dou, F., Li, X., XinyuWang, &amp; Huang, Y. (2024). Autistic traits and depressive symptoms: The mediation chain path of social camouflaging to self-concept clarity and social camouflaging to self-disgust. In: PsyArXiv.</w:t>
      </w:r>
    </w:p>
    <w:p w14:paraId="61815297" w14:textId="4089467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oteyko, N., Van Driel, M., Billan, S., Barros Pena, B., &amp; Vines, J. (2024). Stigma Management Strategies of Autistic Social Media Users. </w:t>
      </w:r>
      <w:r w:rsidRPr="00DD27DA">
        <w:rPr>
          <w:i/>
        </w:rPr>
        <w:t>Autism in Adulthood</w:t>
      </w:r>
      <w:r w:rsidRPr="00DD27DA">
        <w:t xml:space="preserve">. </w:t>
      </w:r>
      <w:hyperlink r:id="rId195" w:history="1">
        <w:r w:rsidRPr="00DD27DA">
          <w:rPr>
            <w:rStyle w:val="Hyperlink"/>
          </w:rPr>
          <w:t>https://doi.org/10.1089/aut.2023.0095</w:t>
        </w:r>
      </w:hyperlink>
      <w:r w:rsidRPr="00DD27DA">
        <w:t xml:space="preserve"> </w:t>
      </w:r>
    </w:p>
    <w:p w14:paraId="0A0FF942" w14:textId="135BFC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oteyko, N., van Driel, M., &amp; Vines, J. (2022). Autistic sociality on Twitter: Enacted affordances and affiliation strategies. </w:t>
      </w:r>
      <w:r w:rsidRPr="00DD27DA">
        <w:rPr>
          <w:i/>
        </w:rPr>
        <w:t>Discourse &amp; Communication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4), 385-402. </w:t>
      </w:r>
      <w:hyperlink r:id="rId196" w:history="1">
        <w:r w:rsidRPr="00DD27DA">
          <w:rPr>
            <w:rStyle w:val="Hyperlink"/>
          </w:rPr>
          <w:t>https://doi.org/10.1177/17504813211070655</w:t>
        </w:r>
      </w:hyperlink>
      <w:r w:rsidRPr="00DD27DA">
        <w:t xml:space="preserve"> </w:t>
      </w:r>
    </w:p>
    <w:p w14:paraId="47C8B108" w14:textId="6B1C3DD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rishnan, S. G., Cohn, E. S., &amp; Orsmond, G. I. (2024). The Transactional Nature of Autistic Young Adults’ Sensory and Social Experiences: Negotiating Young Adulthood. </w:t>
      </w:r>
      <w:r w:rsidRPr="00DD27DA">
        <w:rPr>
          <w:i/>
        </w:rPr>
        <w:t>Autism in Adulthood</w:t>
      </w:r>
      <w:r w:rsidRPr="00DD27DA">
        <w:t xml:space="preserve">. </w:t>
      </w:r>
      <w:hyperlink r:id="rId197" w:history="1">
        <w:r w:rsidRPr="00DD27DA">
          <w:rPr>
            <w:rStyle w:val="Hyperlink"/>
          </w:rPr>
          <w:t>https://doi.org/10.1089/aut.2024.0185</w:t>
        </w:r>
      </w:hyperlink>
      <w:r w:rsidRPr="00DD27DA">
        <w:t xml:space="preserve"> </w:t>
      </w:r>
    </w:p>
    <w:p w14:paraId="0F4E9FDF" w14:textId="1CB5C06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uo, Y.-C., Ni, H.-C., &amp; Liu, C.-H. (2024). The associations between self-rated autistic traits, social camouflaging, and mental health outcomes in Taiwanese anime, comics and games (ACG) doujin creators: an exploratory study. </w:t>
      </w:r>
      <w:r w:rsidRPr="00DD27DA">
        <w:rPr>
          <w:i/>
        </w:rPr>
        <w:t>BMC Psychology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1), 531. </w:t>
      </w:r>
      <w:hyperlink r:id="rId198" w:history="1">
        <w:r w:rsidRPr="00DD27DA">
          <w:rPr>
            <w:rStyle w:val="Hyperlink"/>
          </w:rPr>
          <w:t>https://doi.org/10.1186/s40359-024-02019-7</w:t>
        </w:r>
      </w:hyperlink>
      <w:r w:rsidRPr="00DD27DA">
        <w:t xml:space="preserve"> </w:t>
      </w:r>
    </w:p>
    <w:p w14:paraId="46A1CC00" w14:textId="486BC9A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Kuzminski, R., Bölte, S., Lawson, W., Falkmer, M., Black, M. H., Girdler, S., &amp; Milbourn, B. (2024). A Coproduced Exploration of Factors Influential to Quality of Life from the Perspective of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199" w:history="1">
        <w:r w:rsidRPr="00DD27DA">
          <w:rPr>
            <w:rStyle w:val="Hyperlink"/>
          </w:rPr>
          <w:t>https://doi.org/10.1089/aut.2023.0091</w:t>
        </w:r>
      </w:hyperlink>
      <w:r w:rsidRPr="00DD27DA">
        <w:t xml:space="preserve"> </w:t>
      </w:r>
    </w:p>
    <w:p w14:paraId="76094C18" w14:textId="4F27C8C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Amestoy, A., Bishop, S., Brown, H. M., Giwa Onaiwu, M., Halladay, A., Harrop, C., Hotez, E., Huerta, M., Kelly, A., Miller, D., Nordahl, C. W., Ratto, A. B., Saulnier, C., Siper, P. M., Sohl, K., Zwaigenbaum, L., &amp; Goldman, S. (2023). Improving autism identification and support for individuals assigned female at birth: clinical suggestions and research priorities. </w:t>
      </w:r>
      <w:r w:rsidRPr="00DD27DA">
        <w:rPr>
          <w:i/>
        </w:rPr>
        <w:t>The Lancet Child &amp; Adolescent Health</w:t>
      </w:r>
      <w:r w:rsidRPr="00DD27DA">
        <w:t>,</w:t>
      </w:r>
      <w:r w:rsidRPr="00DD27DA">
        <w:rPr>
          <w:i/>
        </w:rPr>
        <w:t xml:space="preserve"> 7</w:t>
      </w:r>
      <w:r w:rsidRPr="00DD27DA">
        <w:t xml:space="preserve">(12), 897-908. </w:t>
      </w:r>
      <w:hyperlink r:id="rId200" w:history="1">
        <w:r w:rsidRPr="00DD27DA">
          <w:rPr>
            <w:rStyle w:val="Hyperlink"/>
          </w:rPr>
          <w:t>https://doi.org/10.1016/S2352-4642(23)00221-3</w:t>
        </w:r>
      </w:hyperlink>
      <w:r w:rsidRPr="00DD27DA">
        <w:t xml:space="preserve"> </w:t>
      </w:r>
    </w:p>
    <w:p w14:paraId="269D2322" w14:textId="6BDCE70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&amp; Baron-Cohen, S. (2015). Identifying the lost generation of adults with autism spectrum conditions. </w:t>
      </w:r>
      <w:r w:rsidRPr="00DD27DA">
        <w:rPr>
          <w:i/>
        </w:rPr>
        <w:t>The Lancet Psychiatr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(11), 1013-1027. </w:t>
      </w:r>
      <w:hyperlink r:id="rId201" w:history="1">
        <w:r w:rsidRPr="00DD27DA">
          <w:rPr>
            <w:rStyle w:val="Hyperlink"/>
          </w:rPr>
          <w:t>https://doi.org/10.1016/s2215-0366(15)00277-1</w:t>
        </w:r>
      </w:hyperlink>
      <w:r w:rsidRPr="00DD27DA">
        <w:t xml:space="preserve"> </w:t>
      </w:r>
    </w:p>
    <w:p w14:paraId="2CB6EFB7" w14:textId="2525A0E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Lin, H.-Y., &amp; Ameis, S. H. (2022). Towards equitable diagnoses for autism and attention-deficit/hyperactivity disorder across sexes and genders. </w:t>
      </w:r>
      <w:r w:rsidRPr="00DD27DA">
        <w:rPr>
          <w:i/>
        </w:rPr>
        <w:t>Current Opinion in Psychiatry</w:t>
      </w:r>
      <w:r w:rsidRPr="00DD27DA">
        <w:t>,</w:t>
      </w:r>
      <w:r w:rsidRPr="00DD27DA">
        <w:rPr>
          <w:i/>
        </w:rPr>
        <w:t xml:space="preserve"> 35</w:t>
      </w:r>
      <w:r w:rsidRPr="00DD27DA">
        <w:t xml:space="preserve">(2), 90-100. </w:t>
      </w:r>
      <w:hyperlink r:id="rId202" w:history="1">
        <w:r w:rsidRPr="00DD27DA">
          <w:rPr>
            <w:rStyle w:val="Hyperlink"/>
          </w:rPr>
          <w:t>https://doi.org/10.1097/YCO.0000000000000770</w:t>
        </w:r>
      </w:hyperlink>
      <w:r w:rsidRPr="00DD27DA">
        <w:t xml:space="preserve"> </w:t>
      </w:r>
    </w:p>
    <w:p w14:paraId="29B2F284" w14:textId="22CAAF3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Lombardo, M. V., Auyeung, B., Chakrabarti, B., &amp; Baron-Cohen, S. (2015). Sex/Gender Differences and Autism: Setting the Scene for Future Research. </w:t>
      </w:r>
      <w:r w:rsidRPr="00DD27DA">
        <w:rPr>
          <w:i/>
        </w:rPr>
        <w:t>Journal of the American Academy of Child &amp; Adolescent Psychiatry</w:t>
      </w:r>
      <w:r w:rsidRPr="00DD27DA">
        <w:t>,</w:t>
      </w:r>
      <w:r w:rsidRPr="00DD27DA">
        <w:rPr>
          <w:i/>
        </w:rPr>
        <w:t xml:space="preserve"> 54</w:t>
      </w:r>
      <w:r w:rsidRPr="00DD27DA">
        <w:t xml:space="preserve">(1), 11-24. </w:t>
      </w:r>
      <w:hyperlink r:id="rId203" w:history="1">
        <w:r w:rsidRPr="00DD27DA">
          <w:rPr>
            <w:rStyle w:val="Hyperlink"/>
          </w:rPr>
          <w:t>https://doi.org/10.1016/j.jaac.2014.10.003</w:t>
        </w:r>
      </w:hyperlink>
      <w:r w:rsidRPr="00DD27DA">
        <w:t xml:space="preserve"> </w:t>
      </w:r>
    </w:p>
    <w:p w14:paraId="323FF2EA" w14:textId="6DF9B14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Lombardo, M. V., Chakrabarti, B., Ruigrok, A. N., Bullmore, E. T., Suckling, J., Auyeung, B., Happé, F., Szatmari, P., Baron-Cohen, S., Bailey, A. J., Bolton, P. F., Carrington, S., Catani, M., Craig, M. C., Daly, E. M., Deoni, S. C., Ecker, C., Henty, J., . . . Williams, S. C. (2019). Neural self-representation in autistic women and association with ‘compensatory camouflaging’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5), 1210-1223. </w:t>
      </w:r>
      <w:hyperlink r:id="rId204" w:history="1">
        <w:r w:rsidRPr="00DD27DA">
          <w:rPr>
            <w:rStyle w:val="Hyperlink"/>
          </w:rPr>
          <w:t>https://doi.org/10.1177/1362361318807159</w:t>
        </w:r>
      </w:hyperlink>
      <w:r w:rsidRPr="00DD27DA">
        <w:t xml:space="preserve"> </w:t>
      </w:r>
    </w:p>
    <w:p w14:paraId="7BA75940" w14:textId="360DB45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Lombardo, M. V., Pasco, G., Ruigrok, A. N. V., Wheelwright, S. J., Sadek, S. A., Chakrabarti, B., &amp; Baron-Cohen, S. (2011). A Behavioral Comparison of Male and Female Adults with High Functioning Autism Spectrum Conditions. </w:t>
      </w:r>
      <w:r w:rsidRPr="00DD27DA">
        <w:rPr>
          <w:i/>
        </w:rPr>
        <w:t>PLoS ONE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6), e20835. </w:t>
      </w:r>
      <w:hyperlink r:id="rId205" w:history="1">
        <w:r w:rsidRPr="00DD27DA">
          <w:rPr>
            <w:rStyle w:val="Hyperlink"/>
          </w:rPr>
          <w:t>https://doi.org/10.1371/journal.pone.0020835</w:t>
        </w:r>
      </w:hyperlink>
      <w:r w:rsidRPr="00DD27DA">
        <w:t xml:space="preserve"> </w:t>
      </w:r>
    </w:p>
    <w:p w14:paraId="221D17EA" w14:textId="7DBB308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Lombardo, M. V., Ruigrok, A. N., Chakrabarti, B., Auyeung, B., Szatmari, P., Happé, F., &amp; Baron-Cohen, S. (2017). Quantifying and exploring camouflaging in men and women with autism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690-702. </w:t>
      </w:r>
      <w:hyperlink r:id="rId206" w:history="1">
        <w:r w:rsidRPr="00DD27DA">
          <w:rPr>
            <w:rStyle w:val="Hyperlink"/>
          </w:rPr>
          <w:t>https://doi.org/10.1177/1362361316671012</w:t>
        </w:r>
      </w:hyperlink>
      <w:r w:rsidRPr="00DD27DA">
        <w:t xml:space="preserve"> </w:t>
      </w:r>
    </w:p>
    <w:p w14:paraId="5FE82BF5" w14:textId="3AB4D3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i, M.-C., &amp; Szatmari, P. (2020). Sex and gender impacts on the behavioural presentation and recognition of autism. </w:t>
      </w:r>
      <w:r w:rsidRPr="00DD27DA">
        <w:rPr>
          <w:i/>
        </w:rPr>
        <w:t>Current Opinion in Psychiatry</w:t>
      </w:r>
      <w:r w:rsidRPr="00DD27DA">
        <w:t>,</w:t>
      </w:r>
      <w:r w:rsidRPr="00DD27DA">
        <w:rPr>
          <w:i/>
        </w:rPr>
        <w:t xml:space="preserve"> 33</w:t>
      </w:r>
      <w:r w:rsidRPr="00DD27DA">
        <w:t xml:space="preserve">(2), 117-123. </w:t>
      </w:r>
      <w:hyperlink r:id="rId207" w:history="1">
        <w:r w:rsidRPr="00DD27DA">
          <w:rPr>
            <w:rStyle w:val="Hyperlink"/>
          </w:rPr>
          <w:t>https://doi.org/10.1097/yco.0000000000000575</w:t>
        </w:r>
      </w:hyperlink>
      <w:r w:rsidRPr="00DD27DA">
        <w:t xml:space="preserve"> </w:t>
      </w:r>
    </w:p>
    <w:p w14:paraId="40F45D30" w14:textId="7848AF5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m, G. Y. H., Chow, C. K. C., &amp; Chan, S. W. (2024). A qualitative exploration of the experience of autistic females in Hong Kong. </w:t>
      </w:r>
      <w:r w:rsidRPr="00DD27DA">
        <w:rPr>
          <w:i/>
        </w:rPr>
        <w:t>Autism</w:t>
      </w:r>
      <w:r w:rsidRPr="00DD27DA">
        <w:t xml:space="preserve">, 13623613241295318. </w:t>
      </w:r>
      <w:hyperlink r:id="rId208" w:history="1">
        <w:r w:rsidRPr="00DD27DA">
          <w:rPr>
            <w:rStyle w:val="Hyperlink"/>
          </w:rPr>
          <w:t>https://doi.org/10.1177/13623613241295318</w:t>
        </w:r>
      </w:hyperlink>
      <w:r w:rsidRPr="00DD27DA">
        <w:t xml:space="preserve"> </w:t>
      </w:r>
    </w:p>
    <w:p w14:paraId="54CD8C76" w14:textId="0DAF3DB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wson, L. P. (2019). Sex Differences in Autism Spectrum Disorders Across the Lifespan. </w:t>
      </w:r>
      <w:r w:rsidRPr="00DD27DA">
        <w:rPr>
          <w:i/>
        </w:rPr>
        <w:t>Current Developmental Disorders Reports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2), 57-66. </w:t>
      </w:r>
      <w:hyperlink r:id="rId209" w:history="1">
        <w:r w:rsidRPr="00DD27DA">
          <w:rPr>
            <w:rStyle w:val="Hyperlink"/>
          </w:rPr>
          <w:t>https://doi.org/10.1007/s40474-019-00164-y</w:t>
        </w:r>
      </w:hyperlink>
      <w:r w:rsidRPr="00DD27DA">
        <w:t xml:space="preserve"> </w:t>
      </w:r>
    </w:p>
    <w:p w14:paraId="2B66D61E" w14:textId="320832B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wson, L. P., Joshi, R., Barbaro, J., &amp; Dissanayake, C. (2018). Gender Differences During Toddlerhood in Autism Spectrum Disorder: A Prospective Community-Based Longitudinal Follow-Up Study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8), 2619-2628. </w:t>
      </w:r>
      <w:hyperlink r:id="rId210" w:history="1">
        <w:r w:rsidRPr="00DD27DA">
          <w:rPr>
            <w:rStyle w:val="Hyperlink"/>
          </w:rPr>
          <w:t>https://doi.org/10.1007/s10803-018-3516-y</w:t>
        </w:r>
      </w:hyperlink>
      <w:r w:rsidRPr="00DD27DA">
        <w:t xml:space="preserve"> </w:t>
      </w:r>
    </w:p>
    <w:p w14:paraId="3DA5A949" w14:textId="427BDC9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awson, W. B. (2020). Adaptive Morphing and Coping with Social Threat in Autism: An Autistic Perspective. </w:t>
      </w:r>
      <w:r w:rsidRPr="00DD27DA">
        <w:rPr>
          <w:i/>
        </w:rPr>
        <w:t>Journal of Intellectual Disability - Diagnosis and Treatment</w:t>
      </w:r>
      <w:r w:rsidRPr="00DD27DA">
        <w:t>,</w:t>
      </w:r>
      <w:r w:rsidRPr="00DD27DA">
        <w:rPr>
          <w:i/>
        </w:rPr>
        <w:t xml:space="preserve"> 8</w:t>
      </w:r>
      <w:r w:rsidRPr="00DD27DA">
        <w:t xml:space="preserve">(3), 519-526. </w:t>
      </w:r>
      <w:hyperlink r:id="rId211" w:history="1">
        <w:r w:rsidRPr="00DD27DA">
          <w:rPr>
            <w:rStyle w:val="Hyperlink"/>
          </w:rPr>
          <w:t>https://doi.org/10.6000/2292-2598.2020.08.03.29</w:t>
        </w:r>
      </w:hyperlink>
      <w:r w:rsidRPr="00DD27DA">
        <w:t xml:space="preserve"> </w:t>
      </w:r>
    </w:p>
    <w:p w14:paraId="7B8F2822" w14:textId="30F8BA7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adbitter, K., Buckle, K. L., Ellis, C., &amp; Dekker, M. (2021). Autistic Self-Advocacy and the Neurodiversity Movement: Implications for Autism Early Intervention Research and Practice. </w:t>
      </w:r>
      <w:r w:rsidRPr="00DD27DA">
        <w:rPr>
          <w:i/>
        </w:rPr>
        <w:t>Frontiers in Psychology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. </w:t>
      </w:r>
      <w:hyperlink r:id="rId212" w:history="1">
        <w:r w:rsidRPr="00DD27DA">
          <w:rPr>
            <w:rStyle w:val="Hyperlink"/>
          </w:rPr>
          <w:t>https://doi.org/10.3389/fpsyg.2021.635690</w:t>
        </w:r>
      </w:hyperlink>
      <w:r w:rsidRPr="00DD27DA">
        <w:t xml:space="preserve"> </w:t>
      </w:r>
    </w:p>
    <w:p w14:paraId="21185D36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af, J. B., Creem, A. N., Bukszpan, A., Hickey, J., &amp; Hillhouse, B. (2023). On the Status and Knowledge of Camouflaging, Masking, and Compensatory Behaviors in Autism Spectrum Disorder. </w:t>
      </w:r>
      <w:r w:rsidRPr="00DD27DA">
        <w:rPr>
          <w:i/>
        </w:rPr>
        <w:t>Education and Training in Autism and Developmental Disabilities</w:t>
      </w:r>
      <w:r w:rsidRPr="00DD27DA">
        <w:t>,</w:t>
      </w:r>
      <w:r w:rsidRPr="00DD27DA">
        <w:rPr>
          <w:i/>
        </w:rPr>
        <w:t xml:space="preserve"> 58</w:t>
      </w:r>
      <w:r w:rsidRPr="00DD27DA">
        <w:t xml:space="preserve">(3), 283-298. </w:t>
      </w:r>
    </w:p>
    <w:p w14:paraId="174D1E43" w14:textId="00FCA1A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edham, A., Thompson, A. R., Smith, R., &amp; Freeth, M. (2020). ‘I was exhausted trying to figure it out’: The experiences of females receiving an autism diagnosis in middle to late adulthood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1), 135-146. </w:t>
      </w:r>
      <w:hyperlink r:id="rId213" w:history="1">
        <w:r w:rsidRPr="00DD27DA">
          <w:rPr>
            <w:rStyle w:val="Hyperlink"/>
          </w:rPr>
          <w:t>https://doi.org/10.1177/1362361319853442</w:t>
        </w:r>
      </w:hyperlink>
      <w:r w:rsidRPr="00DD27DA">
        <w:t xml:space="preserve"> </w:t>
      </w:r>
    </w:p>
    <w:p w14:paraId="393EA898" w14:textId="6D16AD9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hnhardt, F.-G., Falter, C. M., Gawronski, A., Pfeiffer, K., Tepest, R., Franklin, J., &amp; Vogeley, K. (2016). Sex-Related Cognitive Profile in Autism Spectrum Disorders Diagnosed Late in Life: Implications for the Female Autistic Phenotyp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6</w:t>
      </w:r>
      <w:r w:rsidRPr="00DD27DA">
        <w:t xml:space="preserve">(1), 139-154. </w:t>
      </w:r>
      <w:hyperlink r:id="rId214" w:history="1">
        <w:r w:rsidRPr="00DD27DA">
          <w:rPr>
            <w:rStyle w:val="Hyperlink"/>
          </w:rPr>
          <w:t>https://doi.org/10.1007/s10803-015-2558-7</w:t>
        </w:r>
      </w:hyperlink>
      <w:r w:rsidRPr="00DD27DA">
        <w:t xml:space="preserve"> </w:t>
      </w:r>
    </w:p>
    <w:p w14:paraId="02FAD5A8" w14:textId="6B33EF5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Cooper, K., &amp; Hollocks, M. J. (2024). Psychological Interventions for Autistic Adolescents with Co-Occurring Anxiety and Depression: Considerations Linked to Autism Social Identity and Masking. </w:t>
      </w:r>
      <w:r w:rsidRPr="00DD27DA">
        <w:rPr>
          <w:i/>
        </w:rPr>
        <w:t>Autism in Adulthood</w:t>
      </w:r>
      <w:r w:rsidRPr="00DD27DA">
        <w:t xml:space="preserve">. </w:t>
      </w:r>
      <w:hyperlink r:id="rId215" w:history="1">
        <w:r w:rsidRPr="00DD27DA">
          <w:rPr>
            <w:rStyle w:val="Hyperlink"/>
          </w:rPr>
          <w:t>https://doi.org/10.1089/aut.2024.0005</w:t>
        </w:r>
      </w:hyperlink>
      <w:r w:rsidRPr="00DD27DA">
        <w:t xml:space="preserve"> </w:t>
      </w:r>
    </w:p>
    <w:p w14:paraId="36933CE5" w14:textId="2516F73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Leigh, E., Charman, T., Russell, A., &amp; Hollocks, M. J. (2024a). Exploring the association between social camouflaging and self- versus caregiver-report discrepancies in anxiety and depressive symptoms in autistic and non-autistic socially anxious adolescen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8</w:t>
      </w:r>
      <w:r w:rsidRPr="00DD27DA">
        <w:t xml:space="preserve">(10), 2657-2674. </w:t>
      </w:r>
      <w:hyperlink r:id="rId216" w:history="1">
        <w:r w:rsidRPr="00DD27DA">
          <w:rPr>
            <w:rStyle w:val="Hyperlink"/>
          </w:rPr>
          <w:t>https://doi.org/10.1177/13623613241238251</w:t>
        </w:r>
      </w:hyperlink>
      <w:r w:rsidRPr="00DD27DA">
        <w:t xml:space="preserve"> </w:t>
      </w:r>
    </w:p>
    <w:p w14:paraId="420A2DB5" w14:textId="1197455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Leigh, E., Charman, T., Russell, A., &amp; Hollocks, M. J. (2024b). Understanding the relationship between social camouflaging in autism and safety behaviours in social anxiety in autistic and non-autistic adolescents. </w:t>
      </w:r>
      <w:r w:rsidRPr="00DD27DA">
        <w:rPr>
          <w:i/>
        </w:rPr>
        <w:t>Journal of Child Psychology and Psychiatry</w:t>
      </w:r>
      <w:r w:rsidRPr="00DD27DA">
        <w:t>,</w:t>
      </w:r>
      <w:r w:rsidRPr="00DD27DA">
        <w:rPr>
          <w:i/>
        </w:rPr>
        <w:t xml:space="preserve"> 65</w:t>
      </w:r>
      <w:r w:rsidRPr="00DD27DA">
        <w:t xml:space="preserve">(3), 285-297. </w:t>
      </w:r>
      <w:hyperlink r:id="rId217" w:history="1">
        <w:r w:rsidRPr="00DD27DA">
          <w:rPr>
            <w:rStyle w:val="Hyperlink"/>
          </w:rPr>
          <w:t>https://doi.org/10.1111/jcpp.13884</w:t>
        </w:r>
      </w:hyperlink>
      <w:r w:rsidRPr="00DD27DA">
        <w:t xml:space="preserve"> </w:t>
      </w:r>
    </w:p>
    <w:p w14:paraId="4F87AAFD" w14:textId="0A63EA4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Mason, C., Russell, A., Hollocks, M. J., &amp; Leigh, E. (2024). Understanding Mechanisms that Maintain Social Anxiety Disorder in Autistic Individuals Through the Clark and Wells (1995) Model and Beyond: A Systematic Review. </w:t>
      </w:r>
      <w:r w:rsidRPr="00DD27DA">
        <w:rPr>
          <w:i/>
        </w:rPr>
        <w:t>Clinical Child and Family Psychology Review</w:t>
      </w:r>
      <w:r w:rsidRPr="00DD27DA">
        <w:t>,</w:t>
      </w:r>
      <w:r w:rsidRPr="00DD27DA">
        <w:rPr>
          <w:i/>
        </w:rPr>
        <w:t xml:space="preserve"> 27</w:t>
      </w:r>
      <w:r w:rsidRPr="00DD27DA">
        <w:t xml:space="preserve">(4), 966-1030. </w:t>
      </w:r>
      <w:hyperlink r:id="rId218" w:history="1">
        <w:r w:rsidRPr="00DD27DA">
          <w:rPr>
            <w:rStyle w:val="Hyperlink"/>
          </w:rPr>
          <w:t>https://doi.org/10.1007/s10567-024-00509-z</w:t>
        </w:r>
      </w:hyperlink>
      <w:r w:rsidRPr="00DD27DA">
        <w:t xml:space="preserve"> </w:t>
      </w:r>
    </w:p>
    <w:p w14:paraId="6ADDAB67" w14:textId="428A77C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&amp; Nocon, A. S. (2024). Are we Missing Character in Strengths-Based Approaches to Coaching and Therapy for Autistic People? </w:t>
      </w:r>
      <w:r w:rsidRPr="00DD27DA">
        <w:rPr>
          <w:i/>
        </w:rPr>
        <w:t>Autism in Adulthood</w:t>
      </w:r>
      <w:r w:rsidRPr="00DD27DA">
        <w:t xml:space="preserve">. </w:t>
      </w:r>
      <w:hyperlink r:id="rId219" w:history="1">
        <w:r w:rsidRPr="00DD27DA">
          <w:rPr>
            <w:rStyle w:val="Hyperlink"/>
          </w:rPr>
          <w:t>https://doi.org/10.1089/aut.2024.0227</w:t>
        </w:r>
      </w:hyperlink>
      <w:r w:rsidRPr="00DD27DA">
        <w:t xml:space="preserve"> </w:t>
      </w:r>
    </w:p>
    <w:p w14:paraId="5580DD51" w14:textId="15EED8F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i, J., Qian, X., &amp; Kim, K. M. (2025). Social Network Structure in Autistic Individuals: A Systematic Review. </w:t>
      </w:r>
      <w:r w:rsidRPr="00DD27DA">
        <w:rPr>
          <w:i/>
        </w:rPr>
        <w:t>Autism in Adulthood</w:t>
      </w:r>
      <w:r w:rsidRPr="00DD27DA">
        <w:t xml:space="preserve">. </w:t>
      </w:r>
      <w:hyperlink r:id="rId220" w:history="1">
        <w:r w:rsidRPr="00DD27DA">
          <w:rPr>
            <w:rStyle w:val="Hyperlink"/>
          </w:rPr>
          <w:t>https://doi.org/10.1089/aut.2024.0029</w:t>
        </w:r>
      </w:hyperlink>
      <w:r w:rsidRPr="00DD27DA">
        <w:t xml:space="preserve"> </w:t>
      </w:r>
    </w:p>
    <w:p w14:paraId="449754FC" w14:textId="1A56AB9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wis, L. F. (2017). A Mixed Methods Study of Barriers to Formal Diagnosis of Autism Spectrum Disorder in Adult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7</w:t>
      </w:r>
      <w:r w:rsidRPr="00DD27DA">
        <w:t xml:space="preserve">(8), 2410-2424. </w:t>
      </w:r>
      <w:hyperlink r:id="rId221" w:history="1">
        <w:r w:rsidRPr="00DD27DA">
          <w:rPr>
            <w:rStyle w:val="Hyperlink"/>
          </w:rPr>
          <w:t>https://doi.org/10.1007/s10803-017-3168-3</w:t>
        </w:r>
      </w:hyperlink>
      <w:r w:rsidRPr="00DD27DA">
        <w:t xml:space="preserve"> </w:t>
      </w:r>
    </w:p>
    <w:p w14:paraId="3F934549" w14:textId="5EFD8DD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ewis, L. F., &amp; Stevens, K. (2023). The lived experience of meltdowns for autistic adults. </w:t>
      </w:r>
      <w:r w:rsidRPr="00DD27DA">
        <w:rPr>
          <w:i/>
        </w:rPr>
        <w:t>Autism</w:t>
      </w:r>
      <w:r w:rsidRPr="00DD27DA">
        <w:t xml:space="preserve">, 13623613221145783. </w:t>
      </w:r>
      <w:hyperlink r:id="rId222" w:history="1">
        <w:r w:rsidRPr="00DD27DA">
          <w:rPr>
            <w:rStyle w:val="Hyperlink"/>
          </w:rPr>
          <w:t>https://doi.org/10.1177/13623613221145783</w:t>
        </w:r>
      </w:hyperlink>
      <w:r w:rsidRPr="00DD27DA">
        <w:t xml:space="preserve"> </w:t>
      </w:r>
    </w:p>
    <w:p w14:paraId="5EC49A91" w14:textId="594FB2F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bsack, E. J., Keenan, E. G., Freden, C. E., Mirmina, J., Iskhakov, N., Krishnathasan, D., &amp; Lerner, M. D. (2021). A Systematic Review of Passing as Non-autistic in Autism Spectrum Disorder. </w:t>
      </w:r>
      <w:r w:rsidRPr="00DD27DA">
        <w:rPr>
          <w:i/>
        </w:rPr>
        <w:t>Clinical Child and Family Psychology Review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4), 783-812. </w:t>
      </w:r>
      <w:hyperlink r:id="rId223" w:history="1">
        <w:r w:rsidRPr="00DD27DA">
          <w:rPr>
            <w:rStyle w:val="Hyperlink"/>
          </w:rPr>
          <w:t>https://doi.org/10.1007/s10567-021-00365-1</w:t>
        </w:r>
      </w:hyperlink>
      <w:r w:rsidRPr="00DD27DA">
        <w:t xml:space="preserve"> </w:t>
      </w:r>
    </w:p>
    <w:p w14:paraId="671E8ED9" w14:textId="489BC89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lley, R., Lawson, W., Hall, G., Mahony, J., Clapham, H., Heyworth, M., Arnold, S., Trollor, J., Yudell, M., &amp; Pellicano, E. (2022). “Peas in a pod”: Oral History Reflections on Autistic Identity in Family and Community by Late-Diagnosed Adult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224" w:history="1">
        <w:r w:rsidRPr="00DD27DA">
          <w:rPr>
            <w:rStyle w:val="Hyperlink"/>
          </w:rPr>
          <w:t>https://doi.org/10.1007/s10803-022-05667-z</w:t>
        </w:r>
      </w:hyperlink>
      <w:r w:rsidRPr="00DD27DA">
        <w:t xml:space="preserve"> </w:t>
      </w:r>
    </w:p>
    <w:p w14:paraId="6BF5C58C" w14:textId="7D0C192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lley, R., Lawson, W., Hall, G., Mahony, J., Clapham, H., Heyworth, M., Arnold, S. R. C., Trollor, J. N., Yudell, M., &amp; Pellicano, E. (2021). ‘A way to be me’: Autobiographical reflections of autistic adults diagnosed in mid-to-late adulthood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6</w:t>
      </w:r>
      <w:r w:rsidRPr="00DD27DA">
        <w:t xml:space="preserve">(6), 1395-1408. </w:t>
      </w:r>
      <w:hyperlink r:id="rId225" w:history="1">
        <w:r w:rsidRPr="00DD27DA">
          <w:rPr>
            <w:rStyle w:val="Hyperlink"/>
          </w:rPr>
          <w:t>https://doi.org/10.1177/13623613211050694</w:t>
        </w:r>
      </w:hyperlink>
      <w:r w:rsidRPr="00DD27DA">
        <w:t xml:space="preserve"> </w:t>
      </w:r>
    </w:p>
    <w:p w14:paraId="7F80D84B" w14:textId="47F0873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ndsay, S., Osten, V., Rezai, M., &amp; Bui, S. (2019). Disclosure and workplace accommodations for people with autism: a systematic review. </w:t>
      </w:r>
      <w:r w:rsidRPr="00DD27DA">
        <w:rPr>
          <w:i/>
        </w:rPr>
        <w:t>Disability and Rehabilitation</w:t>
      </w:r>
      <w:r w:rsidRPr="00DD27DA">
        <w:t xml:space="preserve">, 1-14. </w:t>
      </w:r>
      <w:hyperlink r:id="rId226" w:history="1">
        <w:r w:rsidRPr="00DD27DA">
          <w:rPr>
            <w:rStyle w:val="Hyperlink"/>
          </w:rPr>
          <w:t>https://doi.org/10.1080/09638288.2019.1635658</w:t>
        </w:r>
      </w:hyperlink>
      <w:r w:rsidRPr="00DD27DA">
        <w:t xml:space="preserve"> </w:t>
      </w:r>
    </w:p>
    <w:p w14:paraId="3FF174FF" w14:textId="4E0FDBA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vingston, L. A., Colvert, E., Bolton, P., &amp; Happé, F. (2019). Good social skills despite poor theory of mind: exploring compensation in autism spectrum disorder. </w:t>
      </w:r>
      <w:r w:rsidRPr="00DD27DA">
        <w:rPr>
          <w:i/>
        </w:rPr>
        <w:t>Journal of Child Psychology and Psychiatry</w:t>
      </w:r>
      <w:r w:rsidRPr="00DD27DA">
        <w:t>,</w:t>
      </w:r>
      <w:r w:rsidRPr="00DD27DA">
        <w:rPr>
          <w:i/>
        </w:rPr>
        <w:t xml:space="preserve"> 60</w:t>
      </w:r>
      <w:r w:rsidRPr="00DD27DA">
        <w:t xml:space="preserve">(1), 102-110. </w:t>
      </w:r>
      <w:hyperlink r:id="rId227" w:history="1">
        <w:r w:rsidRPr="00DD27DA">
          <w:rPr>
            <w:rStyle w:val="Hyperlink"/>
          </w:rPr>
          <w:t>https://doi.org/10.1111/jcpp.12886</w:t>
        </w:r>
      </w:hyperlink>
      <w:r w:rsidRPr="00DD27DA">
        <w:t xml:space="preserve"> </w:t>
      </w:r>
    </w:p>
    <w:p w14:paraId="1B599F7A" w14:textId="32B0403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vingston, L. A., &amp; Happé, F. (2017). Conceptualising compensation in neurodevelopmental disorders: Reflections from autism spectrum disorder. </w:t>
      </w:r>
      <w:r w:rsidRPr="00DD27DA">
        <w:rPr>
          <w:i/>
        </w:rPr>
        <w:t>Neuroscience &amp; Biobehavioral Reviews</w:t>
      </w:r>
      <w:r w:rsidRPr="00DD27DA">
        <w:t>,</w:t>
      </w:r>
      <w:r w:rsidRPr="00DD27DA">
        <w:rPr>
          <w:i/>
        </w:rPr>
        <w:t xml:space="preserve"> 80</w:t>
      </w:r>
      <w:r w:rsidRPr="00DD27DA">
        <w:t xml:space="preserve">, 729-742. </w:t>
      </w:r>
      <w:hyperlink r:id="rId228" w:history="1">
        <w:r w:rsidRPr="00DD27DA">
          <w:rPr>
            <w:rStyle w:val="Hyperlink"/>
          </w:rPr>
          <w:t>https://doi.org/10.1016/j.neubiorev.2017.06.005</w:t>
        </w:r>
      </w:hyperlink>
      <w:r w:rsidRPr="00DD27DA">
        <w:t xml:space="preserve"> </w:t>
      </w:r>
    </w:p>
    <w:p w14:paraId="77E8A210" w14:textId="32CBC70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vingston, L. A., Shah, P., &amp; Happé, F. (2019). Compensatory strategies below the behavioural surface in autism: a qualitative study. </w:t>
      </w:r>
      <w:r w:rsidRPr="00DD27DA">
        <w:rPr>
          <w:i/>
        </w:rPr>
        <w:t>The Lancet Psychiatry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9), 766-777. </w:t>
      </w:r>
      <w:hyperlink r:id="rId229" w:history="1">
        <w:r w:rsidRPr="00DD27DA">
          <w:rPr>
            <w:rStyle w:val="Hyperlink"/>
          </w:rPr>
          <w:t>https://doi.org/10.1016/s2215-0366(19)30224-x</w:t>
        </w:r>
      </w:hyperlink>
      <w:r w:rsidRPr="00DD27DA">
        <w:t xml:space="preserve"> </w:t>
      </w:r>
    </w:p>
    <w:p w14:paraId="7C3E68DE" w14:textId="5330B43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ivingston, L. A., Shah, P., Milner, V., &amp; Happé, F. (2020). Quantifying compensatory strategies in adults with and without diagnosed autism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1</w:t>
      </w:r>
      <w:r w:rsidRPr="00DD27DA">
        <w:t xml:space="preserve">(1). </w:t>
      </w:r>
      <w:hyperlink r:id="rId230" w:history="1">
        <w:r w:rsidRPr="00DD27DA">
          <w:rPr>
            <w:rStyle w:val="Hyperlink"/>
          </w:rPr>
          <w:t>https://doi.org/10.1186/s13229-019-0308-y</w:t>
        </w:r>
      </w:hyperlink>
      <w:r w:rsidRPr="00DD27DA">
        <w:t xml:space="preserve"> </w:t>
      </w:r>
    </w:p>
    <w:p w14:paraId="1569BFE6" w14:textId="0CD126D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ong, H., Cooper, K., &amp; Russell, A. (2024). ‘Autism is the Arena and OCD is the Lion’: Autistic adults’ experiences of co-occurring obsessive-compulsive disorder and repetitive restricted behaviours and interes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8</w:t>
      </w:r>
      <w:r w:rsidRPr="00DD27DA">
        <w:t xml:space="preserve">(11), 2897-2908. </w:t>
      </w:r>
      <w:hyperlink r:id="rId231" w:history="1">
        <w:r w:rsidRPr="00DD27DA">
          <w:rPr>
            <w:rStyle w:val="Hyperlink"/>
          </w:rPr>
          <w:t>https://doi.org/10.1177/13623613241251512</w:t>
        </w:r>
      </w:hyperlink>
      <w:r w:rsidRPr="00DD27DA">
        <w:t xml:space="preserve"> </w:t>
      </w:r>
    </w:p>
    <w:p w14:paraId="683BF22F" w14:textId="4D49D09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oo, B. R. Y., Teo, T. J. Y., Liang, M. J., Leong, D.-J., Tan, D. W., Zhuang, S., Hull, L., Livingston, L. A., Mandy, W., Happé, F., &amp; Magiati, I. (2023). Exploring autistic adults’ psychosocial experiences affecting beginnings, continuity and change in camouflaging over time: A qualitative study in Singapore. </w:t>
      </w:r>
      <w:r w:rsidRPr="00DD27DA">
        <w:rPr>
          <w:i/>
        </w:rPr>
        <w:t>Autism</w:t>
      </w:r>
      <w:r w:rsidRPr="00DD27DA">
        <w:t xml:space="preserve">, 13623613231180075. </w:t>
      </w:r>
      <w:hyperlink r:id="rId232" w:history="1">
        <w:r w:rsidRPr="00DD27DA">
          <w:rPr>
            <w:rStyle w:val="Hyperlink"/>
          </w:rPr>
          <w:t>https://doi.org/10.1177/13623613231180075</w:t>
        </w:r>
      </w:hyperlink>
      <w:r w:rsidRPr="00DD27DA">
        <w:t xml:space="preserve"> </w:t>
      </w:r>
    </w:p>
    <w:p w14:paraId="2E344CB7" w14:textId="5F01772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oomes, R., Hull, L., &amp; Mandy, W. P. L. (2017). What Is the Male-to-Female Ratio in Autism Spectrum Disorder? A Systematic Review and Meta-Analysis. </w:t>
      </w:r>
      <w:r w:rsidRPr="00DD27DA">
        <w:rPr>
          <w:i/>
        </w:rPr>
        <w:t>Journal of the American Academy of Child &amp; Adolescent Psychiatry</w:t>
      </w:r>
      <w:r w:rsidRPr="00DD27DA">
        <w:t>,</w:t>
      </w:r>
      <w:r w:rsidRPr="00DD27DA">
        <w:rPr>
          <w:i/>
        </w:rPr>
        <w:t xml:space="preserve"> 56</w:t>
      </w:r>
      <w:r w:rsidRPr="00DD27DA">
        <w:t xml:space="preserve">(6), 466-474. </w:t>
      </w:r>
      <w:hyperlink r:id="rId233" w:history="1">
        <w:r w:rsidRPr="00DD27DA">
          <w:rPr>
            <w:rStyle w:val="Hyperlink"/>
          </w:rPr>
          <w:t>https://doi.org/10.1016/j.jaac.2017.03.013</w:t>
        </w:r>
      </w:hyperlink>
      <w:r w:rsidRPr="00DD27DA">
        <w:t xml:space="preserve"> </w:t>
      </w:r>
    </w:p>
    <w:p w14:paraId="13248CC2" w14:textId="0002AEB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orenz, S., &amp; Hull, L. (2024). Do All of Us Camouflage? Exploring Levels of Camouflaging and Mental Health Well-Being in the General Population. </w:t>
      </w:r>
      <w:r w:rsidRPr="00DD27DA">
        <w:rPr>
          <w:i/>
        </w:rPr>
        <w:t>Trends in Psychology</w:t>
      </w:r>
      <w:r w:rsidRPr="00DD27DA">
        <w:t xml:space="preserve">. </w:t>
      </w:r>
      <w:hyperlink r:id="rId234" w:history="1">
        <w:r w:rsidRPr="00DD27DA">
          <w:rPr>
            <w:rStyle w:val="Hyperlink"/>
          </w:rPr>
          <w:t>https://doi.org/10.1007/s43076-024-00357-4</w:t>
        </w:r>
      </w:hyperlink>
      <w:r w:rsidRPr="00DD27DA">
        <w:t xml:space="preserve"> </w:t>
      </w:r>
    </w:p>
    <w:p w14:paraId="231855FD" w14:textId="2AAA7EC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u, M., Pang, F., Peng, T., Liu, Y., &amp; Wang, R. (2023). ‘Struggling to appear normal’: a moderated mediational analysis of empathy and camouflaging in the association between autistic traits and depressive symptoms. </w:t>
      </w:r>
      <w:r w:rsidRPr="00DD27DA">
        <w:rPr>
          <w:i/>
        </w:rPr>
        <w:t>International Journal of Developmental Disabilities</w:t>
      </w:r>
      <w:r w:rsidRPr="00DD27DA">
        <w:t xml:space="preserve">, 1-11. </w:t>
      </w:r>
      <w:hyperlink r:id="rId235" w:history="1">
        <w:r w:rsidRPr="00DD27DA">
          <w:rPr>
            <w:rStyle w:val="Hyperlink"/>
          </w:rPr>
          <w:t>https://doi.org/10.1080/20473869.2023.2181273</w:t>
        </w:r>
      </w:hyperlink>
      <w:r w:rsidRPr="00DD27DA">
        <w:t xml:space="preserve"> </w:t>
      </w:r>
    </w:p>
    <w:p w14:paraId="368EE0BE" w14:textId="631FA46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undin, K., Mahdi, S., Isaksson, J., &amp; Bölte, S. (2020). Functional gender differences in autism: An international, multidisciplinary expert survey using the International Classification of Functioning, Disability, and Health model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5</w:t>
      </w:r>
      <w:r w:rsidRPr="00DD27DA">
        <w:t xml:space="preserve">(4), 1020-1035. </w:t>
      </w:r>
      <w:hyperlink r:id="rId236" w:history="1">
        <w:r w:rsidRPr="00DD27DA">
          <w:rPr>
            <w:rStyle w:val="Hyperlink"/>
          </w:rPr>
          <w:t>https://doi.org/10.1177/1362361320975311</w:t>
        </w:r>
      </w:hyperlink>
      <w:r w:rsidRPr="00DD27DA">
        <w:t xml:space="preserve"> </w:t>
      </w:r>
    </w:p>
    <w:p w14:paraId="5C46CF4C" w14:textId="40EE14B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Lynch, J., Murphy, A., &amp; Cezar Da Cruz, D. (2024). A phenomenological exploration of the occupational identity of late-diagnosed autistic women in the United Kingdom. </w:t>
      </w:r>
      <w:r w:rsidRPr="00DD27DA">
        <w:rPr>
          <w:i/>
        </w:rPr>
        <w:t>Discover Psychology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1), 123. </w:t>
      </w:r>
      <w:hyperlink r:id="rId237" w:history="1">
        <w:r w:rsidRPr="00DD27DA">
          <w:rPr>
            <w:rStyle w:val="Hyperlink"/>
          </w:rPr>
          <w:t>https://doi.org/10.1007/s44202-024-00234-2</w:t>
        </w:r>
      </w:hyperlink>
      <w:r w:rsidRPr="00DD27DA">
        <w:t xml:space="preserve"> </w:t>
      </w:r>
    </w:p>
    <w:p w14:paraId="4F0FBAA7" w14:textId="32DB36B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demtzi, M., Singh, P., Shic, F., &amp; Koenig, K. (2018). Challenges of Females with Autism: A Parental Perspective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4), 1301-1310. </w:t>
      </w:r>
      <w:hyperlink r:id="rId238" w:history="1">
        <w:r w:rsidRPr="00DD27DA">
          <w:rPr>
            <w:rStyle w:val="Hyperlink"/>
          </w:rPr>
          <w:t>https://doi.org/10.1007/s10803-017-3341-8</w:t>
        </w:r>
      </w:hyperlink>
      <w:r w:rsidRPr="00DD27DA">
        <w:t xml:space="preserve"> </w:t>
      </w:r>
    </w:p>
    <w:p w14:paraId="67F24054" w14:textId="2D8D819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hony, C., &amp; O'Ryan, C. (2022). A molecular framework for autistic experiences: Mitochondrial allostatic load as a mediator between autism and psychopathology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3</w:t>
      </w:r>
      <w:r w:rsidRPr="00DD27DA">
        <w:t xml:space="preserve">. </w:t>
      </w:r>
      <w:hyperlink r:id="rId239" w:history="1">
        <w:r w:rsidRPr="00DD27DA">
          <w:rPr>
            <w:rStyle w:val="Hyperlink"/>
          </w:rPr>
          <w:t>https://doi.org/10.3389/fpsyt.2022.985713</w:t>
        </w:r>
      </w:hyperlink>
      <w:r w:rsidRPr="00DD27DA">
        <w:t xml:space="preserve"> </w:t>
      </w:r>
    </w:p>
    <w:p w14:paraId="3C2A9D29" w14:textId="71DC9FE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ndy, W., &amp; Lai, M.-C. (2017). Towards sex- and gender-informed autism research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643-645. </w:t>
      </w:r>
      <w:hyperlink r:id="rId240" w:history="1">
        <w:r w:rsidRPr="00DD27DA">
          <w:rPr>
            <w:rStyle w:val="Hyperlink"/>
          </w:rPr>
          <w:t>https://doi.org/10.1177/1362361317706904</w:t>
        </w:r>
      </w:hyperlink>
      <w:r w:rsidRPr="00DD27DA">
        <w:t xml:space="preserve"> </w:t>
      </w:r>
    </w:p>
    <w:p w14:paraId="32C2A35B" w14:textId="32E1E2D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ndy, W., &amp; Tchanturia, K. (2015). Do women with eating disorders who have social and flexibility difficulties really have autism? A case series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1), 6. </w:t>
      </w:r>
      <w:hyperlink r:id="rId241" w:history="1">
        <w:r w:rsidRPr="00DD27DA">
          <w:rPr>
            <w:rStyle w:val="Hyperlink"/>
          </w:rPr>
          <w:t>https://doi.org/10.1186/2040-2392-6-6</w:t>
        </w:r>
      </w:hyperlink>
      <w:r w:rsidRPr="00DD27DA">
        <w:t xml:space="preserve"> </w:t>
      </w:r>
    </w:p>
    <w:p w14:paraId="0C56B09E" w14:textId="231E16E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ntzalas, J., Richdale, A. L., Adikari, A., Lowe, J., &amp; Dissanayake, C. (2022). What Is Autistic Burnout? A Thematic Analysis of Posts on Two Online Platforms. </w:t>
      </w:r>
      <w:r w:rsidRPr="00DD27DA">
        <w:rPr>
          <w:i/>
        </w:rPr>
        <w:t>Autism Adulthood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1), 52-65. </w:t>
      </w:r>
      <w:hyperlink r:id="rId242" w:history="1">
        <w:r w:rsidRPr="00DD27DA">
          <w:rPr>
            <w:rStyle w:val="Hyperlink"/>
          </w:rPr>
          <w:t>https://doi.org/10.1089/aut.2021.0021</w:t>
        </w:r>
      </w:hyperlink>
      <w:r w:rsidRPr="00DD27DA">
        <w:t xml:space="preserve"> </w:t>
      </w:r>
    </w:p>
    <w:p w14:paraId="1B3D9B68" w14:textId="63B8272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ntzalas, J., Richdale, A. L., &amp; Dissanayake, C. (2022). A conceptual model of risk and protective factors for autistic burnout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(6), 976-987. </w:t>
      </w:r>
      <w:hyperlink r:id="rId243" w:history="1">
        <w:r w:rsidRPr="00DD27DA">
          <w:rPr>
            <w:rStyle w:val="Hyperlink"/>
          </w:rPr>
          <w:t>https://doi.org/10.1002/aur.2722</w:t>
        </w:r>
      </w:hyperlink>
      <w:r w:rsidRPr="00DD27DA">
        <w:t xml:space="preserve"> </w:t>
      </w:r>
    </w:p>
    <w:p w14:paraId="4767C5D1" w14:textId="03B75F6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ntzalas, J., Richdale, A. L., Li, X., &amp; Dissanayake, C. (2024). Measuring and validating autistic burnout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7), 1417-1449. </w:t>
      </w:r>
      <w:hyperlink r:id="rId244" w:history="1">
        <w:r w:rsidRPr="00DD27DA">
          <w:rPr>
            <w:rStyle w:val="Hyperlink"/>
          </w:rPr>
          <w:t>https://doi.org/10.1002/aur.3129</w:t>
        </w:r>
      </w:hyperlink>
      <w:r w:rsidRPr="00DD27DA">
        <w:t xml:space="preserve"> </w:t>
      </w:r>
    </w:p>
    <w:p w14:paraId="3E95C169" w14:textId="33B7AEE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rocchini, E. (2023). Impairment or difference? The case of Theory of Mind abilities and pragmatic competence in the Autism Spectrum. </w:t>
      </w:r>
      <w:r w:rsidRPr="00DD27DA">
        <w:rPr>
          <w:i/>
        </w:rPr>
        <w:t>Applied Psycholinguistics</w:t>
      </w:r>
      <w:r w:rsidRPr="00DD27DA">
        <w:t>,</w:t>
      </w:r>
      <w:r w:rsidRPr="00DD27DA">
        <w:rPr>
          <w:i/>
        </w:rPr>
        <w:t xml:space="preserve"> 44</w:t>
      </w:r>
      <w:r w:rsidRPr="00DD27DA">
        <w:t xml:space="preserve">(3), 365-383. </w:t>
      </w:r>
      <w:hyperlink r:id="rId245" w:history="1">
        <w:r w:rsidRPr="00DD27DA">
          <w:rPr>
            <w:rStyle w:val="Hyperlink"/>
          </w:rPr>
          <w:t>https://doi.org/10.1017/S0142716423000024</w:t>
        </w:r>
      </w:hyperlink>
      <w:r w:rsidRPr="00DD27DA">
        <w:t xml:space="preserve"> </w:t>
      </w:r>
    </w:p>
    <w:p w14:paraId="7B0E2FD7" w14:textId="6F96B4B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azurek, M. O., Pappagianopoulos, J., Brunt, S., Nevill, R., Menezes, M., Burroughs, C., Sadikova, E., Smith, J. V., &amp; Howard, M. (2024). Inner experiences, mental health, and well-being in autistic and non-autistic adults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12), 2676-2688. </w:t>
      </w:r>
      <w:hyperlink r:id="rId246" w:history="1">
        <w:r w:rsidRPr="00DD27DA">
          <w:rPr>
            <w:rStyle w:val="Hyperlink"/>
          </w:rPr>
          <w:t>https://doi.org/10.1002/aur.3273</w:t>
        </w:r>
      </w:hyperlink>
      <w:r w:rsidRPr="00DD27DA">
        <w:t xml:space="preserve"> </w:t>
      </w:r>
    </w:p>
    <w:p w14:paraId="41DD0F47" w14:textId="5BFBD72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Auliffe, C., Walsh, R. J., &amp; Cage, E. (2022). “My whole life has been a process of finding labels that fit”: A Thematic Analysis of Autistic LGBTQIA+ Identity and Inclusion in the LGBTQIA+ Community. </w:t>
      </w:r>
      <w:r w:rsidRPr="00DD27DA">
        <w:rPr>
          <w:i/>
        </w:rPr>
        <w:t>Autism in Adulthood</w:t>
      </w:r>
      <w:r w:rsidRPr="00DD27DA">
        <w:t xml:space="preserve">. </w:t>
      </w:r>
      <w:hyperlink r:id="rId247" w:history="1">
        <w:r w:rsidRPr="00DD27DA">
          <w:rPr>
            <w:rStyle w:val="Hyperlink"/>
          </w:rPr>
          <w:t>https://doi.org/10.1089/aut.2021.0074</w:t>
        </w:r>
      </w:hyperlink>
      <w:r w:rsidRPr="00DD27DA">
        <w:t xml:space="preserve"> </w:t>
      </w:r>
    </w:p>
    <w:p w14:paraId="4C62598A" w14:textId="2821C1C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Fayden, T. C., Putnam, O., Grzadzinski, R., &amp; Harrop, C. (2023). Sex Differences in the Developmental Trajectories of Autism Spectrum Disorder. </w:t>
      </w:r>
      <w:r w:rsidRPr="00DD27DA">
        <w:rPr>
          <w:i/>
        </w:rPr>
        <w:t>Current Developmental Disorders Reports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1), 80-91. </w:t>
      </w:r>
      <w:hyperlink r:id="rId248" w:history="1">
        <w:r w:rsidRPr="00DD27DA">
          <w:rPr>
            <w:rStyle w:val="Hyperlink"/>
          </w:rPr>
          <w:t>https://doi.org/10.1007/s40474-023-00270-y</w:t>
        </w:r>
      </w:hyperlink>
      <w:r w:rsidRPr="00DD27DA">
        <w:t xml:space="preserve"> </w:t>
      </w:r>
    </w:p>
    <w:p w14:paraId="1D6915C3" w14:textId="344D534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Kinney, A., O’Brien, S., Maybin, J. A., Chan, S. W. Y., Richer, S., &amp; Rhodes, S. (2024). Camouflaging in neurodivergent and neurotypical girls at the transition to adolescence and its relationship to mental health: A participatory methods research study. </w:t>
      </w:r>
      <w:r w:rsidRPr="00DD27DA">
        <w:rPr>
          <w:i/>
        </w:rPr>
        <w:t>JCPP Advances</w:t>
      </w:r>
      <w:r w:rsidRPr="00DD27DA">
        <w:t>,</w:t>
      </w:r>
      <w:r w:rsidRPr="00DD27DA">
        <w:rPr>
          <w:i/>
        </w:rPr>
        <w:t xml:space="preserve"> 4</w:t>
      </w:r>
      <w:r w:rsidRPr="00DD27DA">
        <w:t xml:space="preserve">(4), e12294. </w:t>
      </w:r>
      <w:hyperlink r:id="rId249" w:history="1">
        <w:r w:rsidRPr="00DD27DA">
          <w:rPr>
            <w:rStyle w:val="Hyperlink"/>
          </w:rPr>
          <w:t>https://doi.org/10.1002/jcv2.12294</w:t>
        </w:r>
      </w:hyperlink>
      <w:r w:rsidRPr="00DD27DA">
        <w:t xml:space="preserve"> </w:t>
      </w:r>
    </w:p>
    <w:p w14:paraId="41DC88A2" w14:textId="4E0DCC9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Kinnon, K., Bougoure, M., Zhuang, S., Tan, D. W., &amp; Magiati, I. (2024). Exploring the construct validity of the Camouflaging Autistic Traits Questionnaire: A factor analytic study. </w:t>
      </w:r>
      <w:r w:rsidRPr="00DD27DA">
        <w:rPr>
          <w:i/>
        </w:rPr>
        <w:t>Autism</w:t>
      </w:r>
      <w:r w:rsidRPr="00DD27DA">
        <w:t xml:space="preserve">, 13623613241287964. </w:t>
      </w:r>
      <w:hyperlink r:id="rId250" w:history="1">
        <w:r w:rsidRPr="00DD27DA">
          <w:rPr>
            <w:rStyle w:val="Hyperlink"/>
          </w:rPr>
          <w:t>https://doi.org/10.1177/13623613241287964</w:t>
        </w:r>
      </w:hyperlink>
      <w:r w:rsidRPr="00DD27DA">
        <w:t xml:space="preserve"> </w:t>
      </w:r>
    </w:p>
    <w:p w14:paraId="1A0BCA93" w14:textId="6740D85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Mahon, C. M., Henry, S., &amp; Linthicum, M. (2020). Employability in autism spectrum disorder (ASD): Job candidate’s diagnostic disclosure and asd characteristics and employer’s ASD knowledge and social desirability. </w:t>
      </w:r>
      <w:r w:rsidRPr="00DD27DA">
        <w:rPr>
          <w:i/>
        </w:rPr>
        <w:t>Journal of Experimental Psychology: Applied</w:t>
      </w:r>
      <w:r w:rsidRPr="00DD27DA">
        <w:t xml:space="preserve">. </w:t>
      </w:r>
      <w:hyperlink r:id="rId251" w:history="1">
        <w:r w:rsidRPr="00DD27DA">
          <w:rPr>
            <w:rStyle w:val="Hyperlink"/>
          </w:rPr>
          <w:t>https://doi.org/10.1037/xap0000282</w:t>
        </w:r>
      </w:hyperlink>
      <w:r w:rsidRPr="00DD27DA">
        <w:t xml:space="preserve"> </w:t>
      </w:r>
    </w:p>
    <w:p w14:paraId="25705017" w14:textId="1E37779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Morris, C. A., Turner, K., Johnston, K., Clark, C. A., Howe, S. J., McConnell, M., &amp; McFee, K. (2024). Facing Your Fears in autistic youth with co-occurring psychiatric conditions: Reductions in symptoms of anxiety and depression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17</w:t>
      </w:r>
      <w:r w:rsidRPr="00DD27DA">
        <w:t xml:space="preserve">, 102463. </w:t>
      </w:r>
      <w:hyperlink r:id="rId252" w:history="1">
        <w:r w:rsidRPr="00DD27DA">
          <w:rPr>
            <w:rStyle w:val="Hyperlink"/>
          </w:rPr>
          <w:t>https://doi.org/10.1016/j.rasd.2024.102463</w:t>
        </w:r>
      </w:hyperlink>
      <w:r w:rsidRPr="00DD27DA">
        <w:t xml:space="preserve"> </w:t>
      </w:r>
    </w:p>
    <w:p w14:paraId="068B2825" w14:textId="7A5E7E7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Murtry, C., Freeman, C., Perkins, J., Donnelly, G. M., &amp; Moore, I. S. (2025). Developing inclusive policy and guidelines in sport: a call to action for sport governing bodies and individuals to support neurodivergent athletes. </w:t>
      </w:r>
      <w:r w:rsidRPr="00DD27DA">
        <w:rPr>
          <w:i/>
        </w:rPr>
        <w:t>British Journal of Sports Medicine</w:t>
      </w:r>
      <w:r w:rsidRPr="00DD27DA">
        <w:t>,</w:t>
      </w:r>
      <w:r w:rsidRPr="00DD27DA">
        <w:rPr>
          <w:i/>
        </w:rPr>
        <w:t xml:space="preserve"> 59</w:t>
      </w:r>
      <w:r w:rsidRPr="00DD27DA">
        <w:t xml:space="preserve">(6), 355. </w:t>
      </w:r>
      <w:hyperlink r:id="rId253" w:history="1">
        <w:r w:rsidRPr="00DD27DA">
          <w:rPr>
            <w:rStyle w:val="Hyperlink"/>
          </w:rPr>
          <w:t>https://doi.org/10.1136/bjsports-2024-108989</w:t>
        </w:r>
      </w:hyperlink>
      <w:r w:rsidRPr="00DD27DA">
        <w:t xml:space="preserve"> </w:t>
      </w:r>
    </w:p>
    <w:p w14:paraId="1741336B" w14:textId="07BE20A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cQuaid, G. A., Sadowski, L. Y., Lee, N. R., &amp; Wallace, G. L. (2023). An Examination of Perceived Stress and Emotion Regulation Challenges as Mediators of Associations Between Camouflaging and Internalizing Symptomatology. </w:t>
      </w:r>
      <w:r w:rsidRPr="00DD27DA">
        <w:rPr>
          <w:i/>
        </w:rPr>
        <w:t>Autism in Adulthood</w:t>
      </w:r>
      <w:r w:rsidRPr="00DD27DA">
        <w:t xml:space="preserve">. </w:t>
      </w:r>
      <w:hyperlink r:id="rId254" w:history="1">
        <w:r w:rsidRPr="00DD27DA">
          <w:rPr>
            <w:rStyle w:val="Hyperlink"/>
          </w:rPr>
          <w:t>https://doi.org/10.1089/aut.2022.0121</w:t>
        </w:r>
      </w:hyperlink>
      <w:r w:rsidRPr="00DD27DA">
        <w:t xml:space="preserve"> </w:t>
      </w:r>
    </w:p>
    <w:p w14:paraId="3BE5AADE" w14:textId="4944E18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esa, S., &amp; Hamilton, L. G. (2022). “We are different, that’s a fact, but they treat us like we’re different-er”: understandings of autism and adolescent identity development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8</w:t>
      </w:r>
      <w:r w:rsidRPr="00DD27DA">
        <w:t xml:space="preserve">(3), 217-231. </w:t>
      </w:r>
      <w:hyperlink r:id="rId255" w:history="1">
        <w:r w:rsidRPr="00DD27DA">
          <w:rPr>
            <w:rStyle w:val="Hyperlink"/>
          </w:rPr>
          <w:t>https://doi.org/10.1108/AIA-12-2020-0071</w:t>
        </w:r>
      </w:hyperlink>
      <w:r w:rsidRPr="00DD27DA">
        <w:t xml:space="preserve"> </w:t>
      </w:r>
    </w:p>
    <w:p w14:paraId="574EDBAA" w14:textId="6A3BAF8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ler, D., Rees, J., &amp; Pearson, A. (2021). “Masking Is Life”: Experiences of Masking in Autistic and Nonautistic Adults. </w:t>
      </w:r>
      <w:r w:rsidRPr="00DD27DA">
        <w:rPr>
          <w:i/>
        </w:rPr>
        <w:t>Autism in Adulthood</w:t>
      </w:r>
      <w:r w:rsidRPr="00DD27DA">
        <w:t>,</w:t>
      </w:r>
      <w:r w:rsidRPr="00DD27DA">
        <w:rPr>
          <w:i/>
        </w:rPr>
        <w:t xml:space="preserve"> 3</w:t>
      </w:r>
      <w:r w:rsidRPr="00DD27DA">
        <w:t xml:space="preserve">(4), 330-338. </w:t>
      </w:r>
      <w:hyperlink r:id="rId256" w:history="1">
        <w:r w:rsidRPr="00DD27DA">
          <w:rPr>
            <w:rStyle w:val="Hyperlink"/>
          </w:rPr>
          <w:t>https://doi.org/10.1089/aut.2020.0083</w:t>
        </w:r>
      </w:hyperlink>
      <w:r w:rsidRPr="00DD27DA">
        <w:t xml:space="preserve"> </w:t>
      </w:r>
    </w:p>
    <w:p w14:paraId="1AC5D821" w14:textId="5AAEA7C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ner, V., Colvert, E., Hull, L., Cook, J., Ali, D., Mandy, W., &amp; Happé, F. (2023). Does camouflaging predict age at autism diagnosis? A comparison of autistic men and women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257" w:history="1">
        <w:r w:rsidRPr="00DD27DA">
          <w:rPr>
            <w:rStyle w:val="Hyperlink"/>
          </w:rPr>
          <w:t>https://doi.org/10.1002/aur.3059</w:t>
        </w:r>
      </w:hyperlink>
      <w:r w:rsidRPr="00DD27DA">
        <w:t xml:space="preserve"> </w:t>
      </w:r>
    </w:p>
    <w:p w14:paraId="00DB31D2" w14:textId="1178FEA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ner, V., Colvert, E., Mandy, W., &amp; Happé, F. (2022). A comparison of self-report and discrepancy measures of camouflaging: Exploring sex differences in diagnosed autistic versus high autistic trait young adults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3). </w:t>
      </w:r>
      <w:hyperlink r:id="rId258" w:history="1">
        <w:r w:rsidRPr="00DD27DA">
          <w:rPr>
            <w:rStyle w:val="Hyperlink"/>
          </w:rPr>
          <w:t>https://doi.org/10.1002/aur.2873</w:t>
        </w:r>
      </w:hyperlink>
      <w:r w:rsidRPr="00DD27DA">
        <w:t xml:space="preserve"> </w:t>
      </w:r>
    </w:p>
    <w:p w14:paraId="7E6436D3" w14:textId="3460316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ner, V., Mandy, W., Happé, F., &amp; Colvert, E. (2022). Sex differences in predictors and outcomes of camouflaging: Comparing diagnosed autistic, high autistic trait and low autistic trait young adul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0</w:t>
      </w:r>
      <w:r w:rsidRPr="00DD27DA">
        <w:t xml:space="preserve">(0), 13623613221098240. </w:t>
      </w:r>
      <w:hyperlink r:id="rId259" w:history="1">
        <w:r w:rsidRPr="00DD27DA">
          <w:rPr>
            <w:rStyle w:val="Hyperlink"/>
          </w:rPr>
          <w:t>https://doi.org/10.1177/13623613221098240</w:t>
        </w:r>
      </w:hyperlink>
      <w:r w:rsidRPr="00DD27DA">
        <w:t xml:space="preserve"> </w:t>
      </w:r>
    </w:p>
    <w:p w14:paraId="6A775667" w14:textId="4671A73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ner, V., McIntosh, H., Colvert, E., &amp; Happé, F. (2019). A Qualitative Exploration of the Female Experience of Autism Spectrum Disorder (ASD)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9</w:t>
      </w:r>
      <w:r w:rsidRPr="00DD27DA">
        <w:t xml:space="preserve">(6), 2389-2402. </w:t>
      </w:r>
      <w:hyperlink r:id="rId260" w:history="1">
        <w:r w:rsidRPr="00DD27DA">
          <w:rPr>
            <w:rStyle w:val="Hyperlink"/>
          </w:rPr>
          <w:t>https://doi.org/10.1007/s10803-019-03906-4</w:t>
        </w:r>
      </w:hyperlink>
      <w:r w:rsidRPr="00DD27DA">
        <w:t xml:space="preserve"> </w:t>
      </w:r>
    </w:p>
    <w:p w14:paraId="1029F990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ton, D., &amp; Lyte, M. (2012). The normalisation agenda and the psycho-emotional disablement of autistic people. </w:t>
      </w:r>
      <w:r w:rsidRPr="00DD27DA">
        <w:rPr>
          <w:i/>
        </w:rPr>
        <w:t>Autonomy, the Critical Journal of Interdisciplinary Autism Studies</w:t>
      </w:r>
      <w:r w:rsidRPr="00DD27DA">
        <w:t>,</w:t>
      </w:r>
      <w:r w:rsidRPr="00DD27DA">
        <w:rPr>
          <w:i/>
        </w:rPr>
        <w:t xml:space="preserve"> 1</w:t>
      </w:r>
      <w:r w:rsidRPr="00DD27DA">
        <w:t xml:space="preserve">(1). </w:t>
      </w:r>
    </w:p>
    <w:p w14:paraId="0256FE88" w14:textId="4F41FCE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lton, D., &amp; Sims, T. (2016). How is a sense of well-being and belonging constructed in the accounts of autistic adults? </w:t>
      </w:r>
      <w:r w:rsidRPr="00DD27DA">
        <w:rPr>
          <w:i/>
        </w:rPr>
        <w:t>Disability &amp; Society</w:t>
      </w:r>
      <w:r w:rsidRPr="00DD27DA">
        <w:t>,</w:t>
      </w:r>
      <w:r w:rsidRPr="00DD27DA">
        <w:rPr>
          <w:i/>
        </w:rPr>
        <w:t xml:space="preserve"> 31</w:t>
      </w:r>
      <w:r w:rsidRPr="00DD27DA">
        <w:t xml:space="preserve">(4), 520-534. </w:t>
      </w:r>
      <w:hyperlink r:id="rId261" w:history="1">
        <w:r w:rsidRPr="00DD27DA">
          <w:rPr>
            <w:rStyle w:val="Hyperlink"/>
          </w:rPr>
          <w:t>https://doi.org/10.1080/09687599.2016.1186529</w:t>
        </w:r>
      </w:hyperlink>
      <w:r w:rsidRPr="00DD27DA">
        <w:t xml:space="preserve"> </w:t>
      </w:r>
    </w:p>
    <w:p w14:paraId="50283E87" w14:textId="505E682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iranda-Ojeda, R., Wickramasinghe, A., Ntolkeras, G., Castanho, I., &amp; Yassin, W. (2025). The Neurodiversity Framework in Medicine: On the Spectrum. </w:t>
      </w:r>
      <w:r w:rsidRPr="00DD27DA">
        <w:rPr>
          <w:i/>
        </w:rPr>
        <w:t>Developmental Neurobiology</w:t>
      </w:r>
      <w:r w:rsidRPr="00DD27DA">
        <w:t>,</w:t>
      </w:r>
      <w:r w:rsidRPr="00DD27DA">
        <w:rPr>
          <w:i/>
        </w:rPr>
        <w:t xml:space="preserve"> 85</w:t>
      </w:r>
      <w:r w:rsidRPr="00DD27DA">
        <w:t xml:space="preserve">(1), e22960. </w:t>
      </w:r>
      <w:hyperlink r:id="rId262" w:history="1">
        <w:r w:rsidRPr="00DD27DA">
          <w:rPr>
            <w:rStyle w:val="Hyperlink"/>
          </w:rPr>
          <w:t>https://doi.org/10.1002/dneu.22960</w:t>
        </w:r>
      </w:hyperlink>
      <w:r w:rsidRPr="00DD27DA">
        <w:t xml:space="preserve"> </w:t>
      </w:r>
    </w:p>
    <w:p w14:paraId="32543C6D" w14:textId="54C7D78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gensen, L., &amp; Mason, J. (2015). The meaning of a label for teenagers negotiating identity: experiences with autism spectrum disorder. </w:t>
      </w:r>
      <w:r w:rsidRPr="00DD27DA">
        <w:rPr>
          <w:i/>
        </w:rPr>
        <w:t>Sociology of Health &amp; Illness</w:t>
      </w:r>
      <w:r w:rsidRPr="00DD27DA">
        <w:t>,</w:t>
      </w:r>
      <w:r w:rsidRPr="00DD27DA">
        <w:rPr>
          <w:i/>
        </w:rPr>
        <w:t xml:space="preserve"> 37</w:t>
      </w:r>
      <w:r w:rsidRPr="00DD27DA">
        <w:t xml:space="preserve">(2), 255-269. </w:t>
      </w:r>
      <w:hyperlink r:id="rId263" w:history="1">
        <w:r w:rsidRPr="00DD27DA">
          <w:rPr>
            <w:rStyle w:val="Hyperlink"/>
          </w:rPr>
          <w:t>https://doi.org/10.1111/1467-9566.12208</w:t>
        </w:r>
      </w:hyperlink>
      <w:r w:rsidRPr="00DD27DA">
        <w:t xml:space="preserve"> </w:t>
      </w:r>
    </w:p>
    <w:p w14:paraId="4211553A" w14:textId="3ADAD30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ore, H. L., Cassidy, S., &amp; Rodgers, J. (2023). Exploring the mediating effect of camouflaging and the moderating effect of autistic identity on the relationship between autistic traits and mental wellbeing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264" w:history="1">
        <w:r w:rsidRPr="00DD27DA">
          <w:rPr>
            <w:rStyle w:val="Hyperlink"/>
          </w:rPr>
          <w:t>https://doi.org/10.1002/aur.3073</w:t>
        </w:r>
      </w:hyperlink>
      <w:r w:rsidRPr="00DD27DA">
        <w:t xml:space="preserve"> </w:t>
      </w:r>
    </w:p>
    <w:p w14:paraId="3AFE21E2" w14:textId="00DD127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rris, I. F., Sykes, J. R., Paulus, E. R., Dameh, A., Razzaque, A., Esch, L. V., Gruenig, J., &amp; Zelazo, P. D. (2025). Beyond self-regulation: Autistic experiences and perceptions of stimming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3</w:t>
      </w:r>
      <w:r w:rsidRPr="00DD27DA">
        <w:t xml:space="preserve">, 27546330241311096. </w:t>
      </w:r>
      <w:hyperlink r:id="rId265" w:history="1">
        <w:r w:rsidRPr="00DD27DA">
          <w:rPr>
            <w:rStyle w:val="Hyperlink"/>
          </w:rPr>
          <w:t>https://doi.org/10.1177/27546330241311096</w:t>
        </w:r>
      </w:hyperlink>
      <w:r w:rsidRPr="00DD27DA">
        <w:t xml:space="preserve"> </w:t>
      </w:r>
    </w:p>
    <w:p w14:paraId="46C9FB7B" w14:textId="0931478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rrison, K. E., DeBrabander, K. M., Faso, D. J., &amp; Sasson, N. J. (2019). Variability in first impressions of autistic adults made by neurotypical raters is driven more by characteristics of the rater than by characteristics of autistic adul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7), 1817-1829. </w:t>
      </w:r>
      <w:hyperlink r:id="rId266" w:history="1">
        <w:r w:rsidRPr="00DD27DA">
          <w:rPr>
            <w:rStyle w:val="Hyperlink"/>
          </w:rPr>
          <w:t>https://doi.org/10.1177/1362361318824104</w:t>
        </w:r>
      </w:hyperlink>
      <w:r w:rsidRPr="00DD27DA">
        <w:t xml:space="preserve"> </w:t>
      </w:r>
    </w:p>
    <w:p w14:paraId="11CB4496" w14:textId="6361BC4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seley, R. L., Hitchiner, R., &amp; Kirkby, J. A. (2018). Self-reported sex differences in high-functioning adults with autism: a meta-analysis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9</w:t>
      </w:r>
      <w:r w:rsidRPr="00DD27DA">
        <w:t xml:space="preserve">(1). </w:t>
      </w:r>
      <w:hyperlink r:id="rId267" w:history="1">
        <w:r w:rsidRPr="00DD27DA">
          <w:rPr>
            <w:rStyle w:val="Hyperlink"/>
          </w:rPr>
          <w:t>https://doi.org/10.1186/s13229-018-0216-6</w:t>
        </w:r>
      </w:hyperlink>
      <w:r w:rsidRPr="00DD27DA">
        <w:t xml:space="preserve"> </w:t>
      </w:r>
    </w:p>
    <w:p w14:paraId="1068C4E0" w14:textId="382362A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squera, M. L., Mandy, W., Pavlopoulou, G., &amp; Dimitriou, D. (2021). Autistic adults’ personal experiences of navigating a social world prior to and during Covid-19 lockdown in Spain. </w:t>
      </w:r>
      <w:r w:rsidRPr="00DD27DA">
        <w:rPr>
          <w:i/>
        </w:rPr>
        <w:t>Research in Developmental Disabilities</w:t>
      </w:r>
      <w:r w:rsidRPr="00DD27DA">
        <w:t>,</w:t>
      </w:r>
      <w:r w:rsidRPr="00DD27DA">
        <w:rPr>
          <w:i/>
        </w:rPr>
        <w:t xml:space="preserve"> 117</w:t>
      </w:r>
      <w:r w:rsidRPr="00DD27DA">
        <w:t xml:space="preserve">, 104057. </w:t>
      </w:r>
      <w:hyperlink r:id="rId268" w:history="1">
        <w:r w:rsidRPr="00DD27DA">
          <w:rPr>
            <w:rStyle w:val="Hyperlink"/>
          </w:rPr>
          <w:t>https://doi.org/10.1016/j.ridd.2021.104057</w:t>
        </w:r>
      </w:hyperlink>
      <w:r w:rsidRPr="00DD27DA">
        <w:t xml:space="preserve"> </w:t>
      </w:r>
    </w:p>
    <w:p w14:paraId="7EAC2F27" w14:textId="0E6D34B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osquera, M. L., Zubizarreta, S. C.-P., Fungueiriño, M. T., Navarro, M. A., Hull, L., Álvarez, A. C., Gafo, B. G., &amp; Prieto, M. F. (2022). Assessing Camouflaging in the Spanish Population: Cultural Adaptation of the Camouflaging Autistic Traits Questionnaire for Spain. </w:t>
      </w:r>
      <w:hyperlink r:id="rId269" w:history="1">
        <w:r w:rsidRPr="00DD27DA">
          <w:rPr>
            <w:rStyle w:val="Hyperlink"/>
          </w:rPr>
          <w:t>https://doi.org/10.21203/rs.3.rs-2048328/v1</w:t>
        </w:r>
      </w:hyperlink>
      <w:r w:rsidRPr="00DD27DA">
        <w:t xml:space="preserve"> </w:t>
      </w:r>
    </w:p>
    <w:p w14:paraId="648CDAF7" w14:textId="69480F9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uggleton, J. T. B., MacMahon, K., &amp; Johnston, K. (2019). Exactly the same but completely different: A thematic analysis of Clinical Psychologists’ conceptions of Autism across gender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62</w:t>
      </w:r>
      <w:r w:rsidRPr="00DD27DA">
        <w:t xml:space="preserve">, 75-84. </w:t>
      </w:r>
      <w:hyperlink r:id="rId270" w:history="1">
        <w:r w:rsidRPr="00DD27DA">
          <w:rPr>
            <w:rStyle w:val="Hyperlink"/>
          </w:rPr>
          <w:t>https://doi.org/10.1016/j.rasd.2019.03.004</w:t>
        </w:r>
      </w:hyperlink>
      <w:r w:rsidRPr="00DD27DA">
        <w:t xml:space="preserve"> </w:t>
      </w:r>
    </w:p>
    <w:p w14:paraId="79EA5672" w14:textId="7F1FAC4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uratori, F., Tancredi, R., &amp; Calderoni, S. (2024). Insights from pioneers of autism. </w:t>
      </w:r>
      <w:r w:rsidRPr="00DD27DA">
        <w:rPr>
          <w:i/>
        </w:rPr>
        <w:t>Italian Journal of Psychiatry</w:t>
      </w:r>
      <w:r w:rsidRPr="00DD27DA">
        <w:t>,</w:t>
      </w:r>
      <w:r w:rsidRPr="00DD27DA">
        <w:rPr>
          <w:i/>
        </w:rPr>
        <w:t xml:space="preserve"> 10</w:t>
      </w:r>
      <w:r w:rsidRPr="00DD27DA">
        <w:t xml:space="preserve">(2), 68-71. </w:t>
      </w:r>
      <w:hyperlink r:id="rId271" w:history="1">
        <w:r w:rsidRPr="00DD27DA">
          <w:rPr>
            <w:rStyle w:val="Hyperlink"/>
          </w:rPr>
          <w:t>https://doi.org/10.36180/2421-4469-2024-622</w:t>
        </w:r>
      </w:hyperlink>
      <w:r w:rsidRPr="00DD27DA">
        <w:t xml:space="preserve"> </w:t>
      </w:r>
    </w:p>
    <w:p w14:paraId="52779174" w14:textId="3FDEB0F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urphy, S., Flower, R. L., &amp; Jellett, R. (2022). Women seeking an autism diagnosis in Australia: A qualitative exploration of factors that help and hinder. </w:t>
      </w:r>
      <w:r w:rsidRPr="00DD27DA">
        <w:rPr>
          <w:i/>
        </w:rPr>
        <w:t>Autism</w:t>
      </w:r>
      <w:r w:rsidRPr="00DD27DA">
        <w:t xml:space="preserve">, 13623613221117911. </w:t>
      </w:r>
      <w:hyperlink r:id="rId272" w:history="1">
        <w:r w:rsidRPr="00DD27DA">
          <w:rPr>
            <w:rStyle w:val="Hyperlink"/>
          </w:rPr>
          <w:t>https://doi.org/10.1177/13623613221117911</w:t>
        </w:r>
      </w:hyperlink>
      <w:r w:rsidRPr="00DD27DA">
        <w:t xml:space="preserve"> </w:t>
      </w:r>
    </w:p>
    <w:p w14:paraId="42430FEF" w14:textId="2CB7984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ussey, J. L., Ginn, N. C., &amp; Klinger, L. G. (2017). Are males and females with autism spectrum disorder more similar than we thought?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1</w:t>
      </w:r>
      <w:r w:rsidRPr="00DD27DA">
        <w:t xml:space="preserve">(6), 733-737. </w:t>
      </w:r>
      <w:hyperlink r:id="rId273" w:history="1">
        <w:r w:rsidRPr="00DD27DA">
          <w:rPr>
            <w:rStyle w:val="Hyperlink"/>
          </w:rPr>
          <w:t>https://doi.org/10.1177/1362361316682621</w:t>
        </w:r>
      </w:hyperlink>
      <w:r w:rsidRPr="00DD27DA">
        <w:t xml:space="preserve"> </w:t>
      </w:r>
    </w:p>
    <w:p w14:paraId="28E49F38" w14:textId="27FEF3C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Myles, O., Boyle, C., &amp; Richards, A. (2019). The social experiences and sense of belonging in adolescent females with autism in mainstream school. </w:t>
      </w:r>
      <w:r w:rsidRPr="00DD27DA">
        <w:rPr>
          <w:i/>
        </w:rPr>
        <w:t>Educational &amp; Child Psychology</w:t>
      </w:r>
      <w:r w:rsidRPr="00DD27DA">
        <w:t>,</w:t>
      </w:r>
      <w:r w:rsidRPr="00DD27DA">
        <w:rPr>
          <w:i/>
        </w:rPr>
        <w:t xml:space="preserve"> 36</w:t>
      </w:r>
      <w:r w:rsidRPr="00DD27DA">
        <w:t xml:space="preserve">(4), 8-21. </w:t>
      </w:r>
      <w:hyperlink r:id="rId274" w:history="1">
        <w:r w:rsidRPr="00DD27DA">
          <w:rPr>
            <w:rStyle w:val="Hyperlink"/>
          </w:rPr>
          <w:t>https://doi.org/10.53841/bpsecp.2019.36.4.8</w:t>
        </w:r>
      </w:hyperlink>
      <w:r w:rsidRPr="00DD27DA">
        <w:t xml:space="preserve"> </w:t>
      </w:r>
    </w:p>
    <w:p w14:paraId="0E6967FE" w14:textId="77777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Nagar Shimoni, H., Zilbershot Fink, E., &amp; Leitner, Y. (2025). The Clinical Phenotype of Early Selective Mutism and Later Autism Spectrum Disorder in Girls: A Case Series Analysis. </w:t>
      </w:r>
      <w:r w:rsidRPr="00DD27DA">
        <w:rPr>
          <w:i/>
        </w:rPr>
        <w:t>Children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2). </w:t>
      </w:r>
    </w:p>
    <w:p w14:paraId="533897C1" w14:textId="12B2C12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Ng, C. S. M., &amp; Ng, S. S. L. (2022). A qualitative study on the experience of stigma for Chinese parents of children with autism spectrum disorder. </w:t>
      </w:r>
      <w:r w:rsidRPr="00DD27DA">
        <w:rPr>
          <w:i/>
        </w:rPr>
        <w:t>Scientific Reports</w:t>
      </w:r>
      <w:r w:rsidRPr="00DD27DA">
        <w:t>,</w:t>
      </w:r>
      <w:r w:rsidRPr="00DD27DA">
        <w:rPr>
          <w:i/>
        </w:rPr>
        <w:t xml:space="preserve"> 12</w:t>
      </w:r>
      <w:r w:rsidRPr="00DD27DA">
        <w:t xml:space="preserve">(1), 19550. </w:t>
      </w:r>
      <w:hyperlink r:id="rId275" w:history="1">
        <w:r w:rsidRPr="00DD27DA">
          <w:rPr>
            <w:rStyle w:val="Hyperlink"/>
          </w:rPr>
          <w:t>https://doi.org/10.1038/s41598-022-23978-0</w:t>
        </w:r>
      </w:hyperlink>
      <w:r w:rsidRPr="00DD27DA">
        <w:t xml:space="preserve"> </w:t>
      </w:r>
    </w:p>
    <w:p w14:paraId="24D141C4" w14:textId="028E368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Nieradka, F., &amp; Kossewska, J. (2023). Camouflage, self-esteem and gratitude in young adults with varying degrees of autistic traits in Poland. </w:t>
      </w:r>
      <w:r w:rsidRPr="00DD27DA">
        <w:rPr>
          <w:i/>
        </w:rPr>
        <w:t>International Journal of Special Education (IJSE)</w:t>
      </w:r>
      <w:r w:rsidRPr="00DD27DA">
        <w:t>,</w:t>
      </w:r>
      <w:r w:rsidRPr="00DD27DA">
        <w:rPr>
          <w:i/>
        </w:rPr>
        <w:t xml:space="preserve"> 38</w:t>
      </w:r>
      <w:r w:rsidRPr="00DD27DA">
        <w:t xml:space="preserve">(2), 188-198. </w:t>
      </w:r>
      <w:hyperlink r:id="rId276" w:history="1">
        <w:r w:rsidRPr="00DD27DA">
          <w:rPr>
            <w:rStyle w:val="Hyperlink"/>
          </w:rPr>
          <w:t>https://doi.org/10.52291/ijse.2023.38.33</w:t>
        </w:r>
      </w:hyperlink>
      <w:r w:rsidRPr="00DD27DA">
        <w:t xml:space="preserve"> </w:t>
      </w:r>
    </w:p>
    <w:p w14:paraId="2B37313A" w14:textId="732420A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Norvaišaite, A., &amp; Tateo, L. (2024). Development of performative identities in autism writers’ autobiographies. </w:t>
      </w:r>
      <w:r w:rsidRPr="00DD27DA">
        <w:rPr>
          <w:i/>
        </w:rPr>
        <w:t>European Journal of Special Needs Education</w:t>
      </w:r>
      <w:r w:rsidRPr="00DD27DA">
        <w:t xml:space="preserve">, 1-15. </w:t>
      </w:r>
      <w:hyperlink r:id="rId277" w:history="1">
        <w:r w:rsidRPr="00DD27DA">
          <w:rPr>
            <w:rStyle w:val="Hyperlink"/>
          </w:rPr>
          <w:t>https://doi.org/10.1080/08856257.2024.2407660</w:t>
        </w:r>
      </w:hyperlink>
      <w:r w:rsidRPr="00DD27DA">
        <w:t xml:space="preserve"> </w:t>
      </w:r>
    </w:p>
    <w:p w14:paraId="40EA946F" w14:textId="3438C04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'Connor, C., Kadianaki, I., Maunder, K., &amp; McNicholas, F. (2018). How does psychiatric diagnosis affect young people's self-concept and social identity? A systematic review and synthesis of the qualitative literature. </w:t>
      </w:r>
      <w:r w:rsidRPr="00DD27DA">
        <w:rPr>
          <w:i/>
        </w:rPr>
        <w:t>Social Science &amp; Medicine</w:t>
      </w:r>
      <w:r w:rsidRPr="00DD27DA">
        <w:t>,</w:t>
      </w:r>
      <w:r w:rsidRPr="00DD27DA">
        <w:rPr>
          <w:i/>
        </w:rPr>
        <w:t xml:space="preserve"> 212</w:t>
      </w:r>
      <w:r w:rsidRPr="00DD27DA">
        <w:t xml:space="preserve">, 94-119. </w:t>
      </w:r>
      <w:hyperlink r:id="rId278" w:history="1">
        <w:r w:rsidRPr="00DD27DA">
          <w:rPr>
            <w:rStyle w:val="Hyperlink"/>
          </w:rPr>
          <w:t>https://doi.org/10.1016/j.socscimed.2018.07.011</w:t>
        </w:r>
      </w:hyperlink>
      <w:r w:rsidRPr="00DD27DA">
        <w:t xml:space="preserve"> </w:t>
      </w:r>
    </w:p>
    <w:p w14:paraId="410E015C" w14:textId="2C37CA7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'Loghlen, J. J., &amp; Lang, C. P. (2023). High Autistic Traits or Low Social Competence? Correlates of Social Camouflaging in Non-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279" w:history="1">
        <w:r w:rsidRPr="00DD27DA">
          <w:rPr>
            <w:rStyle w:val="Hyperlink"/>
          </w:rPr>
          <w:t>https://doi.org/10.1089/aut.2022.0094</w:t>
        </w:r>
      </w:hyperlink>
      <w:r w:rsidRPr="00DD27DA">
        <w:t xml:space="preserve"> </w:t>
      </w:r>
    </w:p>
    <w:p w14:paraId="7119FF6F" w14:textId="701F06E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’Connor, C., Burke, J., &amp; Rooney, B. (2020). Diagnostic Disclosure and Social Marginalisation of Adults with ASD: Is There a Relationship and What Mediates It?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0</w:t>
      </w:r>
      <w:r w:rsidRPr="00DD27DA">
        <w:t xml:space="preserve">(9), 3367-3379. </w:t>
      </w:r>
      <w:hyperlink r:id="rId280" w:history="1">
        <w:r w:rsidRPr="00DD27DA">
          <w:rPr>
            <w:rStyle w:val="Hyperlink"/>
          </w:rPr>
          <w:t>https://doi.org/10.1007/s10803-019-04239-y</w:t>
        </w:r>
      </w:hyperlink>
      <w:r w:rsidRPr="00DD27DA">
        <w:t xml:space="preserve"> </w:t>
      </w:r>
    </w:p>
    <w:p w14:paraId="4FFDAC74" w14:textId="3CB3D02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kamoto, C., Valle, D., Paes, A., Chemin, A., Ferreira, J., Luz, L. G., Nakanishi, M. A., &amp; Santos, V. (2024). Camouflage mechanisms in Brazilian children with autistic spectrum disorder: is there a difference between genders? </w:t>
      </w:r>
      <w:r w:rsidRPr="00DD27DA">
        <w:rPr>
          <w:i/>
        </w:rPr>
        <w:t>International Journal of Developmental Disabilities</w:t>
      </w:r>
      <w:r w:rsidRPr="00DD27DA">
        <w:t xml:space="preserve">, 1-8. </w:t>
      </w:r>
      <w:hyperlink r:id="rId281" w:history="1">
        <w:r w:rsidRPr="00DD27DA">
          <w:rPr>
            <w:rStyle w:val="Hyperlink"/>
          </w:rPr>
          <w:t>https://doi.org/10.1080/20473869.2023.2294391</w:t>
        </w:r>
      </w:hyperlink>
      <w:r w:rsidRPr="00DD27DA">
        <w:t xml:space="preserve"> </w:t>
      </w:r>
    </w:p>
    <w:p w14:paraId="558CF782" w14:textId="4B129FB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liver, M., Poysden, Z., &amp; Gillespie-Smith, K. (2024). A Qualitative Systematic Review and Meta-synthesis of Mothers’ Experiences of Parenting Autistic Women and Girls. </w:t>
      </w:r>
      <w:r w:rsidRPr="00DD27DA">
        <w:rPr>
          <w:i/>
        </w:rPr>
        <w:t>Review Journal of Autism and Developmental Disorders</w:t>
      </w:r>
      <w:r w:rsidRPr="00DD27DA">
        <w:t xml:space="preserve">. </w:t>
      </w:r>
      <w:hyperlink r:id="rId282" w:history="1">
        <w:r w:rsidRPr="00DD27DA">
          <w:rPr>
            <w:rStyle w:val="Hyperlink"/>
          </w:rPr>
          <w:t>https://doi.org/10.1007/s40489-024-00472-z</w:t>
        </w:r>
      </w:hyperlink>
      <w:r w:rsidRPr="00DD27DA">
        <w:t xml:space="preserve"> </w:t>
      </w:r>
    </w:p>
    <w:p w14:paraId="151EA801" w14:textId="0346563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rmond, S., Brownlow, C., Garnett, M. S., Rynkiewicz, A., &amp; Attwood, T. (2018). Profiling Autism Symptomatology: An Exploration of the Q-ASC Parental Report Scale in Capturing Sex Differences in Autism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2), 389-403. </w:t>
      </w:r>
      <w:hyperlink r:id="rId283" w:history="1">
        <w:r w:rsidRPr="00DD27DA">
          <w:rPr>
            <w:rStyle w:val="Hyperlink"/>
          </w:rPr>
          <w:t>https://doi.org/10.1007/s10803-017-3324-9</w:t>
        </w:r>
      </w:hyperlink>
      <w:r w:rsidRPr="00DD27DA">
        <w:t xml:space="preserve"> </w:t>
      </w:r>
    </w:p>
    <w:p w14:paraId="305DD879" w14:textId="2CBE1C5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shima, F., Takahashi, T., Tamura, M., Guan, S., Seto, M., Hull, L., Mandy, W., Tsuchiya, K., &amp; Shimizu, E. (2024). The association between social camouflage and mental health among autistic people in Japan and the UK: a cross-cultural study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(1), 1. </w:t>
      </w:r>
      <w:hyperlink r:id="rId284" w:history="1">
        <w:r w:rsidRPr="00DD27DA">
          <w:rPr>
            <w:rStyle w:val="Hyperlink"/>
          </w:rPr>
          <w:t>https://doi.org/10.1186/s13229-023-00579-w</w:t>
        </w:r>
      </w:hyperlink>
      <w:r w:rsidRPr="00DD27DA">
        <w:t xml:space="preserve"> </w:t>
      </w:r>
    </w:p>
    <w:p w14:paraId="1D5AA0E6" w14:textId="1C6BDF8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Øverland, E., Andersen, P. N., Orm, S., Øie, M. G., Skogli, E. W., &amp; Hauge, Å. L. (2024). “I Have Tried to Fit In, but I Just Want to Be Me”: Development Toward Identity Formation in Young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285" w:history="1">
        <w:r w:rsidRPr="00DD27DA">
          <w:rPr>
            <w:rStyle w:val="Hyperlink"/>
          </w:rPr>
          <w:t>https://doi.org/10.1089/aut.2024.0156</w:t>
        </w:r>
      </w:hyperlink>
      <w:r w:rsidRPr="00DD27DA">
        <w:t xml:space="preserve"> </w:t>
      </w:r>
    </w:p>
    <w:p w14:paraId="3FCA596B" w14:textId="2D6B1FF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Overton, G. L., Marsà-Sambola, F., Martin, R., &amp; Cavenagh, P. (2023). Understanding the Self-identification of Autism in Adults: a Scoping Review. </w:t>
      </w:r>
      <w:r w:rsidRPr="00DD27DA">
        <w:rPr>
          <w:i/>
        </w:rPr>
        <w:t>Review Journal of Autism and Developmental Disorders</w:t>
      </w:r>
      <w:r w:rsidRPr="00DD27DA">
        <w:t xml:space="preserve">. </w:t>
      </w:r>
      <w:hyperlink r:id="rId286" w:history="1">
        <w:r w:rsidRPr="00DD27DA">
          <w:rPr>
            <w:rStyle w:val="Hyperlink"/>
          </w:rPr>
          <w:t>https://doi.org/10.1007/s40489-023-00361-x</w:t>
        </w:r>
      </w:hyperlink>
      <w:r w:rsidRPr="00DD27DA">
        <w:t xml:space="preserve"> </w:t>
      </w:r>
    </w:p>
    <w:p w14:paraId="19221BFA" w14:textId="222046F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arish-Morris, J. (2019). Seeing the unseen realities of autism. </w:t>
      </w:r>
      <w:r w:rsidRPr="00DD27DA">
        <w:rPr>
          <w:i/>
        </w:rPr>
        <w:t>The Lancet Psychiatry</w:t>
      </w:r>
      <w:r w:rsidRPr="00DD27DA">
        <w:t>,</w:t>
      </w:r>
      <w:r w:rsidRPr="00DD27DA">
        <w:rPr>
          <w:i/>
        </w:rPr>
        <w:t xml:space="preserve"> 6</w:t>
      </w:r>
      <w:r w:rsidRPr="00DD27DA">
        <w:t xml:space="preserve">(9), 718-719. </w:t>
      </w:r>
      <w:hyperlink r:id="rId287" w:history="1">
        <w:r w:rsidRPr="00DD27DA">
          <w:rPr>
            <w:rStyle w:val="Hyperlink"/>
          </w:rPr>
          <w:t>https://doi.org/10.1016/s2215-0366(19)30295-0</w:t>
        </w:r>
      </w:hyperlink>
      <w:r w:rsidRPr="00DD27DA">
        <w:t xml:space="preserve"> </w:t>
      </w:r>
    </w:p>
    <w:p w14:paraId="3EF95087" w14:textId="7EEF8D5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arish-Morris, J., Liberman, M. Y., Cieri, C., Herrington, J. D., Yerys, B. E., Bateman, L., Donaher, J., Ferguson, E., Pandey, J., &amp; Schultz, R. T. (2017). Linguistic camouflage in girls with autism spectrum disorder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8</w:t>
      </w:r>
      <w:r w:rsidRPr="00DD27DA">
        <w:t xml:space="preserve">(1). </w:t>
      </w:r>
      <w:hyperlink r:id="rId288" w:history="1">
        <w:r w:rsidRPr="00DD27DA">
          <w:rPr>
            <w:rStyle w:val="Hyperlink"/>
          </w:rPr>
          <w:t>https://doi.org/10.1186/s13229-017-0164-6</w:t>
        </w:r>
      </w:hyperlink>
      <w:r w:rsidRPr="00DD27DA">
        <w:t xml:space="preserve"> </w:t>
      </w:r>
    </w:p>
    <w:p w14:paraId="09244A7A" w14:textId="3A0C102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arson, A., &amp; Rose, K. (2021). A Conceptual Analysis of Autistic Masking: Understanding the Narrative of Stigma and the Illusion of Choice. </w:t>
      </w:r>
      <w:r w:rsidRPr="00DD27DA">
        <w:rPr>
          <w:i/>
        </w:rPr>
        <w:t>Autism in Adulthood</w:t>
      </w:r>
      <w:r w:rsidRPr="00DD27DA">
        <w:t xml:space="preserve">. </w:t>
      </w:r>
      <w:hyperlink r:id="rId289" w:history="1">
        <w:r w:rsidRPr="00DD27DA">
          <w:rPr>
            <w:rStyle w:val="Hyperlink"/>
          </w:rPr>
          <w:t>https://doi.org/10.1089/aut.2020.0043</w:t>
        </w:r>
      </w:hyperlink>
      <w:r w:rsidRPr="00DD27DA">
        <w:t xml:space="preserve"> </w:t>
      </w:r>
    </w:p>
    <w:p w14:paraId="6DB31C06" w14:textId="7F6E153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arson, A., Rose, K., &amp; Rees, J. (2022). ‘I felt like I deserved it because I was autistic’: Understanding the impact of interpersonal victimisation in the lives of autistic people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7</w:t>
      </w:r>
      <w:r w:rsidRPr="00DD27DA">
        <w:t xml:space="preserve">(2), 500-511. </w:t>
      </w:r>
      <w:hyperlink r:id="rId290" w:history="1">
        <w:r w:rsidRPr="00DD27DA">
          <w:rPr>
            <w:rStyle w:val="Hyperlink"/>
          </w:rPr>
          <w:t>https://doi.org/10.1177/13623613221104546</w:t>
        </w:r>
      </w:hyperlink>
      <w:r w:rsidRPr="00DD27DA">
        <w:t xml:space="preserve"> </w:t>
      </w:r>
    </w:p>
    <w:p w14:paraId="5821E690" w14:textId="30F5C47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llicano, E., &amp; den Houting, J. (2021). Annual Research Review: Shifting from ‘normal science’ to neurodiversity in autism science. </w:t>
      </w:r>
      <w:r w:rsidRPr="00DD27DA">
        <w:rPr>
          <w:i/>
        </w:rPr>
        <w:t>Journal of Child Psychology and Psychiatry</w:t>
      </w:r>
      <w:r w:rsidRPr="00DD27DA">
        <w:t>,</w:t>
      </w:r>
      <w:r w:rsidRPr="00DD27DA">
        <w:rPr>
          <w:i/>
        </w:rPr>
        <w:t xml:space="preserve"> 63</w:t>
      </w:r>
      <w:r w:rsidRPr="00DD27DA">
        <w:t xml:space="preserve">(4). </w:t>
      </w:r>
      <w:hyperlink r:id="rId291" w:history="1">
        <w:r w:rsidRPr="00DD27DA">
          <w:rPr>
            <w:rStyle w:val="Hyperlink"/>
          </w:rPr>
          <w:t>https://doi.org/10.1111/jcpp.13534</w:t>
        </w:r>
      </w:hyperlink>
      <w:r w:rsidRPr="00DD27DA">
        <w:t xml:space="preserve"> </w:t>
      </w:r>
    </w:p>
    <w:p w14:paraId="23B2B1DA" w14:textId="68BFDB6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llicano, E., Fatima, U., Hall, G., Heyworth, M., Lawson, W., Lilley, R., Mahony, J., &amp; Stears, M. (2022). A capabilities approach to understanding and supporting autistic adulthood. </w:t>
      </w:r>
      <w:r w:rsidRPr="00DD27DA">
        <w:rPr>
          <w:i/>
        </w:rPr>
        <w:t>Nature Reviews Psychology</w:t>
      </w:r>
      <w:r w:rsidRPr="00DD27DA">
        <w:t xml:space="preserve">. </w:t>
      </w:r>
      <w:hyperlink r:id="rId292" w:history="1">
        <w:r w:rsidRPr="00DD27DA">
          <w:rPr>
            <w:rStyle w:val="Hyperlink"/>
          </w:rPr>
          <w:t>https://doi.org/10.1038/s44159-022-00099-z</w:t>
        </w:r>
      </w:hyperlink>
      <w:r w:rsidRPr="00DD27DA">
        <w:t xml:space="preserve"> </w:t>
      </w:r>
    </w:p>
    <w:p w14:paraId="477A8299" w14:textId="2540A8E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lton, M. K., Crawford, H., Robertson, A. E., Rodgers, J., Baron-Cohen, S., &amp; Cassidy, S. (2020). Understanding Suicide Risk in Autistic Adults: Comparing the Interpersonal Theory of Suicide in Autistic and Non-autistic Sample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293" w:history="1">
        <w:r w:rsidRPr="00DD27DA">
          <w:rPr>
            <w:rStyle w:val="Hyperlink"/>
          </w:rPr>
          <w:t>https://doi.org/10.1007/s10803-020-04393-8</w:t>
        </w:r>
      </w:hyperlink>
      <w:r w:rsidRPr="00DD27DA">
        <w:t xml:space="preserve"> </w:t>
      </w:r>
    </w:p>
    <w:p w14:paraId="0A626FFD" w14:textId="7F41C0B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érez-Arqueros, M., Jamett-Cuevas, V., Pulgar-Vera, V., Santander-Gonzalez, R., Pemau, A., &amp; Álvarez-Cabrera, P. (2025). Camouflaging and suicide behavior in adults with autism spectrum condition: A mixed methods systematic review. </w:t>
      </w:r>
      <w:r w:rsidRPr="00DD27DA">
        <w:rPr>
          <w:i/>
        </w:rPr>
        <w:t>Research in Autism</w:t>
      </w:r>
      <w:r w:rsidRPr="00DD27DA">
        <w:t>,</w:t>
      </w:r>
      <w:r w:rsidRPr="00DD27DA">
        <w:rPr>
          <w:i/>
        </w:rPr>
        <w:t xml:space="preserve"> 121-122</w:t>
      </w:r>
      <w:r w:rsidRPr="00DD27DA">
        <w:t xml:space="preserve">, 202540. </w:t>
      </w:r>
      <w:hyperlink r:id="rId294" w:history="1">
        <w:r w:rsidRPr="00DD27DA">
          <w:rPr>
            <w:rStyle w:val="Hyperlink"/>
          </w:rPr>
          <w:t>https://doi.org/10.1016/j.reia.2025.202540</w:t>
        </w:r>
      </w:hyperlink>
      <w:r w:rsidRPr="00DD27DA">
        <w:t xml:space="preserve"> </w:t>
      </w:r>
    </w:p>
    <w:p w14:paraId="6522732F" w14:textId="33C3E46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rry, E., Mandy, W., Hull, L., &amp; Cage, E. (2021). Understanding Camouflaging as a Response to Autism-Related Stigma: A Social Identity Theory Approach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295" w:history="1">
        <w:r w:rsidRPr="00DD27DA">
          <w:rPr>
            <w:rStyle w:val="Hyperlink"/>
          </w:rPr>
          <w:t>https://doi.org/10.1007/s10803-021-04987-w</w:t>
        </w:r>
      </w:hyperlink>
      <w:r w:rsidRPr="00DD27DA">
        <w:t xml:space="preserve"> </w:t>
      </w:r>
    </w:p>
    <w:p w14:paraId="314D540D" w14:textId="2E4C79E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etrolini, V., Rodríguez-Armendariz, E., &amp; Vicente, A. (2023). Autistic camouflaging across the spectrum. </w:t>
      </w:r>
      <w:r w:rsidRPr="00DD27DA">
        <w:rPr>
          <w:i/>
        </w:rPr>
        <w:t>New Ideas in Psychology</w:t>
      </w:r>
      <w:r w:rsidRPr="00DD27DA">
        <w:t>,</w:t>
      </w:r>
      <w:r w:rsidRPr="00DD27DA">
        <w:rPr>
          <w:i/>
        </w:rPr>
        <w:t xml:space="preserve"> 68</w:t>
      </w:r>
      <w:r w:rsidRPr="00DD27DA">
        <w:t xml:space="preserve">, 100992. </w:t>
      </w:r>
      <w:hyperlink r:id="rId296" w:history="1">
        <w:r w:rsidRPr="00DD27DA">
          <w:rPr>
            <w:rStyle w:val="Hyperlink"/>
          </w:rPr>
          <w:t>https://doi.org/10.1016/j.newideapsych.2022.100992</w:t>
        </w:r>
      </w:hyperlink>
      <w:r w:rsidRPr="00DD27DA">
        <w:t xml:space="preserve"> </w:t>
      </w:r>
    </w:p>
    <w:p w14:paraId="036A8C97" w14:textId="17D2BD0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hillips, S. (2024). ‘Does that mean you will be violent?’: A qualitative exploration into Autistic women’s experiences of relationships with lecturers at university. </w:t>
      </w:r>
      <w:r w:rsidRPr="00DD27DA">
        <w:rPr>
          <w:i/>
        </w:rPr>
        <w:t>Autism</w:t>
      </w:r>
      <w:r w:rsidRPr="00DD27DA">
        <w:t xml:space="preserve">, 13623613241264887. </w:t>
      </w:r>
      <w:hyperlink r:id="rId297" w:history="1">
        <w:r w:rsidRPr="00DD27DA">
          <w:rPr>
            <w:rStyle w:val="Hyperlink"/>
          </w:rPr>
          <w:t>https://doi.org/10.1177/13623613241264887</w:t>
        </w:r>
      </w:hyperlink>
      <w:r w:rsidRPr="00DD27DA">
        <w:t xml:space="preserve"> </w:t>
      </w:r>
    </w:p>
    <w:p w14:paraId="28528C48" w14:textId="38616AB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orricelli, D., Happé, F., &amp; Zahn, R. (2024). Individual differences in autonomy and sociotropy in relation to autistic traits, camouflaging and interpersonal functioning. </w:t>
      </w:r>
      <w:r w:rsidRPr="00DD27DA">
        <w:rPr>
          <w:i/>
        </w:rPr>
        <w:t>Personality and Individual Differences</w:t>
      </w:r>
      <w:r w:rsidRPr="00DD27DA">
        <w:t>,</w:t>
      </w:r>
      <w:r w:rsidRPr="00DD27DA">
        <w:rPr>
          <w:i/>
        </w:rPr>
        <w:t xml:space="preserve"> 227</w:t>
      </w:r>
      <w:r w:rsidRPr="00DD27DA">
        <w:t xml:space="preserve">, 112715. </w:t>
      </w:r>
      <w:hyperlink r:id="rId298" w:history="1">
        <w:r w:rsidRPr="00DD27DA">
          <w:rPr>
            <w:rStyle w:val="Hyperlink"/>
          </w:rPr>
          <w:t>https://doi.org/10.1016/j.paid.2024.112715</w:t>
        </w:r>
      </w:hyperlink>
      <w:r w:rsidRPr="00DD27DA">
        <w:t xml:space="preserve"> </w:t>
      </w:r>
    </w:p>
    <w:p w14:paraId="2110CC89" w14:textId="6B8A4A8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ryke-Hobbes, A., Davies, J., Heasman, B., Livesey, A., Walker, A., Pellicano, E., &amp; Remington, A. (2023). The workplace masking experiences of autistic, non-autistic neurodivergent and neurotypical adults in the UK. </w:t>
      </w:r>
      <w:r w:rsidRPr="00DD27DA">
        <w:rPr>
          <w:i/>
        </w:rPr>
        <w:t>PLoS ONE</w:t>
      </w:r>
      <w:r w:rsidRPr="00DD27DA">
        <w:t>,</w:t>
      </w:r>
      <w:r w:rsidRPr="00DD27DA">
        <w:rPr>
          <w:i/>
        </w:rPr>
        <w:t xml:space="preserve"> 18</w:t>
      </w:r>
      <w:r w:rsidRPr="00DD27DA">
        <w:t xml:space="preserve">(9), e0290001. </w:t>
      </w:r>
      <w:hyperlink r:id="rId299" w:history="1">
        <w:r w:rsidRPr="00DD27DA">
          <w:rPr>
            <w:rStyle w:val="Hyperlink"/>
          </w:rPr>
          <w:t>https://doi.org/10.1371/journal.pone.0290001</w:t>
        </w:r>
      </w:hyperlink>
      <w:r w:rsidRPr="00DD27DA">
        <w:t xml:space="preserve"> </w:t>
      </w:r>
    </w:p>
    <w:p w14:paraId="74EE5F71" w14:textId="7513EC5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Pyszkowska, A. (2024). It is More Anxiousness than Role-playing: Social Camouflaging Conceptualization Among Adults on the Autism Spectrum Compared to Persons with Social Anxiety Disorder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00" w:history="1">
        <w:r w:rsidRPr="00DD27DA">
          <w:rPr>
            <w:rStyle w:val="Hyperlink"/>
          </w:rPr>
          <w:t>https://doi.org/10.1007/s10803-024-06416-0</w:t>
        </w:r>
      </w:hyperlink>
      <w:r w:rsidRPr="00DD27DA">
        <w:t xml:space="preserve"> </w:t>
      </w:r>
    </w:p>
    <w:p w14:paraId="75F26959" w14:textId="25C4EB8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Quigley, E., O’Hanlon, M., Brandes, M., Kennedy, R., &amp; Gavin, B. (2024). Neurodiversity and third-level education: A lacuna between the strength-based paradigm shift and the lived experience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277427. </w:t>
      </w:r>
      <w:hyperlink r:id="rId301" w:history="1">
        <w:r w:rsidRPr="00DD27DA">
          <w:rPr>
            <w:rStyle w:val="Hyperlink"/>
          </w:rPr>
          <w:t>https://doi.org/10.1177/27546330241277427</w:t>
        </w:r>
      </w:hyperlink>
      <w:r w:rsidRPr="00DD27DA">
        <w:t xml:space="preserve"> </w:t>
      </w:r>
    </w:p>
    <w:p w14:paraId="6A05478C" w14:textId="765A0DE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adulski, E. M. (2022). Conceptualising Autistic Masking, Camouflaging, and Neurotypical Privilege: Towards a Minority Group Model of Neurodiversity. </w:t>
      </w:r>
      <w:r w:rsidRPr="00DD27DA">
        <w:rPr>
          <w:i/>
        </w:rPr>
        <w:t>Human Development</w:t>
      </w:r>
      <w:r w:rsidRPr="00DD27DA">
        <w:t>,</w:t>
      </w:r>
      <w:r w:rsidRPr="00DD27DA">
        <w:rPr>
          <w:i/>
        </w:rPr>
        <w:t xml:space="preserve"> 66</w:t>
      </w:r>
      <w:r w:rsidRPr="00DD27DA">
        <w:t xml:space="preserve">(2), 113-127. </w:t>
      </w:r>
      <w:hyperlink r:id="rId302" w:history="1">
        <w:r w:rsidRPr="00DD27DA">
          <w:rPr>
            <w:rStyle w:val="Hyperlink"/>
          </w:rPr>
          <w:t>https://doi.org/10.1159/000524122</w:t>
        </w:r>
      </w:hyperlink>
      <w:r w:rsidRPr="00DD27DA">
        <w:t xml:space="preserve"> </w:t>
      </w:r>
    </w:p>
    <w:p w14:paraId="0DB4F8AE" w14:textId="4F7486A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atto, A. B., Kenworthy, L., Yerys, B. E., Bascom, J., Wieckowski, A. T., White, S. W., Wallace, G. L., Pugliese, C., Schultz, R. T., Ollendick, T. H., Scarpa, A., Seese, S., Register-Brown, K., Martin, A., &amp; Anthony, L. G. (2018). What About the Girls? Sex-Based Differences in Autistic Traits and Adaptive Skill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8</w:t>
      </w:r>
      <w:r w:rsidRPr="00DD27DA">
        <w:t xml:space="preserve">(5), 1698-1711. </w:t>
      </w:r>
      <w:hyperlink r:id="rId303" w:history="1">
        <w:r w:rsidRPr="00DD27DA">
          <w:rPr>
            <w:rStyle w:val="Hyperlink"/>
          </w:rPr>
          <w:t>https://doi.org/10.1007/s10803-017-3413-9</w:t>
        </w:r>
      </w:hyperlink>
      <w:r w:rsidRPr="00DD27DA">
        <w:t xml:space="preserve"> </w:t>
      </w:r>
    </w:p>
    <w:p w14:paraId="012BFCB9" w14:textId="40AE247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aymaker, D. M., Teo, A. R., Steckler, N. A., Lentz, B., Scharer, M., Delos Santos, A., Kapp, S. K., Hunter, M., Joyce, A., &amp; Nicolaidis, C. (2020). “Having All of Your Internal Resources Exhausted Beyond Measure and Being Left with No Clean-Up Crew”: Defining Autistic Burnout. </w:t>
      </w:r>
      <w:r w:rsidRPr="00DD27DA">
        <w:rPr>
          <w:i/>
        </w:rPr>
        <w:t>Autism in Adulthood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(2), 132-143. </w:t>
      </w:r>
      <w:hyperlink r:id="rId304" w:history="1">
        <w:r w:rsidRPr="00DD27DA">
          <w:rPr>
            <w:rStyle w:val="Hyperlink"/>
          </w:rPr>
          <w:t>https://doi.org/10.1089/aut.2019.0079</w:t>
        </w:r>
      </w:hyperlink>
      <w:r w:rsidRPr="00DD27DA">
        <w:t xml:space="preserve"> </w:t>
      </w:r>
    </w:p>
    <w:p w14:paraId="4E0A94E4" w14:textId="0E713D3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emnélius, K. L., Neufeld, J., Isaksson, J., &amp; Bölte, S. (2024). Does Camouflaging Cause Reduced Quality of Life? A Co-Twin Control Study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05" w:history="1">
        <w:r w:rsidRPr="00DD27DA">
          <w:rPr>
            <w:rStyle w:val="Hyperlink"/>
          </w:rPr>
          <w:t>https://doi.org/10.1007/s10803-024-06583-0</w:t>
        </w:r>
      </w:hyperlink>
      <w:r w:rsidRPr="00DD27DA">
        <w:t xml:space="preserve"> </w:t>
      </w:r>
    </w:p>
    <w:p w14:paraId="3370C651" w14:textId="2B5A059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hodes, S. M., Eaton, C. B., Oldridge, J., Rodgers, J., Chan, S., Skouta, E., McKechanie, A. G., Mackie, L., &amp; Stewart, T. M. (2023). Lived experiences of depression in autistic children and adolescents: A qualitative study on child and parent perspectives. </w:t>
      </w:r>
      <w:r w:rsidRPr="00DD27DA">
        <w:rPr>
          <w:i/>
        </w:rPr>
        <w:t>Research in Developmental Disabilities</w:t>
      </w:r>
      <w:r w:rsidRPr="00DD27DA">
        <w:t>,</w:t>
      </w:r>
      <w:r w:rsidRPr="00DD27DA">
        <w:rPr>
          <w:i/>
        </w:rPr>
        <w:t xml:space="preserve"> 138</w:t>
      </w:r>
      <w:r w:rsidRPr="00DD27DA">
        <w:t xml:space="preserve">, 104516. </w:t>
      </w:r>
      <w:hyperlink r:id="rId306" w:history="1">
        <w:r w:rsidRPr="00DD27DA">
          <w:rPr>
            <w:rStyle w:val="Hyperlink"/>
          </w:rPr>
          <w:t>https://doi.org/10.1016/j.ridd.2023.104516</w:t>
        </w:r>
      </w:hyperlink>
      <w:r w:rsidRPr="00DD27DA">
        <w:t xml:space="preserve"> </w:t>
      </w:r>
    </w:p>
    <w:p w14:paraId="5AEFE910" w14:textId="7F90643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chdale, A. L., Morris, E. M. J., &amp; Lawson, L. P. (2025). Suicidality in Autistic Adolescents and Adults: Sleep the Unexplored Connection?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307" w:history="1">
        <w:r w:rsidRPr="00DD27DA">
          <w:rPr>
            <w:rStyle w:val="Hyperlink"/>
          </w:rPr>
          <w:t>https://doi.org/10.1002/aur.3306</w:t>
        </w:r>
      </w:hyperlink>
      <w:r w:rsidRPr="00DD27DA">
        <w:t xml:space="preserve"> </w:t>
      </w:r>
    </w:p>
    <w:p w14:paraId="49309103" w14:textId="651113F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dgway, K., Cooke, K., Demmer, D. H., Hooley, M., Westrupp, E., &amp; Stokes, M. A. (2024). Camouflaging Autism in Pursuit of Friendship and Intimate Relationships: A Systematic Review. </w:t>
      </w:r>
      <w:r w:rsidRPr="00DD27DA">
        <w:rPr>
          <w:i/>
        </w:rPr>
        <w:t>Autism in Adulthood</w:t>
      </w:r>
      <w:r w:rsidRPr="00DD27DA">
        <w:t xml:space="preserve">. </w:t>
      </w:r>
      <w:hyperlink r:id="rId308" w:history="1">
        <w:r w:rsidRPr="00DD27DA">
          <w:rPr>
            <w:rStyle w:val="Hyperlink"/>
          </w:rPr>
          <w:t>https://doi.org/10.1089/aut.2023.0160</w:t>
        </w:r>
      </w:hyperlink>
      <w:r w:rsidRPr="00DD27DA">
        <w:t xml:space="preserve"> </w:t>
      </w:r>
    </w:p>
    <w:p w14:paraId="48A15BC8" w14:textId="11C97C4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ebel, M., Bureau, R., Rohmer, O., Clément, C., &amp; Weiner, L. (2025). Self-compassion as an antidote to self-stigma and shame in autistic adults. </w:t>
      </w:r>
      <w:r w:rsidRPr="00DD27DA">
        <w:rPr>
          <w:i/>
        </w:rPr>
        <w:t>Autism</w:t>
      </w:r>
      <w:r w:rsidRPr="00DD27DA">
        <w:t xml:space="preserve">, 13623613251316965. </w:t>
      </w:r>
      <w:hyperlink r:id="rId309" w:history="1">
        <w:r w:rsidRPr="00DD27DA">
          <w:rPr>
            <w:rStyle w:val="Hyperlink"/>
          </w:rPr>
          <w:t>https://doi.org/10.1177/13623613251316965</w:t>
        </w:r>
      </w:hyperlink>
      <w:r w:rsidRPr="00DD27DA">
        <w:t xml:space="preserve"> </w:t>
      </w:r>
    </w:p>
    <w:p w14:paraId="27A66ABC" w14:textId="13F0173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ebel, M., Krasny-Pacini, A., Manolov, R., Rohmer, O., &amp; Weiner, L. (2024). Compassion focused therapy for self-stigma and shame in autism: a single case pre-experimental study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. </w:t>
      </w:r>
      <w:hyperlink r:id="rId310" w:history="1">
        <w:r w:rsidRPr="00DD27DA">
          <w:rPr>
            <w:rStyle w:val="Hyperlink"/>
          </w:rPr>
          <w:t>https://doi.org/10.3389/fpsyt.2023.1281428</w:t>
        </w:r>
      </w:hyperlink>
      <w:r w:rsidRPr="00DD27DA">
        <w:t xml:space="preserve"> </w:t>
      </w:r>
    </w:p>
    <w:p w14:paraId="141127F7" w14:textId="3F9A727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ppon, G. (2024). Differently different?: A commentary on the emerging social cognitive neuroscience of female autism. </w:t>
      </w:r>
      <w:r w:rsidRPr="00DD27DA">
        <w:rPr>
          <w:i/>
        </w:rPr>
        <w:t>Biology of Sex Differences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(1), 49. </w:t>
      </w:r>
      <w:hyperlink r:id="rId311" w:history="1">
        <w:r w:rsidRPr="00DD27DA">
          <w:rPr>
            <w:rStyle w:val="Hyperlink"/>
          </w:rPr>
          <w:t>https://doi.org/10.1186/s13293-024-00621-3</w:t>
        </w:r>
      </w:hyperlink>
      <w:r w:rsidRPr="00DD27DA">
        <w:t xml:space="preserve"> </w:t>
      </w:r>
    </w:p>
    <w:p w14:paraId="6A4357A1" w14:textId="02B999C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ivera, R. A., &amp; Bennetto, L. (2023). Applications of identity-based theories to understand the impact of stigma and camouflaging on mental health outcomes for autistic people. </w:t>
      </w:r>
      <w:r w:rsidRPr="00DD27DA">
        <w:rPr>
          <w:i/>
        </w:rPr>
        <w:t>Front Psychiatry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, 1243657. </w:t>
      </w:r>
      <w:hyperlink r:id="rId312" w:history="1">
        <w:r w:rsidRPr="00DD27DA">
          <w:rPr>
            <w:rStyle w:val="Hyperlink"/>
          </w:rPr>
          <w:t>https://doi.org/10.3389/fpsyt.2023.1243657</w:t>
        </w:r>
      </w:hyperlink>
      <w:r w:rsidRPr="00DD27DA">
        <w:t xml:space="preserve"> </w:t>
      </w:r>
    </w:p>
    <w:p w14:paraId="03C77875" w14:textId="39F5B8C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obinson, E., &amp; Crane, L. (2025). Examining the impact of drama-based sessions on the social emotional well-being of Autistic pupils in a special school: A multi-informant qualitative study. </w:t>
      </w:r>
      <w:r w:rsidRPr="00DD27DA">
        <w:rPr>
          <w:i/>
        </w:rPr>
        <w:t>British Journal of Special Education</w:t>
      </w:r>
      <w:r w:rsidRPr="00DD27DA">
        <w:t>,</w:t>
      </w:r>
      <w:r w:rsidRPr="00DD27DA">
        <w:rPr>
          <w:i/>
        </w:rPr>
        <w:t xml:space="preserve"> n/a</w:t>
      </w:r>
      <w:r w:rsidRPr="00DD27DA">
        <w:t xml:space="preserve">(n/a). </w:t>
      </w:r>
      <w:hyperlink r:id="rId313" w:history="1">
        <w:r w:rsidRPr="00DD27DA">
          <w:rPr>
            <w:rStyle w:val="Hyperlink"/>
          </w:rPr>
          <w:t>https://doi.org/10.1111/1467-8578.70000</w:t>
        </w:r>
      </w:hyperlink>
      <w:r w:rsidRPr="00DD27DA">
        <w:t xml:space="preserve"> </w:t>
      </w:r>
    </w:p>
    <w:p w14:paraId="478F59F1" w14:textId="22B26D4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obinson, E., Hull, L., &amp; Petrides, K. V. (2020). Big Five model and trait emotional intelligence in camouflaging behaviours in autism. </w:t>
      </w:r>
      <w:r w:rsidRPr="00DD27DA">
        <w:rPr>
          <w:i/>
        </w:rPr>
        <w:t>Personality and Individual Differences</w:t>
      </w:r>
      <w:r w:rsidRPr="00DD27DA">
        <w:t>,</w:t>
      </w:r>
      <w:r w:rsidRPr="00DD27DA">
        <w:rPr>
          <w:i/>
        </w:rPr>
        <w:t xml:space="preserve"> 152</w:t>
      </w:r>
      <w:r w:rsidRPr="00DD27DA">
        <w:t xml:space="preserve">, 109565. </w:t>
      </w:r>
      <w:hyperlink r:id="rId314" w:history="1">
        <w:r w:rsidRPr="00DD27DA">
          <w:rPr>
            <w:rStyle w:val="Hyperlink"/>
          </w:rPr>
          <w:t>https://doi.org/10.1016/j.paid.2019.109565</w:t>
        </w:r>
      </w:hyperlink>
      <w:r w:rsidRPr="00DD27DA">
        <w:t xml:space="preserve"> </w:t>
      </w:r>
    </w:p>
    <w:p w14:paraId="40D9145A" w14:textId="6D94B37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oss, A., Grove, R., &amp; McAloon, J. (2022). The relationship between camouflaging and mental health in autistic children and adolescents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(1). </w:t>
      </w:r>
      <w:hyperlink r:id="rId315" w:history="1">
        <w:r w:rsidRPr="00DD27DA">
          <w:rPr>
            <w:rStyle w:val="Hyperlink"/>
          </w:rPr>
          <w:t>https://doi.org/10.1002/aur.2859</w:t>
        </w:r>
      </w:hyperlink>
      <w:r w:rsidRPr="00DD27DA">
        <w:t xml:space="preserve"> </w:t>
      </w:r>
    </w:p>
    <w:p w14:paraId="76498FD6" w14:textId="142B071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ynkiewicz, A., Janas-Kozik, M., &amp; Slopien, A. (2019). Girls and women with autism. </w:t>
      </w:r>
      <w:r w:rsidRPr="00DD27DA">
        <w:rPr>
          <w:i/>
        </w:rPr>
        <w:t>Psychiatria Polska</w:t>
      </w:r>
      <w:r w:rsidRPr="00DD27DA">
        <w:t>,</w:t>
      </w:r>
      <w:r w:rsidRPr="00DD27DA">
        <w:rPr>
          <w:i/>
        </w:rPr>
        <w:t xml:space="preserve"> 53</w:t>
      </w:r>
      <w:r w:rsidRPr="00DD27DA">
        <w:t xml:space="preserve">(4), 737-752. </w:t>
      </w:r>
      <w:hyperlink r:id="rId316" w:history="1">
        <w:r w:rsidRPr="00DD27DA">
          <w:rPr>
            <w:rStyle w:val="Hyperlink"/>
          </w:rPr>
          <w:t>https://doi.org/10.12740/PP/OnlineFirst/95098</w:t>
        </w:r>
      </w:hyperlink>
      <w:r w:rsidRPr="00DD27DA">
        <w:t xml:space="preserve"> </w:t>
      </w:r>
    </w:p>
    <w:p w14:paraId="7193DCF1" w14:textId="139B1F2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Rynkiewicz, A., Schuller, B., Marchi, E., Piana, S., Camurri, A., Lassalle, A., &amp; Baron-Cohen, S. (2016). An investigation of the ‘female camouflage effect’ in autism using a computerized ADOS-2 and a test of sex/gender differences. </w:t>
      </w:r>
      <w:r w:rsidRPr="00DD27DA">
        <w:rPr>
          <w:i/>
        </w:rPr>
        <w:t>Molecular Autism</w:t>
      </w:r>
      <w:r w:rsidRPr="00DD27DA">
        <w:t>,</w:t>
      </w:r>
      <w:r w:rsidRPr="00DD27DA">
        <w:rPr>
          <w:i/>
        </w:rPr>
        <w:t xml:space="preserve"> 7</w:t>
      </w:r>
      <w:r w:rsidRPr="00DD27DA">
        <w:t xml:space="preserve">(1). </w:t>
      </w:r>
      <w:hyperlink r:id="rId317" w:history="1">
        <w:r w:rsidRPr="00DD27DA">
          <w:rPr>
            <w:rStyle w:val="Hyperlink"/>
          </w:rPr>
          <w:t>https://doi.org/10.1186/s13229-016-0073-0</w:t>
        </w:r>
      </w:hyperlink>
      <w:r w:rsidRPr="00DD27DA">
        <w:t xml:space="preserve"> </w:t>
      </w:r>
    </w:p>
    <w:p w14:paraId="385BF584" w14:textId="114AF93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ánchez-Pedroche, A., Aguilar-Mediavilla, E., Valera-Pozo, M., Adrover-Roig, D., &amp; Valverde-Gómez, M. (2025). A preliminary study on the relationship between symptom severity and age of diagnosis in females versus males with autistic spectrum disorder. </w:t>
      </w:r>
      <w:r w:rsidRPr="00DD27DA">
        <w:rPr>
          <w:i/>
        </w:rPr>
        <w:t>Frontiers in Psychology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. </w:t>
      </w:r>
      <w:hyperlink r:id="rId318" w:history="1">
        <w:r w:rsidRPr="00DD27DA">
          <w:rPr>
            <w:rStyle w:val="Hyperlink"/>
          </w:rPr>
          <w:t>https://doi.org/10.3389/fpsyg.2025.1472646</w:t>
        </w:r>
      </w:hyperlink>
      <w:r w:rsidRPr="00DD27DA">
        <w:t xml:space="preserve"> </w:t>
      </w:r>
    </w:p>
    <w:p w14:paraId="3FD48FE6" w14:textId="0D37659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asson, N. J., &amp; Morrison, K. E. (2019). First impressions of adults with autism improve with diagnostic disclosure and increased autism knowledge of peer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1), 50-59. </w:t>
      </w:r>
      <w:hyperlink r:id="rId319" w:history="1">
        <w:r w:rsidRPr="00DD27DA">
          <w:rPr>
            <w:rStyle w:val="Hyperlink"/>
          </w:rPr>
          <w:t>https://doi.org/10.1177/1362361317729526</w:t>
        </w:r>
      </w:hyperlink>
      <w:r w:rsidRPr="00DD27DA">
        <w:t xml:space="preserve"> </w:t>
      </w:r>
    </w:p>
    <w:p w14:paraId="1DD91955" w14:textId="0C3E54F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avard, L. B., Prelock, P. A., Medeiros, S., &amp; Lodestone, A. Z. (2024). Empowering Autistic Youth and Adults to Advocate for Mental Health and Social Connection Goals as they Transition to Adulthood. </w:t>
      </w:r>
      <w:r w:rsidRPr="00DD27DA">
        <w:rPr>
          <w:i/>
        </w:rPr>
        <w:t>Topics in Language Disorders</w:t>
      </w:r>
      <w:r w:rsidRPr="00DD27DA">
        <w:t>,</w:t>
      </w:r>
      <w:r w:rsidRPr="00DD27DA">
        <w:rPr>
          <w:i/>
        </w:rPr>
        <w:t xml:space="preserve"> 44</w:t>
      </w:r>
      <w:r w:rsidRPr="00DD27DA">
        <w:t xml:space="preserve">(4). </w:t>
      </w:r>
      <w:hyperlink r:id="rId320" w:history="1">
        <w:r w:rsidRPr="00DD27DA">
          <w:rPr>
            <w:rStyle w:val="Hyperlink"/>
          </w:rPr>
          <w:t>https://journals.lww.com/topicsinlanguagedisorders/fulltext/2024/10000/empowering_autistic_youth_and_adults_to_advocate.6.aspx</w:t>
        </w:r>
      </w:hyperlink>
      <w:r w:rsidRPr="00DD27DA">
        <w:t xml:space="preserve"> </w:t>
      </w:r>
    </w:p>
    <w:p w14:paraId="3B5A8410" w14:textId="18DDCD5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eerer, N. E., Aime, H., Boucher, T., &amp; Iarocci, G. (2020). The Association Between Self-Reported Camouflaging of Autistic Traits and Social Competence in Nonautistic Young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321" w:history="1">
        <w:r w:rsidRPr="00DD27DA">
          <w:rPr>
            <w:rStyle w:val="Hyperlink"/>
          </w:rPr>
          <w:t>https://doi.org/10.1089/aut.2019.0062</w:t>
        </w:r>
      </w:hyperlink>
      <w:r w:rsidRPr="00DD27DA">
        <w:t xml:space="preserve"> </w:t>
      </w:r>
    </w:p>
    <w:p w14:paraId="217EE3A1" w14:textId="33A2C0C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eerer, N. E., Ng, C. S. M., Gurba, A. N., McNair, M. L., Lerner, M. D., &amp; Hargreaves, A. (2024). Editorial: Break the stigma: autism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. </w:t>
      </w:r>
      <w:hyperlink r:id="rId322" w:history="1">
        <w:r w:rsidRPr="00DD27DA">
          <w:rPr>
            <w:rStyle w:val="Hyperlink"/>
          </w:rPr>
          <w:t>https://doi.org/10.3389/fpsyt.2024.1513447</w:t>
        </w:r>
      </w:hyperlink>
      <w:r w:rsidRPr="00DD27DA">
        <w:t xml:space="preserve"> </w:t>
      </w:r>
    </w:p>
    <w:p w14:paraId="35ED52E5" w14:textId="6B8257D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iltz, H. K., Williams, Z. J., Zheng, S., Kaplan-Kahn, E. A., Morton, H. E., Rosenau, K. A., Nicolaidis, C., Sturm, A., Lord, C., &amp; Autism, P. (2024). Measurement matters: A commentary on the state of the science on patient reported outcome measures (PROMs) in autism research. </w:t>
      </w:r>
      <w:r w:rsidRPr="00DD27DA">
        <w:rPr>
          <w:i/>
        </w:rPr>
        <w:t>Autism Research</w:t>
      </w:r>
      <w:r w:rsidRPr="00DD27DA">
        <w:t xml:space="preserve">. </w:t>
      </w:r>
      <w:hyperlink r:id="rId323" w:history="1">
        <w:r w:rsidRPr="00DD27DA">
          <w:rPr>
            <w:rStyle w:val="Hyperlink"/>
          </w:rPr>
          <w:t>https://doi.org/10.1002/aur.3114</w:t>
        </w:r>
      </w:hyperlink>
      <w:r w:rsidRPr="00DD27DA">
        <w:t xml:space="preserve"> </w:t>
      </w:r>
    </w:p>
    <w:p w14:paraId="0CEEF67E" w14:textId="7FE6699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neid, I., &amp; Raz, A. E. (2020). The mask of autism: Social camouflaging and impression management as coping/normalization from the perspectives of autistic adults. </w:t>
      </w:r>
      <w:r w:rsidRPr="00DD27DA">
        <w:rPr>
          <w:i/>
        </w:rPr>
        <w:t>Social Science &amp; Medicine</w:t>
      </w:r>
      <w:r w:rsidRPr="00DD27DA">
        <w:t>,</w:t>
      </w:r>
      <w:r w:rsidRPr="00DD27DA">
        <w:rPr>
          <w:i/>
        </w:rPr>
        <w:t xml:space="preserve"> 248</w:t>
      </w:r>
      <w:r w:rsidRPr="00DD27DA">
        <w:t xml:space="preserve">, 112826. </w:t>
      </w:r>
      <w:hyperlink r:id="rId324" w:history="1">
        <w:r w:rsidRPr="00DD27DA">
          <w:rPr>
            <w:rStyle w:val="Hyperlink"/>
          </w:rPr>
          <w:t>https://doi.org/10.1016/j.socscimed.2020.112826</w:t>
        </w:r>
      </w:hyperlink>
      <w:r w:rsidRPr="00DD27DA">
        <w:t xml:space="preserve"> </w:t>
      </w:r>
    </w:p>
    <w:p w14:paraId="566F9CCA" w14:textId="30AAFB5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oondermark, F., Spek, A., &amp; Kiep, M. (2024). Evaluating an Autistic Burnout Measurement in Women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25" w:history="1">
        <w:r w:rsidRPr="00DD27DA">
          <w:rPr>
            <w:rStyle w:val="Hyperlink"/>
          </w:rPr>
          <w:t>https://doi.org/10.1007/s10803-024-06438-8</w:t>
        </w:r>
      </w:hyperlink>
      <w:r w:rsidRPr="00DD27DA">
        <w:t xml:space="preserve"> </w:t>
      </w:r>
    </w:p>
    <w:p w14:paraId="226AC1F1" w14:textId="7EDC46F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uck, R. K., Flores, R. E., &amp; Fung, L. K. (2019). Brief Report: Sex/Gender Differences in Symptomology and Camouflaging in Adults with Autism Spectrum Disorder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49</w:t>
      </w:r>
      <w:r w:rsidRPr="00DD27DA">
        <w:t xml:space="preserve">(6), 2597-2604. </w:t>
      </w:r>
      <w:hyperlink r:id="rId326" w:history="1">
        <w:r w:rsidRPr="00DD27DA">
          <w:rPr>
            <w:rStyle w:val="Hyperlink"/>
          </w:rPr>
          <w:t>https://doi.org/10.1007/s10803-019-03998-y</w:t>
        </w:r>
      </w:hyperlink>
      <w:r w:rsidRPr="00DD27DA">
        <w:t xml:space="preserve"> </w:t>
      </w:r>
    </w:p>
    <w:p w14:paraId="0E3E17F7" w14:textId="6A6124E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chuck, R. K., Geng, A., Doss, Y., Lin, F., Crousore, H., Baiden, K. M. P., Dwyer, P., Williams, Z. J., &amp; Wang, M. (2024). A qualitative investigation into autistic adults’ perspectives on intervention goals for autistic children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2</w:t>
      </w:r>
      <w:r w:rsidRPr="00DD27DA">
        <w:t xml:space="preserve">, 27546330241266718. </w:t>
      </w:r>
      <w:hyperlink r:id="rId327" w:history="1">
        <w:r w:rsidRPr="00DD27DA">
          <w:rPr>
            <w:rStyle w:val="Hyperlink"/>
          </w:rPr>
          <w:t>https://doi.org/10.1177/27546330241266718</w:t>
        </w:r>
      </w:hyperlink>
      <w:r w:rsidRPr="00DD27DA">
        <w:t xml:space="preserve"> </w:t>
      </w:r>
    </w:p>
    <w:p w14:paraId="1D29C2EB" w14:textId="669654F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edgewick, F., Crane, L., Hill, V., &amp; Pellicano, E. (2019). Friends and Lovers: The Relationships of Autistic and Neurotypical Women. </w:t>
      </w:r>
      <w:r w:rsidRPr="00DD27DA">
        <w:rPr>
          <w:i/>
        </w:rPr>
        <w:t>Autism in Adulthood</w:t>
      </w:r>
      <w:r w:rsidRPr="00DD27DA">
        <w:t>,</w:t>
      </w:r>
      <w:r w:rsidRPr="00DD27DA">
        <w:rPr>
          <w:i/>
        </w:rPr>
        <w:t xml:space="preserve"> 1</w:t>
      </w:r>
      <w:r w:rsidRPr="00DD27DA">
        <w:t xml:space="preserve">(2), 112-123. </w:t>
      </w:r>
      <w:hyperlink r:id="rId328" w:history="1">
        <w:r w:rsidRPr="00DD27DA">
          <w:rPr>
            <w:rStyle w:val="Hyperlink"/>
          </w:rPr>
          <w:t>https://doi.org/10.1089/aut.2018.0028</w:t>
        </w:r>
      </w:hyperlink>
      <w:r w:rsidRPr="00DD27DA">
        <w:t xml:space="preserve"> </w:t>
      </w:r>
    </w:p>
    <w:p w14:paraId="464BC9D5" w14:textId="42F7177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edgewick, F., Hill, V., &amp; Pellicano, E. (2019). ‘It’s different for girls’: Gender differences in the friendships and conflict of autistic and neurotypical adolescent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5), 1119-1132. </w:t>
      </w:r>
      <w:hyperlink r:id="rId329" w:history="1">
        <w:r w:rsidRPr="00DD27DA">
          <w:rPr>
            <w:rStyle w:val="Hyperlink"/>
          </w:rPr>
          <w:t>https://doi.org/10.1177/1362361318794930</w:t>
        </w:r>
      </w:hyperlink>
      <w:r w:rsidRPr="00DD27DA">
        <w:t xml:space="preserve"> </w:t>
      </w:r>
    </w:p>
    <w:p w14:paraId="4923CDB2" w14:textId="0DB4A65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eers, K., &amp; Hogg, R. (2022). “Fake it ‘till you make it”: Authenticity and wellbeing in late diagnosed autistic women. </w:t>
      </w:r>
      <w:r w:rsidRPr="00DD27DA">
        <w:rPr>
          <w:i/>
        </w:rPr>
        <w:t>Feminism &amp; Psychology</w:t>
      </w:r>
      <w:r w:rsidRPr="00DD27DA">
        <w:t xml:space="preserve">, 09593535221101455. </w:t>
      </w:r>
      <w:hyperlink r:id="rId330" w:history="1">
        <w:r w:rsidRPr="00DD27DA">
          <w:rPr>
            <w:rStyle w:val="Hyperlink"/>
          </w:rPr>
          <w:t>https://doi.org/10.1177/09593535221101455</w:t>
        </w:r>
      </w:hyperlink>
      <w:r w:rsidRPr="00DD27DA">
        <w:t xml:space="preserve"> </w:t>
      </w:r>
    </w:p>
    <w:p w14:paraId="144A6768" w14:textId="003C617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halit, L., Elefant, C., &amp; Roginsky, E. (2024). Exploring music in the everyday lives of autistic women: An Interpretative Phenomenological Analysis. </w:t>
      </w:r>
      <w:r w:rsidRPr="00DD27DA">
        <w:rPr>
          <w:i/>
        </w:rPr>
        <w:t>Nordic Journal of Music Therapy</w:t>
      </w:r>
      <w:r w:rsidRPr="00DD27DA">
        <w:t xml:space="preserve">, 1-20. </w:t>
      </w:r>
      <w:hyperlink r:id="rId331" w:history="1">
        <w:r w:rsidRPr="00DD27DA">
          <w:rPr>
            <w:rStyle w:val="Hyperlink"/>
          </w:rPr>
          <w:t>https://doi.org/10.1080/08098131.2024.2396105</w:t>
        </w:r>
      </w:hyperlink>
      <w:r w:rsidRPr="00DD27DA">
        <w:t xml:space="preserve"> </w:t>
      </w:r>
    </w:p>
    <w:p w14:paraId="6015D234" w14:textId="334080C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haw, S. C. K., Doherty, M., &amp; Anderson, J. L. (2023). The experiences of autistic medical students: A phenomenological study. </w:t>
      </w:r>
      <w:r w:rsidRPr="00DD27DA">
        <w:rPr>
          <w:i/>
        </w:rPr>
        <w:t>Medical Education</w:t>
      </w:r>
      <w:r w:rsidRPr="00DD27DA">
        <w:t>,</w:t>
      </w:r>
      <w:r w:rsidRPr="00DD27DA">
        <w:rPr>
          <w:i/>
        </w:rPr>
        <w:t xml:space="preserve"> 57</w:t>
      </w:r>
      <w:r w:rsidRPr="00DD27DA">
        <w:t xml:space="preserve">(10), 971-979. </w:t>
      </w:r>
      <w:hyperlink r:id="rId332" w:history="1">
        <w:r w:rsidRPr="00DD27DA">
          <w:rPr>
            <w:rStyle w:val="Hyperlink"/>
          </w:rPr>
          <w:t>https://doi.org/10.1111/medu.15119</w:t>
        </w:r>
      </w:hyperlink>
      <w:r w:rsidRPr="00DD27DA">
        <w:t xml:space="preserve"> </w:t>
      </w:r>
    </w:p>
    <w:p w14:paraId="7CFE0491" w14:textId="669314B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imcoe, S. M., Gilmour, J., Garnett, M. S., Attwood, T., Donovan, C., &amp; Kelly, A. B. (2023). Are there gender-based variations in the presentation of Autism amongst female and male children?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3</w:t>
      </w:r>
      <w:r w:rsidRPr="00DD27DA">
        <w:t xml:space="preserve">(9), 3627-3635. </w:t>
      </w:r>
      <w:hyperlink r:id="rId333" w:history="1">
        <w:r w:rsidRPr="00DD27DA">
          <w:rPr>
            <w:rStyle w:val="Hyperlink"/>
          </w:rPr>
          <w:t>https://doi.org/10.1007/s10803-022-05552-9</w:t>
        </w:r>
      </w:hyperlink>
      <w:r w:rsidRPr="00DD27DA">
        <w:t xml:space="preserve"> </w:t>
      </w:r>
    </w:p>
    <w:p w14:paraId="47403A50" w14:textId="30F791F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mith, O., &amp; Jones, S. C. (2020). ‘Coming Out’ with Autism: Identity in People with an Asperger’s Diagnosis After DSM-5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0</w:t>
      </w:r>
      <w:r w:rsidRPr="00DD27DA">
        <w:t xml:space="preserve">(2), 592-602. </w:t>
      </w:r>
      <w:hyperlink r:id="rId334" w:history="1">
        <w:r w:rsidRPr="00DD27DA">
          <w:rPr>
            <w:rStyle w:val="Hyperlink"/>
          </w:rPr>
          <w:t>https://doi.org/10.1007/s10803-019-04294-5</w:t>
        </w:r>
      </w:hyperlink>
      <w:r w:rsidRPr="00DD27DA">
        <w:t xml:space="preserve"> </w:t>
      </w:r>
    </w:p>
    <w:p w14:paraId="2C07125A" w14:textId="431330D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omerville, M., MacPherson, S. E., &amp; Fletcher-Watson, S. (2023). The Associations Between Camouflaging, Autistic Traits, and Mental Health in Non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335" w:history="1">
        <w:r w:rsidRPr="00DD27DA">
          <w:rPr>
            <w:rStyle w:val="Hyperlink"/>
          </w:rPr>
          <w:t>https://doi.org/10.1089/aut.2023.0018</w:t>
        </w:r>
      </w:hyperlink>
      <w:r w:rsidRPr="00DD27DA">
        <w:t xml:space="preserve"> </w:t>
      </w:r>
    </w:p>
    <w:p w14:paraId="4D9D39F1" w14:textId="7300A9B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tark, I., Rast, J. E., Lundberg, M., Döring, N., Ohlis, A., Idring Nordström, S., Rai, D., &amp; Magnusson, C. (2024). Completion of Upper Secondary Mainstream School in Autistic Students in Sweden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36" w:history="1">
        <w:r w:rsidRPr="00DD27DA">
          <w:rPr>
            <w:rStyle w:val="Hyperlink"/>
          </w:rPr>
          <w:t>https://doi.org/10.1007/s10803-024-06470-8</w:t>
        </w:r>
      </w:hyperlink>
      <w:r w:rsidRPr="00DD27DA">
        <w:t xml:space="preserve"> </w:t>
      </w:r>
    </w:p>
    <w:p w14:paraId="069C4A92" w14:textId="4902401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tockwell, K. M., Bottini, S., Jaswal, V. K., &amp; Gillis, J. M. (2020). Brief Report: Social Behavior and Special Interests in the Stigmatization of Autistic College Student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37" w:history="1">
        <w:r w:rsidRPr="00DD27DA">
          <w:rPr>
            <w:rStyle w:val="Hyperlink"/>
          </w:rPr>
          <w:t>https://doi.org/10.1007/s10803-020-04769-w</w:t>
        </w:r>
      </w:hyperlink>
      <w:r w:rsidRPr="00DD27DA">
        <w:t xml:space="preserve"> </w:t>
      </w:r>
    </w:p>
    <w:p w14:paraId="1D74DEC9" w14:textId="1A7E20A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trang, J. F., Van Der Miesen, A. I., Caplan, R., Hughes, C., Davanport, S., &amp; Lai, M.-C. (2020). Both sex- and gender-related factors should be considered in autism research and clinical practice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3), 539-543. </w:t>
      </w:r>
      <w:hyperlink r:id="rId338" w:history="1">
        <w:r w:rsidRPr="00DD27DA">
          <w:rPr>
            <w:rStyle w:val="Hyperlink"/>
          </w:rPr>
          <w:t>https://doi.org/10.1177/1362361320913192</w:t>
        </w:r>
      </w:hyperlink>
      <w:r w:rsidRPr="00DD27DA">
        <w:t xml:space="preserve"> </w:t>
      </w:r>
    </w:p>
    <w:p w14:paraId="1618DFE2" w14:textId="1F8797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troud, J., Rice, C., Orsini, A., Schlosser, M., Lee, J., Mandy, W., &amp; Kamboj, S. K. (2025). Perceived changes in mental health and social engagement attributed to a single psychedelic experience in autistic adults: results from an online survey. </w:t>
      </w:r>
      <w:r w:rsidRPr="00DD27DA">
        <w:rPr>
          <w:i/>
        </w:rPr>
        <w:t>Psychopharmacology</w:t>
      </w:r>
      <w:r w:rsidRPr="00DD27DA">
        <w:t>,</w:t>
      </w:r>
      <w:r w:rsidRPr="00DD27DA">
        <w:rPr>
          <w:i/>
        </w:rPr>
        <w:t xml:space="preserve"> 242</w:t>
      </w:r>
      <w:r w:rsidRPr="00DD27DA">
        <w:t xml:space="preserve">(2), 373-387. </w:t>
      </w:r>
      <w:hyperlink r:id="rId339" w:history="1">
        <w:r w:rsidRPr="00DD27DA">
          <w:rPr>
            <w:rStyle w:val="Hyperlink"/>
          </w:rPr>
          <w:t>https://doi.org/10.1007/s00213-024-06685-8</w:t>
        </w:r>
      </w:hyperlink>
      <w:r w:rsidRPr="00DD27DA">
        <w:t xml:space="preserve"> </w:t>
      </w:r>
    </w:p>
    <w:p w14:paraId="76899172" w14:textId="6BB0055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turrock, A., Guest, H., Hanks, G., Bendo, G., Plack, C. J., &amp; Gowen, E. (2022). Chasing the conversation: Autistic experiences of speech perception. </w:t>
      </w:r>
      <w:r w:rsidRPr="00DD27DA">
        <w:rPr>
          <w:i/>
        </w:rPr>
        <w:t>Autism &amp; Developmental Language Impairments</w:t>
      </w:r>
      <w:r w:rsidRPr="00DD27DA">
        <w:t>,</w:t>
      </w:r>
      <w:r w:rsidRPr="00DD27DA">
        <w:rPr>
          <w:i/>
        </w:rPr>
        <w:t xml:space="preserve"> 7</w:t>
      </w:r>
      <w:r w:rsidRPr="00DD27DA">
        <w:t xml:space="preserve">, 23969415221077532. </w:t>
      </w:r>
      <w:hyperlink r:id="rId340" w:history="1">
        <w:r w:rsidRPr="00DD27DA">
          <w:rPr>
            <w:rStyle w:val="Hyperlink"/>
          </w:rPr>
          <w:t>https://doi.org/10.1177/23969415221077532</w:t>
        </w:r>
      </w:hyperlink>
      <w:r w:rsidRPr="00DD27DA">
        <w:t xml:space="preserve"> </w:t>
      </w:r>
    </w:p>
    <w:p w14:paraId="1DDAE58A" w14:textId="21194D6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ullivan, J. (2024). Organisational neurotypicalness: fighting unintentional ableism in working spaces. </w:t>
      </w:r>
      <w:r w:rsidRPr="00DD27DA">
        <w:rPr>
          <w:i/>
        </w:rPr>
        <w:t>Disability &amp; Society</w:t>
      </w:r>
      <w:r w:rsidRPr="00DD27DA">
        <w:t xml:space="preserve">, 1-4. </w:t>
      </w:r>
      <w:hyperlink r:id="rId341" w:history="1">
        <w:r w:rsidRPr="00DD27DA">
          <w:rPr>
            <w:rStyle w:val="Hyperlink"/>
          </w:rPr>
          <w:t>https://doi.org/10.1080/09687599.2024.2373769</w:t>
        </w:r>
      </w:hyperlink>
      <w:r w:rsidRPr="00DD27DA">
        <w:t xml:space="preserve"> </w:t>
      </w:r>
    </w:p>
    <w:p w14:paraId="535F67E9" w14:textId="14361CE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ummerill, J., &amp; Summers, S. J. (2025). The consequences of social camouflaging in autistic adults: A systematic review. </w:t>
      </w:r>
      <w:r w:rsidRPr="00DD27DA">
        <w:rPr>
          <w:i/>
        </w:rPr>
        <w:t>Research in Autism</w:t>
      </w:r>
      <w:r w:rsidRPr="00DD27DA">
        <w:t>,</w:t>
      </w:r>
      <w:r w:rsidRPr="00DD27DA">
        <w:rPr>
          <w:i/>
        </w:rPr>
        <w:t xml:space="preserve"> 121-122</w:t>
      </w:r>
      <w:r w:rsidRPr="00DD27DA">
        <w:t xml:space="preserve">, 202556. </w:t>
      </w:r>
      <w:hyperlink r:id="rId342" w:history="1">
        <w:r w:rsidRPr="00DD27DA">
          <w:rPr>
            <w:rStyle w:val="Hyperlink"/>
          </w:rPr>
          <w:t>https://doi.org/10.1016/j.reia.2025.202556</w:t>
        </w:r>
      </w:hyperlink>
      <w:r w:rsidRPr="00DD27DA">
        <w:t xml:space="preserve"> </w:t>
      </w:r>
    </w:p>
    <w:p w14:paraId="7771B05B" w14:textId="45610A2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Syharat, C. M., Hain, A., Zaghi, A. E., Gabriel, R., &amp; Berdanier, C. G. P. (2023). Experiences of neurodivergent students in graduate STEM programs. </w:t>
      </w:r>
      <w:r w:rsidRPr="00DD27DA">
        <w:rPr>
          <w:i/>
        </w:rPr>
        <w:t>Frontiers in Psychology</w:t>
      </w:r>
      <w:r w:rsidRPr="00DD27DA">
        <w:t>,</w:t>
      </w:r>
      <w:r w:rsidRPr="00DD27DA">
        <w:rPr>
          <w:i/>
        </w:rPr>
        <w:t xml:space="preserve"> 14</w:t>
      </w:r>
      <w:r w:rsidRPr="00DD27DA">
        <w:t xml:space="preserve">. </w:t>
      </w:r>
      <w:hyperlink r:id="rId343" w:history="1">
        <w:r w:rsidRPr="00DD27DA">
          <w:rPr>
            <w:rStyle w:val="Hyperlink"/>
          </w:rPr>
          <w:t>https://doi.org/10.3389/fpsyg.2023.1149068</w:t>
        </w:r>
      </w:hyperlink>
      <w:r w:rsidRPr="00DD27DA">
        <w:t xml:space="preserve"> </w:t>
      </w:r>
    </w:p>
    <w:p w14:paraId="135B120E" w14:textId="5075921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afolla, M., Singer, H., &amp; Lord, C. (2025). Autism Spectrum Disorder Across the Lifespan. </w:t>
      </w:r>
      <w:r w:rsidRPr="00DD27DA">
        <w:rPr>
          <w:i/>
        </w:rPr>
        <w:t>Annual Review of Clinical Psychology</w:t>
      </w:r>
      <w:r w:rsidRPr="00DD27DA">
        <w:t xml:space="preserve">. </w:t>
      </w:r>
      <w:hyperlink r:id="rId344" w:history="1">
        <w:r w:rsidRPr="00DD27DA">
          <w:rPr>
            <w:rStyle w:val="Hyperlink"/>
          </w:rPr>
          <w:t>https://doi.org/10.1146/annurev-clinpsy-081423-031110</w:t>
        </w:r>
      </w:hyperlink>
      <w:r w:rsidRPr="00DD27DA">
        <w:t xml:space="preserve"> </w:t>
      </w:r>
    </w:p>
    <w:p w14:paraId="4F2B4392" w14:textId="79EC065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amilson, B., Eccles, J. A., &amp; Shaw, S. C. K. (2024). The experiences of autistic adults who were previously diagnosed with borderline or emotionally unstable personality disorder: A phenomenological study. </w:t>
      </w:r>
      <w:r w:rsidRPr="00DD27DA">
        <w:rPr>
          <w:i/>
        </w:rPr>
        <w:t>Autism</w:t>
      </w:r>
      <w:r w:rsidRPr="00DD27DA">
        <w:t xml:space="preserve">, 13623613241276073. </w:t>
      </w:r>
      <w:hyperlink r:id="rId345" w:history="1">
        <w:r w:rsidRPr="00DD27DA">
          <w:rPr>
            <w:rStyle w:val="Hyperlink"/>
          </w:rPr>
          <w:t>https://doi.org/10.1177/13623613241276073</w:t>
        </w:r>
      </w:hyperlink>
      <w:r w:rsidRPr="00DD27DA">
        <w:t xml:space="preserve"> </w:t>
      </w:r>
    </w:p>
    <w:p w14:paraId="585DACEB" w14:textId="62832B1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amura, M., Cage, E., Perry, E., Hongo, M., Takahashi, T., Seto, M., Shimizu, E., &amp; Oshima, F. (2024). Understanding Camouflaging, Stigma, and Mental Health for Autistic People in Japan. </w:t>
      </w:r>
      <w:r w:rsidRPr="00DD27DA">
        <w:rPr>
          <w:i/>
        </w:rPr>
        <w:t>Autism in Adulthood</w:t>
      </w:r>
      <w:r w:rsidRPr="00DD27DA">
        <w:t xml:space="preserve">. </w:t>
      </w:r>
      <w:hyperlink r:id="rId346" w:history="1">
        <w:r w:rsidRPr="00DD27DA">
          <w:rPr>
            <w:rStyle w:val="Hyperlink"/>
          </w:rPr>
          <w:t>https://doi.org/10.1089/aut.2023.0035</w:t>
        </w:r>
      </w:hyperlink>
      <w:r w:rsidRPr="00DD27DA">
        <w:t xml:space="preserve"> </w:t>
      </w:r>
    </w:p>
    <w:p w14:paraId="6776AF6C" w14:textId="5C3F350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eunisse, J.-P., &amp; De Gelder, B. (2001). Impaired Categorical Perception of Facial Expressions in High-Functioning Adolescents with Autism. </w:t>
      </w:r>
      <w:r w:rsidRPr="00DD27DA">
        <w:rPr>
          <w:i/>
        </w:rPr>
        <w:t>Child Neuropsychology</w:t>
      </w:r>
      <w:r w:rsidRPr="00DD27DA">
        <w:t>,</w:t>
      </w:r>
      <w:r w:rsidRPr="00DD27DA">
        <w:rPr>
          <w:i/>
        </w:rPr>
        <w:t xml:space="preserve"> 7</w:t>
      </w:r>
      <w:r w:rsidRPr="00DD27DA">
        <w:t xml:space="preserve">(1), 1-14. </w:t>
      </w:r>
      <w:hyperlink r:id="rId347" w:history="1">
        <w:r w:rsidRPr="00DD27DA">
          <w:rPr>
            <w:rStyle w:val="Hyperlink"/>
          </w:rPr>
          <w:t>https://doi.org/10.1076/chin.7.1.1.3150</w:t>
        </w:r>
      </w:hyperlink>
      <w:r w:rsidRPr="00DD27DA">
        <w:t xml:space="preserve"> </w:t>
      </w:r>
    </w:p>
    <w:p w14:paraId="02443F41" w14:textId="3309305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hompson-Hodgetts, S., Labonte, C., Mazumder, R., &amp; Phelan, S. (2020). Helpful or harmful? A scoping review of perceptions and outcomes of autism diagnostic disclosure to other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77</w:t>
      </w:r>
      <w:r w:rsidRPr="00DD27DA">
        <w:t xml:space="preserve">. </w:t>
      </w:r>
      <w:hyperlink r:id="rId348" w:history="1">
        <w:r w:rsidRPr="00DD27DA">
          <w:rPr>
            <w:rStyle w:val="Hyperlink"/>
          </w:rPr>
          <w:t>https://doi.org/10.1016/j.rasd.2020.101598</w:t>
        </w:r>
      </w:hyperlink>
      <w:r w:rsidRPr="00DD27DA">
        <w:t xml:space="preserve"> </w:t>
      </w:r>
    </w:p>
    <w:p w14:paraId="66854211" w14:textId="7360E37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ien, I., Pearson, A., Sozeri, S., &amp; Seers, K. (2025). “Only Boys Can be Autistic”: A Qualitative Exploration of Gender Stereotype and Socialization on the Diagnostic Journey. </w:t>
      </w:r>
      <w:r w:rsidRPr="00DD27DA">
        <w:rPr>
          <w:i/>
        </w:rPr>
        <w:t>Autism in Adulthood</w:t>
      </w:r>
      <w:r w:rsidRPr="00DD27DA">
        <w:t xml:space="preserve">. </w:t>
      </w:r>
      <w:hyperlink r:id="rId349" w:history="1">
        <w:r w:rsidRPr="00DD27DA">
          <w:rPr>
            <w:rStyle w:val="Hyperlink"/>
          </w:rPr>
          <w:t>https://doi.org/10.1089/aut.2024.0178</w:t>
        </w:r>
      </w:hyperlink>
      <w:r w:rsidRPr="00DD27DA">
        <w:t xml:space="preserve"> </w:t>
      </w:r>
    </w:p>
    <w:p w14:paraId="6C8E8DCF" w14:textId="6A840C4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ien, I., Wolpe, S., Pearson, A., &amp; Seers, K. (2025). “Creating a socially acceptable version of myself”: A qualitative thematic analysis of the female and nonbinary experience of navigating the autism diagnostic system. </w:t>
      </w:r>
      <w:r w:rsidRPr="00DD27DA">
        <w:rPr>
          <w:i/>
        </w:rPr>
        <w:t>Neurodiversity</w:t>
      </w:r>
      <w:r w:rsidRPr="00DD27DA">
        <w:t>,</w:t>
      </w:r>
      <w:r w:rsidRPr="00DD27DA">
        <w:rPr>
          <w:i/>
        </w:rPr>
        <w:t xml:space="preserve"> 3</w:t>
      </w:r>
      <w:r w:rsidRPr="00DD27DA">
        <w:t xml:space="preserve">, 27546330241306380. </w:t>
      </w:r>
      <w:hyperlink r:id="rId350" w:history="1">
        <w:r w:rsidRPr="00DD27DA">
          <w:rPr>
            <w:rStyle w:val="Hyperlink"/>
          </w:rPr>
          <w:t>https://doi.org/10.1177/27546330241306380</w:t>
        </w:r>
      </w:hyperlink>
      <w:r w:rsidRPr="00DD27DA">
        <w:t xml:space="preserve"> </w:t>
      </w:r>
    </w:p>
    <w:p w14:paraId="511A6A56" w14:textId="085896E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ierney, S., Burns, J., &amp; Kilbey, E. (2016). Looking behind the mask: Social coping strategies of girls on the autistic spectrum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, 73-83. </w:t>
      </w:r>
      <w:hyperlink r:id="rId351" w:history="1">
        <w:r w:rsidRPr="00DD27DA">
          <w:rPr>
            <w:rStyle w:val="Hyperlink"/>
          </w:rPr>
          <w:t>https://doi.org/10.1016/j.rasd.2015.11.013</w:t>
        </w:r>
      </w:hyperlink>
      <w:r w:rsidRPr="00DD27DA">
        <w:t xml:space="preserve"> </w:t>
      </w:r>
    </w:p>
    <w:p w14:paraId="31C6B3A4" w14:textId="561B27A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oda, S., Tsushima, S., Takashio, O., Kikuchi, M., Ohta, H., Nagasawa, T., Iwanami, A., &amp; Ohashi, Y. (2024). The repressed life of adult female patients with mild ADHD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5</w:t>
      </w:r>
      <w:r w:rsidRPr="00DD27DA">
        <w:t xml:space="preserve">. </w:t>
      </w:r>
      <w:hyperlink r:id="rId352" w:history="1">
        <w:r w:rsidRPr="00DD27DA">
          <w:rPr>
            <w:rStyle w:val="Hyperlink"/>
          </w:rPr>
          <w:t>https://doi.org/10.3389/fpsyt.2024.1418698</w:t>
        </w:r>
      </w:hyperlink>
      <w:r w:rsidRPr="00DD27DA">
        <w:t xml:space="preserve"> </w:t>
      </w:r>
    </w:p>
    <w:p w14:paraId="1279363E" w14:textId="4C6CBC5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omas, V., Kingsnorth, S., Kirsh, B., Anagnostou, E., &amp; Lindsay, S. (2022). Using the COM-B Model and Theoretical Domains Framework to Understand Workplace Disclosure Experiences, Influencers, and Needs Among Autistic Young Adults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53" w:history="1">
        <w:r w:rsidRPr="00DD27DA">
          <w:rPr>
            <w:rStyle w:val="Hyperlink"/>
          </w:rPr>
          <w:t>https://doi.org/10.1007/s10803-022-05766-x</w:t>
        </w:r>
      </w:hyperlink>
      <w:r w:rsidRPr="00DD27DA">
        <w:t xml:space="preserve"> </w:t>
      </w:r>
    </w:p>
    <w:p w14:paraId="5CCAC7A2" w14:textId="5AB04BF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omlinson, C., Bond, C., &amp; Hebron, J. (2020). The school experiences of autistic girls and adolescents: a systematic review. </w:t>
      </w:r>
      <w:r w:rsidRPr="00DD27DA">
        <w:rPr>
          <w:i/>
        </w:rPr>
        <w:t>European Journal of Special Needs Education</w:t>
      </w:r>
      <w:r w:rsidRPr="00DD27DA">
        <w:t>,</w:t>
      </w:r>
      <w:r w:rsidRPr="00DD27DA">
        <w:rPr>
          <w:i/>
        </w:rPr>
        <w:t xml:space="preserve"> 35</w:t>
      </w:r>
      <w:r w:rsidRPr="00DD27DA">
        <w:t xml:space="preserve">(2), 203-219. </w:t>
      </w:r>
      <w:hyperlink r:id="rId354" w:history="1">
        <w:r w:rsidRPr="00DD27DA">
          <w:rPr>
            <w:rStyle w:val="Hyperlink"/>
          </w:rPr>
          <w:t>https://doi.org/10.1080/08856257.2019.1643154</w:t>
        </w:r>
      </w:hyperlink>
      <w:r w:rsidRPr="00DD27DA">
        <w:t xml:space="preserve"> </w:t>
      </w:r>
    </w:p>
    <w:p w14:paraId="0E1DA0C7" w14:textId="6991E40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reweek, C., Wood, C., Martin, J., &amp; Freeth, M. (2019). Autistic people’s perspectives on stereotypes: An interpretative phenomenological analysis.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3</w:t>
      </w:r>
      <w:r w:rsidRPr="00DD27DA">
        <w:t xml:space="preserve">(3), 759-769. </w:t>
      </w:r>
      <w:hyperlink r:id="rId355" w:history="1">
        <w:r w:rsidRPr="00DD27DA">
          <w:rPr>
            <w:rStyle w:val="Hyperlink"/>
          </w:rPr>
          <w:t>https://doi.org/10.1177/1362361318778286</w:t>
        </w:r>
      </w:hyperlink>
      <w:r w:rsidRPr="00DD27DA">
        <w:t xml:space="preserve"> </w:t>
      </w:r>
    </w:p>
    <w:p w14:paraId="06E07A6D" w14:textId="4C8C4C4F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rundle, G., Jones, K. A., Ropar, D., &amp; Egan, V. (2022). The forensic implications of camouflaging: a study into victimisation and offending associated with autism and pathological demand avoidance. </w:t>
      </w:r>
      <w:r w:rsidRPr="00DD27DA">
        <w:rPr>
          <w:i/>
        </w:rPr>
        <w:t>Advances in Autism</w:t>
      </w:r>
      <w:r w:rsidRPr="00DD27DA">
        <w:t xml:space="preserve">. </w:t>
      </w:r>
      <w:hyperlink r:id="rId356" w:history="1">
        <w:r w:rsidRPr="00DD27DA">
          <w:rPr>
            <w:rStyle w:val="Hyperlink"/>
          </w:rPr>
          <w:t>https://doi.org/10.1108/aia-02-2022-0006</w:t>
        </w:r>
      </w:hyperlink>
      <w:r w:rsidRPr="00DD27DA">
        <w:t xml:space="preserve"> </w:t>
      </w:r>
    </w:p>
    <w:p w14:paraId="72CA492F" w14:textId="04D697A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runk, P., Choi, B., &amp; Rowe, M. L. (2024). Surveying Autistic Mothers About Their Parenting Practices Related to Children’s Early Language Development. </w:t>
      </w:r>
      <w:r w:rsidRPr="00DD27DA">
        <w:rPr>
          <w:i/>
        </w:rPr>
        <w:t>Autism in Adulthood</w:t>
      </w:r>
      <w:r w:rsidRPr="00DD27DA">
        <w:t xml:space="preserve">. </w:t>
      </w:r>
      <w:hyperlink r:id="rId357" w:history="1">
        <w:r w:rsidRPr="00DD27DA">
          <w:rPr>
            <w:rStyle w:val="Hyperlink"/>
          </w:rPr>
          <w:t>https://doi.org/10.1089/aut.2024.0138</w:t>
        </w:r>
      </w:hyperlink>
      <w:r w:rsidRPr="00DD27DA">
        <w:t xml:space="preserve"> </w:t>
      </w:r>
    </w:p>
    <w:p w14:paraId="792D9A34" w14:textId="2D93419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Tubío-Fungueiriño, M., Cruz, S., Sampaio, A., Carracedo, A., &amp; Fernández-Prieto, M. (2020). Social Camouflaging in Females with Autism Spectrum Disorder: A Systematic Review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58" w:history="1">
        <w:r w:rsidRPr="00DD27DA">
          <w:rPr>
            <w:rStyle w:val="Hyperlink"/>
          </w:rPr>
          <w:t>https://doi.org/10.1007/s10803-020-04695-x</w:t>
        </w:r>
      </w:hyperlink>
      <w:r w:rsidRPr="00DD27DA">
        <w:t xml:space="preserve"> </w:t>
      </w:r>
    </w:p>
    <w:p w14:paraId="152C25E0" w14:textId="13B3F283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Underhill, J. C., Clark, J., Hansen, R. S., &amp; Adams, H. (2024). Exploring Autistic College Students' Perceptions and Management of Peer Stigma: An Interpretative Phenomenological Analysi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4</w:t>
      </w:r>
      <w:r w:rsidRPr="00DD27DA">
        <w:t xml:space="preserve">(3), 1130-1142. </w:t>
      </w:r>
      <w:hyperlink r:id="rId359" w:history="1">
        <w:r w:rsidRPr="00DD27DA">
          <w:rPr>
            <w:rStyle w:val="Hyperlink"/>
          </w:rPr>
          <w:t>https://doi.org/10.1007/s10803-022-05867-7</w:t>
        </w:r>
      </w:hyperlink>
      <w:r w:rsidRPr="00DD27DA">
        <w:t xml:space="preserve"> </w:t>
      </w:r>
    </w:p>
    <w:p w14:paraId="796C186C" w14:textId="26FD815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Underhill, J. C., Ledford, V., &amp; Adams, H. (2019). Autism stigma in communication classrooms: exploring peer attitudes and motivations toward interacting with atypical students. </w:t>
      </w:r>
      <w:r w:rsidRPr="00DD27DA">
        <w:rPr>
          <w:i/>
        </w:rPr>
        <w:t>Communication Education</w:t>
      </w:r>
      <w:r w:rsidRPr="00DD27DA">
        <w:t>,</w:t>
      </w:r>
      <w:r w:rsidRPr="00DD27DA">
        <w:rPr>
          <w:i/>
        </w:rPr>
        <w:t xml:space="preserve"> 68</w:t>
      </w:r>
      <w:r w:rsidRPr="00DD27DA">
        <w:t xml:space="preserve">(2), 175-192. </w:t>
      </w:r>
      <w:hyperlink r:id="rId360" w:history="1">
        <w:r w:rsidRPr="00DD27DA">
          <w:rPr>
            <w:rStyle w:val="Hyperlink"/>
          </w:rPr>
          <w:t>https://doi.org/10.1080/03634523.2019.1569247</w:t>
        </w:r>
      </w:hyperlink>
      <w:r w:rsidRPr="00DD27DA">
        <w:t xml:space="preserve"> </w:t>
      </w:r>
    </w:p>
    <w:p w14:paraId="002695A2" w14:textId="4939C872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Urbaniak, K., &amp; D’Amico, M. (2024). Disability barriers autistic girls face in secondary education: A systematic review. </w:t>
      </w:r>
      <w:r w:rsidRPr="00DD27DA">
        <w:rPr>
          <w:i/>
        </w:rPr>
        <w:t>Autism</w:t>
      </w:r>
      <w:r w:rsidRPr="00DD27DA">
        <w:t xml:space="preserve">, 13623613241294189. </w:t>
      </w:r>
      <w:hyperlink r:id="rId361" w:history="1">
        <w:r w:rsidRPr="00DD27DA">
          <w:rPr>
            <w:rStyle w:val="Hyperlink"/>
          </w:rPr>
          <w:t>https://doi.org/10.1177/13623613241294189</w:t>
        </w:r>
      </w:hyperlink>
      <w:r w:rsidRPr="00DD27DA">
        <w:t xml:space="preserve"> </w:t>
      </w:r>
    </w:p>
    <w:p w14:paraId="6F27784D" w14:textId="018B81D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an der Putten, W. J., Mol, A. J. J., Groenman, A. P., Radhoe, T. A., Torenvliet, C., van Rentergem, J. A. A., &amp; Geurts, H. M. (2024). Is camouflaging unique for autism? A comparison of camouflaging between adults with autism and ADHD. </w:t>
      </w:r>
      <w:r w:rsidRPr="00DD27DA">
        <w:rPr>
          <w:i/>
        </w:rPr>
        <w:t>Autism Research</w:t>
      </w:r>
      <w:r w:rsidRPr="00DD27DA">
        <w:t>,</w:t>
      </w:r>
      <w:r w:rsidRPr="00DD27DA">
        <w:rPr>
          <w:i/>
        </w:rPr>
        <w:t xml:space="preserve"> 17</w:t>
      </w:r>
      <w:r w:rsidRPr="00DD27DA">
        <w:t xml:space="preserve">(4), 812-823. </w:t>
      </w:r>
      <w:hyperlink r:id="rId362" w:history="1">
        <w:r w:rsidRPr="00DD27DA">
          <w:rPr>
            <w:rStyle w:val="Hyperlink"/>
          </w:rPr>
          <w:t>https://doi.org/10.1002/aur.3099</w:t>
        </w:r>
      </w:hyperlink>
      <w:r w:rsidRPr="00DD27DA">
        <w:t xml:space="preserve"> </w:t>
      </w:r>
    </w:p>
    <w:p w14:paraId="710C815D" w14:textId="699DFDB9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an der Putten, W. J., Mol, A. J. J., Radhoe, T. A., Torenvliet, C., van Rentergem, J. A. A., Groenman, A. P., &amp; Geurts, H. M. (2023). The relationship between camouflaging and mental health: Are there differences among subgroups in autistic adults? </w:t>
      </w:r>
      <w:r w:rsidRPr="00DD27DA">
        <w:rPr>
          <w:i/>
        </w:rPr>
        <w:t>Autism</w:t>
      </w:r>
      <w:r w:rsidRPr="00DD27DA">
        <w:t xml:space="preserve">, 13623613231185402. </w:t>
      </w:r>
      <w:hyperlink r:id="rId363" w:history="1">
        <w:r w:rsidRPr="00DD27DA">
          <w:rPr>
            <w:rStyle w:val="Hyperlink"/>
          </w:rPr>
          <w:t>https://doi.org/10.1177/13623613231185402</w:t>
        </w:r>
      </w:hyperlink>
      <w:r w:rsidRPr="00DD27DA">
        <w:t xml:space="preserve"> </w:t>
      </w:r>
    </w:p>
    <w:p w14:paraId="2CF81274" w14:textId="66465C2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an der Putten, W. J., van Rentergem, J. A. A., Radhoe, T. A., Torenvliet, C., Groenman, A. P., Mol, A. J. J., &amp; Geurts, H. M. (2023). How to measure camouflaging? A conceptual replication of the validation of the Camouflaging Autistic Traits Questionnaire in Dutch adult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00</w:t>
      </w:r>
      <w:r w:rsidRPr="00DD27DA">
        <w:t xml:space="preserve">, 102072. </w:t>
      </w:r>
      <w:hyperlink r:id="rId364" w:history="1">
        <w:r w:rsidRPr="00DD27DA">
          <w:rPr>
            <w:rStyle w:val="Hyperlink"/>
          </w:rPr>
          <w:t>https://doi.org/10.1016/j.rasd.2022.102072</w:t>
        </w:r>
      </w:hyperlink>
      <w:r w:rsidRPr="00DD27DA">
        <w:t xml:space="preserve"> </w:t>
      </w:r>
    </w:p>
    <w:p w14:paraId="0FEF4A8C" w14:textId="481E088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an Dijk, S., Peters-Scheffer, N., &amp; Didden, R. (2024). “I Know it’s Good to Do it”: A Qualitative Study Exploring the Perspective of Autistic Men on Social Motivation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65" w:history="1">
        <w:r w:rsidRPr="00DD27DA">
          <w:rPr>
            <w:rStyle w:val="Hyperlink"/>
          </w:rPr>
          <w:t>https://doi.org/10.1007/s10803-024-06651-5</w:t>
        </w:r>
      </w:hyperlink>
      <w:r w:rsidRPr="00DD27DA">
        <w:t xml:space="preserve"> </w:t>
      </w:r>
    </w:p>
    <w:p w14:paraId="5A1CF45C" w14:textId="2DC29735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enkatesan, S., &amp; Tolani, P. (2024). Concealed and compromised: masking, autism and graphic medicine. </w:t>
      </w:r>
      <w:r w:rsidRPr="00DD27DA">
        <w:rPr>
          <w:i/>
        </w:rPr>
        <w:t>Journal of Graphic Novels and Comics</w:t>
      </w:r>
      <w:r w:rsidRPr="00DD27DA">
        <w:t xml:space="preserve">, 1-18. </w:t>
      </w:r>
      <w:hyperlink r:id="rId366" w:history="1">
        <w:r w:rsidRPr="00DD27DA">
          <w:rPr>
            <w:rStyle w:val="Hyperlink"/>
          </w:rPr>
          <w:t>https://doi.org/10.1080/21504857.2024.2426557</w:t>
        </w:r>
      </w:hyperlink>
      <w:r w:rsidRPr="00DD27DA">
        <w:t xml:space="preserve"> </w:t>
      </w:r>
    </w:p>
    <w:p w14:paraId="71036E23" w14:textId="65C7D4A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Venter, F., Morelli, J., &amp; Erasmus, E. (2022). Understanding the lived music listening experiences of adults on the autism spectrum. </w:t>
      </w:r>
      <w:r w:rsidRPr="00DD27DA">
        <w:rPr>
          <w:i/>
        </w:rPr>
        <w:t>Psychology of Music</w:t>
      </w:r>
      <w:r w:rsidRPr="00DD27DA">
        <w:t xml:space="preserve">, 03057356221126201. </w:t>
      </w:r>
      <w:hyperlink r:id="rId367" w:history="1">
        <w:r w:rsidRPr="00DD27DA">
          <w:rPr>
            <w:rStyle w:val="Hyperlink"/>
          </w:rPr>
          <w:t>https://doi.org/10.1177/03057356221126201</w:t>
        </w:r>
      </w:hyperlink>
      <w:r w:rsidRPr="00DD27DA">
        <w:t xml:space="preserve"> </w:t>
      </w:r>
    </w:p>
    <w:p w14:paraId="1749C45D" w14:textId="06B56EE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alsh, M. J. M., Pagni, B., Monahan, L., Delaney, S., Smith, C. J., Baxter, L., &amp; Braden, B. B. (2023). Sex-related brain connectivity correlates of compensation in adults with autism: insights into female protection. </w:t>
      </w:r>
      <w:r w:rsidRPr="00DD27DA">
        <w:rPr>
          <w:i/>
        </w:rPr>
        <w:t>Cerebral Cortex</w:t>
      </w:r>
      <w:r w:rsidRPr="00DD27DA">
        <w:t>,</w:t>
      </w:r>
      <w:r w:rsidRPr="00DD27DA">
        <w:rPr>
          <w:i/>
        </w:rPr>
        <w:t xml:space="preserve"> 33</w:t>
      </w:r>
      <w:r w:rsidRPr="00DD27DA">
        <w:t xml:space="preserve">(2), 316-329. </w:t>
      </w:r>
      <w:hyperlink r:id="rId368" w:history="1">
        <w:r w:rsidRPr="00DD27DA">
          <w:rPr>
            <w:rStyle w:val="Hyperlink"/>
          </w:rPr>
          <w:t>https://doi.org/10.1093/cercor/bhac069</w:t>
        </w:r>
      </w:hyperlink>
      <w:r w:rsidRPr="00DD27DA">
        <w:t xml:space="preserve"> </w:t>
      </w:r>
    </w:p>
    <w:p w14:paraId="05EE236B" w14:textId="3935B04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einer, L., Bemmouna, D., Costache, M. E., &amp; Martz, E. (2025). Dialectical Behavior Therapy in Autism. </w:t>
      </w:r>
      <w:r w:rsidRPr="00DD27DA">
        <w:rPr>
          <w:i/>
        </w:rPr>
        <w:t>Current Psychiatry Reports</w:t>
      </w:r>
      <w:r w:rsidRPr="00DD27DA">
        <w:t xml:space="preserve">. </w:t>
      </w:r>
      <w:hyperlink r:id="rId369" w:history="1">
        <w:r w:rsidRPr="00DD27DA">
          <w:rPr>
            <w:rStyle w:val="Hyperlink"/>
          </w:rPr>
          <w:t>https://doi.org/10.1007/s11920-025-01596-7</w:t>
        </w:r>
      </w:hyperlink>
      <w:r w:rsidRPr="00DD27DA">
        <w:t xml:space="preserve"> </w:t>
      </w:r>
    </w:p>
    <w:p w14:paraId="5A870966" w14:textId="539646C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einer, L., Costache, M. E., Bemmouna, D., Rabot, J., Weibel, S., Dubreucq, M., Dubreucq, J., &amp; Coutelle, R. (2023). Emotion dysregulation is heightened in autistic females: A comparison with autistic males and borderline personality disorder. </w:t>
      </w:r>
      <w:r w:rsidRPr="00DD27DA">
        <w:rPr>
          <w:i/>
        </w:rPr>
        <w:t>Women's Health</w:t>
      </w:r>
      <w:r w:rsidRPr="00DD27DA">
        <w:t>,</w:t>
      </w:r>
      <w:r w:rsidRPr="00DD27DA">
        <w:rPr>
          <w:i/>
        </w:rPr>
        <w:t xml:space="preserve"> 19</w:t>
      </w:r>
      <w:r w:rsidRPr="00DD27DA">
        <w:t xml:space="preserve">, 17455057231174763. </w:t>
      </w:r>
      <w:hyperlink r:id="rId370" w:history="1">
        <w:r w:rsidRPr="00DD27DA">
          <w:rPr>
            <w:rStyle w:val="Hyperlink"/>
          </w:rPr>
          <w:t>https://doi.org/10.1177/17455057231174763</w:t>
        </w:r>
      </w:hyperlink>
      <w:r w:rsidRPr="00DD27DA">
        <w:t xml:space="preserve"> </w:t>
      </w:r>
    </w:p>
    <w:p w14:paraId="7D2B5CD6" w14:textId="0A5B03DE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hite, L. C. J., Ixqe, K. V., Goodall, K., &amp; Gillespie-Smith, K. (2024). Minority Stress, Camouflaging, and Mental Health Outcomes in Transgender and/or Non-binary Autistic Adults. </w:t>
      </w:r>
      <w:r w:rsidRPr="00DD27DA">
        <w:rPr>
          <w:i/>
        </w:rPr>
        <w:t>Autism in Adulthood</w:t>
      </w:r>
      <w:r w:rsidRPr="00DD27DA">
        <w:t xml:space="preserve">. </w:t>
      </w:r>
      <w:hyperlink r:id="rId371" w:history="1">
        <w:r w:rsidRPr="00DD27DA">
          <w:rPr>
            <w:rStyle w:val="Hyperlink"/>
          </w:rPr>
          <w:t>https://doi.org/10.1089/aut.2023.0151</w:t>
        </w:r>
      </w:hyperlink>
      <w:r w:rsidRPr="00DD27DA">
        <w:t xml:space="preserve"> </w:t>
      </w:r>
    </w:p>
    <w:p w14:paraId="5F49095A" w14:textId="2CB1A07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hite, R., Barreto, M., Harrington, J., Kapp, S. K., Hayes, J., &amp; Russell, G. (2020). Is disclosing an autism spectrum disorder in school associated with reduced stigmatization? </w:t>
      </w:r>
      <w:r w:rsidRPr="00DD27DA">
        <w:rPr>
          <w:i/>
        </w:rPr>
        <w:t>Autism</w:t>
      </w:r>
      <w:r w:rsidRPr="00DD27DA">
        <w:t>,</w:t>
      </w:r>
      <w:r w:rsidRPr="00DD27DA">
        <w:rPr>
          <w:i/>
        </w:rPr>
        <w:t xml:space="preserve"> 24</w:t>
      </w:r>
      <w:r w:rsidRPr="00DD27DA">
        <w:t xml:space="preserve">(3), 744-754. </w:t>
      </w:r>
      <w:hyperlink r:id="rId372" w:history="1">
        <w:r w:rsidRPr="00DD27DA">
          <w:rPr>
            <w:rStyle w:val="Hyperlink"/>
          </w:rPr>
          <w:t>https://doi.org/10.1177/1362361319887625</w:t>
        </w:r>
      </w:hyperlink>
      <w:r w:rsidRPr="00DD27DA">
        <w:t xml:space="preserve"> </w:t>
      </w:r>
    </w:p>
    <w:p w14:paraId="656FB21B" w14:textId="4CD80D61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icherkiewicz, F., &amp; Gambin, M. (2024). Relations Between Social Camouflaging, Life Satisfaction, and Depression Among Polish Women with ADHD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73" w:history="1">
        <w:r w:rsidRPr="00DD27DA">
          <w:rPr>
            <w:rStyle w:val="Hyperlink"/>
          </w:rPr>
          <w:t>https://doi.org/10.1007/s10803-024-06410-6</w:t>
        </w:r>
      </w:hyperlink>
      <w:r w:rsidRPr="00DD27DA">
        <w:t xml:space="preserve"> </w:t>
      </w:r>
    </w:p>
    <w:p w14:paraId="06489F77" w14:textId="2F3B1FAD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illiams, Z. J. (2022). Commentary: The construct validity of 'camouflaging' in autism: psychometric considerations and recommendations for future research - reflection on Lai et al. (2020). </w:t>
      </w:r>
      <w:r w:rsidRPr="00DD27DA">
        <w:rPr>
          <w:i/>
        </w:rPr>
        <w:t>J Child Psychol Psychiatry</w:t>
      </w:r>
      <w:r w:rsidRPr="00DD27DA">
        <w:t>,</w:t>
      </w:r>
      <w:r w:rsidRPr="00DD27DA">
        <w:rPr>
          <w:i/>
        </w:rPr>
        <w:t xml:space="preserve"> 63</w:t>
      </w:r>
      <w:r w:rsidRPr="00DD27DA">
        <w:t xml:space="preserve">(1), 118-121. </w:t>
      </w:r>
      <w:hyperlink r:id="rId374" w:history="1">
        <w:r w:rsidRPr="00DD27DA">
          <w:rPr>
            <w:rStyle w:val="Hyperlink"/>
          </w:rPr>
          <w:t>https://doi.org/10.1111/jcpp.13468</w:t>
        </w:r>
      </w:hyperlink>
      <w:r w:rsidRPr="00DD27DA">
        <w:t xml:space="preserve"> </w:t>
      </w:r>
    </w:p>
    <w:p w14:paraId="48330A1A" w14:textId="2A82BAE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iskerke, J., Stern, H., &amp; Igelström, K. (2018). </w:t>
      </w:r>
      <w:r w:rsidRPr="00DD27DA">
        <w:rPr>
          <w:i/>
        </w:rPr>
        <w:t>Camouflaging of repetitive movements in autistic female and transgender adults</w:t>
      </w:r>
      <w:r w:rsidRPr="00DD27DA">
        <w:t xml:space="preserve">. Cold Spring Harbor Laboratory. </w:t>
      </w:r>
      <w:hyperlink r:id="rId375" w:history="1">
        <w:r w:rsidRPr="00DD27DA">
          <w:rPr>
            <w:rStyle w:val="Hyperlink"/>
          </w:rPr>
          <w:t>https://dx.doi.org/10.1101/412619</w:t>
        </w:r>
      </w:hyperlink>
    </w:p>
    <w:p w14:paraId="5B4226C6" w14:textId="25CC6CDB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ood-Downie, H., Wong, B., Kovshoff, H., Mandy, W., Hull, L., &amp; Hadwin, J. A. (2020). Sex/Gender Differences in Camouflaging in Children and Adolescents with Autism. </w:t>
      </w:r>
      <w:r w:rsidRPr="00DD27DA">
        <w:rPr>
          <w:i/>
        </w:rPr>
        <w:t>Journal of Autism and Developmental Disorders</w:t>
      </w:r>
      <w:r w:rsidRPr="00DD27DA">
        <w:t xml:space="preserve">. </w:t>
      </w:r>
      <w:hyperlink r:id="rId376" w:history="1">
        <w:r w:rsidRPr="00DD27DA">
          <w:rPr>
            <w:rStyle w:val="Hyperlink"/>
          </w:rPr>
          <w:t>https://doi.org/10.1007/s10803-020-04615-z</w:t>
        </w:r>
      </w:hyperlink>
      <w:r w:rsidRPr="00DD27DA">
        <w:t xml:space="preserve"> </w:t>
      </w:r>
    </w:p>
    <w:p w14:paraId="5C637B65" w14:textId="1DB43CE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Wood‐Downie, H., Wong, B., Kovshoff, H., Cortese, S., &amp; Hadwin, J. A. (2021). Research Review: A systematic review and meta‐analysis of sex/gender differences in social interaction and communication in autistic and nonautistic children and adolescents. </w:t>
      </w:r>
      <w:r w:rsidRPr="00DD27DA">
        <w:rPr>
          <w:i/>
        </w:rPr>
        <w:t>Journal of Child Psychology &amp; Psychiatry</w:t>
      </w:r>
      <w:r w:rsidRPr="00DD27DA">
        <w:t>,</w:t>
      </w:r>
      <w:r w:rsidRPr="00DD27DA">
        <w:rPr>
          <w:i/>
        </w:rPr>
        <w:t xml:space="preserve"> 62</w:t>
      </w:r>
      <w:r w:rsidRPr="00DD27DA">
        <w:t xml:space="preserve">(8), 922-936. </w:t>
      </w:r>
      <w:hyperlink r:id="rId377" w:history="1">
        <w:r w:rsidRPr="00DD27DA">
          <w:rPr>
            <w:rStyle w:val="Hyperlink"/>
          </w:rPr>
          <w:t>https://doi.org/10.1111/jcpp.13337</w:t>
        </w:r>
      </w:hyperlink>
      <w:r w:rsidRPr="00DD27DA">
        <w:t xml:space="preserve"> </w:t>
      </w:r>
    </w:p>
    <w:p w14:paraId="54601CE7" w14:textId="4F75576A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Yau, N., Anderson, S., &amp; Smith, I. C. (2023). How is psychological wellbeing experienced by autistic women? Challenges and protective factors: A meta-synthesis. </w:t>
      </w:r>
      <w:r w:rsidRPr="00DD27DA">
        <w:rPr>
          <w:i/>
        </w:rPr>
        <w:t>Research in Autism Spectrum Disorders</w:t>
      </w:r>
      <w:r w:rsidRPr="00DD27DA">
        <w:t>,</w:t>
      </w:r>
      <w:r w:rsidRPr="00DD27DA">
        <w:rPr>
          <w:i/>
        </w:rPr>
        <w:t xml:space="preserve"> 102</w:t>
      </w:r>
      <w:r w:rsidRPr="00DD27DA">
        <w:t xml:space="preserve">, 102101. </w:t>
      </w:r>
      <w:hyperlink r:id="rId378" w:history="1">
        <w:r w:rsidRPr="00DD27DA">
          <w:rPr>
            <w:rStyle w:val="Hyperlink"/>
          </w:rPr>
          <w:t>https://doi.org/10.1016/j.rasd.2022.102101</w:t>
        </w:r>
      </w:hyperlink>
      <w:r w:rsidRPr="00DD27DA">
        <w:t xml:space="preserve"> </w:t>
      </w:r>
    </w:p>
    <w:p w14:paraId="5A1717D6" w14:textId="37D870B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Young, H., Oreve, M. J., &amp; Speranza, M. (2018). Clinical characteristics and problems diagnosing autism spectrum disorder in girls. </w:t>
      </w:r>
      <w:r w:rsidRPr="00DD27DA">
        <w:rPr>
          <w:i/>
        </w:rPr>
        <w:t>Archives de Pédiatrie</w:t>
      </w:r>
      <w:r w:rsidRPr="00DD27DA">
        <w:t>,</w:t>
      </w:r>
      <w:r w:rsidRPr="00DD27DA">
        <w:rPr>
          <w:i/>
        </w:rPr>
        <w:t xml:space="preserve"> 25</w:t>
      </w:r>
      <w:r w:rsidRPr="00DD27DA">
        <w:t xml:space="preserve">(6), 399-403. </w:t>
      </w:r>
      <w:hyperlink r:id="rId379" w:history="1">
        <w:r w:rsidRPr="00DD27DA">
          <w:rPr>
            <w:rStyle w:val="Hyperlink"/>
          </w:rPr>
          <w:t>https://doi.org/10.1016/j.arcped.2018.06.008</w:t>
        </w:r>
      </w:hyperlink>
      <w:r w:rsidRPr="00DD27DA">
        <w:t xml:space="preserve"> </w:t>
      </w:r>
    </w:p>
    <w:p w14:paraId="61629008" w14:textId="7518A287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akai-Mashiach, M. (2023). “I Was Like a Bird Without Wings”: Autistic Women’s Retrospective Experiences in General Schools. </w:t>
      </w:r>
      <w:r w:rsidRPr="00DD27DA">
        <w:rPr>
          <w:i/>
        </w:rPr>
        <w:t>Journal of Autism and Developmental Disorders</w:t>
      </w:r>
      <w:r w:rsidRPr="00DD27DA">
        <w:t>,</w:t>
      </w:r>
      <w:r w:rsidRPr="00DD27DA">
        <w:rPr>
          <w:i/>
        </w:rPr>
        <w:t xml:space="preserve"> 53</w:t>
      </w:r>
      <w:r w:rsidRPr="00DD27DA">
        <w:t xml:space="preserve">(11), 4258-4270. </w:t>
      </w:r>
      <w:hyperlink r:id="rId380" w:history="1">
        <w:r w:rsidRPr="00DD27DA">
          <w:rPr>
            <w:rStyle w:val="Hyperlink"/>
          </w:rPr>
          <w:t>https://doi.org/10.1007/s10803-022-05717-6</w:t>
        </w:r>
      </w:hyperlink>
      <w:r w:rsidRPr="00DD27DA">
        <w:t xml:space="preserve"> </w:t>
      </w:r>
    </w:p>
    <w:p w14:paraId="6CF1E096" w14:textId="652EC3C8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akai-Mashiach, M. (2025). I was hanging in the air and holding on tight. It’s exhausting: An autistic perspective on their journey through the general school system. </w:t>
      </w:r>
      <w:r w:rsidRPr="00DD27DA">
        <w:rPr>
          <w:i/>
        </w:rPr>
        <w:t>Autism</w:t>
      </w:r>
      <w:r w:rsidRPr="00DD27DA">
        <w:t xml:space="preserve">, 13623613241310295. </w:t>
      </w:r>
      <w:hyperlink r:id="rId381" w:history="1">
        <w:r w:rsidRPr="00DD27DA">
          <w:rPr>
            <w:rStyle w:val="Hyperlink"/>
          </w:rPr>
          <w:t>https://doi.org/10.1177/13623613241310295</w:t>
        </w:r>
      </w:hyperlink>
      <w:r w:rsidRPr="00DD27DA">
        <w:t xml:space="preserve"> </w:t>
      </w:r>
    </w:p>
    <w:p w14:paraId="5296C91C" w14:textId="3E85A920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ener, D. (2019). Journey to diagnosis for women with autism. </w:t>
      </w:r>
      <w:r w:rsidRPr="00DD27DA">
        <w:rPr>
          <w:i/>
        </w:rPr>
        <w:t>Advances in Autism</w:t>
      </w:r>
      <w:r w:rsidRPr="00DD27DA">
        <w:t>,</w:t>
      </w:r>
      <w:r w:rsidRPr="00DD27DA">
        <w:rPr>
          <w:i/>
        </w:rPr>
        <w:t xml:space="preserve"> 5</w:t>
      </w:r>
      <w:r w:rsidRPr="00DD27DA">
        <w:t xml:space="preserve">(1), 2-13. </w:t>
      </w:r>
      <w:hyperlink r:id="rId382" w:history="1">
        <w:r w:rsidRPr="00DD27DA">
          <w:rPr>
            <w:rStyle w:val="Hyperlink"/>
          </w:rPr>
          <w:t>https://doi.org/10.1108/aia-10-2018-0041</w:t>
        </w:r>
      </w:hyperlink>
      <w:r w:rsidRPr="00DD27DA">
        <w:t xml:space="preserve"> </w:t>
      </w:r>
    </w:p>
    <w:p w14:paraId="1D50496A" w14:textId="366551B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hang, F., &amp; Colizzi, M. (2025). Editorial: Case reports in autism: 2023. </w:t>
      </w:r>
      <w:r w:rsidRPr="00DD27DA">
        <w:rPr>
          <w:i/>
        </w:rPr>
        <w:t>Frontiers in Psychiatry</w:t>
      </w:r>
      <w:r w:rsidRPr="00DD27DA">
        <w:t>,</w:t>
      </w:r>
      <w:r w:rsidRPr="00DD27DA">
        <w:rPr>
          <w:i/>
        </w:rPr>
        <w:t xml:space="preserve"> 16</w:t>
      </w:r>
      <w:r w:rsidRPr="00DD27DA">
        <w:t xml:space="preserve">. </w:t>
      </w:r>
      <w:hyperlink r:id="rId383" w:history="1">
        <w:r w:rsidRPr="00DD27DA">
          <w:rPr>
            <w:rStyle w:val="Hyperlink"/>
          </w:rPr>
          <w:t>https://doi.org/10.3389/fpsyt.2025.1563977</w:t>
        </w:r>
      </w:hyperlink>
      <w:r w:rsidRPr="00DD27DA">
        <w:t xml:space="preserve"> </w:t>
      </w:r>
    </w:p>
    <w:p w14:paraId="1EBBB60F" w14:textId="4DD1BC96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hou, K., &amp; Kim, J. (2024). Unraveling the Path from Autism Acceptance to Quality of Life in Autistic Transition-Age Youths: A Parallel Mediation Model. </w:t>
      </w:r>
      <w:r w:rsidRPr="00DD27DA">
        <w:rPr>
          <w:i/>
        </w:rPr>
        <w:t>Autism in Adulthood</w:t>
      </w:r>
      <w:r w:rsidRPr="00DD27DA">
        <w:t xml:space="preserve">. </w:t>
      </w:r>
      <w:hyperlink r:id="rId384" w:history="1">
        <w:r w:rsidRPr="00DD27DA">
          <w:rPr>
            <w:rStyle w:val="Hyperlink"/>
          </w:rPr>
          <w:t>https://doi.org/10.1089/aut.2023.0186</w:t>
        </w:r>
      </w:hyperlink>
      <w:r w:rsidRPr="00DD27DA">
        <w:t xml:space="preserve"> </w:t>
      </w:r>
    </w:p>
    <w:p w14:paraId="57252F5D" w14:textId="2D35E1BC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huang, S., Bougoure, M., Leong, D.-J., Dean, L., Reddrop, S., Naragon-Gainey, K., Maybery, M., Tan, D. W., &amp; Magiati, I. (2024). Examining an integrated path model of psychological and sociocultural predictors of camouflaging in autistic adults. </w:t>
      </w:r>
      <w:r w:rsidRPr="00DD27DA">
        <w:rPr>
          <w:i/>
        </w:rPr>
        <w:t>Autism</w:t>
      </w:r>
      <w:r w:rsidRPr="00DD27DA">
        <w:t xml:space="preserve">, 13623613241262110. </w:t>
      </w:r>
      <w:hyperlink r:id="rId385" w:history="1">
        <w:r w:rsidRPr="00DD27DA">
          <w:rPr>
            <w:rStyle w:val="Hyperlink"/>
          </w:rPr>
          <w:t>https://doi.org/10.1177/13623613241262110</w:t>
        </w:r>
      </w:hyperlink>
      <w:r w:rsidRPr="00DD27DA">
        <w:t xml:space="preserve"> </w:t>
      </w:r>
    </w:p>
    <w:p w14:paraId="2AC1C5E1" w14:textId="3E33BF74" w:rsidR="00DD27DA" w:rsidRPr="00DD27DA" w:rsidRDefault="00DD27DA" w:rsidP="00DD27DA">
      <w:pPr>
        <w:pStyle w:val="EndNoteBibliography"/>
        <w:spacing w:after="0"/>
        <w:ind w:left="720" w:hanging="720"/>
      </w:pPr>
      <w:r w:rsidRPr="00DD27DA">
        <w:t xml:space="preserve">Zhuang, S., Tan, D. W., Reddrop, S., Dean, L., Maybery, M., &amp; Magiati, I. (2023). Psychosocial factors associated with camouflaging in autistic people and its relationship with mental health and well-being: A mixed methods systematic review. </w:t>
      </w:r>
      <w:r w:rsidRPr="00DD27DA">
        <w:rPr>
          <w:i/>
        </w:rPr>
        <w:t>Clinical Psychology Review</w:t>
      </w:r>
      <w:r w:rsidRPr="00DD27DA">
        <w:t>,</w:t>
      </w:r>
      <w:r w:rsidRPr="00DD27DA">
        <w:rPr>
          <w:i/>
        </w:rPr>
        <w:t xml:space="preserve"> 105</w:t>
      </w:r>
      <w:r w:rsidRPr="00DD27DA">
        <w:t xml:space="preserve">, 102335. </w:t>
      </w:r>
      <w:hyperlink r:id="rId386" w:history="1">
        <w:r w:rsidRPr="00DD27DA">
          <w:rPr>
            <w:rStyle w:val="Hyperlink"/>
          </w:rPr>
          <w:t>https://doi.org/10.1016/j.cpr.2023.102335</w:t>
        </w:r>
      </w:hyperlink>
      <w:r w:rsidRPr="00DD27DA">
        <w:t xml:space="preserve"> </w:t>
      </w:r>
    </w:p>
    <w:p w14:paraId="6665DC5D" w14:textId="0DA160B2" w:rsidR="00DD27DA" w:rsidRPr="00DD27DA" w:rsidRDefault="00DD27DA" w:rsidP="00DD27DA">
      <w:pPr>
        <w:pStyle w:val="EndNoteBibliography"/>
        <w:ind w:left="720" w:hanging="720"/>
      </w:pPr>
      <w:r w:rsidRPr="00DD27DA">
        <w:t xml:space="preserve">Zolyomi, A., Begel, A., Waldern, J. F., Tang, J., Barnett, M., Cutrell, E., McDuff, D., Andrist, S., &amp; Morris, M. R. (2019). Managing Stress: The Needs of Autistic Adults in Video Calling. </w:t>
      </w:r>
      <w:r w:rsidRPr="00DD27DA">
        <w:rPr>
          <w:i/>
        </w:rPr>
        <w:t>Proceedings of the ACM on Human-Computer Interaction</w:t>
      </w:r>
      <w:r w:rsidRPr="00DD27DA">
        <w:t>,</w:t>
      </w:r>
      <w:r w:rsidRPr="00DD27DA">
        <w:rPr>
          <w:i/>
        </w:rPr>
        <w:t xml:space="preserve"> 3</w:t>
      </w:r>
      <w:r w:rsidRPr="00DD27DA">
        <w:t xml:space="preserve">(CSCW), 1-29. </w:t>
      </w:r>
      <w:hyperlink r:id="rId387" w:history="1">
        <w:r w:rsidRPr="00DD27DA">
          <w:rPr>
            <w:rStyle w:val="Hyperlink"/>
          </w:rPr>
          <w:t>https://doi.org/10.1145/3359236</w:t>
        </w:r>
      </w:hyperlink>
      <w:r w:rsidRPr="00DD27DA">
        <w:t xml:space="preserve"> </w:t>
      </w:r>
    </w:p>
    <w:p w14:paraId="519A3E50" w14:textId="7DC414FB" w:rsidR="00A105B6" w:rsidRDefault="003F303C">
      <w:r>
        <w:fldChar w:fldCharType="end"/>
      </w:r>
    </w:p>
    <w:sectPr w:rsidR="00A105B6">
      <w:headerReference w:type="default" r:id="rId38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73E41" w14:textId="77777777" w:rsidR="002C6073" w:rsidRDefault="002C6073" w:rsidP="00B968B3">
      <w:pPr>
        <w:spacing w:after="0" w:line="240" w:lineRule="auto"/>
      </w:pPr>
      <w:r>
        <w:separator/>
      </w:r>
    </w:p>
  </w:endnote>
  <w:endnote w:type="continuationSeparator" w:id="0">
    <w:p w14:paraId="6F179EC0" w14:textId="77777777" w:rsidR="002C6073" w:rsidRDefault="002C6073" w:rsidP="00B96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BE222" w14:textId="77777777" w:rsidR="002C6073" w:rsidRDefault="002C6073" w:rsidP="00B968B3">
      <w:pPr>
        <w:spacing w:after="0" w:line="240" w:lineRule="auto"/>
      </w:pPr>
      <w:r>
        <w:separator/>
      </w:r>
    </w:p>
  </w:footnote>
  <w:footnote w:type="continuationSeparator" w:id="0">
    <w:p w14:paraId="63D69F81" w14:textId="77777777" w:rsidR="002C6073" w:rsidRDefault="002C6073" w:rsidP="00B968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AA578" w14:textId="6617F97A" w:rsidR="00F31217" w:rsidRPr="00F31217" w:rsidRDefault="00F31217">
    <w:pPr>
      <w:pStyle w:val="Header"/>
      <w:rPr>
        <w:rFonts w:ascii="Times New Roman" w:hAnsi="Times New Roman" w:cs="Times New Roman"/>
        <w:sz w:val="24"/>
        <w:szCs w:val="24"/>
      </w:rPr>
    </w:pPr>
    <w:r w:rsidRPr="00F31217">
      <w:rPr>
        <w:rFonts w:ascii="Times New Roman" w:hAnsi="Times New Roman" w:cs="Times New Roman"/>
        <w:sz w:val="24"/>
        <w:szCs w:val="24"/>
      </w:rPr>
      <w:t>AUTISM CAMOUFLAGING ISSUES</w:t>
    </w:r>
    <w:r w:rsidR="0099348D">
      <w:rPr>
        <w:rFonts w:ascii="Times New Roman" w:hAnsi="Times New Roman" w:cs="Times New Roman"/>
        <w:sz w:val="24"/>
        <w:szCs w:val="24"/>
      </w:rPr>
      <w:tab/>
    </w:r>
    <w:r w:rsidR="0099348D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99348D" w:rsidRPr="0099348D">
      <w:rPr>
        <w:rFonts w:ascii="Times New Roman" w:hAnsi="Times New Roman" w:cs="Times New Roman"/>
        <w:sz w:val="24"/>
        <w:szCs w:val="24"/>
      </w:rPr>
      <w:fldChar w:fldCharType="begin"/>
    </w:r>
    <w:r w:rsidR="0099348D" w:rsidRPr="0099348D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99348D" w:rsidRPr="0099348D">
      <w:rPr>
        <w:rFonts w:ascii="Times New Roman" w:hAnsi="Times New Roman" w:cs="Times New Roman"/>
        <w:sz w:val="24"/>
        <w:szCs w:val="24"/>
      </w:rPr>
      <w:fldChar w:fldCharType="separate"/>
    </w:r>
    <w:r w:rsidR="0099348D" w:rsidRPr="0099348D">
      <w:rPr>
        <w:rFonts w:ascii="Times New Roman" w:hAnsi="Times New Roman" w:cs="Times New Roman"/>
        <w:noProof/>
        <w:sz w:val="24"/>
        <w:szCs w:val="24"/>
      </w:rPr>
      <w:t>1</w:t>
    </w:r>
    <w:r w:rsidR="0099348D" w:rsidRPr="0099348D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9A2EA5" w14:textId="7064CE96" w:rsidR="00F31217" w:rsidRPr="00F31217" w:rsidRDefault="00F31217">
    <w:pPr>
      <w:pStyle w:val="Header"/>
      <w:rPr>
        <w:rFonts w:ascii="Times New Roman" w:hAnsi="Times New Roman" w:cs="Times New Roman"/>
        <w:sz w:val="24"/>
        <w:szCs w:val="24"/>
      </w:rPr>
    </w:pPr>
    <w:r w:rsidRPr="00F31217">
      <w:rPr>
        <w:rFonts w:ascii="Times New Roman" w:hAnsi="Times New Roman" w:cs="Times New Roman"/>
        <w:sz w:val="24"/>
        <w:szCs w:val="24"/>
      </w:rPr>
      <w:t>Running head: AUTISM CAMOUFLAGING ISSUES</w:t>
    </w:r>
    <w:r w:rsidR="0099348D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FF44D1">
      <w:rPr>
        <w:rFonts w:ascii="Times New Roman" w:hAnsi="Times New Roman" w:cs="Times New Roman"/>
        <w:sz w:val="24"/>
        <w:szCs w:val="24"/>
      </w:rPr>
      <w:tab/>
    </w:r>
    <w:r w:rsidR="0099348D" w:rsidRPr="0099348D">
      <w:rPr>
        <w:rFonts w:ascii="Times New Roman" w:hAnsi="Times New Roman" w:cs="Times New Roman"/>
        <w:sz w:val="24"/>
        <w:szCs w:val="24"/>
      </w:rPr>
      <w:fldChar w:fldCharType="begin"/>
    </w:r>
    <w:r w:rsidR="0099348D" w:rsidRPr="0099348D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99348D" w:rsidRPr="0099348D">
      <w:rPr>
        <w:rFonts w:ascii="Times New Roman" w:hAnsi="Times New Roman" w:cs="Times New Roman"/>
        <w:sz w:val="24"/>
        <w:szCs w:val="24"/>
      </w:rPr>
      <w:fldChar w:fldCharType="separate"/>
    </w:r>
    <w:r w:rsidR="0099348D" w:rsidRPr="0099348D">
      <w:rPr>
        <w:rFonts w:ascii="Times New Roman" w:hAnsi="Times New Roman" w:cs="Times New Roman"/>
        <w:noProof/>
        <w:sz w:val="24"/>
        <w:szCs w:val="24"/>
      </w:rPr>
      <w:t>1</w:t>
    </w:r>
    <w:r w:rsidR="0099348D" w:rsidRPr="0099348D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A922C8" w14:textId="77777777" w:rsidR="00FF44D1" w:rsidRPr="00F31217" w:rsidRDefault="00FF44D1">
    <w:pPr>
      <w:pStyle w:val="Header"/>
      <w:rPr>
        <w:rFonts w:ascii="Times New Roman" w:hAnsi="Times New Roman" w:cs="Times New Roman"/>
        <w:sz w:val="24"/>
        <w:szCs w:val="24"/>
      </w:rPr>
    </w:pPr>
    <w:r w:rsidRPr="00F31217">
      <w:rPr>
        <w:rFonts w:ascii="Times New Roman" w:hAnsi="Times New Roman" w:cs="Times New Roman"/>
        <w:sz w:val="24"/>
        <w:szCs w:val="24"/>
      </w:rPr>
      <w:t>AUTISM CAMOUFLAGING ISSUES</w:t>
    </w: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  <w:r w:rsidRPr="0099348D">
      <w:rPr>
        <w:rFonts w:ascii="Times New Roman" w:hAnsi="Times New Roman" w:cs="Times New Roman"/>
        <w:sz w:val="24"/>
        <w:szCs w:val="24"/>
      </w:rPr>
      <w:fldChar w:fldCharType="begin"/>
    </w:r>
    <w:r w:rsidRPr="0099348D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99348D">
      <w:rPr>
        <w:rFonts w:ascii="Times New Roman" w:hAnsi="Times New Roman" w:cs="Times New Roman"/>
        <w:sz w:val="24"/>
        <w:szCs w:val="24"/>
      </w:rPr>
      <w:fldChar w:fldCharType="separate"/>
    </w:r>
    <w:r w:rsidRPr="0099348D">
      <w:rPr>
        <w:rFonts w:ascii="Times New Roman" w:hAnsi="Times New Roman" w:cs="Times New Roman"/>
        <w:noProof/>
        <w:sz w:val="24"/>
        <w:szCs w:val="24"/>
      </w:rPr>
      <w:t>1</w:t>
    </w:r>
    <w:r w:rsidRPr="0099348D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a0pr9wew9t2oed0f5xs9dosspad0afxrws&quot;&gt;PhD references&lt;record-ids&gt;&lt;item&gt;1&lt;/item&gt;&lt;item&gt;2&lt;/item&gt;&lt;item&gt;4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0&lt;/item&gt;&lt;item&gt;23&lt;/item&gt;&lt;item&gt;25&lt;/item&gt;&lt;item&gt;27&lt;/item&gt;&lt;item&gt;31&lt;/item&gt;&lt;item&gt;32&lt;/item&gt;&lt;item&gt;33&lt;/item&gt;&lt;item&gt;35&lt;/item&gt;&lt;item&gt;36&lt;/item&gt;&lt;item&gt;39&lt;/item&gt;&lt;item&gt;40&lt;/item&gt;&lt;item&gt;41&lt;/item&gt;&lt;item&gt;42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7&lt;/item&gt;&lt;item&gt;58&lt;/item&gt;&lt;item&gt;59&lt;/item&gt;&lt;item&gt;60&lt;/item&gt;&lt;item&gt;61&lt;/item&gt;&lt;item&gt;62&lt;/item&gt;&lt;item&gt;65&lt;/item&gt;&lt;item&gt;66&lt;/item&gt;&lt;item&gt;67&lt;/item&gt;&lt;item&gt;68&lt;/item&gt;&lt;item&gt;69&lt;/item&gt;&lt;item&gt;70&lt;/item&gt;&lt;item&gt;71&lt;/item&gt;&lt;item&gt;72&lt;/item&gt;&lt;item&gt;73&lt;/item&gt;&lt;item&gt;75&lt;/item&gt;&lt;item&gt;77&lt;/item&gt;&lt;item&gt;78&lt;/item&gt;&lt;item&gt;79&lt;/item&gt;&lt;item&gt;80&lt;/item&gt;&lt;item&gt;81&lt;/item&gt;&lt;item&gt;82&lt;/item&gt;&lt;item&gt;83&lt;/item&gt;&lt;item&gt;84&lt;/item&gt;&lt;item&gt;85&lt;/item&gt;&lt;item&gt;87&lt;/item&gt;&lt;item&gt;88&lt;/item&gt;&lt;item&gt;89&lt;/item&gt;&lt;item&gt;91&lt;/item&gt;&lt;item&gt;93&lt;/item&gt;&lt;item&gt;94&lt;/item&gt;&lt;item&gt;96&lt;/item&gt;&lt;item&gt;97&lt;/item&gt;&lt;item&gt;98&lt;/item&gt;&lt;item&gt;99&lt;/item&gt;&lt;item&gt;102&lt;/item&gt;&lt;item&gt;104&lt;/item&gt;&lt;item&gt;107&lt;/item&gt;&lt;item&gt;108&lt;/item&gt;&lt;item&gt;109&lt;/item&gt;&lt;item&gt;110&lt;/item&gt;&lt;item&gt;111&lt;/item&gt;&lt;item&gt;113&lt;/item&gt;&lt;item&gt;137&lt;/item&gt;&lt;item&gt;138&lt;/item&gt;&lt;item&gt;139&lt;/item&gt;&lt;item&gt;140&lt;/item&gt;&lt;item&gt;141&lt;/item&gt;&lt;item&gt;142&lt;/item&gt;&lt;item&gt;143&lt;/item&gt;&lt;item&gt;147&lt;/item&gt;&lt;item&gt;148&lt;/item&gt;&lt;item&gt;151&lt;/item&gt;&lt;item&gt;153&lt;/item&gt;&lt;item&gt;175&lt;/item&gt;&lt;item&gt;184&lt;/item&gt;&lt;item&gt;186&lt;/item&gt;&lt;item&gt;189&lt;/item&gt;&lt;item&gt;190&lt;/item&gt;&lt;item&gt;223&lt;/item&gt;&lt;item&gt;224&lt;/item&gt;&lt;item&gt;228&lt;/item&gt;&lt;item&gt;229&lt;/item&gt;&lt;item&gt;241&lt;/item&gt;&lt;item&gt;252&lt;/item&gt;&lt;item&gt;253&lt;/item&gt;&lt;item&gt;272&lt;/item&gt;&lt;item&gt;376&lt;/item&gt;&lt;item&gt;377&lt;/item&gt;&lt;item&gt;378&lt;/item&gt;&lt;item&gt;379&lt;/item&gt;&lt;item&gt;383&lt;/item&gt;&lt;item&gt;391&lt;/item&gt;&lt;item&gt;392&lt;/item&gt;&lt;item&gt;393&lt;/item&gt;&lt;item&gt;394&lt;/item&gt;&lt;item&gt;395&lt;/item&gt;&lt;item&gt;396&lt;/item&gt;&lt;item&gt;401&lt;/item&gt;&lt;item&gt;402&lt;/item&gt;&lt;item&gt;404&lt;/item&gt;&lt;item&gt;414&lt;/item&gt;&lt;item&gt;448&lt;/item&gt;&lt;item&gt;449&lt;/item&gt;&lt;item&gt;450&lt;/item&gt;&lt;item&gt;497&lt;/item&gt;&lt;item&gt;516&lt;/item&gt;&lt;item&gt;517&lt;/item&gt;&lt;item&gt;520&lt;/item&gt;&lt;item&gt;522&lt;/item&gt;&lt;item&gt;523&lt;/item&gt;&lt;item&gt;525&lt;/item&gt;&lt;item&gt;535&lt;/item&gt;&lt;item&gt;536&lt;/item&gt;&lt;item&gt;537&lt;/item&gt;&lt;item&gt;538&lt;/item&gt;&lt;item&gt;539&lt;/item&gt;&lt;item&gt;556&lt;/item&gt;&lt;item&gt;557&lt;/item&gt;&lt;item&gt;559&lt;/item&gt;&lt;item&gt;560&lt;/item&gt;&lt;item&gt;562&lt;/item&gt;&lt;item&gt;563&lt;/item&gt;&lt;item&gt;564&lt;/item&gt;&lt;item&gt;568&lt;/item&gt;&lt;item&gt;573&lt;/item&gt;&lt;item&gt;578&lt;/item&gt;&lt;item&gt;589&lt;/item&gt;&lt;item&gt;597&lt;/item&gt;&lt;item&gt;598&lt;/item&gt;&lt;item&gt;616&lt;/item&gt;&lt;item&gt;618&lt;/item&gt;&lt;item&gt;625&lt;/item&gt;&lt;item&gt;626&lt;/item&gt;&lt;item&gt;627&lt;/item&gt;&lt;item&gt;628&lt;/item&gt;&lt;item&gt;637&lt;/item&gt;&lt;item&gt;638&lt;/item&gt;&lt;item&gt;641&lt;/item&gt;&lt;item&gt;642&lt;/item&gt;&lt;item&gt;645&lt;/item&gt;&lt;item&gt;646&lt;/item&gt;&lt;item&gt;647&lt;/item&gt;&lt;item&gt;648&lt;/item&gt;&lt;item&gt;651&lt;/item&gt;&lt;item&gt;654&lt;/item&gt;&lt;item&gt;655&lt;/item&gt;&lt;item&gt;656&lt;/item&gt;&lt;item&gt;657&lt;/item&gt;&lt;item&gt;658&lt;/item&gt;&lt;item&gt;659&lt;/item&gt;&lt;item&gt;660&lt;/item&gt;&lt;item&gt;662&lt;/item&gt;&lt;item&gt;666&lt;/item&gt;&lt;item&gt;668&lt;/item&gt;&lt;item&gt;669&lt;/item&gt;&lt;item&gt;676&lt;/item&gt;&lt;item&gt;678&lt;/item&gt;&lt;item&gt;705&lt;/item&gt;&lt;item&gt;750&lt;/item&gt;&lt;item&gt;751&lt;/item&gt;&lt;item&gt;752&lt;/item&gt;&lt;item&gt;753&lt;/item&gt;&lt;item&gt;754&lt;/item&gt;&lt;item&gt;755&lt;/item&gt;&lt;item&gt;833&lt;/item&gt;&lt;item&gt;842&lt;/item&gt;&lt;item&gt;846&lt;/item&gt;&lt;item&gt;847&lt;/item&gt;&lt;item&gt;862&lt;/item&gt;&lt;item&gt;944&lt;/item&gt;&lt;item&gt;946&lt;/item&gt;&lt;item&gt;956&lt;/item&gt;&lt;item&gt;979&lt;/item&gt;&lt;item&gt;984&lt;/item&gt;&lt;item&gt;1054&lt;/item&gt;&lt;item&gt;1108&lt;/item&gt;&lt;item&gt;1109&lt;/item&gt;&lt;item&gt;1142&lt;/item&gt;&lt;item&gt;1144&lt;/item&gt;&lt;item&gt;1145&lt;/item&gt;&lt;item&gt;1146&lt;/item&gt;&lt;item&gt;1147&lt;/item&gt;&lt;item&gt;1216&lt;/item&gt;&lt;item&gt;1271&lt;/item&gt;&lt;item&gt;1278&lt;/item&gt;&lt;item&gt;1355&lt;/item&gt;&lt;item&gt;1456&lt;/item&gt;&lt;item&gt;1459&lt;/item&gt;&lt;item&gt;1460&lt;/item&gt;&lt;item&gt;1461&lt;/item&gt;&lt;item&gt;1463&lt;/item&gt;&lt;item&gt;1464&lt;/item&gt;&lt;item&gt;1465&lt;/item&gt;&lt;item&gt;1466&lt;/item&gt;&lt;item&gt;1467&lt;/item&gt;&lt;item&gt;1468&lt;/item&gt;&lt;item&gt;1469&lt;/item&gt;&lt;item&gt;1470&lt;/item&gt;&lt;item&gt;1471&lt;/item&gt;&lt;item&gt;1472&lt;/item&gt;&lt;item&gt;1473&lt;/item&gt;&lt;item&gt;1474&lt;/item&gt;&lt;item&gt;1475&lt;/item&gt;&lt;item&gt;1476&lt;/item&gt;&lt;item&gt;1492&lt;/item&gt;&lt;item&gt;1493&lt;/item&gt;&lt;item&gt;1494&lt;/item&gt;&lt;item&gt;1495&lt;/item&gt;&lt;item&gt;1497&lt;/item&gt;&lt;item&gt;1498&lt;/item&gt;&lt;item&gt;1499&lt;/item&gt;&lt;item&gt;1500&lt;/item&gt;&lt;item&gt;1501&lt;/item&gt;&lt;item&gt;1502&lt;/item&gt;&lt;item&gt;2007&lt;/item&gt;&lt;item&gt;2008&lt;/item&gt;&lt;item&gt;2009&lt;/item&gt;&lt;item&gt;2213&lt;/item&gt;&lt;item&gt;2214&lt;/item&gt;&lt;item&gt;2215&lt;/item&gt;&lt;item&gt;2223&lt;/item&gt;&lt;item&gt;2224&lt;/item&gt;&lt;item&gt;2225&lt;/item&gt;&lt;item&gt;2226&lt;/item&gt;&lt;item&gt;2227&lt;/item&gt;&lt;item&gt;2228&lt;/item&gt;&lt;item&gt;2230&lt;/item&gt;&lt;item&gt;2231&lt;/item&gt;&lt;item&gt;2232&lt;/item&gt;&lt;item&gt;2233&lt;/item&gt;&lt;item&gt;2234&lt;/item&gt;&lt;item&gt;2235&lt;/item&gt;&lt;item&gt;2237&lt;/item&gt;&lt;item&gt;2239&lt;/item&gt;&lt;item&gt;2240&lt;/item&gt;&lt;item&gt;2248&lt;/item&gt;&lt;item&gt;2265&lt;/item&gt;&lt;item&gt;2266&lt;/item&gt;&lt;item&gt;2270&lt;/item&gt;&lt;item&gt;2712&lt;/item&gt;&lt;item&gt;2713&lt;/item&gt;&lt;item&gt;2714&lt;/item&gt;&lt;item&gt;2715&lt;/item&gt;&lt;item&gt;2716&lt;/item&gt;&lt;item&gt;2717&lt;/item&gt;&lt;item&gt;2718&lt;/item&gt;&lt;item&gt;2719&lt;/item&gt;&lt;item&gt;2721&lt;/item&gt;&lt;item&gt;2722&lt;/item&gt;&lt;item&gt;2723&lt;/item&gt;&lt;item&gt;2724&lt;/item&gt;&lt;item&gt;2725&lt;/item&gt;&lt;item&gt;2726&lt;/item&gt;&lt;item&gt;2727&lt;/item&gt;&lt;item&gt;2728&lt;/item&gt;&lt;item&gt;2729&lt;/item&gt;&lt;item&gt;2730&lt;/item&gt;&lt;item&gt;2731&lt;/item&gt;&lt;item&gt;2732&lt;/item&gt;&lt;item&gt;2733&lt;/item&gt;&lt;item&gt;2735&lt;/item&gt;&lt;item&gt;2736&lt;/item&gt;&lt;item&gt;2737&lt;/item&gt;&lt;item&gt;2738&lt;/item&gt;&lt;item&gt;2739&lt;/item&gt;&lt;item&gt;2740&lt;/item&gt;&lt;item&gt;2741&lt;/item&gt;&lt;item&gt;2742&lt;/item&gt;&lt;item&gt;2743&lt;/item&gt;&lt;item&gt;2744&lt;/item&gt;&lt;item&gt;2745&lt;/item&gt;&lt;item&gt;2746&lt;/item&gt;&lt;item&gt;2747&lt;/item&gt;&lt;item&gt;2748&lt;/item&gt;&lt;item&gt;2749&lt;/item&gt;&lt;item&gt;2750&lt;/item&gt;&lt;item&gt;2751&lt;/item&gt;&lt;item&gt;2752&lt;/item&gt;&lt;item&gt;2753&lt;/item&gt;&lt;item&gt;2754&lt;/item&gt;&lt;item&gt;2755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73&lt;/item&gt;&lt;item&gt;2778&lt;/item&gt;&lt;item&gt;2779&lt;/item&gt;&lt;item&gt;2780&lt;/item&gt;&lt;item&gt;2781&lt;/item&gt;&lt;item&gt;2783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item&gt;2794&lt;/item&gt;&lt;item&gt;2795&lt;/item&gt;&lt;item&gt;2796&lt;/item&gt;&lt;item&gt;2797&lt;/item&gt;&lt;item&gt;2798&lt;/item&gt;&lt;item&gt;2799&lt;/item&gt;&lt;item&gt;2800&lt;/item&gt;&lt;item&gt;2801&lt;/item&gt;&lt;item&gt;2802&lt;/item&gt;&lt;item&gt;2803&lt;/item&gt;&lt;item&gt;2804&lt;/item&gt;&lt;item&gt;2805&lt;/item&gt;&lt;item&gt;2808&lt;/item&gt;&lt;item&gt;2809&lt;/item&gt;&lt;item&gt;2810&lt;/item&gt;&lt;item&gt;2811&lt;/item&gt;&lt;item&gt;2812&lt;/item&gt;&lt;item&gt;2813&lt;/item&gt;&lt;item&gt;2814&lt;/item&gt;&lt;item&gt;2815&lt;/item&gt;&lt;item&gt;2816&lt;/item&gt;&lt;item&gt;2817&lt;/item&gt;&lt;item&gt;2818&lt;/item&gt;&lt;item&gt;2819&lt;/item&gt;&lt;item&gt;2820&lt;/item&gt;&lt;item&gt;2821&lt;/item&gt;&lt;item&gt;2822&lt;/item&gt;&lt;item&gt;2823&lt;/item&gt;&lt;item&gt;2824&lt;/item&gt;&lt;item&gt;2825&lt;/item&gt;&lt;item&gt;2826&lt;/item&gt;&lt;item&gt;2827&lt;/item&gt;&lt;item&gt;2828&lt;/item&gt;&lt;item&gt;2829&lt;/item&gt;&lt;item&gt;2830&lt;/item&gt;&lt;item&gt;2831&lt;/item&gt;&lt;item&gt;2832&lt;/item&gt;&lt;item&gt;2833&lt;/item&gt;&lt;item&gt;2834&lt;/item&gt;&lt;item&gt;2836&lt;/item&gt;&lt;item&gt;2838&lt;/item&gt;&lt;item&gt;2839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6&lt;/item&gt;&lt;item&gt;2857&lt;/item&gt;&lt;/record-ids&gt;&lt;/item&gt;&lt;/Libraries&gt;"/>
  </w:docVars>
  <w:rsids>
    <w:rsidRoot w:val="00555857"/>
    <w:rsid w:val="00006E06"/>
    <w:rsid w:val="000542C4"/>
    <w:rsid w:val="00054577"/>
    <w:rsid w:val="000A1701"/>
    <w:rsid w:val="000A334D"/>
    <w:rsid w:val="000A74C3"/>
    <w:rsid w:val="000E5134"/>
    <w:rsid w:val="000F1F5F"/>
    <w:rsid w:val="00101CF7"/>
    <w:rsid w:val="00127D1A"/>
    <w:rsid w:val="00137025"/>
    <w:rsid w:val="00174FAE"/>
    <w:rsid w:val="00196A0E"/>
    <w:rsid w:val="001A254B"/>
    <w:rsid w:val="001B42E3"/>
    <w:rsid w:val="001C2362"/>
    <w:rsid w:val="001D0DD8"/>
    <w:rsid w:val="00203C37"/>
    <w:rsid w:val="00211BF8"/>
    <w:rsid w:val="0023119C"/>
    <w:rsid w:val="00250278"/>
    <w:rsid w:val="0025262D"/>
    <w:rsid w:val="00254949"/>
    <w:rsid w:val="00255C66"/>
    <w:rsid w:val="00273632"/>
    <w:rsid w:val="00281D55"/>
    <w:rsid w:val="00284942"/>
    <w:rsid w:val="002A21D9"/>
    <w:rsid w:val="002A3970"/>
    <w:rsid w:val="002C1F81"/>
    <w:rsid w:val="002C3BDD"/>
    <w:rsid w:val="002C6073"/>
    <w:rsid w:val="003652EC"/>
    <w:rsid w:val="00372DDF"/>
    <w:rsid w:val="00372FFB"/>
    <w:rsid w:val="0038168B"/>
    <w:rsid w:val="00381E23"/>
    <w:rsid w:val="003B34CD"/>
    <w:rsid w:val="003B6DD0"/>
    <w:rsid w:val="003E06B8"/>
    <w:rsid w:val="003F2D2E"/>
    <w:rsid w:val="003F303C"/>
    <w:rsid w:val="003F3C93"/>
    <w:rsid w:val="004057DB"/>
    <w:rsid w:val="00412C33"/>
    <w:rsid w:val="0041650C"/>
    <w:rsid w:val="004467E7"/>
    <w:rsid w:val="004910D3"/>
    <w:rsid w:val="004C7681"/>
    <w:rsid w:val="004D797C"/>
    <w:rsid w:val="004F4B64"/>
    <w:rsid w:val="00510753"/>
    <w:rsid w:val="005162BF"/>
    <w:rsid w:val="00535958"/>
    <w:rsid w:val="00544869"/>
    <w:rsid w:val="00554FFC"/>
    <w:rsid w:val="00555857"/>
    <w:rsid w:val="00564793"/>
    <w:rsid w:val="0056657D"/>
    <w:rsid w:val="005759BA"/>
    <w:rsid w:val="005801C3"/>
    <w:rsid w:val="0059050E"/>
    <w:rsid w:val="005C0DDC"/>
    <w:rsid w:val="005D55BA"/>
    <w:rsid w:val="005E0D73"/>
    <w:rsid w:val="005E1425"/>
    <w:rsid w:val="005E5E76"/>
    <w:rsid w:val="00610E4F"/>
    <w:rsid w:val="0062037E"/>
    <w:rsid w:val="0062431F"/>
    <w:rsid w:val="00640BE1"/>
    <w:rsid w:val="00641688"/>
    <w:rsid w:val="00671956"/>
    <w:rsid w:val="006B3A1A"/>
    <w:rsid w:val="006C0AA5"/>
    <w:rsid w:val="006C5225"/>
    <w:rsid w:val="006E599D"/>
    <w:rsid w:val="0070155E"/>
    <w:rsid w:val="00702110"/>
    <w:rsid w:val="0077192F"/>
    <w:rsid w:val="00783C1E"/>
    <w:rsid w:val="007C52D0"/>
    <w:rsid w:val="007E699E"/>
    <w:rsid w:val="007F7E3B"/>
    <w:rsid w:val="00825954"/>
    <w:rsid w:val="00825FBC"/>
    <w:rsid w:val="00872125"/>
    <w:rsid w:val="008A43CF"/>
    <w:rsid w:val="008D27AF"/>
    <w:rsid w:val="008F7F9B"/>
    <w:rsid w:val="00906BFE"/>
    <w:rsid w:val="00911DBA"/>
    <w:rsid w:val="00912798"/>
    <w:rsid w:val="009311D0"/>
    <w:rsid w:val="0094046E"/>
    <w:rsid w:val="0099348D"/>
    <w:rsid w:val="009C0743"/>
    <w:rsid w:val="009C5052"/>
    <w:rsid w:val="009E08D9"/>
    <w:rsid w:val="009E49B0"/>
    <w:rsid w:val="009F138B"/>
    <w:rsid w:val="00A105B6"/>
    <w:rsid w:val="00A14E61"/>
    <w:rsid w:val="00A72181"/>
    <w:rsid w:val="00A81EC6"/>
    <w:rsid w:val="00A868E7"/>
    <w:rsid w:val="00AA7EA5"/>
    <w:rsid w:val="00AB1E5D"/>
    <w:rsid w:val="00AE403B"/>
    <w:rsid w:val="00AF29ED"/>
    <w:rsid w:val="00B028B4"/>
    <w:rsid w:val="00B226DB"/>
    <w:rsid w:val="00B31BC2"/>
    <w:rsid w:val="00B41844"/>
    <w:rsid w:val="00B452EA"/>
    <w:rsid w:val="00B857F1"/>
    <w:rsid w:val="00B968B3"/>
    <w:rsid w:val="00BB47FC"/>
    <w:rsid w:val="00BC0A2F"/>
    <w:rsid w:val="00BC2FC9"/>
    <w:rsid w:val="00BD631A"/>
    <w:rsid w:val="00BF1D20"/>
    <w:rsid w:val="00C02317"/>
    <w:rsid w:val="00C03C57"/>
    <w:rsid w:val="00C20417"/>
    <w:rsid w:val="00C37CB4"/>
    <w:rsid w:val="00C43CAE"/>
    <w:rsid w:val="00C52CAF"/>
    <w:rsid w:val="00C654D4"/>
    <w:rsid w:val="00C751D2"/>
    <w:rsid w:val="00C75CB2"/>
    <w:rsid w:val="00C845D8"/>
    <w:rsid w:val="00CA1C33"/>
    <w:rsid w:val="00CB4E2A"/>
    <w:rsid w:val="00CD45A5"/>
    <w:rsid w:val="00CF324E"/>
    <w:rsid w:val="00CF5EF1"/>
    <w:rsid w:val="00D20965"/>
    <w:rsid w:val="00D2673D"/>
    <w:rsid w:val="00D2689C"/>
    <w:rsid w:val="00D95801"/>
    <w:rsid w:val="00DB16A0"/>
    <w:rsid w:val="00DB3080"/>
    <w:rsid w:val="00DD27DA"/>
    <w:rsid w:val="00E01886"/>
    <w:rsid w:val="00E065E7"/>
    <w:rsid w:val="00E34ABC"/>
    <w:rsid w:val="00E359E5"/>
    <w:rsid w:val="00E427C7"/>
    <w:rsid w:val="00E6598E"/>
    <w:rsid w:val="00E94FF1"/>
    <w:rsid w:val="00EB22BB"/>
    <w:rsid w:val="00EE139D"/>
    <w:rsid w:val="00EE6371"/>
    <w:rsid w:val="00F10387"/>
    <w:rsid w:val="00F26A7E"/>
    <w:rsid w:val="00F31217"/>
    <w:rsid w:val="00F41579"/>
    <w:rsid w:val="00F831CD"/>
    <w:rsid w:val="00FC55D4"/>
    <w:rsid w:val="00FF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D55FC5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5E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5E76"/>
    <w:pPr>
      <w:spacing w:after="0" w:line="240" w:lineRule="auto"/>
      <w:ind w:firstLine="720"/>
      <w:contextualSpacing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5E76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7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F303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03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03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03C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F30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0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96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8B3"/>
  </w:style>
  <w:style w:type="paragraph" w:styleId="Footer">
    <w:name w:val="footer"/>
    <w:basedOn w:val="Normal"/>
    <w:link w:val="FooterChar"/>
    <w:uiPriority w:val="99"/>
    <w:unhideWhenUsed/>
    <w:rsid w:val="00B968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8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i.org/10.1007/s11920-018-0874-2" TargetMode="External"/><Relationship Id="rId299" Type="http://schemas.openxmlformats.org/officeDocument/2006/relationships/hyperlink" Target="https://doi.org/10.1371/journal.pone.0290001" TargetMode="External"/><Relationship Id="rId21" Type="http://schemas.openxmlformats.org/officeDocument/2006/relationships/hyperlink" Target="https://doi.org/10.1177/13623613221147410" TargetMode="External"/><Relationship Id="rId63" Type="http://schemas.openxmlformats.org/officeDocument/2006/relationships/hyperlink" Target="https://doi.org/10.1002/aur.3143" TargetMode="External"/><Relationship Id="rId159" Type="http://schemas.openxmlformats.org/officeDocument/2006/relationships/hyperlink" Target="https://doi.org/10.1002/aur.3137" TargetMode="External"/><Relationship Id="rId324" Type="http://schemas.openxmlformats.org/officeDocument/2006/relationships/hyperlink" Target="https://doi.org/10.1016/j.socscimed.2020.112826" TargetMode="External"/><Relationship Id="rId366" Type="http://schemas.openxmlformats.org/officeDocument/2006/relationships/hyperlink" Target="https://doi.org/10.1080/21504857.2024.2426557" TargetMode="External"/><Relationship Id="rId170" Type="http://schemas.openxmlformats.org/officeDocument/2006/relationships/hyperlink" Target="https://doi.org/10.1002/aur.2407" TargetMode="External"/><Relationship Id="rId226" Type="http://schemas.openxmlformats.org/officeDocument/2006/relationships/hyperlink" Target="https://doi.org/10.1080/09638288.2019.1635658" TargetMode="External"/><Relationship Id="rId268" Type="http://schemas.openxmlformats.org/officeDocument/2006/relationships/hyperlink" Target="https://doi.org/10.1016/j.ridd.2021.104057" TargetMode="External"/><Relationship Id="rId32" Type="http://schemas.openxmlformats.org/officeDocument/2006/relationships/hyperlink" Target="https://doi.org/10.1089/aut.2024.0147" TargetMode="External"/><Relationship Id="rId74" Type="http://schemas.openxmlformats.org/officeDocument/2006/relationships/hyperlink" Target="https://doi.org/10.1089/aut.2023.0111" TargetMode="External"/><Relationship Id="rId128" Type="http://schemas.openxmlformats.org/officeDocument/2006/relationships/hyperlink" Target="https://doi.org/10.1007/s10803-024-06296-4" TargetMode="External"/><Relationship Id="rId335" Type="http://schemas.openxmlformats.org/officeDocument/2006/relationships/hyperlink" Target="https://doi.org/10.1089/aut.2023.0018" TargetMode="External"/><Relationship Id="rId377" Type="http://schemas.openxmlformats.org/officeDocument/2006/relationships/hyperlink" Target="https://doi.org/10.1111/jcpp.13337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doi.org/10.1007/s10803-020-04491-7" TargetMode="External"/><Relationship Id="rId237" Type="http://schemas.openxmlformats.org/officeDocument/2006/relationships/hyperlink" Target="https://doi.org/10.1007/s44202-024-00234-2" TargetMode="External"/><Relationship Id="rId279" Type="http://schemas.openxmlformats.org/officeDocument/2006/relationships/hyperlink" Target="https://doi.org/10.1089/aut.2022.0094" TargetMode="External"/><Relationship Id="rId43" Type="http://schemas.openxmlformats.org/officeDocument/2006/relationships/hyperlink" Target="https://doi.org/10.1177/13623613251315892" TargetMode="External"/><Relationship Id="rId139" Type="http://schemas.openxmlformats.org/officeDocument/2006/relationships/hyperlink" Target="https://doi.org/10.1371/journal.pone.0303873" TargetMode="External"/><Relationship Id="rId290" Type="http://schemas.openxmlformats.org/officeDocument/2006/relationships/hyperlink" Target="https://doi.org/10.1177/13623613221104546" TargetMode="External"/><Relationship Id="rId304" Type="http://schemas.openxmlformats.org/officeDocument/2006/relationships/hyperlink" Target="https://doi.org/10.1089/aut.2019.0079" TargetMode="External"/><Relationship Id="rId346" Type="http://schemas.openxmlformats.org/officeDocument/2006/relationships/hyperlink" Target="https://doi.org/10.1089/aut.2023.0035" TargetMode="External"/><Relationship Id="rId388" Type="http://schemas.openxmlformats.org/officeDocument/2006/relationships/header" Target="header3.xml"/><Relationship Id="rId85" Type="http://schemas.openxmlformats.org/officeDocument/2006/relationships/hyperlink" Target="https://doi.org/10.1007/s10803-024-06551-8" TargetMode="External"/><Relationship Id="rId150" Type="http://schemas.openxmlformats.org/officeDocument/2006/relationships/hyperlink" Target="https://doi.org/10.1186/2040-2392-5-19" TargetMode="External"/><Relationship Id="rId192" Type="http://schemas.openxmlformats.org/officeDocument/2006/relationships/hyperlink" Target="https://doi.org/10.1017/S0954579424001159" TargetMode="External"/><Relationship Id="rId206" Type="http://schemas.openxmlformats.org/officeDocument/2006/relationships/hyperlink" Target="https://doi.org/10.1177/1362361316671012" TargetMode="External"/><Relationship Id="rId248" Type="http://schemas.openxmlformats.org/officeDocument/2006/relationships/hyperlink" Target="https://doi.org/10.1007/s40474-023-00270-y" TargetMode="External"/><Relationship Id="rId12" Type="http://schemas.openxmlformats.org/officeDocument/2006/relationships/hyperlink" Target="https://doi.org/10.1016/j.comppsych.2023.152434" TargetMode="External"/><Relationship Id="rId108" Type="http://schemas.openxmlformats.org/officeDocument/2006/relationships/hyperlink" Target="https://doi.org/10.1177/13623613221113501" TargetMode="External"/><Relationship Id="rId315" Type="http://schemas.openxmlformats.org/officeDocument/2006/relationships/hyperlink" Target="https://doi.org/10.1002/aur.2859" TargetMode="External"/><Relationship Id="rId357" Type="http://schemas.openxmlformats.org/officeDocument/2006/relationships/hyperlink" Target="https://doi.org/10.1089/aut.2024.0138" TargetMode="External"/><Relationship Id="rId54" Type="http://schemas.openxmlformats.org/officeDocument/2006/relationships/hyperlink" Target="https://doi.org/10.1007/s10803-022-05823-5" TargetMode="External"/><Relationship Id="rId96" Type="http://schemas.openxmlformats.org/officeDocument/2006/relationships/hyperlink" Target="https://doi.org/10.1080/14649360903525240" TargetMode="External"/><Relationship Id="rId161" Type="http://schemas.openxmlformats.org/officeDocument/2006/relationships/hyperlink" Target="https://doi.org/10.1177/1362361320903128" TargetMode="External"/><Relationship Id="rId217" Type="http://schemas.openxmlformats.org/officeDocument/2006/relationships/hyperlink" Target="https://doi.org/10.1111/jcpp.13884" TargetMode="External"/><Relationship Id="rId259" Type="http://schemas.openxmlformats.org/officeDocument/2006/relationships/hyperlink" Target="https://doi.org/10.1177/13623613221098240" TargetMode="External"/><Relationship Id="rId23" Type="http://schemas.openxmlformats.org/officeDocument/2006/relationships/hyperlink" Target="https://doi.org/10.1007/s10803-024-06668-w" TargetMode="External"/><Relationship Id="rId119" Type="http://schemas.openxmlformats.org/officeDocument/2006/relationships/hyperlink" Target="https://doi.org/10.1177/13623613231223036" TargetMode="External"/><Relationship Id="rId270" Type="http://schemas.openxmlformats.org/officeDocument/2006/relationships/hyperlink" Target="https://doi.org/10.1016/j.rasd.2019.03.004" TargetMode="External"/><Relationship Id="rId326" Type="http://schemas.openxmlformats.org/officeDocument/2006/relationships/hyperlink" Target="https://doi.org/10.1007/s10803-019-03998-y" TargetMode="External"/><Relationship Id="rId65" Type="http://schemas.openxmlformats.org/officeDocument/2006/relationships/hyperlink" Target="https://doi.org/10.1177/1362361301005001004" TargetMode="External"/><Relationship Id="rId130" Type="http://schemas.openxmlformats.org/officeDocument/2006/relationships/hyperlink" Target="https://doi.org/10.1089/aut.2023.0077" TargetMode="External"/><Relationship Id="rId368" Type="http://schemas.openxmlformats.org/officeDocument/2006/relationships/hyperlink" Target="https://doi.org/10.1093/cercor/bhac069" TargetMode="External"/><Relationship Id="rId172" Type="http://schemas.openxmlformats.org/officeDocument/2006/relationships/hyperlink" Target="https://doi.org/10.1007/s10803-024-06607-9" TargetMode="External"/><Relationship Id="rId228" Type="http://schemas.openxmlformats.org/officeDocument/2006/relationships/hyperlink" Target="https://doi.org/10.1016/j.neubiorev.2017.06.005" TargetMode="External"/><Relationship Id="rId281" Type="http://schemas.openxmlformats.org/officeDocument/2006/relationships/hyperlink" Target="https://doi.org/10.1080/20473869.2023.2294391" TargetMode="External"/><Relationship Id="rId337" Type="http://schemas.openxmlformats.org/officeDocument/2006/relationships/hyperlink" Target="https://doi.org/10.1007/s10803-020-04769-w" TargetMode="External"/><Relationship Id="rId34" Type="http://schemas.openxmlformats.org/officeDocument/2006/relationships/hyperlink" Target="https://doi.org/10.1177/1362361321997284" TargetMode="External"/><Relationship Id="rId76" Type="http://schemas.openxmlformats.org/officeDocument/2006/relationships/hyperlink" Target="https://doi.org/10.1080/08856257.2017.1312797" TargetMode="External"/><Relationship Id="rId141" Type="http://schemas.openxmlformats.org/officeDocument/2006/relationships/hyperlink" Target="https://doi.org/10.1007/s11920-019-1006-3" TargetMode="External"/><Relationship Id="rId379" Type="http://schemas.openxmlformats.org/officeDocument/2006/relationships/hyperlink" Target="https://doi.org/10.1016/j.arcped.2018.06.008" TargetMode="External"/><Relationship Id="rId7" Type="http://schemas.openxmlformats.org/officeDocument/2006/relationships/header" Target="header1.xml"/><Relationship Id="rId183" Type="http://schemas.openxmlformats.org/officeDocument/2006/relationships/hyperlink" Target="https://doi.org/10.1177/1362361316687987" TargetMode="External"/><Relationship Id="rId239" Type="http://schemas.openxmlformats.org/officeDocument/2006/relationships/hyperlink" Target="https://doi.org/10.3389/fpsyt.2022.985713" TargetMode="External"/><Relationship Id="rId390" Type="http://schemas.openxmlformats.org/officeDocument/2006/relationships/theme" Target="theme/theme1.xml"/><Relationship Id="rId250" Type="http://schemas.openxmlformats.org/officeDocument/2006/relationships/hyperlink" Target="https://doi.org/10.1177/13623613241287964" TargetMode="External"/><Relationship Id="rId292" Type="http://schemas.openxmlformats.org/officeDocument/2006/relationships/hyperlink" Target="https://doi.org/10.1038/s44159-022-00099-z" TargetMode="External"/><Relationship Id="rId306" Type="http://schemas.openxmlformats.org/officeDocument/2006/relationships/hyperlink" Target="https://doi.org/10.1016/j.ridd.2023.104516" TargetMode="External"/><Relationship Id="rId45" Type="http://schemas.openxmlformats.org/officeDocument/2006/relationships/hyperlink" Target="https://doi.org/10.1080/09687599.2020.1822782" TargetMode="External"/><Relationship Id="rId87" Type="http://schemas.openxmlformats.org/officeDocument/2006/relationships/hyperlink" Target="https://doi.org/10.1177/10497323241253412" TargetMode="External"/><Relationship Id="rId110" Type="http://schemas.openxmlformats.org/officeDocument/2006/relationships/hyperlink" Target="https://doi.org/10.1177/1362361316672178" TargetMode="External"/><Relationship Id="rId348" Type="http://schemas.openxmlformats.org/officeDocument/2006/relationships/hyperlink" Target="https://doi.org/10.1016/j.rasd.2020.101598" TargetMode="External"/><Relationship Id="rId152" Type="http://schemas.openxmlformats.org/officeDocument/2006/relationships/hyperlink" Target="https://doi.org/10.1177/09500170241255050" TargetMode="External"/><Relationship Id="rId194" Type="http://schemas.openxmlformats.org/officeDocument/2006/relationships/hyperlink" Target="https://doi.org/10.1177/1362361318786490" TargetMode="External"/><Relationship Id="rId208" Type="http://schemas.openxmlformats.org/officeDocument/2006/relationships/hyperlink" Target="https://doi.org/10.1177/13623613241295318" TargetMode="External"/><Relationship Id="rId261" Type="http://schemas.openxmlformats.org/officeDocument/2006/relationships/hyperlink" Target="https://doi.org/10.1080/09687599.2016.1186529" TargetMode="External"/><Relationship Id="rId14" Type="http://schemas.openxmlformats.org/officeDocument/2006/relationships/hyperlink" Target="https://doi.org/10.1093/applin/amaf006" TargetMode="External"/><Relationship Id="rId56" Type="http://schemas.openxmlformats.org/officeDocument/2006/relationships/hyperlink" Target="https://doi.org/10.1089/aut.2021.0096" TargetMode="External"/><Relationship Id="rId317" Type="http://schemas.openxmlformats.org/officeDocument/2006/relationships/hyperlink" Target="https://doi.org/10.1186/s13229-016-0073-0" TargetMode="External"/><Relationship Id="rId359" Type="http://schemas.openxmlformats.org/officeDocument/2006/relationships/hyperlink" Target="https://doi.org/10.1007/s10803-022-05867-7" TargetMode="External"/><Relationship Id="rId98" Type="http://schemas.openxmlformats.org/officeDocument/2006/relationships/hyperlink" Target="https://doi.org/10.1177/1745691620958010" TargetMode="External"/><Relationship Id="rId121" Type="http://schemas.openxmlformats.org/officeDocument/2006/relationships/hyperlink" Target="https://doi.org/10.1111/cogs.70007" TargetMode="External"/><Relationship Id="rId163" Type="http://schemas.openxmlformats.org/officeDocument/2006/relationships/hyperlink" Target="https://doi.org/10.1089/aut.2022.0066" TargetMode="External"/><Relationship Id="rId219" Type="http://schemas.openxmlformats.org/officeDocument/2006/relationships/hyperlink" Target="https://doi.org/10.1089/aut.2024.0227" TargetMode="External"/><Relationship Id="rId370" Type="http://schemas.openxmlformats.org/officeDocument/2006/relationships/hyperlink" Target="https://doi.org/10.1177/17455057231174763" TargetMode="External"/><Relationship Id="rId230" Type="http://schemas.openxmlformats.org/officeDocument/2006/relationships/hyperlink" Target="https://doi.org/10.1186/s13229-019-0308-y" TargetMode="External"/><Relationship Id="rId25" Type="http://schemas.openxmlformats.org/officeDocument/2006/relationships/hyperlink" Target="https://doi.org/10.1177/1362361300004001006" TargetMode="External"/><Relationship Id="rId67" Type="http://schemas.openxmlformats.org/officeDocument/2006/relationships/hyperlink" Target="https://doi.org/10.1111/sltb.12965" TargetMode="External"/><Relationship Id="rId272" Type="http://schemas.openxmlformats.org/officeDocument/2006/relationships/hyperlink" Target="https://doi.org/10.1177/13623613221117911" TargetMode="External"/><Relationship Id="rId328" Type="http://schemas.openxmlformats.org/officeDocument/2006/relationships/hyperlink" Target="https://doi.org/10.1089/aut.2018.0028" TargetMode="External"/><Relationship Id="rId132" Type="http://schemas.openxmlformats.org/officeDocument/2006/relationships/hyperlink" Target="https://doi.org/10.1089/aut.2024.0150" TargetMode="External"/><Relationship Id="rId174" Type="http://schemas.openxmlformats.org/officeDocument/2006/relationships/hyperlink" Target="https://doi.org/10.1017/jse.2015.7" TargetMode="External"/><Relationship Id="rId381" Type="http://schemas.openxmlformats.org/officeDocument/2006/relationships/hyperlink" Target="https://doi.org/10.1177/13623613241310295" TargetMode="External"/><Relationship Id="rId241" Type="http://schemas.openxmlformats.org/officeDocument/2006/relationships/hyperlink" Target="https://doi.org/10.1186/2040-2392-6-6" TargetMode="External"/><Relationship Id="rId36" Type="http://schemas.openxmlformats.org/officeDocument/2006/relationships/hyperlink" Target="https://doi.org/10.1016/j.reia.2025.202547" TargetMode="External"/><Relationship Id="rId283" Type="http://schemas.openxmlformats.org/officeDocument/2006/relationships/hyperlink" Target="https://doi.org/10.1007/s10803-017-3324-9" TargetMode="External"/><Relationship Id="rId339" Type="http://schemas.openxmlformats.org/officeDocument/2006/relationships/hyperlink" Target="https://doi.org/10.1007/s00213-024-06685-8" TargetMode="External"/><Relationship Id="rId78" Type="http://schemas.openxmlformats.org/officeDocument/2006/relationships/hyperlink" Target="https://doi.org/10.1177/13623613211026754" TargetMode="External"/><Relationship Id="rId101" Type="http://schemas.openxmlformats.org/officeDocument/2006/relationships/hyperlink" Target="https://doi.org/10.1177/1362361316671845" TargetMode="External"/><Relationship Id="rId143" Type="http://schemas.openxmlformats.org/officeDocument/2006/relationships/hyperlink" Target="https://doi.org/10.1080/09515089.2024.2385056" TargetMode="External"/><Relationship Id="rId185" Type="http://schemas.openxmlformats.org/officeDocument/2006/relationships/hyperlink" Target="https://doi.org/10.1177/13623613241303547" TargetMode="External"/><Relationship Id="rId350" Type="http://schemas.openxmlformats.org/officeDocument/2006/relationships/hyperlink" Target="https://doi.org/10.1177/27546330241306380" TargetMode="External"/><Relationship Id="rId9" Type="http://schemas.openxmlformats.org/officeDocument/2006/relationships/hyperlink" Target="https://doi.org/10.1037/dhe0000571" TargetMode="External"/><Relationship Id="rId210" Type="http://schemas.openxmlformats.org/officeDocument/2006/relationships/hyperlink" Target="https://doi.org/10.1007/s10803-018-3516-y" TargetMode="External"/><Relationship Id="rId252" Type="http://schemas.openxmlformats.org/officeDocument/2006/relationships/hyperlink" Target="https://doi.org/10.1016/j.rasd.2024.102463" TargetMode="External"/><Relationship Id="rId294" Type="http://schemas.openxmlformats.org/officeDocument/2006/relationships/hyperlink" Target="https://doi.org/10.1016/j.reia.2025.202540" TargetMode="External"/><Relationship Id="rId308" Type="http://schemas.openxmlformats.org/officeDocument/2006/relationships/hyperlink" Target="https://doi.org/10.1089/aut.2023.0160" TargetMode="External"/><Relationship Id="rId47" Type="http://schemas.openxmlformats.org/officeDocument/2006/relationships/hyperlink" Target="https://doi.org/10.1159/000524123" TargetMode="External"/><Relationship Id="rId89" Type="http://schemas.openxmlformats.org/officeDocument/2006/relationships/hyperlink" Target="https://doi.org/10.1007/s10803-013-1985-6" TargetMode="External"/><Relationship Id="rId112" Type="http://schemas.openxmlformats.org/officeDocument/2006/relationships/hyperlink" Target="https://doi.org/10.1002/joec.12212" TargetMode="External"/><Relationship Id="rId154" Type="http://schemas.openxmlformats.org/officeDocument/2006/relationships/hyperlink" Target="https://doi.org/10.1177/1362361316680914" TargetMode="External"/><Relationship Id="rId361" Type="http://schemas.openxmlformats.org/officeDocument/2006/relationships/hyperlink" Target="https://doi.org/10.1177/13623613241294189" TargetMode="External"/><Relationship Id="rId196" Type="http://schemas.openxmlformats.org/officeDocument/2006/relationships/hyperlink" Target="https://doi.org/10.1177/17504813211070655" TargetMode="External"/><Relationship Id="rId200" Type="http://schemas.openxmlformats.org/officeDocument/2006/relationships/hyperlink" Target="https://doi.org/10.1016/S2352-4642(23)00221-3" TargetMode="External"/><Relationship Id="rId382" Type="http://schemas.openxmlformats.org/officeDocument/2006/relationships/hyperlink" Target="https://doi.org/10.1108/aia-10-2018-0041" TargetMode="External"/><Relationship Id="rId16" Type="http://schemas.openxmlformats.org/officeDocument/2006/relationships/hyperlink" Target="https://doi.org/10.1108/aia-09-2018-0030" TargetMode="External"/><Relationship Id="rId221" Type="http://schemas.openxmlformats.org/officeDocument/2006/relationships/hyperlink" Target="https://doi.org/10.1007/s10803-017-3168-3" TargetMode="External"/><Relationship Id="rId242" Type="http://schemas.openxmlformats.org/officeDocument/2006/relationships/hyperlink" Target="https://doi.org/10.1089/aut.2021.0021" TargetMode="External"/><Relationship Id="rId263" Type="http://schemas.openxmlformats.org/officeDocument/2006/relationships/hyperlink" Target="https://doi.org/10.1111/1467-9566.12208" TargetMode="External"/><Relationship Id="rId284" Type="http://schemas.openxmlformats.org/officeDocument/2006/relationships/hyperlink" Target="https://doi.org/10.1186/s13229-023-00579-w" TargetMode="External"/><Relationship Id="rId319" Type="http://schemas.openxmlformats.org/officeDocument/2006/relationships/hyperlink" Target="https://doi.org/10.1177/1362361317729526" TargetMode="External"/><Relationship Id="rId37" Type="http://schemas.openxmlformats.org/officeDocument/2006/relationships/hyperlink" Target="https://doi.org/10.1177/27546330241310174" TargetMode="External"/><Relationship Id="rId58" Type="http://schemas.openxmlformats.org/officeDocument/2006/relationships/hyperlink" Target="https://doi.org/10.1177/1362361318811290" TargetMode="External"/><Relationship Id="rId79" Type="http://schemas.openxmlformats.org/officeDocument/2006/relationships/hyperlink" Target="https://doi.org/10.1016/j.cpr.2021.102080" TargetMode="External"/><Relationship Id="rId102" Type="http://schemas.openxmlformats.org/officeDocument/2006/relationships/hyperlink" Target="https://doi.org/10.1177/13623613241290270" TargetMode="External"/><Relationship Id="rId123" Type="http://schemas.openxmlformats.org/officeDocument/2006/relationships/hyperlink" Target="https://doi.org/10.1177/13623613251320444" TargetMode="External"/><Relationship Id="rId144" Type="http://schemas.openxmlformats.org/officeDocument/2006/relationships/hyperlink" Target="https://doi.org/10.1177/13623613211012819" TargetMode="External"/><Relationship Id="rId330" Type="http://schemas.openxmlformats.org/officeDocument/2006/relationships/hyperlink" Target="https://doi.org/10.1177/09593535221101455" TargetMode="External"/><Relationship Id="rId90" Type="http://schemas.openxmlformats.org/officeDocument/2006/relationships/hyperlink" Target="https://doi.org/10.1177/27546330241275248" TargetMode="External"/><Relationship Id="rId165" Type="http://schemas.openxmlformats.org/officeDocument/2006/relationships/hyperlink" Target="https://doi.org/10.1186/s13229-021-00421-1" TargetMode="External"/><Relationship Id="rId186" Type="http://schemas.openxmlformats.org/officeDocument/2006/relationships/hyperlink" Target="https://doi.org/10.1371/journal.pone.0299824" TargetMode="External"/><Relationship Id="rId351" Type="http://schemas.openxmlformats.org/officeDocument/2006/relationships/hyperlink" Target="https://doi.org/10.1016/j.rasd.2015.11.013" TargetMode="External"/><Relationship Id="rId372" Type="http://schemas.openxmlformats.org/officeDocument/2006/relationships/hyperlink" Target="https://doi.org/10.1177/1362361319887625" TargetMode="External"/><Relationship Id="rId211" Type="http://schemas.openxmlformats.org/officeDocument/2006/relationships/hyperlink" Target="https://doi.org/10.6000/2292-2598.2020.08.03.29" TargetMode="External"/><Relationship Id="rId232" Type="http://schemas.openxmlformats.org/officeDocument/2006/relationships/hyperlink" Target="https://doi.org/10.1177/13623613231180075" TargetMode="External"/><Relationship Id="rId253" Type="http://schemas.openxmlformats.org/officeDocument/2006/relationships/hyperlink" Target="https://doi.org/10.1136/bjsports-2024-108989" TargetMode="External"/><Relationship Id="rId274" Type="http://schemas.openxmlformats.org/officeDocument/2006/relationships/hyperlink" Target="https://doi.org/10.53841/bpsecp.2019.36.4.8" TargetMode="External"/><Relationship Id="rId295" Type="http://schemas.openxmlformats.org/officeDocument/2006/relationships/hyperlink" Target="https://doi.org/10.1007/s10803-021-04987-w" TargetMode="External"/><Relationship Id="rId309" Type="http://schemas.openxmlformats.org/officeDocument/2006/relationships/hyperlink" Target="https://doi.org/10.1177/13623613251316965" TargetMode="External"/><Relationship Id="rId27" Type="http://schemas.openxmlformats.org/officeDocument/2006/relationships/hyperlink" Target="https://doi.org/10.1177/1362361315590805" TargetMode="External"/><Relationship Id="rId48" Type="http://schemas.openxmlformats.org/officeDocument/2006/relationships/hyperlink" Target="https://doi.org/10.1007/s10803-017-3400-1" TargetMode="External"/><Relationship Id="rId69" Type="http://schemas.openxmlformats.org/officeDocument/2006/relationships/hyperlink" Target="https://doi.org/10.1016/j.rasd.2022.102069" TargetMode="External"/><Relationship Id="rId113" Type="http://schemas.openxmlformats.org/officeDocument/2006/relationships/hyperlink" Target="https://doi.org/10.1089/aut.2022.0115" TargetMode="External"/><Relationship Id="rId134" Type="http://schemas.openxmlformats.org/officeDocument/2006/relationships/hyperlink" Target="https://doi.org/10.1007/s40489-023-00367-5" TargetMode="External"/><Relationship Id="rId320" Type="http://schemas.openxmlformats.org/officeDocument/2006/relationships/hyperlink" Target="https://journals.lww.com/topicsinlanguagedisorders/fulltext/2024/10000/empowering_autistic_youth_and_adults_to_advocate.6.aspx" TargetMode="External"/><Relationship Id="rId80" Type="http://schemas.openxmlformats.org/officeDocument/2006/relationships/hyperlink" Target="https://doi.org/10.2147/NDT.S372723" TargetMode="External"/><Relationship Id="rId155" Type="http://schemas.openxmlformats.org/officeDocument/2006/relationships/hyperlink" Target="https://doi.org/10.1177/13623613211019858" TargetMode="External"/><Relationship Id="rId176" Type="http://schemas.openxmlformats.org/officeDocument/2006/relationships/hyperlink" Target="https://doi.org/10.1007/s10803-021-04988-9" TargetMode="External"/><Relationship Id="rId197" Type="http://schemas.openxmlformats.org/officeDocument/2006/relationships/hyperlink" Target="https://doi.org/10.1089/aut.2024.0185" TargetMode="External"/><Relationship Id="rId341" Type="http://schemas.openxmlformats.org/officeDocument/2006/relationships/hyperlink" Target="https://doi.org/10.1080/09687599.2024.2373769" TargetMode="External"/><Relationship Id="rId362" Type="http://schemas.openxmlformats.org/officeDocument/2006/relationships/hyperlink" Target="https://doi.org/10.1002/aur.3099" TargetMode="External"/><Relationship Id="rId383" Type="http://schemas.openxmlformats.org/officeDocument/2006/relationships/hyperlink" Target="https://doi.org/10.3389/fpsyt.2025.1563977" TargetMode="External"/><Relationship Id="rId201" Type="http://schemas.openxmlformats.org/officeDocument/2006/relationships/hyperlink" Target="https://doi.org/10.1016/s2215-0366(15)00277-1" TargetMode="External"/><Relationship Id="rId222" Type="http://schemas.openxmlformats.org/officeDocument/2006/relationships/hyperlink" Target="https://doi.org/10.1177/13623613221145783" TargetMode="External"/><Relationship Id="rId243" Type="http://schemas.openxmlformats.org/officeDocument/2006/relationships/hyperlink" Target="https://doi.org/10.1002/aur.2722" TargetMode="External"/><Relationship Id="rId264" Type="http://schemas.openxmlformats.org/officeDocument/2006/relationships/hyperlink" Target="https://doi.org/10.1002/aur.3073" TargetMode="External"/><Relationship Id="rId285" Type="http://schemas.openxmlformats.org/officeDocument/2006/relationships/hyperlink" Target="https://doi.org/10.1089/aut.2024.0156" TargetMode="External"/><Relationship Id="rId17" Type="http://schemas.openxmlformats.org/officeDocument/2006/relationships/hyperlink" Target="https://doi.org/10.1108/AIA-09-2018-0036" TargetMode="External"/><Relationship Id="rId38" Type="http://schemas.openxmlformats.org/officeDocument/2006/relationships/hyperlink" Target="https://doi.org/10.1007/s10803-019-04159-x" TargetMode="External"/><Relationship Id="rId59" Type="http://schemas.openxmlformats.org/officeDocument/2006/relationships/hyperlink" Target="https://doi.org/10.1007/s10803-018-03878-x" TargetMode="External"/><Relationship Id="rId103" Type="http://schemas.openxmlformats.org/officeDocument/2006/relationships/hyperlink" Target="https://doi.org/10.36148/2284-0249-N643" TargetMode="External"/><Relationship Id="rId124" Type="http://schemas.openxmlformats.org/officeDocument/2006/relationships/hyperlink" Target="https://doi.org/10.1089/aut.2023.0070" TargetMode="External"/><Relationship Id="rId310" Type="http://schemas.openxmlformats.org/officeDocument/2006/relationships/hyperlink" Target="https://doi.org/10.3389/fpsyt.2023.1281428" TargetMode="External"/><Relationship Id="rId70" Type="http://schemas.openxmlformats.org/officeDocument/2006/relationships/hyperlink" Target="https://doi.org/10.1016/j.rasd.2021.101864" TargetMode="External"/><Relationship Id="rId91" Type="http://schemas.openxmlformats.org/officeDocument/2006/relationships/hyperlink" Target="https://doi.org/10.1177/1362361320908976" TargetMode="External"/><Relationship Id="rId145" Type="http://schemas.openxmlformats.org/officeDocument/2006/relationships/hyperlink" Target="https://doi.org/10.1002/aur.2652" TargetMode="External"/><Relationship Id="rId166" Type="http://schemas.openxmlformats.org/officeDocument/2006/relationships/hyperlink" Target="https://doi.org/10.2217/fnl-2017-0006" TargetMode="External"/><Relationship Id="rId187" Type="http://schemas.openxmlformats.org/officeDocument/2006/relationships/hyperlink" Target="https://doi.org/10.1016/j.rasd.2021.101736" TargetMode="External"/><Relationship Id="rId331" Type="http://schemas.openxmlformats.org/officeDocument/2006/relationships/hyperlink" Target="https://doi.org/10.1080/08098131.2024.2396105" TargetMode="External"/><Relationship Id="rId352" Type="http://schemas.openxmlformats.org/officeDocument/2006/relationships/hyperlink" Target="https://doi.org/10.3389/fpsyt.2024.1418698" TargetMode="External"/><Relationship Id="rId373" Type="http://schemas.openxmlformats.org/officeDocument/2006/relationships/hyperlink" Target="https://doi.org/10.1007/s10803-024-06410-6" TargetMode="External"/><Relationship Id="rId1" Type="http://schemas.openxmlformats.org/officeDocument/2006/relationships/styles" Target="styles.xml"/><Relationship Id="rId212" Type="http://schemas.openxmlformats.org/officeDocument/2006/relationships/hyperlink" Target="https://doi.org/10.3389/fpsyg.2021.635690" TargetMode="External"/><Relationship Id="rId233" Type="http://schemas.openxmlformats.org/officeDocument/2006/relationships/hyperlink" Target="https://doi.org/10.1016/j.jaac.2017.03.013" TargetMode="External"/><Relationship Id="rId254" Type="http://schemas.openxmlformats.org/officeDocument/2006/relationships/hyperlink" Target="https://doi.org/10.1089/aut.2022.0121" TargetMode="External"/><Relationship Id="rId28" Type="http://schemas.openxmlformats.org/officeDocument/2006/relationships/hyperlink" Target="https://doi.org/10.1007/s10803-016-2872-8" TargetMode="External"/><Relationship Id="rId49" Type="http://schemas.openxmlformats.org/officeDocument/2006/relationships/hyperlink" Target="https://doi.org/10.1089/aut.2020.0071" TargetMode="External"/><Relationship Id="rId114" Type="http://schemas.openxmlformats.org/officeDocument/2006/relationships/hyperlink" Target="https://doi.org/10.1080/15374416.2018.1437734" TargetMode="External"/><Relationship Id="rId275" Type="http://schemas.openxmlformats.org/officeDocument/2006/relationships/hyperlink" Target="https://doi.org/10.1038/s41598-022-23978-0" TargetMode="External"/><Relationship Id="rId296" Type="http://schemas.openxmlformats.org/officeDocument/2006/relationships/hyperlink" Target="https://doi.org/10.1016/j.newideapsych.2022.100992" TargetMode="External"/><Relationship Id="rId300" Type="http://schemas.openxmlformats.org/officeDocument/2006/relationships/hyperlink" Target="https://doi.org/10.1007/s10803-024-06416-0" TargetMode="External"/><Relationship Id="rId60" Type="http://schemas.openxmlformats.org/officeDocument/2006/relationships/hyperlink" Target="https://doi.org/10.1089/aut.2020.0016" TargetMode="External"/><Relationship Id="rId81" Type="http://schemas.openxmlformats.org/officeDocument/2006/relationships/hyperlink" Target="https://doi.org/10.1177/13623613231183059" TargetMode="External"/><Relationship Id="rId135" Type="http://schemas.openxmlformats.org/officeDocument/2006/relationships/hyperlink" Target="https://doi.org/10.1177/1362361317706174" TargetMode="External"/><Relationship Id="rId156" Type="http://schemas.openxmlformats.org/officeDocument/2006/relationships/hyperlink" Target="https://doi.org/10.1080/04250494.2024.2330905" TargetMode="External"/><Relationship Id="rId177" Type="http://schemas.openxmlformats.org/officeDocument/2006/relationships/hyperlink" Target="https://doi.org/10.20900/jpbs.20240009" TargetMode="External"/><Relationship Id="rId198" Type="http://schemas.openxmlformats.org/officeDocument/2006/relationships/hyperlink" Target="https://doi.org/10.1186/s40359-024-02019-7" TargetMode="External"/><Relationship Id="rId321" Type="http://schemas.openxmlformats.org/officeDocument/2006/relationships/hyperlink" Target="https://doi.org/10.1089/aut.2019.0062" TargetMode="External"/><Relationship Id="rId342" Type="http://schemas.openxmlformats.org/officeDocument/2006/relationships/hyperlink" Target="https://doi.org/10.1016/j.reia.2025.202556" TargetMode="External"/><Relationship Id="rId363" Type="http://schemas.openxmlformats.org/officeDocument/2006/relationships/hyperlink" Target="https://doi.org/10.1177/13623613231185402" TargetMode="External"/><Relationship Id="rId384" Type="http://schemas.openxmlformats.org/officeDocument/2006/relationships/hyperlink" Target="https://doi.org/10.1089/aut.2023.0186" TargetMode="External"/><Relationship Id="rId202" Type="http://schemas.openxmlformats.org/officeDocument/2006/relationships/hyperlink" Target="https://doi.org/10.1097/YCO.0000000000000770" TargetMode="External"/><Relationship Id="rId223" Type="http://schemas.openxmlformats.org/officeDocument/2006/relationships/hyperlink" Target="https://doi.org/10.1007/s10567-021-00365-1" TargetMode="External"/><Relationship Id="rId244" Type="http://schemas.openxmlformats.org/officeDocument/2006/relationships/hyperlink" Target="https://doi.org/10.1002/aur.3129" TargetMode="External"/><Relationship Id="rId18" Type="http://schemas.openxmlformats.org/officeDocument/2006/relationships/hyperlink" Target="https://doi.org/10.1007/s10803-020-04386-7" TargetMode="External"/><Relationship Id="rId39" Type="http://schemas.openxmlformats.org/officeDocument/2006/relationships/hyperlink" Target="https://doi.org/10.1007/s10803-019-04339-9" TargetMode="External"/><Relationship Id="rId265" Type="http://schemas.openxmlformats.org/officeDocument/2006/relationships/hyperlink" Target="https://doi.org/10.1177/27546330241311096" TargetMode="External"/><Relationship Id="rId286" Type="http://schemas.openxmlformats.org/officeDocument/2006/relationships/hyperlink" Target="https://doi.org/10.1007/s40489-023-00361-x" TargetMode="External"/><Relationship Id="rId50" Type="http://schemas.openxmlformats.org/officeDocument/2006/relationships/hyperlink" Target="https://doi.org/10.1177/13623613241245749" TargetMode="External"/><Relationship Id="rId104" Type="http://schemas.openxmlformats.org/officeDocument/2006/relationships/hyperlink" Target="https://doi.org/10.1016/j.comppsych.2022.152295" TargetMode="External"/><Relationship Id="rId125" Type="http://schemas.openxmlformats.org/officeDocument/2006/relationships/hyperlink" Target="https://doi.org/10.1089/aut.2018.0057" TargetMode="External"/><Relationship Id="rId146" Type="http://schemas.openxmlformats.org/officeDocument/2006/relationships/hyperlink" Target="https://doi.org/10.1002/aur.2850" TargetMode="External"/><Relationship Id="rId167" Type="http://schemas.openxmlformats.org/officeDocument/2006/relationships/hyperlink" Target="https://doi.org/10.1016/j.comppsych.2024.152525" TargetMode="External"/><Relationship Id="rId188" Type="http://schemas.openxmlformats.org/officeDocument/2006/relationships/hyperlink" Target="https://doi.org/10.1002/aur.3299" TargetMode="External"/><Relationship Id="rId311" Type="http://schemas.openxmlformats.org/officeDocument/2006/relationships/hyperlink" Target="https://doi.org/10.1186/s13293-024-00621-3" TargetMode="External"/><Relationship Id="rId332" Type="http://schemas.openxmlformats.org/officeDocument/2006/relationships/hyperlink" Target="https://doi.org/10.1111/medu.15119" TargetMode="External"/><Relationship Id="rId353" Type="http://schemas.openxmlformats.org/officeDocument/2006/relationships/hyperlink" Target="https://doi.org/10.1007/s10803-022-05766-x" TargetMode="External"/><Relationship Id="rId374" Type="http://schemas.openxmlformats.org/officeDocument/2006/relationships/hyperlink" Target="https://doi.org/10.1111/jcpp.13468" TargetMode="External"/><Relationship Id="rId71" Type="http://schemas.openxmlformats.org/officeDocument/2006/relationships/hyperlink" Target="https://doi.org/10.1007/s10803-024-06242-4" TargetMode="External"/><Relationship Id="rId92" Type="http://schemas.openxmlformats.org/officeDocument/2006/relationships/hyperlink" Target="https://doi.org/10.1007/s11065-023-09630-2" TargetMode="External"/><Relationship Id="rId213" Type="http://schemas.openxmlformats.org/officeDocument/2006/relationships/hyperlink" Target="https://doi.org/10.1177/1362361319853442" TargetMode="External"/><Relationship Id="rId234" Type="http://schemas.openxmlformats.org/officeDocument/2006/relationships/hyperlink" Target="https://doi.org/10.1007/s43076-024-00357-4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177/1362361320912147" TargetMode="External"/><Relationship Id="rId255" Type="http://schemas.openxmlformats.org/officeDocument/2006/relationships/hyperlink" Target="https://doi.org/10.1108/AIA-12-2020-0071" TargetMode="External"/><Relationship Id="rId276" Type="http://schemas.openxmlformats.org/officeDocument/2006/relationships/hyperlink" Target="https://doi.org/10.52291/ijse.2023.38.33" TargetMode="External"/><Relationship Id="rId297" Type="http://schemas.openxmlformats.org/officeDocument/2006/relationships/hyperlink" Target="https://doi.org/10.1177/13623613241264887" TargetMode="External"/><Relationship Id="rId40" Type="http://schemas.openxmlformats.org/officeDocument/2006/relationships/hyperlink" Target="https://doi.org/10.1007/s41252-024-00415-z" TargetMode="External"/><Relationship Id="rId115" Type="http://schemas.openxmlformats.org/officeDocument/2006/relationships/hyperlink" Target="https://doi.org/10.1016/j.rasd.2022.101936" TargetMode="External"/><Relationship Id="rId136" Type="http://schemas.openxmlformats.org/officeDocument/2006/relationships/hyperlink" Target="https://doi.org/10.1002/capr.12874" TargetMode="External"/><Relationship Id="rId157" Type="http://schemas.openxmlformats.org/officeDocument/2006/relationships/hyperlink" Target="https://doi.org/10.1016/j.rasd.2024.102520" TargetMode="External"/><Relationship Id="rId178" Type="http://schemas.openxmlformats.org/officeDocument/2006/relationships/hyperlink" Target="https://doi.org/10.1111/iops.12149" TargetMode="External"/><Relationship Id="rId301" Type="http://schemas.openxmlformats.org/officeDocument/2006/relationships/hyperlink" Target="https://doi.org/10.1177/27546330241277427" TargetMode="External"/><Relationship Id="rId322" Type="http://schemas.openxmlformats.org/officeDocument/2006/relationships/hyperlink" Target="https://doi.org/10.3389/fpsyt.2024.1513447" TargetMode="External"/><Relationship Id="rId343" Type="http://schemas.openxmlformats.org/officeDocument/2006/relationships/hyperlink" Target="https://doi.org/10.3389/fpsyg.2023.1149068" TargetMode="External"/><Relationship Id="rId364" Type="http://schemas.openxmlformats.org/officeDocument/2006/relationships/hyperlink" Target="https://doi.org/10.1016/j.rasd.2022.102072" TargetMode="External"/><Relationship Id="rId61" Type="http://schemas.openxmlformats.org/officeDocument/2006/relationships/hyperlink" Target="https://doi.org/10.1002/jnr.25000" TargetMode="External"/><Relationship Id="rId82" Type="http://schemas.openxmlformats.org/officeDocument/2006/relationships/hyperlink" Target="https://doi.org/10.1007/s44202-024-00116-7" TargetMode="External"/><Relationship Id="rId199" Type="http://schemas.openxmlformats.org/officeDocument/2006/relationships/hyperlink" Target="https://doi.org/10.1089/aut.2023.0091" TargetMode="External"/><Relationship Id="rId203" Type="http://schemas.openxmlformats.org/officeDocument/2006/relationships/hyperlink" Target="https://doi.org/10.1016/j.jaac.2014.10.003" TargetMode="External"/><Relationship Id="rId385" Type="http://schemas.openxmlformats.org/officeDocument/2006/relationships/hyperlink" Target="https://doi.org/10.1177/13623613241262110" TargetMode="External"/><Relationship Id="rId19" Type="http://schemas.openxmlformats.org/officeDocument/2006/relationships/hyperlink" Target="https://doi.org/10.1177/1362361320913668" TargetMode="External"/><Relationship Id="rId224" Type="http://schemas.openxmlformats.org/officeDocument/2006/relationships/hyperlink" Target="https://doi.org/10.1007/s10803-022-05667-z" TargetMode="External"/><Relationship Id="rId245" Type="http://schemas.openxmlformats.org/officeDocument/2006/relationships/hyperlink" Target="https://doi.org/10.1017/S0142716423000024" TargetMode="External"/><Relationship Id="rId266" Type="http://schemas.openxmlformats.org/officeDocument/2006/relationships/hyperlink" Target="https://doi.org/10.1177/1362361318824104" TargetMode="External"/><Relationship Id="rId287" Type="http://schemas.openxmlformats.org/officeDocument/2006/relationships/hyperlink" Target="https://doi.org/10.1016/s2215-0366(19)30295-0" TargetMode="External"/><Relationship Id="rId30" Type="http://schemas.openxmlformats.org/officeDocument/2006/relationships/hyperlink" Target="https://doi.org/10.1089/aut.2023.0214" TargetMode="External"/><Relationship Id="rId105" Type="http://schemas.openxmlformats.org/officeDocument/2006/relationships/hyperlink" Target="https://doi.org/10.1017/S1092852921000808" TargetMode="External"/><Relationship Id="rId126" Type="http://schemas.openxmlformats.org/officeDocument/2006/relationships/hyperlink" Target="https://doi.org/10.1007/s10803-024-06481-5" TargetMode="External"/><Relationship Id="rId147" Type="http://schemas.openxmlformats.org/officeDocument/2006/relationships/hyperlink" Target="https://doi.org/10.1089/aut.2021.0016" TargetMode="External"/><Relationship Id="rId168" Type="http://schemas.openxmlformats.org/officeDocument/2006/relationships/hyperlink" Target="https://doi.org/10.1007/s10803-018-3792-6" TargetMode="External"/><Relationship Id="rId312" Type="http://schemas.openxmlformats.org/officeDocument/2006/relationships/hyperlink" Target="https://doi.org/10.3389/fpsyt.2023.1243657" TargetMode="External"/><Relationship Id="rId333" Type="http://schemas.openxmlformats.org/officeDocument/2006/relationships/hyperlink" Target="https://doi.org/10.1007/s10803-022-05552-9" TargetMode="External"/><Relationship Id="rId354" Type="http://schemas.openxmlformats.org/officeDocument/2006/relationships/hyperlink" Target="https://doi.org/10.1080/08856257.2019.1643154" TargetMode="External"/><Relationship Id="rId51" Type="http://schemas.openxmlformats.org/officeDocument/2006/relationships/hyperlink" Target="https://doi.org/10.1080/09687599.2024.2374491" TargetMode="External"/><Relationship Id="rId72" Type="http://schemas.openxmlformats.org/officeDocument/2006/relationships/hyperlink" Target="https://doi.org/10.1080/01612840.2023.2239916" TargetMode="External"/><Relationship Id="rId93" Type="http://schemas.openxmlformats.org/officeDocument/2006/relationships/hyperlink" Target="https://doi.org/10.1089/aut.2024.0210" TargetMode="External"/><Relationship Id="rId189" Type="http://schemas.openxmlformats.org/officeDocument/2006/relationships/hyperlink" Target="https://doi.org/10.1177/27546330241255121" TargetMode="External"/><Relationship Id="rId375" Type="http://schemas.openxmlformats.org/officeDocument/2006/relationships/hyperlink" Target="https://dx.doi.org/10.1101/412619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oi.org/10.1007/s10803-015-2558-7" TargetMode="External"/><Relationship Id="rId235" Type="http://schemas.openxmlformats.org/officeDocument/2006/relationships/hyperlink" Target="https://doi.org/10.1080/20473869.2023.2181273" TargetMode="External"/><Relationship Id="rId256" Type="http://schemas.openxmlformats.org/officeDocument/2006/relationships/hyperlink" Target="https://doi.org/10.1089/aut.2020.0083" TargetMode="External"/><Relationship Id="rId277" Type="http://schemas.openxmlformats.org/officeDocument/2006/relationships/hyperlink" Target="https://doi.org/10.1080/08856257.2024.2407660" TargetMode="External"/><Relationship Id="rId298" Type="http://schemas.openxmlformats.org/officeDocument/2006/relationships/hyperlink" Target="https://doi.org/10.1016/j.paid.2024.112715" TargetMode="External"/><Relationship Id="rId116" Type="http://schemas.openxmlformats.org/officeDocument/2006/relationships/hyperlink" Target="https://doi.org/10.1089/aut.2024.0282" TargetMode="External"/><Relationship Id="rId137" Type="http://schemas.openxmlformats.org/officeDocument/2006/relationships/hyperlink" Target="https://doi.org/10.1089/aut.2023.0039" TargetMode="External"/><Relationship Id="rId158" Type="http://schemas.openxmlformats.org/officeDocument/2006/relationships/hyperlink" Target="https://doi.org/10.12771/emj.2024.e79" TargetMode="External"/><Relationship Id="rId302" Type="http://schemas.openxmlformats.org/officeDocument/2006/relationships/hyperlink" Target="https://doi.org/10.1159/000524122" TargetMode="External"/><Relationship Id="rId323" Type="http://schemas.openxmlformats.org/officeDocument/2006/relationships/hyperlink" Target="https://doi.org/10.1002/aur.3114" TargetMode="External"/><Relationship Id="rId344" Type="http://schemas.openxmlformats.org/officeDocument/2006/relationships/hyperlink" Target="https://doi.org/10.1146/annurev-clinpsy-081423-031110" TargetMode="External"/><Relationship Id="rId20" Type="http://schemas.openxmlformats.org/officeDocument/2006/relationships/hyperlink" Target="https://doi.org/10.1089/aut.2019.0024" TargetMode="External"/><Relationship Id="rId41" Type="http://schemas.openxmlformats.org/officeDocument/2006/relationships/hyperlink" Target="https://doi.org/10.1016/j.rasd.2020.101718" TargetMode="External"/><Relationship Id="rId62" Type="http://schemas.openxmlformats.org/officeDocument/2006/relationships/hyperlink" Target="https://doi.org/10.1177/1362361318816053" TargetMode="External"/><Relationship Id="rId83" Type="http://schemas.openxmlformats.org/officeDocument/2006/relationships/hyperlink" Target="https://doi.org/10.1002/aur.3141" TargetMode="External"/><Relationship Id="rId179" Type="http://schemas.openxmlformats.org/officeDocument/2006/relationships/hyperlink" Target="https://doi.org/10.1037/apl0000058" TargetMode="External"/><Relationship Id="rId365" Type="http://schemas.openxmlformats.org/officeDocument/2006/relationships/hyperlink" Target="https://doi.org/10.1007/s10803-024-06651-5" TargetMode="External"/><Relationship Id="rId386" Type="http://schemas.openxmlformats.org/officeDocument/2006/relationships/hyperlink" Target="https://doi.org/10.1016/j.cpr.2023.102335" TargetMode="External"/><Relationship Id="rId190" Type="http://schemas.openxmlformats.org/officeDocument/2006/relationships/hyperlink" Target="https://doi.org/10.1016/j.rasd.2024.102492" TargetMode="External"/><Relationship Id="rId204" Type="http://schemas.openxmlformats.org/officeDocument/2006/relationships/hyperlink" Target="https://doi.org/10.1177/1362361318807159" TargetMode="External"/><Relationship Id="rId225" Type="http://schemas.openxmlformats.org/officeDocument/2006/relationships/hyperlink" Target="https://doi.org/10.1177/13623613211050694" TargetMode="External"/><Relationship Id="rId246" Type="http://schemas.openxmlformats.org/officeDocument/2006/relationships/hyperlink" Target="https://doi.org/10.1002/aur.3273" TargetMode="External"/><Relationship Id="rId267" Type="http://schemas.openxmlformats.org/officeDocument/2006/relationships/hyperlink" Target="https://doi.org/10.1186/s13229-018-0216-6" TargetMode="External"/><Relationship Id="rId288" Type="http://schemas.openxmlformats.org/officeDocument/2006/relationships/hyperlink" Target="https://doi.org/10.1186/s13229-017-0164-6" TargetMode="External"/><Relationship Id="rId106" Type="http://schemas.openxmlformats.org/officeDocument/2006/relationships/hyperlink" Target="https://doi.org/10.1016/j.rasd.2023.102229" TargetMode="External"/><Relationship Id="rId127" Type="http://schemas.openxmlformats.org/officeDocument/2006/relationships/hyperlink" Target="https://doi.org/10.1089/aut.2023.0110" TargetMode="External"/><Relationship Id="rId313" Type="http://schemas.openxmlformats.org/officeDocument/2006/relationships/hyperlink" Target="https://doi.org/10.1111/1467-8578.70000" TargetMode="External"/><Relationship Id="rId10" Type="http://schemas.openxmlformats.org/officeDocument/2006/relationships/hyperlink" Target="https://doi.org/10.1007/s10567-023-00450-7" TargetMode="External"/><Relationship Id="rId31" Type="http://schemas.openxmlformats.org/officeDocument/2006/relationships/hyperlink" Target="https://doi.org/10.1007/s10803-021-05221-3" TargetMode="External"/><Relationship Id="rId52" Type="http://schemas.openxmlformats.org/officeDocument/2006/relationships/hyperlink" Target="https://doi.org/10.1177/13623613241290547" TargetMode="External"/><Relationship Id="rId73" Type="http://schemas.openxmlformats.org/officeDocument/2006/relationships/hyperlink" Target="https://doi.org/10.1108/AIA-01-2024-0006" TargetMode="External"/><Relationship Id="rId94" Type="http://schemas.openxmlformats.org/officeDocument/2006/relationships/hyperlink" Target="https://doi.org/10.1108/AIA-03-2024-0022" TargetMode="External"/><Relationship Id="rId148" Type="http://schemas.openxmlformats.org/officeDocument/2006/relationships/hyperlink" Target="https://doi.org/10.1186/s13229-019-0276-2" TargetMode="External"/><Relationship Id="rId169" Type="http://schemas.openxmlformats.org/officeDocument/2006/relationships/hyperlink" Target="https://doi.org/10.1007/s10803-017-3166-5" TargetMode="External"/><Relationship Id="rId334" Type="http://schemas.openxmlformats.org/officeDocument/2006/relationships/hyperlink" Target="https://doi.org/10.1007/s10803-019-04294-5" TargetMode="External"/><Relationship Id="rId355" Type="http://schemas.openxmlformats.org/officeDocument/2006/relationships/hyperlink" Target="https://doi.org/10.1177/1362361318778286" TargetMode="External"/><Relationship Id="rId376" Type="http://schemas.openxmlformats.org/officeDocument/2006/relationships/hyperlink" Target="https://doi.org/10.1007/s10803-020-04615-z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doi.org/10.1016/j.reia.2025.202552" TargetMode="External"/><Relationship Id="rId215" Type="http://schemas.openxmlformats.org/officeDocument/2006/relationships/hyperlink" Target="https://doi.org/10.1089/aut.2024.0005" TargetMode="External"/><Relationship Id="rId236" Type="http://schemas.openxmlformats.org/officeDocument/2006/relationships/hyperlink" Target="https://doi.org/10.1177/1362361320975311" TargetMode="External"/><Relationship Id="rId257" Type="http://schemas.openxmlformats.org/officeDocument/2006/relationships/hyperlink" Target="https://doi.org/10.1002/aur.3059" TargetMode="External"/><Relationship Id="rId278" Type="http://schemas.openxmlformats.org/officeDocument/2006/relationships/hyperlink" Target="https://doi.org/10.1016/j.socscimed.2018.07.011" TargetMode="External"/><Relationship Id="rId303" Type="http://schemas.openxmlformats.org/officeDocument/2006/relationships/hyperlink" Target="https://doi.org/10.1007/s10803-017-3413-9" TargetMode="External"/><Relationship Id="rId42" Type="http://schemas.openxmlformats.org/officeDocument/2006/relationships/hyperlink" Target="https://doi.org/10.1016/j.rasd.2022.102090" TargetMode="External"/><Relationship Id="rId84" Type="http://schemas.openxmlformats.org/officeDocument/2006/relationships/hyperlink" Target="https://doi.org/10.1002/aur.2440" TargetMode="External"/><Relationship Id="rId138" Type="http://schemas.openxmlformats.org/officeDocument/2006/relationships/hyperlink" Target="https://doi.org/10.1089/aut.2024.0275" TargetMode="External"/><Relationship Id="rId345" Type="http://schemas.openxmlformats.org/officeDocument/2006/relationships/hyperlink" Target="https://doi.org/10.1177/13623613241276073" TargetMode="External"/><Relationship Id="rId387" Type="http://schemas.openxmlformats.org/officeDocument/2006/relationships/hyperlink" Target="https://doi.org/10.1145/3359236" TargetMode="External"/><Relationship Id="rId191" Type="http://schemas.openxmlformats.org/officeDocument/2006/relationships/hyperlink" Target="https://doi.org/10.1007/s10803-013-1811-1" TargetMode="External"/><Relationship Id="rId205" Type="http://schemas.openxmlformats.org/officeDocument/2006/relationships/hyperlink" Target="https://doi.org/10.1371/journal.pone.0020835" TargetMode="External"/><Relationship Id="rId247" Type="http://schemas.openxmlformats.org/officeDocument/2006/relationships/hyperlink" Target="https://doi.org/10.1089/aut.2021.0074" TargetMode="External"/><Relationship Id="rId107" Type="http://schemas.openxmlformats.org/officeDocument/2006/relationships/hyperlink" Target="https://doi.org/10.1016/S2352-4642(21)00309-6" TargetMode="External"/><Relationship Id="rId289" Type="http://schemas.openxmlformats.org/officeDocument/2006/relationships/hyperlink" Target="https://doi.org/10.1089/aut.2020.0043" TargetMode="External"/><Relationship Id="rId11" Type="http://schemas.openxmlformats.org/officeDocument/2006/relationships/hyperlink" Target="https://doi.org/10.1016/j.tics.2022.05.002" TargetMode="External"/><Relationship Id="rId53" Type="http://schemas.openxmlformats.org/officeDocument/2006/relationships/hyperlink" Target="https://doi.org/10.1007/s10803-024-06351-0" TargetMode="External"/><Relationship Id="rId149" Type="http://schemas.openxmlformats.org/officeDocument/2006/relationships/hyperlink" Target="https://doi.org/10.1002/aur.1997" TargetMode="External"/><Relationship Id="rId314" Type="http://schemas.openxmlformats.org/officeDocument/2006/relationships/hyperlink" Target="https://doi.org/10.1016/j.paid.2019.109565" TargetMode="External"/><Relationship Id="rId356" Type="http://schemas.openxmlformats.org/officeDocument/2006/relationships/hyperlink" Target="https://doi.org/10.1108/aia-02-2022-0006" TargetMode="External"/><Relationship Id="rId95" Type="http://schemas.openxmlformats.org/officeDocument/2006/relationships/hyperlink" Target="https://doi.org/10.1111/ajsp.12668" TargetMode="External"/><Relationship Id="rId160" Type="http://schemas.openxmlformats.org/officeDocument/2006/relationships/hyperlink" Target="https://doi.org/10.1016/j.rasd.2023.102232" TargetMode="External"/><Relationship Id="rId216" Type="http://schemas.openxmlformats.org/officeDocument/2006/relationships/hyperlink" Target="https://doi.org/10.1177/13623613241238251" TargetMode="External"/><Relationship Id="rId258" Type="http://schemas.openxmlformats.org/officeDocument/2006/relationships/hyperlink" Target="https://doi.org/10.1002/aur.2873" TargetMode="External"/><Relationship Id="rId22" Type="http://schemas.openxmlformats.org/officeDocument/2006/relationships/hyperlink" Target="https://doi.org/10.1177/13623613221147401" TargetMode="External"/><Relationship Id="rId64" Type="http://schemas.openxmlformats.org/officeDocument/2006/relationships/hyperlink" Target="https://doi.org/10.4236/psych.2024.1510093" TargetMode="External"/><Relationship Id="rId118" Type="http://schemas.openxmlformats.org/officeDocument/2006/relationships/hyperlink" Target="https://doi.org/10.1080/09515089.2016.1261394" TargetMode="External"/><Relationship Id="rId325" Type="http://schemas.openxmlformats.org/officeDocument/2006/relationships/hyperlink" Target="https://doi.org/10.1007/s10803-024-06438-8" TargetMode="External"/><Relationship Id="rId367" Type="http://schemas.openxmlformats.org/officeDocument/2006/relationships/hyperlink" Target="https://doi.org/10.1177/03057356221126201" TargetMode="External"/><Relationship Id="rId171" Type="http://schemas.openxmlformats.org/officeDocument/2006/relationships/hyperlink" Target="https://doi.org/10.1177/1362361307085267" TargetMode="External"/><Relationship Id="rId227" Type="http://schemas.openxmlformats.org/officeDocument/2006/relationships/hyperlink" Target="https://doi.org/10.1111/jcpp.12886" TargetMode="External"/><Relationship Id="rId269" Type="http://schemas.openxmlformats.org/officeDocument/2006/relationships/hyperlink" Target="https://doi.org/10.21203/rs.3.rs-2048328/v1" TargetMode="External"/><Relationship Id="rId33" Type="http://schemas.openxmlformats.org/officeDocument/2006/relationships/hyperlink" Target="https://doi.org/10.1089/aut.2024.0105" TargetMode="External"/><Relationship Id="rId129" Type="http://schemas.openxmlformats.org/officeDocument/2006/relationships/hyperlink" Target="https://doi.org/10.1080/09687599.2021.1971065" TargetMode="External"/><Relationship Id="rId280" Type="http://schemas.openxmlformats.org/officeDocument/2006/relationships/hyperlink" Target="https://doi.org/10.1007/s10803-019-04239-y" TargetMode="External"/><Relationship Id="rId336" Type="http://schemas.openxmlformats.org/officeDocument/2006/relationships/hyperlink" Target="https://doi.org/10.1007/s10803-024-06470-8" TargetMode="External"/><Relationship Id="rId75" Type="http://schemas.openxmlformats.org/officeDocument/2006/relationships/hyperlink" Target="https://doi.org/10.1016/j.rasd.2021.101895" TargetMode="External"/><Relationship Id="rId140" Type="http://schemas.openxmlformats.org/officeDocument/2006/relationships/hyperlink" Target="https://doi.org/10.1089/aut.2024.0186" TargetMode="External"/><Relationship Id="rId182" Type="http://schemas.openxmlformats.org/officeDocument/2006/relationships/hyperlink" Target="https://doi.org/10.1111/jcpp.13242" TargetMode="External"/><Relationship Id="rId378" Type="http://schemas.openxmlformats.org/officeDocument/2006/relationships/hyperlink" Target="https://doi.org/10.1016/j.rasd.2022.102101" TargetMode="External"/><Relationship Id="rId6" Type="http://schemas.openxmlformats.org/officeDocument/2006/relationships/hyperlink" Target="https://creativecommons.org/licenses/by/4.0/" TargetMode="External"/><Relationship Id="rId238" Type="http://schemas.openxmlformats.org/officeDocument/2006/relationships/hyperlink" Target="https://doi.org/10.1007/s10803-017-3341-8" TargetMode="External"/><Relationship Id="rId291" Type="http://schemas.openxmlformats.org/officeDocument/2006/relationships/hyperlink" Target="https://doi.org/10.1111/jcpp.13534" TargetMode="External"/><Relationship Id="rId305" Type="http://schemas.openxmlformats.org/officeDocument/2006/relationships/hyperlink" Target="https://doi.org/10.1007/s10803-024-06583-0" TargetMode="External"/><Relationship Id="rId347" Type="http://schemas.openxmlformats.org/officeDocument/2006/relationships/hyperlink" Target="https://doi.org/10.1076/chin.7.1.1.3150" TargetMode="External"/><Relationship Id="rId44" Type="http://schemas.openxmlformats.org/officeDocument/2006/relationships/hyperlink" Target="https://doi.org/10.1186/s13229-019-0268-2" TargetMode="External"/><Relationship Id="rId86" Type="http://schemas.openxmlformats.org/officeDocument/2006/relationships/hyperlink" Target="https://doi.org/10.1353/csd.2017.0004" TargetMode="External"/><Relationship Id="rId151" Type="http://schemas.openxmlformats.org/officeDocument/2006/relationships/hyperlink" Target="https://doi.org/10.1186/s13229-025-00643-7" TargetMode="External"/><Relationship Id="rId389" Type="http://schemas.openxmlformats.org/officeDocument/2006/relationships/fontTable" Target="fontTable.xml"/><Relationship Id="rId193" Type="http://schemas.openxmlformats.org/officeDocument/2006/relationships/hyperlink" Target="https://doi.org/10.1016/j.newideapsych.2024.101112" TargetMode="External"/><Relationship Id="rId207" Type="http://schemas.openxmlformats.org/officeDocument/2006/relationships/hyperlink" Target="https://doi.org/10.1097/yco.0000000000000575" TargetMode="External"/><Relationship Id="rId249" Type="http://schemas.openxmlformats.org/officeDocument/2006/relationships/hyperlink" Target="https://doi.org/10.1002/jcv2.12294" TargetMode="External"/><Relationship Id="rId13" Type="http://schemas.openxmlformats.org/officeDocument/2006/relationships/hyperlink" Target="https://doi.org/10.1177/00207640241260020" TargetMode="External"/><Relationship Id="rId109" Type="http://schemas.openxmlformats.org/officeDocument/2006/relationships/hyperlink" Target="https://doi.org/10.1177/27546330241266726" TargetMode="External"/><Relationship Id="rId260" Type="http://schemas.openxmlformats.org/officeDocument/2006/relationships/hyperlink" Target="https://doi.org/10.1007/s10803-019-03906-4" TargetMode="External"/><Relationship Id="rId316" Type="http://schemas.openxmlformats.org/officeDocument/2006/relationships/hyperlink" Target="https://doi.org/10.12740/PP/OnlineFirst/95098" TargetMode="External"/><Relationship Id="rId55" Type="http://schemas.openxmlformats.org/officeDocument/2006/relationships/hyperlink" Target="https://doi.org/10.1002/aur.2191" TargetMode="External"/><Relationship Id="rId97" Type="http://schemas.openxmlformats.org/officeDocument/2006/relationships/hyperlink" Target="https://doi.org/10.1002/aur.3105" TargetMode="External"/><Relationship Id="rId120" Type="http://schemas.openxmlformats.org/officeDocument/2006/relationships/hyperlink" Target="https://doi.org/10.1177/13623613231153480" TargetMode="External"/><Relationship Id="rId358" Type="http://schemas.openxmlformats.org/officeDocument/2006/relationships/hyperlink" Target="https://doi.org/10.1007/s10803-020-04695-x" TargetMode="External"/><Relationship Id="rId162" Type="http://schemas.openxmlformats.org/officeDocument/2006/relationships/hyperlink" Target="https://doi.org/10.1007/s10803-021-05384-z" TargetMode="External"/><Relationship Id="rId218" Type="http://schemas.openxmlformats.org/officeDocument/2006/relationships/hyperlink" Target="https://doi.org/10.1007/s10567-024-00509-z" TargetMode="External"/><Relationship Id="rId271" Type="http://schemas.openxmlformats.org/officeDocument/2006/relationships/hyperlink" Target="https://doi.org/10.36180/2421-4469-2024-622" TargetMode="External"/><Relationship Id="rId24" Type="http://schemas.openxmlformats.org/officeDocument/2006/relationships/hyperlink" Target="https://doi.org/10.47205/jdss.2023(4-III)75" TargetMode="External"/><Relationship Id="rId66" Type="http://schemas.openxmlformats.org/officeDocument/2006/relationships/hyperlink" Target="https://doi.org/10.1177/10883576030180040201" TargetMode="External"/><Relationship Id="rId131" Type="http://schemas.openxmlformats.org/officeDocument/2006/relationships/hyperlink" Target="https://doi.org/10.1007/s10803-025-06768-1" TargetMode="External"/><Relationship Id="rId327" Type="http://schemas.openxmlformats.org/officeDocument/2006/relationships/hyperlink" Target="https://doi.org/10.1177/27546330241266718" TargetMode="External"/><Relationship Id="rId369" Type="http://schemas.openxmlformats.org/officeDocument/2006/relationships/hyperlink" Target="https://doi.org/10.1007/s11920-025-01596-7" TargetMode="External"/><Relationship Id="rId173" Type="http://schemas.openxmlformats.org/officeDocument/2006/relationships/hyperlink" Target="https://doi.org/10.13129/2612-4033/0110-4276" TargetMode="External"/><Relationship Id="rId229" Type="http://schemas.openxmlformats.org/officeDocument/2006/relationships/hyperlink" Target="https://doi.org/10.1016/s2215-0366(19)30224-x" TargetMode="External"/><Relationship Id="rId380" Type="http://schemas.openxmlformats.org/officeDocument/2006/relationships/hyperlink" Target="https://doi.org/10.1007/s10803-022-05717-6" TargetMode="External"/><Relationship Id="rId240" Type="http://schemas.openxmlformats.org/officeDocument/2006/relationships/hyperlink" Target="https://doi.org/10.1177/1362361317706904" TargetMode="External"/><Relationship Id="rId35" Type="http://schemas.openxmlformats.org/officeDocument/2006/relationships/hyperlink" Target="https://doi.org/10.1007/s10803-021-04912-1" TargetMode="External"/><Relationship Id="rId77" Type="http://schemas.openxmlformats.org/officeDocument/2006/relationships/hyperlink" Target="https://doi.org/10.1177/1362361321992641" TargetMode="External"/><Relationship Id="rId100" Type="http://schemas.openxmlformats.org/officeDocument/2006/relationships/hyperlink" Target="https://doi.org/10.1007/s40489-024-00451-4" TargetMode="External"/><Relationship Id="rId282" Type="http://schemas.openxmlformats.org/officeDocument/2006/relationships/hyperlink" Target="https://doi.org/10.1007/s40489-024-00472-z" TargetMode="External"/><Relationship Id="rId338" Type="http://schemas.openxmlformats.org/officeDocument/2006/relationships/hyperlink" Target="https://doi.org/10.1177/1362361320913192" TargetMode="External"/><Relationship Id="rId8" Type="http://schemas.openxmlformats.org/officeDocument/2006/relationships/header" Target="header2.xml"/><Relationship Id="rId142" Type="http://schemas.openxmlformats.org/officeDocument/2006/relationships/hyperlink" Target="https://doi.org/10.3389/fpsyt.2024.1504429" TargetMode="External"/><Relationship Id="rId184" Type="http://schemas.openxmlformats.org/officeDocument/2006/relationships/hyperlink" Target="https://doi.org/10.1177/1362361319829628" TargetMode="External"/><Relationship Id="rId251" Type="http://schemas.openxmlformats.org/officeDocument/2006/relationships/hyperlink" Target="https://doi.org/10.1037/xap0000282" TargetMode="External"/><Relationship Id="rId46" Type="http://schemas.openxmlformats.org/officeDocument/2006/relationships/hyperlink" Target="https://doi.org/10.1177/2156869318804297" TargetMode="External"/><Relationship Id="rId293" Type="http://schemas.openxmlformats.org/officeDocument/2006/relationships/hyperlink" Target="https://doi.org/10.1007/s10803-020-04393-8" TargetMode="External"/><Relationship Id="rId307" Type="http://schemas.openxmlformats.org/officeDocument/2006/relationships/hyperlink" Target="https://doi.org/10.1002/aur.3306" TargetMode="External"/><Relationship Id="rId349" Type="http://schemas.openxmlformats.org/officeDocument/2006/relationships/hyperlink" Target="https://doi.org/10.1089/aut.2024.0178" TargetMode="External"/><Relationship Id="rId88" Type="http://schemas.openxmlformats.org/officeDocument/2006/relationships/hyperlink" Target="https://doi.org/10.1016/j.rasd.2019.01.003" TargetMode="External"/><Relationship Id="rId111" Type="http://schemas.openxmlformats.org/officeDocument/2006/relationships/hyperlink" Target="https://doi.org/10.1007/s42843-020-00006-1" TargetMode="External"/><Relationship Id="rId153" Type="http://schemas.openxmlformats.org/officeDocument/2006/relationships/hyperlink" Target="https://doi.org/10.1108/AIA-01-2024-0007" TargetMode="External"/><Relationship Id="rId195" Type="http://schemas.openxmlformats.org/officeDocument/2006/relationships/hyperlink" Target="https://doi.org/10.1089/aut.2023.0095" TargetMode="External"/><Relationship Id="rId209" Type="http://schemas.openxmlformats.org/officeDocument/2006/relationships/hyperlink" Target="https://doi.org/10.1007/s40474-019-00164-y" TargetMode="External"/><Relationship Id="rId360" Type="http://schemas.openxmlformats.org/officeDocument/2006/relationships/hyperlink" Target="https://doi.org/10.1080/03634523.2019.1569247" TargetMode="External"/><Relationship Id="rId220" Type="http://schemas.openxmlformats.org/officeDocument/2006/relationships/hyperlink" Target="https://doi.org/10.1089/aut.2024.0029" TargetMode="External"/><Relationship Id="rId15" Type="http://schemas.openxmlformats.org/officeDocument/2006/relationships/hyperlink" Target="https://doi.org/10.3389/fpsyt.2023.1108110" TargetMode="External"/><Relationship Id="rId57" Type="http://schemas.openxmlformats.org/officeDocument/2006/relationships/hyperlink" Target="https://doi.org/10.1007/s10803-017-3342-7" TargetMode="External"/><Relationship Id="rId262" Type="http://schemas.openxmlformats.org/officeDocument/2006/relationships/hyperlink" Target="https://doi.org/10.1002/dneu.22960" TargetMode="External"/><Relationship Id="rId318" Type="http://schemas.openxmlformats.org/officeDocument/2006/relationships/hyperlink" Target="https://doi.org/10.3389/fpsyg.2025.1472646" TargetMode="External"/><Relationship Id="rId99" Type="http://schemas.openxmlformats.org/officeDocument/2006/relationships/hyperlink" Target="https://doi.org/10.1108/AIA-11-2022-0053" TargetMode="External"/><Relationship Id="rId122" Type="http://schemas.openxmlformats.org/officeDocument/2006/relationships/hyperlink" Target="https://doi.org/10.1080/09687599.2019.1680347" TargetMode="External"/><Relationship Id="rId164" Type="http://schemas.openxmlformats.org/officeDocument/2006/relationships/hyperlink" Target="https://doi.org/10.1177/1362361319864804" TargetMode="External"/><Relationship Id="rId371" Type="http://schemas.openxmlformats.org/officeDocument/2006/relationships/hyperlink" Target="https://doi.org/10.1089/aut.2023.0151" TargetMode="External"/><Relationship Id="rId26" Type="http://schemas.openxmlformats.org/officeDocument/2006/relationships/hyperlink" Target="https://doi.org/10.1177/1362361316669622" TargetMode="External"/><Relationship Id="rId231" Type="http://schemas.openxmlformats.org/officeDocument/2006/relationships/hyperlink" Target="https://doi.org/10.1177/13623613241251512" TargetMode="External"/><Relationship Id="rId273" Type="http://schemas.openxmlformats.org/officeDocument/2006/relationships/hyperlink" Target="https://doi.org/10.1177/1362361316682621" TargetMode="External"/><Relationship Id="rId329" Type="http://schemas.openxmlformats.org/officeDocument/2006/relationships/hyperlink" Target="https://doi.org/10.1177/1362361318794930" TargetMode="External"/><Relationship Id="rId68" Type="http://schemas.openxmlformats.org/officeDocument/2006/relationships/hyperlink" Target="https://doi.org/10.1007/s10803-019-04323-3" TargetMode="External"/><Relationship Id="rId133" Type="http://schemas.openxmlformats.org/officeDocument/2006/relationships/hyperlink" Target="https://doi.org/10.1007/s10803-024-06716-5" TargetMode="External"/><Relationship Id="rId175" Type="http://schemas.openxmlformats.org/officeDocument/2006/relationships/hyperlink" Target="https://doi.org/10.1007/s10803-021-04953-6" TargetMode="External"/><Relationship Id="rId340" Type="http://schemas.openxmlformats.org/officeDocument/2006/relationships/hyperlink" Target="https://doi.org/10.1177/239694152210775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5</Pages>
  <Words>21260</Words>
  <Characters>121186</Characters>
  <Application>Microsoft Office Word</Application>
  <DocSecurity>0</DocSecurity>
  <Lines>1009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5T01:06:00Z</dcterms:created>
  <dcterms:modified xsi:type="dcterms:W3CDTF">2025-09-01T02:56:00Z</dcterms:modified>
</cp:coreProperties>
</file>